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7CBF" w14:textId="14DE1941" w:rsidR="00956FA2" w:rsidRDefault="003246A5" w:rsidP="00956FA2">
      <w:pPr>
        <w:rPr>
          <w:rFonts w:eastAsia="Calibri" w:cstheme="minorHAnsi"/>
          <w:b/>
        </w:rPr>
      </w:pPr>
      <w:r w:rsidRPr="00290CCA">
        <w:rPr>
          <w:rFonts w:eastAsia="Calibri" w:cstheme="minorHAnsi"/>
          <w:b/>
        </w:rPr>
        <w:t>Additional file 1</w:t>
      </w:r>
      <w:r w:rsidR="00CD4565" w:rsidRPr="00290CCA">
        <w:rPr>
          <w:rFonts w:eastAsia="Calibri" w:cstheme="minorHAnsi"/>
          <w:b/>
        </w:rPr>
        <w:t>.</w:t>
      </w:r>
      <w:r w:rsidR="00956FA2" w:rsidRPr="00290CCA">
        <w:rPr>
          <w:rFonts w:eastAsia="Calibri" w:cstheme="minorHAnsi"/>
          <w:b/>
        </w:rPr>
        <w:t xml:space="preserve"> </w:t>
      </w:r>
      <w:r w:rsidR="000E4A0C" w:rsidRPr="00290CCA">
        <w:rPr>
          <w:rFonts w:eastAsia="Calibri" w:cstheme="minorHAnsi"/>
          <w:b/>
        </w:rPr>
        <w:t>GP</w:t>
      </w:r>
      <w:r w:rsidR="00CD4565" w:rsidRPr="00290CCA">
        <w:rPr>
          <w:rFonts w:eastAsia="Calibri" w:cstheme="minorHAnsi"/>
          <w:b/>
        </w:rPr>
        <w:t xml:space="preserve"> questionnaire</w:t>
      </w:r>
      <w:r w:rsidR="00CD4565">
        <w:rPr>
          <w:rFonts w:eastAsia="Calibri" w:cstheme="minorHAnsi"/>
          <w:b/>
        </w:rPr>
        <w:t xml:space="preserve"> </w:t>
      </w:r>
    </w:p>
    <w:p w14:paraId="0C9DC259" w14:textId="77777777" w:rsidR="00956FA2" w:rsidRDefault="00956FA2" w:rsidP="00E86C5F">
      <w:pPr>
        <w:jc w:val="center"/>
        <w:rPr>
          <w:rFonts w:eastAsia="Calibri" w:cstheme="minorHAnsi"/>
          <w:b/>
        </w:rPr>
      </w:pPr>
    </w:p>
    <w:p w14:paraId="5F00E3BF" w14:textId="097946CC" w:rsidR="00E86C5F" w:rsidRPr="00B14650" w:rsidRDefault="00956FA2" w:rsidP="00E86C5F">
      <w:pPr>
        <w:jc w:val="center"/>
        <w:rPr>
          <w:rFonts w:eastAsia="Calibri" w:cstheme="minorHAnsi"/>
          <w:b/>
        </w:rPr>
      </w:pPr>
      <w:r w:rsidRPr="00956FA2">
        <w:rPr>
          <w:rFonts w:ascii="Calibri" w:eastAsia="Calibri" w:hAnsi="Calibri" w:cs="Calibri"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F82C0C4" wp14:editId="2306EEB9">
            <wp:simplePos x="0" y="0"/>
            <wp:positionH relativeFrom="column">
              <wp:posOffset>1876425</wp:posOffset>
            </wp:positionH>
            <wp:positionV relativeFrom="paragraph">
              <wp:posOffset>0</wp:posOffset>
            </wp:positionV>
            <wp:extent cx="1975104" cy="713232"/>
            <wp:effectExtent l="0" t="0" r="6350" b="0"/>
            <wp:wrapSquare wrapText="bothSides"/>
            <wp:docPr id="943" name="Picture 943" descr="C:\Users\User\Desktop\Lynne's Docs\Branding 2017\QUB new logo set_Red\QueenÔÇÖs Red Logo - Landscap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User\Desktop\Lynne's Docs\Branding 2017\QUB new logo set_Red\QueenÔÇÖs Red Logo - Landscap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104" cy="713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2DEE47" w14:textId="77777777" w:rsidR="00E86C5F" w:rsidRPr="00B14650" w:rsidRDefault="00E86C5F" w:rsidP="00E86C5F">
      <w:pPr>
        <w:jc w:val="center"/>
        <w:rPr>
          <w:rFonts w:eastAsia="Calibri" w:cstheme="minorHAnsi"/>
          <w:b/>
        </w:rPr>
      </w:pPr>
    </w:p>
    <w:p w14:paraId="3D1AF61B" w14:textId="77777777" w:rsidR="00E86C5F" w:rsidRPr="00B14650" w:rsidRDefault="00E86C5F" w:rsidP="00E86C5F">
      <w:pPr>
        <w:jc w:val="center"/>
        <w:rPr>
          <w:rFonts w:eastAsia="Calibri" w:cstheme="minorHAnsi"/>
          <w:b/>
        </w:rPr>
      </w:pPr>
    </w:p>
    <w:p w14:paraId="4E603B41" w14:textId="77777777" w:rsidR="00E86C5F" w:rsidRPr="00B14650" w:rsidRDefault="00E86C5F" w:rsidP="00E86C5F">
      <w:pPr>
        <w:jc w:val="center"/>
        <w:rPr>
          <w:rFonts w:eastAsia="Calibri" w:cstheme="minorHAnsi"/>
          <w:b/>
        </w:rPr>
      </w:pPr>
    </w:p>
    <w:p w14:paraId="5CCE1776" w14:textId="77777777" w:rsidR="00E86C5F" w:rsidRPr="00A33E01" w:rsidRDefault="00E86C5F" w:rsidP="00E86C5F">
      <w:pPr>
        <w:jc w:val="center"/>
        <w:rPr>
          <w:rFonts w:eastAsia="Calibri" w:cstheme="minorHAnsi"/>
          <w:b/>
          <w:sz w:val="28"/>
          <w:szCs w:val="28"/>
        </w:rPr>
      </w:pPr>
      <w:bookmarkStart w:id="0" w:name="_Hlk6748588"/>
      <w:bookmarkStart w:id="1" w:name="_Hlk6742876"/>
      <w:r w:rsidRPr="00A33E01">
        <w:rPr>
          <w:rFonts w:eastAsia="Calibri" w:cstheme="minorHAnsi"/>
          <w:b/>
          <w:sz w:val="28"/>
          <w:szCs w:val="28"/>
        </w:rPr>
        <w:t xml:space="preserve">AN EXPLORATION OF </w:t>
      </w:r>
      <w:r w:rsidRPr="00A33E01">
        <w:rPr>
          <w:rStyle w:val="Strong"/>
          <w:rFonts w:cstheme="minorHAnsi"/>
          <w:sz w:val="28"/>
          <w:szCs w:val="28"/>
        </w:rPr>
        <w:t xml:space="preserve">NORTHERN IRELAND </w:t>
      </w:r>
      <w:r w:rsidRPr="00A33E01">
        <w:rPr>
          <w:rFonts w:eastAsia="Calibri" w:cstheme="minorHAnsi"/>
          <w:b/>
          <w:sz w:val="28"/>
          <w:szCs w:val="28"/>
        </w:rPr>
        <w:t>GENERAL PRACTITIONERS’ EXPERIENCES WITH, VIEWS OF, AND ATTITUDES TOWARDS, PRACTICE-BASED PHARMACISTS</w:t>
      </w:r>
    </w:p>
    <w:bookmarkEnd w:id="0"/>
    <w:p w14:paraId="6966E474" w14:textId="01C6935E" w:rsidR="00E86C5F" w:rsidRDefault="00E86C5F" w:rsidP="00E86C5F">
      <w:pPr>
        <w:jc w:val="center"/>
        <w:rPr>
          <w:rFonts w:eastAsia="Calibri" w:cstheme="minorHAnsi"/>
          <w:b/>
          <w:sz w:val="28"/>
          <w:szCs w:val="28"/>
        </w:rPr>
      </w:pPr>
    </w:p>
    <w:p w14:paraId="3A102131" w14:textId="5EC223B9" w:rsidR="000053C2" w:rsidRDefault="000053C2" w:rsidP="00E86C5F">
      <w:pPr>
        <w:jc w:val="center"/>
        <w:rPr>
          <w:rFonts w:eastAsia="Calibri" w:cstheme="minorHAnsi"/>
          <w:b/>
          <w:sz w:val="28"/>
          <w:szCs w:val="28"/>
        </w:rPr>
      </w:pPr>
    </w:p>
    <w:p w14:paraId="58E1665E" w14:textId="77777777" w:rsidR="00FC2676" w:rsidRPr="000053C2" w:rsidRDefault="00FC2676" w:rsidP="00E86C5F">
      <w:pPr>
        <w:jc w:val="center"/>
        <w:rPr>
          <w:rFonts w:eastAsia="Calibri" w:cstheme="minorHAnsi"/>
          <w:b/>
          <w:sz w:val="28"/>
          <w:szCs w:val="2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8"/>
        <w:gridCol w:w="4532"/>
      </w:tblGrid>
      <w:tr w:rsidR="00E86C5F" w:rsidRPr="00B14650" w14:paraId="1E5A7229" w14:textId="77777777" w:rsidTr="00172EA4">
        <w:trPr>
          <w:jc w:val="center"/>
        </w:trPr>
        <w:tc>
          <w:tcPr>
            <w:tcW w:w="0" w:type="auto"/>
          </w:tcPr>
          <w:bookmarkEnd w:id="1"/>
          <w:p w14:paraId="2B572722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Section A</w:t>
            </w:r>
          </w:p>
        </w:tc>
        <w:tc>
          <w:tcPr>
            <w:tcW w:w="4532" w:type="dxa"/>
          </w:tcPr>
          <w:p w14:paraId="498519E5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Demographic information</w:t>
            </w:r>
          </w:p>
          <w:p w14:paraId="123F382B" w14:textId="77777777" w:rsidR="00E86C5F" w:rsidRPr="00B14650" w:rsidRDefault="00E86C5F" w:rsidP="00172EA4">
            <w:pPr>
              <w:rPr>
                <w:rFonts w:cstheme="minorHAnsi"/>
              </w:rPr>
            </w:pPr>
          </w:p>
        </w:tc>
      </w:tr>
      <w:tr w:rsidR="00E86C5F" w:rsidRPr="00B14650" w14:paraId="106EAB3D" w14:textId="77777777" w:rsidTr="00172EA4">
        <w:trPr>
          <w:jc w:val="center"/>
        </w:trPr>
        <w:tc>
          <w:tcPr>
            <w:tcW w:w="0" w:type="auto"/>
          </w:tcPr>
          <w:p w14:paraId="0EDA4CA4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Section B</w:t>
            </w:r>
          </w:p>
        </w:tc>
        <w:tc>
          <w:tcPr>
            <w:tcW w:w="4532" w:type="dxa"/>
          </w:tcPr>
          <w:p w14:paraId="67BAD677" w14:textId="77777777" w:rsidR="00E86C5F" w:rsidRPr="00B14650" w:rsidRDefault="00E86C5F" w:rsidP="00172EA4">
            <w:pPr>
              <w:rPr>
                <w:rFonts w:cstheme="minorHAnsi"/>
              </w:rPr>
            </w:pPr>
            <w:r>
              <w:rPr>
                <w:rFonts w:ascii="Calibri" w:eastAsia="Calibri" w:hAnsi="Calibri" w:cs="Calibri"/>
              </w:rPr>
              <w:t>T</w:t>
            </w:r>
            <w:r w:rsidRPr="009C221C">
              <w:rPr>
                <w:rFonts w:ascii="Calibri" w:eastAsia="Calibri" w:hAnsi="Calibri" w:cs="Calibri"/>
                <w:lang w:val="en-GB"/>
              </w:rPr>
              <w:t xml:space="preserve">he extent </w:t>
            </w:r>
            <w:r w:rsidRPr="0050109B">
              <w:rPr>
                <w:rFonts w:ascii="Calibri" w:eastAsia="Calibri" w:hAnsi="Calibri" w:cs="Calibri"/>
                <w:lang w:val="en-GB"/>
              </w:rPr>
              <w:t xml:space="preserve">of collaboration between GPs and </w:t>
            </w:r>
            <w:r w:rsidRPr="00B14650">
              <w:rPr>
                <w:rFonts w:cstheme="minorHAnsi"/>
              </w:rPr>
              <w:t>practice-based pharmacists (PBPs)</w:t>
            </w:r>
          </w:p>
          <w:p w14:paraId="05C2777D" w14:textId="77777777" w:rsidR="00E86C5F" w:rsidRPr="00B14650" w:rsidRDefault="00E86C5F" w:rsidP="00172EA4">
            <w:pPr>
              <w:rPr>
                <w:rFonts w:cstheme="minorHAnsi"/>
              </w:rPr>
            </w:pPr>
          </w:p>
        </w:tc>
      </w:tr>
      <w:tr w:rsidR="00E86C5F" w:rsidRPr="00B14650" w14:paraId="7E368620" w14:textId="77777777" w:rsidTr="00172EA4">
        <w:trPr>
          <w:jc w:val="center"/>
        </w:trPr>
        <w:tc>
          <w:tcPr>
            <w:tcW w:w="0" w:type="auto"/>
          </w:tcPr>
          <w:p w14:paraId="00ABF8D0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Section C</w:t>
            </w:r>
          </w:p>
        </w:tc>
        <w:tc>
          <w:tcPr>
            <w:tcW w:w="4532" w:type="dxa"/>
          </w:tcPr>
          <w:p w14:paraId="6074F922" w14:textId="77777777" w:rsidR="00E86C5F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Attitudes towards collaboration with practice-based pharmacists (PBPs)</w:t>
            </w:r>
          </w:p>
          <w:p w14:paraId="028688B0" w14:textId="77777777" w:rsidR="00E86C5F" w:rsidRPr="00B14650" w:rsidRDefault="00E86C5F" w:rsidP="00172EA4">
            <w:pPr>
              <w:rPr>
                <w:rFonts w:cstheme="minorHAnsi"/>
              </w:rPr>
            </w:pPr>
          </w:p>
        </w:tc>
      </w:tr>
      <w:tr w:rsidR="00E86C5F" w:rsidRPr="00B14650" w14:paraId="6919B9F6" w14:textId="77777777" w:rsidTr="00172EA4">
        <w:trPr>
          <w:jc w:val="center"/>
        </w:trPr>
        <w:tc>
          <w:tcPr>
            <w:tcW w:w="0" w:type="auto"/>
          </w:tcPr>
          <w:p w14:paraId="0CC470B1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Section D</w:t>
            </w:r>
          </w:p>
        </w:tc>
        <w:tc>
          <w:tcPr>
            <w:tcW w:w="4532" w:type="dxa"/>
          </w:tcPr>
          <w:p w14:paraId="6723F277" w14:textId="77777777" w:rsidR="00E86C5F" w:rsidRPr="00B14650" w:rsidRDefault="00E86C5F" w:rsidP="00172EA4">
            <w:pPr>
              <w:rPr>
                <w:rFonts w:cstheme="minorHAnsi"/>
              </w:rPr>
            </w:pPr>
            <w:r w:rsidRPr="00B14650">
              <w:rPr>
                <w:rFonts w:cstheme="minorHAnsi"/>
              </w:rPr>
              <w:t>Views o</w:t>
            </w:r>
            <w:r>
              <w:rPr>
                <w:rFonts w:cstheme="minorHAnsi"/>
              </w:rPr>
              <w:t>n</w:t>
            </w:r>
            <w:r w:rsidRPr="00B14650">
              <w:rPr>
                <w:rFonts w:cstheme="minorHAnsi"/>
              </w:rPr>
              <w:t xml:space="preserve"> practice-based pharmacists (PBPs) and their impact in primary care</w:t>
            </w:r>
          </w:p>
        </w:tc>
      </w:tr>
    </w:tbl>
    <w:p w14:paraId="1B000070" w14:textId="77777777" w:rsidR="00E86C5F" w:rsidRPr="00B14650" w:rsidRDefault="00E86C5F" w:rsidP="00E86C5F">
      <w:pPr>
        <w:jc w:val="center"/>
        <w:rPr>
          <w:rFonts w:cstheme="minorHAnsi"/>
        </w:rPr>
      </w:pPr>
    </w:p>
    <w:p w14:paraId="6D817A4C" w14:textId="09F3EECF" w:rsidR="000053C2" w:rsidRDefault="000053C2" w:rsidP="00E86C5F">
      <w:pPr>
        <w:jc w:val="center"/>
        <w:rPr>
          <w:rFonts w:cstheme="minorHAnsi"/>
          <w:b/>
          <w:sz w:val="28"/>
          <w:szCs w:val="28"/>
        </w:rPr>
      </w:pPr>
    </w:p>
    <w:p w14:paraId="6E1D3292" w14:textId="77777777" w:rsidR="00FC2676" w:rsidRDefault="00FC2676" w:rsidP="00E86C5F">
      <w:pPr>
        <w:jc w:val="center"/>
        <w:rPr>
          <w:rFonts w:cstheme="minorHAnsi"/>
          <w:b/>
          <w:sz w:val="28"/>
          <w:szCs w:val="28"/>
        </w:rPr>
      </w:pPr>
    </w:p>
    <w:p w14:paraId="6A1D9C01" w14:textId="04EC04D1" w:rsidR="00E86C5F" w:rsidRPr="00A33E01" w:rsidRDefault="00E86C5F" w:rsidP="00E86C5F">
      <w:pPr>
        <w:jc w:val="center"/>
        <w:rPr>
          <w:rFonts w:cstheme="minorHAnsi"/>
          <w:b/>
          <w:sz w:val="28"/>
          <w:szCs w:val="28"/>
        </w:rPr>
      </w:pPr>
      <w:r w:rsidRPr="00A33E01">
        <w:rPr>
          <w:rFonts w:cstheme="minorHAnsi"/>
          <w:b/>
          <w:sz w:val="28"/>
          <w:szCs w:val="28"/>
        </w:rPr>
        <w:t xml:space="preserve">HOW TO </w:t>
      </w:r>
      <w:r>
        <w:rPr>
          <w:rFonts w:cstheme="minorHAnsi"/>
          <w:b/>
          <w:sz w:val="28"/>
          <w:szCs w:val="28"/>
        </w:rPr>
        <w:t>COMPLETE</w:t>
      </w:r>
      <w:r w:rsidRPr="00A33E01">
        <w:rPr>
          <w:rFonts w:cstheme="minorHAnsi"/>
          <w:b/>
          <w:sz w:val="28"/>
          <w:szCs w:val="28"/>
        </w:rPr>
        <w:t xml:space="preserve"> THIS QUESTIONNAIRE:</w:t>
      </w:r>
    </w:p>
    <w:p w14:paraId="0CF6D1F8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</w:p>
    <w:p w14:paraId="73E1D761" w14:textId="6633D13E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  <w:r w:rsidRPr="00A33E01">
        <w:rPr>
          <w:rFonts w:cstheme="minorHAnsi"/>
          <w:sz w:val="28"/>
          <w:szCs w:val="28"/>
        </w:rPr>
        <w:t>This questionnaire should take approximately</w:t>
      </w:r>
      <w:r w:rsidR="000053C2">
        <w:rPr>
          <w:rFonts w:cstheme="minorHAnsi"/>
          <w:sz w:val="28"/>
          <w:szCs w:val="28"/>
        </w:rPr>
        <w:t xml:space="preserve"> 10-</w:t>
      </w:r>
      <w:r w:rsidR="006875D8">
        <w:rPr>
          <w:rFonts w:cstheme="minorHAnsi"/>
          <w:sz w:val="28"/>
          <w:szCs w:val="28"/>
        </w:rPr>
        <w:t xml:space="preserve">15 </w:t>
      </w:r>
      <w:r w:rsidRPr="00A33E01">
        <w:rPr>
          <w:rFonts w:cstheme="minorHAnsi"/>
          <w:sz w:val="28"/>
          <w:szCs w:val="28"/>
        </w:rPr>
        <w:t>minutes to complete.</w:t>
      </w:r>
    </w:p>
    <w:p w14:paraId="3A109E99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</w:p>
    <w:p w14:paraId="2AA11EE3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  <w:r w:rsidRPr="00A33E01">
        <w:rPr>
          <w:rFonts w:cstheme="minorHAnsi"/>
          <w:sz w:val="28"/>
          <w:szCs w:val="28"/>
        </w:rPr>
        <w:t>All the information gathered will be anonymous and cannot be linked to you as an individual.</w:t>
      </w:r>
    </w:p>
    <w:p w14:paraId="022AB300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</w:p>
    <w:p w14:paraId="3B21B3E2" w14:textId="77777777" w:rsidR="00E86C5F" w:rsidRDefault="00E86C5F" w:rsidP="00E86C5F">
      <w:pPr>
        <w:jc w:val="center"/>
        <w:rPr>
          <w:rFonts w:cstheme="minorHAnsi"/>
          <w:sz w:val="28"/>
          <w:szCs w:val="28"/>
        </w:rPr>
      </w:pPr>
      <w:r w:rsidRPr="00A33E01">
        <w:rPr>
          <w:rFonts w:cstheme="minorHAnsi"/>
          <w:sz w:val="28"/>
          <w:szCs w:val="28"/>
        </w:rPr>
        <w:t>There are no right or wrong answers and all answers are useful.</w:t>
      </w:r>
    </w:p>
    <w:p w14:paraId="16FEB761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</w:p>
    <w:p w14:paraId="44CDB94A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  <w:r w:rsidRPr="00A33E01">
        <w:rPr>
          <w:rFonts w:cstheme="minorHAnsi"/>
          <w:sz w:val="28"/>
          <w:szCs w:val="28"/>
        </w:rPr>
        <w:t>We are interested in your personal views, not what you think we want to hear.</w:t>
      </w:r>
    </w:p>
    <w:p w14:paraId="234A1670" w14:textId="77777777" w:rsidR="00E86C5F" w:rsidRPr="00A33E01" w:rsidRDefault="00E86C5F" w:rsidP="00E86C5F">
      <w:pPr>
        <w:jc w:val="center"/>
        <w:rPr>
          <w:rFonts w:cstheme="minorHAnsi"/>
          <w:sz w:val="28"/>
          <w:szCs w:val="28"/>
        </w:rPr>
      </w:pPr>
    </w:p>
    <w:p w14:paraId="6C4B9642" w14:textId="77777777" w:rsidR="00E86C5F" w:rsidRDefault="00E86C5F" w:rsidP="00E86C5F">
      <w:pPr>
        <w:jc w:val="center"/>
        <w:rPr>
          <w:rFonts w:cstheme="minorHAnsi"/>
        </w:rPr>
      </w:pPr>
    </w:p>
    <w:p w14:paraId="2AD05E6F" w14:textId="77777777" w:rsidR="00E86C5F" w:rsidRDefault="00E86C5F" w:rsidP="00E86C5F">
      <w:pPr>
        <w:jc w:val="center"/>
        <w:rPr>
          <w:rFonts w:cstheme="minorHAnsi"/>
        </w:rPr>
      </w:pPr>
    </w:p>
    <w:p w14:paraId="6AD81E62" w14:textId="5ADEC4B4" w:rsidR="00E86C5F" w:rsidRDefault="00E86C5F" w:rsidP="00E86C5F">
      <w:pPr>
        <w:jc w:val="center"/>
        <w:rPr>
          <w:rFonts w:cstheme="minorHAnsi"/>
        </w:rPr>
      </w:pPr>
    </w:p>
    <w:p w14:paraId="00128B51" w14:textId="77777777" w:rsidR="00E86C5F" w:rsidRPr="00577E9E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  <w:lang w:bidi="ar-JO"/>
        </w:rPr>
      </w:pPr>
    </w:p>
    <w:p w14:paraId="33A41CC6" w14:textId="77777777" w:rsidR="00FC2676" w:rsidRDefault="00FC2676">
      <w:pPr>
        <w:rPr>
          <w:rFonts w:ascii="Calibri" w:eastAsia="Calibri" w:hAnsi="Calibri" w:cs="Arial"/>
          <w:b/>
          <w:sz w:val="28"/>
        </w:rPr>
      </w:pPr>
      <w:r>
        <w:rPr>
          <w:rFonts w:ascii="Calibri" w:eastAsia="Calibri" w:hAnsi="Calibri" w:cs="Arial"/>
          <w:b/>
          <w:sz w:val="28"/>
        </w:rPr>
        <w:br w:type="page"/>
      </w:r>
    </w:p>
    <w:p w14:paraId="627763B0" w14:textId="07BB331A" w:rsidR="00E86C5F" w:rsidRPr="0020460E" w:rsidRDefault="00E86C5F" w:rsidP="00E86C5F">
      <w:pPr>
        <w:pBdr>
          <w:top w:val="single" w:sz="12" w:space="1" w:color="auto"/>
          <w:bottom w:val="single" w:sz="12" w:space="1" w:color="auto"/>
        </w:pBdr>
        <w:jc w:val="center"/>
        <w:rPr>
          <w:rFonts w:ascii="Calibri" w:eastAsia="Calibri" w:hAnsi="Calibri" w:cs="Arial"/>
          <w:b/>
          <w:sz w:val="28"/>
        </w:rPr>
      </w:pPr>
      <w:r w:rsidRPr="0020460E">
        <w:rPr>
          <w:rFonts w:ascii="Calibri" w:eastAsia="Calibri" w:hAnsi="Calibri" w:cs="Arial"/>
          <w:b/>
          <w:sz w:val="28"/>
        </w:rPr>
        <w:lastRenderedPageBreak/>
        <w:t>SECTION A: DEMOGRAPHIC INFORMATION</w:t>
      </w:r>
    </w:p>
    <w:p w14:paraId="193838CC" w14:textId="77777777" w:rsidR="00E86C5F" w:rsidRPr="00FC2676" w:rsidRDefault="00E86C5F" w:rsidP="00E86C5F">
      <w:pPr>
        <w:jc w:val="both"/>
        <w:rPr>
          <w:rFonts w:ascii="Calibri" w:eastAsia="Calibri" w:hAnsi="Calibri" w:cs="Arial"/>
          <w:sz w:val="16"/>
        </w:rPr>
      </w:pPr>
    </w:p>
    <w:p w14:paraId="1CE7B3C4" w14:textId="77777777" w:rsidR="00E86C5F" w:rsidRPr="0020460E" w:rsidRDefault="00E86C5F" w:rsidP="00E86C5F">
      <w:pPr>
        <w:jc w:val="both"/>
        <w:rPr>
          <w:rFonts w:ascii="Calibri" w:eastAsia="Calibri" w:hAnsi="Calibri" w:cs="Arial"/>
          <w:i/>
        </w:rPr>
      </w:pPr>
      <w:r w:rsidRPr="0020460E">
        <w:rPr>
          <w:rFonts w:ascii="Calibri" w:eastAsia="Calibri" w:hAnsi="Calibri" w:cs="Arial"/>
          <w:i/>
        </w:rPr>
        <w:t xml:space="preserve">This section of the questionnaire is concerned with gathering some details about you and where you work. </w:t>
      </w:r>
    </w:p>
    <w:p w14:paraId="7FE82EE1" w14:textId="77777777" w:rsidR="00E86C5F" w:rsidRPr="006463D5" w:rsidRDefault="00E86C5F" w:rsidP="00E86C5F">
      <w:pPr>
        <w:jc w:val="both"/>
        <w:rPr>
          <w:rFonts w:eastAsia="Calibri" w:cstheme="minorHAnsi"/>
          <w:i/>
          <w:sz w:val="22"/>
          <w:szCs w:val="22"/>
        </w:rPr>
      </w:pP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419"/>
        <w:gridCol w:w="903"/>
        <w:gridCol w:w="1558"/>
        <w:gridCol w:w="1249"/>
        <w:gridCol w:w="1133"/>
        <w:gridCol w:w="1447"/>
      </w:tblGrid>
      <w:tr w:rsidR="00E86C5F" w:rsidRPr="006463D5" w14:paraId="218F3541" w14:textId="77777777" w:rsidTr="00EA3404">
        <w:tc>
          <w:tcPr>
            <w:tcW w:w="9020" w:type="dxa"/>
            <w:gridSpan w:val="7"/>
          </w:tcPr>
          <w:p w14:paraId="095B754A" w14:textId="77777777" w:rsidR="00E86C5F" w:rsidRPr="00095200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>What is your gender?</w:t>
            </w:r>
          </w:p>
          <w:p w14:paraId="14AF3BA0" w14:textId="77777777" w:rsidR="00E86C5F" w:rsidRPr="006463D5" w:rsidRDefault="00E86C5F" w:rsidP="00172EA4">
            <w:pPr>
              <w:ind w:left="720"/>
              <w:contextualSpacing/>
              <w:rPr>
                <w:rFonts w:eastAsia="Calibri" w:cstheme="minorHAnsi"/>
              </w:rPr>
            </w:pPr>
          </w:p>
        </w:tc>
      </w:tr>
      <w:tr w:rsidR="00E86C5F" w:rsidRPr="00095200" w14:paraId="6FA166D2" w14:textId="77777777" w:rsidTr="00885B10">
        <w:trPr>
          <w:trHeight w:val="323"/>
        </w:trPr>
        <w:tc>
          <w:tcPr>
            <w:tcW w:w="3591" w:type="dxa"/>
            <w:gridSpan w:val="3"/>
          </w:tcPr>
          <w:p w14:paraId="0DFAC713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Female</w:t>
            </w:r>
          </w:p>
        </w:tc>
        <w:tc>
          <w:tcPr>
            <w:tcW w:w="2835" w:type="dxa"/>
            <w:gridSpan w:val="2"/>
          </w:tcPr>
          <w:p w14:paraId="68B3C9D0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Male</w:t>
            </w:r>
          </w:p>
        </w:tc>
        <w:tc>
          <w:tcPr>
            <w:tcW w:w="2594" w:type="dxa"/>
            <w:gridSpan w:val="2"/>
          </w:tcPr>
          <w:p w14:paraId="54522D51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Prefer not to say</w:t>
            </w:r>
          </w:p>
        </w:tc>
      </w:tr>
      <w:tr w:rsidR="00C467AB" w:rsidRPr="00055FFE" w14:paraId="0427E1E6" w14:textId="77777777" w:rsidTr="00885B10">
        <w:trPr>
          <w:trHeight w:val="323"/>
        </w:trPr>
        <w:tc>
          <w:tcPr>
            <w:tcW w:w="3591" w:type="dxa"/>
            <w:gridSpan w:val="3"/>
          </w:tcPr>
          <w:p w14:paraId="009C671D" w14:textId="2D57AE2A" w:rsidR="00C467AB" w:rsidRPr="00055FFE" w:rsidRDefault="00EA3404" w:rsidP="00EA340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0AFD268" wp14:editId="7B134554">
                  <wp:extent cx="182880" cy="158750"/>
                  <wp:effectExtent l="0" t="0" r="762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428F702" w14:textId="77777777" w:rsidR="00EA3404" w:rsidRPr="00055FFE" w:rsidRDefault="00EA3404" w:rsidP="00EA3404">
            <w:pPr>
              <w:jc w:val="center"/>
              <w:rPr>
                <w:rFonts w:eastAsia="Calibri" w:cstheme="minorHAnsi"/>
                <w:bCs/>
                <w:sz w:val="24"/>
              </w:rPr>
            </w:pPr>
          </w:p>
          <w:p w14:paraId="76AE4F0B" w14:textId="79768DC0" w:rsidR="00EA3404" w:rsidRPr="00055FFE" w:rsidRDefault="00EA3404" w:rsidP="00EA3404">
            <w:pPr>
              <w:jc w:val="center"/>
              <w:rPr>
                <w:rFonts w:eastAsia="Calibri" w:cstheme="minorHAnsi"/>
                <w:bCs/>
                <w:sz w:val="24"/>
              </w:rPr>
            </w:pPr>
          </w:p>
        </w:tc>
        <w:tc>
          <w:tcPr>
            <w:tcW w:w="2835" w:type="dxa"/>
            <w:gridSpan w:val="2"/>
          </w:tcPr>
          <w:p w14:paraId="181B59BA" w14:textId="035CD46D" w:rsidR="00C467AB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49DA6651" wp14:editId="4468CBBC">
                  <wp:extent cx="182880" cy="158750"/>
                  <wp:effectExtent l="0" t="0" r="762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94" w:type="dxa"/>
            <w:gridSpan w:val="2"/>
          </w:tcPr>
          <w:p w14:paraId="6C4DEA71" w14:textId="15C3D4A4" w:rsidR="00C467AB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40DD735" wp14:editId="1948B7E7">
                  <wp:extent cx="182880" cy="158750"/>
                  <wp:effectExtent l="0" t="0" r="762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095200" w14:paraId="57A58BC1" w14:textId="77777777" w:rsidTr="00EA3404">
        <w:tc>
          <w:tcPr>
            <w:tcW w:w="9020" w:type="dxa"/>
            <w:gridSpan w:val="7"/>
          </w:tcPr>
          <w:p w14:paraId="6D52684D" w14:textId="67AAC77E" w:rsidR="00E86C5F" w:rsidRPr="00095200" w:rsidRDefault="000053C2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  <w:lang w:val="en-GB"/>
              </w:rPr>
              <w:t>Please state your age in years:</w:t>
            </w:r>
            <w:r w:rsidR="00E86C5F" w:rsidRPr="00095200">
              <w:rPr>
                <w:rFonts w:eastAsia="Calibri" w:cstheme="minorHAnsi"/>
                <w:b/>
                <w:sz w:val="24"/>
                <w:lang w:val="en-GB"/>
              </w:rPr>
              <w:t xml:space="preserve">     </w:t>
            </w:r>
            <w:r w:rsidR="00E86C5F" w:rsidRPr="00095200">
              <w:rPr>
                <w:rFonts w:eastAsia="Calibri" w:cstheme="minorHAnsi"/>
                <w:b/>
                <w:sz w:val="24"/>
              </w:rPr>
              <w:t xml:space="preserve">   </w:t>
            </w:r>
          </w:p>
          <w:p w14:paraId="0D783568" w14:textId="77777777" w:rsidR="00E86C5F" w:rsidRPr="00095200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    </w:t>
            </w:r>
          </w:p>
        </w:tc>
      </w:tr>
      <w:tr w:rsidR="00E86C5F" w:rsidRPr="006463D5" w14:paraId="75FEA63B" w14:textId="77777777" w:rsidTr="00EA3404">
        <w:tc>
          <w:tcPr>
            <w:tcW w:w="9020" w:type="dxa"/>
            <w:gridSpan w:val="7"/>
          </w:tcPr>
          <w:p w14:paraId="6C9F1A81" w14:textId="77777777" w:rsidR="00E86C5F" w:rsidRPr="006463D5" w:rsidRDefault="00E86C5F" w:rsidP="00172EA4">
            <w:pPr>
              <w:rPr>
                <w:rFonts w:eastAsia="Calibri" w:cstheme="minorHAnsi"/>
                <w:lang w:val="en-GB" w:bidi="ar-JO"/>
              </w:rPr>
            </w:pPr>
            <w:bookmarkStart w:id="2" w:name="_Hlk11608619"/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</w:t>
            </w:r>
          </w:p>
          <w:p w14:paraId="2EC8C2F2" w14:textId="77777777" w:rsidR="00E86C5F" w:rsidRPr="006463D5" w:rsidRDefault="00E86C5F" w:rsidP="00172EA4">
            <w:pPr>
              <w:rPr>
                <w:rFonts w:eastAsia="Calibri" w:cstheme="minorHAnsi"/>
                <w:b/>
                <w:lang w:val="en-GB"/>
              </w:rPr>
            </w:pPr>
          </w:p>
          <w:p w14:paraId="66EB8FF5" w14:textId="77777777" w:rsidR="00E86C5F" w:rsidRPr="006463D5" w:rsidRDefault="00E86C5F" w:rsidP="00172EA4">
            <w:pPr>
              <w:rPr>
                <w:rFonts w:eastAsia="Calibri" w:cstheme="minorHAnsi"/>
                <w:b/>
                <w:lang w:val="en-GB"/>
              </w:rPr>
            </w:pPr>
          </w:p>
        </w:tc>
      </w:tr>
      <w:bookmarkEnd w:id="2"/>
      <w:tr w:rsidR="00E86C5F" w:rsidRPr="00095200" w14:paraId="53D26A4D" w14:textId="77777777" w:rsidTr="00EA3404">
        <w:tc>
          <w:tcPr>
            <w:tcW w:w="9020" w:type="dxa"/>
            <w:gridSpan w:val="7"/>
          </w:tcPr>
          <w:p w14:paraId="3068655C" w14:textId="31CC35DD" w:rsidR="00E86C5F" w:rsidRPr="00095200" w:rsidRDefault="000053C2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  <w:lang w:val="en-GB"/>
              </w:rPr>
              <w:t>In what year did you</w:t>
            </w:r>
            <w:r w:rsidR="008C08F7" w:rsidRPr="00095200">
              <w:rPr>
                <w:rFonts w:eastAsia="Calibri" w:cstheme="minorHAnsi"/>
                <w:b/>
                <w:sz w:val="24"/>
                <w:lang w:val="en-GB"/>
              </w:rPr>
              <w:t xml:space="preserve"> </w:t>
            </w:r>
            <w:r w:rsidR="00172EA4" w:rsidRPr="00095200">
              <w:rPr>
                <w:rFonts w:eastAsia="Calibri" w:cstheme="minorHAnsi"/>
                <w:b/>
                <w:sz w:val="24"/>
                <w:lang w:val="en-GB"/>
              </w:rPr>
              <w:t>obtain</w:t>
            </w:r>
            <w:r w:rsidR="008C08F7" w:rsidRPr="00095200">
              <w:rPr>
                <w:rFonts w:eastAsia="Calibri" w:cstheme="minorHAnsi"/>
                <w:b/>
                <w:sz w:val="24"/>
                <w:lang w:val="en-GB"/>
              </w:rPr>
              <w:t xml:space="preserve"> </w:t>
            </w:r>
            <w:r w:rsidRPr="00095200">
              <w:rPr>
                <w:rFonts w:eastAsia="Calibri" w:cstheme="minorHAnsi"/>
                <w:b/>
                <w:sz w:val="24"/>
                <w:lang w:val="en-GB"/>
              </w:rPr>
              <w:t>your C</w:t>
            </w:r>
            <w:r w:rsidR="006875D8" w:rsidRPr="00095200">
              <w:rPr>
                <w:rFonts w:eastAsia="Calibri" w:cstheme="minorHAnsi"/>
                <w:b/>
                <w:sz w:val="24"/>
                <w:lang w:val="en-GB"/>
              </w:rPr>
              <w:t>ertificate</w:t>
            </w:r>
            <w:r w:rsidRPr="00095200">
              <w:rPr>
                <w:rFonts w:eastAsia="Calibri" w:cstheme="minorHAnsi"/>
                <w:b/>
                <w:sz w:val="24"/>
                <w:lang w:val="en-GB"/>
              </w:rPr>
              <w:t xml:space="preserve"> of Completion of T</w:t>
            </w:r>
            <w:r w:rsidR="00172EA4" w:rsidRPr="00095200">
              <w:rPr>
                <w:rFonts w:eastAsia="Calibri" w:cstheme="minorHAnsi"/>
                <w:b/>
                <w:sz w:val="24"/>
                <w:lang w:val="en-GB"/>
              </w:rPr>
              <w:t xml:space="preserve">raining (CCT) </w:t>
            </w:r>
            <w:r w:rsidR="008C08F7" w:rsidRPr="00095200">
              <w:rPr>
                <w:rFonts w:eastAsia="Calibri" w:cstheme="minorHAnsi"/>
                <w:b/>
                <w:sz w:val="24"/>
                <w:lang w:val="en-GB"/>
              </w:rPr>
              <w:t xml:space="preserve">or </w:t>
            </w:r>
            <w:r w:rsidR="00172EA4" w:rsidRPr="00095200">
              <w:rPr>
                <w:rFonts w:eastAsia="Calibri" w:cstheme="minorHAnsi"/>
                <w:b/>
                <w:sz w:val="24"/>
                <w:lang w:val="en-GB"/>
              </w:rPr>
              <w:t>equivalent</w:t>
            </w:r>
            <w:r w:rsidR="00E86C5F" w:rsidRPr="00095200">
              <w:rPr>
                <w:rFonts w:eastAsia="Calibri" w:cstheme="minorHAnsi"/>
                <w:b/>
                <w:sz w:val="24"/>
                <w:lang w:val="en-GB"/>
              </w:rPr>
              <w:t xml:space="preserve">? </w:t>
            </w:r>
          </w:p>
          <w:p w14:paraId="30053BC3" w14:textId="77777777" w:rsidR="00E86C5F" w:rsidRPr="00095200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</w:p>
        </w:tc>
      </w:tr>
      <w:tr w:rsidR="00E86C5F" w:rsidRPr="006463D5" w14:paraId="0A16B4A1" w14:textId="77777777" w:rsidTr="00EA3404">
        <w:tc>
          <w:tcPr>
            <w:tcW w:w="9020" w:type="dxa"/>
            <w:gridSpan w:val="7"/>
          </w:tcPr>
          <w:p w14:paraId="4A44EA3B" w14:textId="77777777" w:rsidR="00E86C5F" w:rsidRPr="006875D8" w:rsidRDefault="00E86C5F" w:rsidP="00172EA4">
            <w:pPr>
              <w:rPr>
                <w:rFonts w:eastAsia="Calibri" w:cstheme="minorHAnsi"/>
                <w:lang w:val="en-GB" w:bidi="ar-JO"/>
              </w:rPr>
            </w:pPr>
            <w:r w:rsidRPr="006875D8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50DAC69A" w14:textId="77777777" w:rsidR="00E86C5F" w:rsidRPr="006875D8" w:rsidRDefault="00E86C5F" w:rsidP="00172EA4">
            <w:pPr>
              <w:rPr>
                <w:rFonts w:eastAsia="Calibri" w:cstheme="minorHAnsi"/>
                <w:b/>
                <w:lang w:val="en-GB"/>
              </w:rPr>
            </w:pPr>
          </w:p>
          <w:p w14:paraId="7401F4BC" w14:textId="77777777" w:rsidR="00E86C5F" w:rsidRPr="006875D8" w:rsidRDefault="00E86C5F" w:rsidP="00172EA4">
            <w:pPr>
              <w:rPr>
                <w:rFonts w:eastAsia="Calibri" w:cstheme="minorHAnsi"/>
                <w:b/>
                <w:lang w:val="en-GB"/>
              </w:rPr>
            </w:pPr>
          </w:p>
        </w:tc>
      </w:tr>
      <w:tr w:rsidR="00E86C5F" w:rsidRPr="00095200" w14:paraId="58652C8F" w14:textId="77777777" w:rsidTr="00EA3404">
        <w:tc>
          <w:tcPr>
            <w:tcW w:w="9020" w:type="dxa"/>
            <w:gridSpan w:val="7"/>
          </w:tcPr>
          <w:p w14:paraId="76529958" w14:textId="194052E2" w:rsidR="00172EA4" w:rsidRPr="00095200" w:rsidRDefault="00172EA4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>How many</w:t>
            </w:r>
            <w:r w:rsidR="000053C2" w:rsidRPr="00095200">
              <w:rPr>
                <w:rFonts w:eastAsia="Calibri" w:cstheme="minorHAnsi"/>
                <w:b/>
                <w:sz w:val="24"/>
              </w:rPr>
              <w:t xml:space="preserve"> </w:t>
            </w:r>
            <w:r w:rsidRPr="00095200">
              <w:rPr>
                <w:rFonts w:eastAsia="Calibri" w:cstheme="minorHAnsi"/>
                <w:b/>
                <w:sz w:val="24"/>
              </w:rPr>
              <w:t xml:space="preserve">sessions per week do you spend in </w:t>
            </w:r>
            <w:r w:rsidR="00F905D8" w:rsidRPr="00095200">
              <w:rPr>
                <w:rFonts w:eastAsia="Calibri" w:cstheme="minorHAnsi"/>
                <w:b/>
                <w:sz w:val="24"/>
              </w:rPr>
              <w:t>clinical</w:t>
            </w:r>
            <w:r w:rsidRPr="00095200">
              <w:rPr>
                <w:rFonts w:eastAsia="Calibri" w:cstheme="minorHAnsi"/>
                <w:b/>
                <w:sz w:val="24"/>
              </w:rPr>
              <w:t xml:space="preserve"> practice?</w:t>
            </w:r>
            <w:r w:rsidR="00E86C5F" w:rsidRPr="00095200">
              <w:rPr>
                <w:rFonts w:eastAsia="Calibri" w:cstheme="minorHAnsi"/>
                <w:b/>
                <w:sz w:val="24"/>
              </w:rPr>
              <w:t xml:space="preserve">    </w:t>
            </w:r>
          </w:p>
          <w:p w14:paraId="6ADDC1EA" w14:textId="0B4B61E5" w:rsidR="00172EA4" w:rsidRPr="00095200" w:rsidRDefault="00F905D8" w:rsidP="00F905D8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    </w:t>
            </w:r>
          </w:p>
        </w:tc>
      </w:tr>
      <w:tr w:rsidR="00172EA4" w:rsidRPr="006463D5" w14:paraId="392808FF" w14:textId="77777777" w:rsidTr="00EA3404">
        <w:tc>
          <w:tcPr>
            <w:tcW w:w="9020" w:type="dxa"/>
            <w:gridSpan w:val="7"/>
          </w:tcPr>
          <w:p w14:paraId="6AA96983" w14:textId="77777777" w:rsidR="00172EA4" w:rsidRPr="006463D5" w:rsidRDefault="00172EA4" w:rsidP="00172EA4">
            <w:pPr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6D855C4B" w14:textId="0BCCBD18" w:rsidR="00172EA4" w:rsidRPr="006463D5" w:rsidRDefault="00172EA4" w:rsidP="00172EA4">
            <w:pPr>
              <w:ind w:left="720"/>
              <w:contextualSpacing/>
              <w:jc w:val="center"/>
              <w:rPr>
                <w:rFonts w:eastAsia="Calibri" w:cstheme="minorHAnsi"/>
                <w:bCs/>
                <w:noProof/>
                <w:lang w:val="en-GB" w:eastAsia="en-GB"/>
              </w:rPr>
            </w:pPr>
          </w:p>
          <w:p w14:paraId="1F87D5F6" w14:textId="77777777" w:rsidR="00172EA4" w:rsidRPr="006463D5" w:rsidRDefault="00172EA4" w:rsidP="00172EA4">
            <w:pPr>
              <w:ind w:left="720"/>
              <w:contextualSpacing/>
              <w:jc w:val="center"/>
              <w:rPr>
                <w:rFonts w:eastAsia="Calibri" w:cstheme="minorHAnsi"/>
                <w:bCs/>
                <w:noProof/>
                <w:lang w:val="en-GB" w:eastAsia="en-GB"/>
              </w:rPr>
            </w:pPr>
          </w:p>
        </w:tc>
      </w:tr>
      <w:tr w:rsidR="00E86C5F" w:rsidRPr="00095200" w14:paraId="190A837A" w14:textId="77777777" w:rsidTr="00EA3404">
        <w:tc>
          <w:tcPr>
            <w:tcW w:w="9020" w:type="dxa"/>
            <w:gridSpan w:val="7"/>
          </w:tcPr>
          <w:p w14:paraId="4FEDF52E" w14:textId="77777777" w:rsidR="00E86C5F" w:rsidRPr="00095200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How would you describe the location of the general practice in which you currently work?  </w:t>
            </w:r>
          </w:p>
          <w:p w14:paraId="76E3B7AE" w14:textId="77777777" w:rsidR="00E86C5F" w:rsidRPr="00095200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 </w:t>
            </w:r>
          </w:p>
        </w:tc>
      </w:tr>
      <w:tr w:rsidR="00E86C5F" w:rsidRPr="00095200" w14:paraId="7F10B590" w14:textId="77777777" w:rsidTr="00885B10">
        <w:tc>
          <w:tcPr>
            <w:tcW w:w="3591" w:type="dxa"/>
            <w:gridSpan w:val="3"/>
          </w:tcPr>
          <w:p w14:paraId="43629D23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Rural</w:t>
            </w:r>
          </w:p>
        </w:tc>
        <w:tc>
          <w:tcPr>
            <w:tcW w:w="2835" w:type="dxa"/>
            <w:gridSpan w:val="2"/>
          </w:tcPr>
          <w:p w14:paraId="39331BEF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Suburban</w:t>
            </w:r>
          </w:p>
        </w:tc>
        <w:tc>
          <w:tcPr>
            <w:tcW w:w="2594" w:type="dxa"/>
            <w:gridSpan w:val="2"/>
          </w:tcPr>
          <w:p w14:paraId="78C37FF4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</w:rPr>
              <w:t>Urban</w:t>
            </w:r>
          </w:p>
        </w:tc>
      </w:tr>
      <w:tr w:rsidR="00EA3404" w:rsidRPr="00055FFE" w14:paraId="4A49680B" w14:textId="77777777" w:rsidTr="00885B10">
        <w:tc>
          <w:tcPr>
            <w:tcW w:w="3591" w:type="dxa"/>
            <w:gridSpan w:val="3"/>
          </w:tcPr>
          <w:p w14:paraId="42E22BAC" w14:textId="2AD23ABA" w:rsidR="00EA3404" w:rsidRPr="00055FFE" w:rsidRDefault="00290CCA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>
              <w:rPr>
                <w:sz w:val="24"/>
                <w:szCs w:val="24"/>
              </w:rPr>
              <w:pict w14:anchorId="12BE5511">
                <v:shape id="_x0000_i1026" type="#_x0000_t75" style="width:12pt;height:12pt;visibility:visible;mso-wrap-style:square">
                  <v:imagedata r:id="rId10" o:title=""/>
                </v:shape>
              </w:pict>
            </w:r>
          </w:p>
          <w:p w14:paraId="62F4D7DF" w14:textId="77777777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</w:p>
          <w:p w14:paraId="0921745F" w14:textId="6BACE5B2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</w:p>
        </w:tc>
        <w:tc>
          <w:tcPr>
            <w:tcW w:w="2835" w:type="dxa"/>
            <w:gridSpan w:val="2"/>
          </w:tcPr>
          <w:p w14:paraId="637A2572" w14:textId="79E1E9DC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922DFC9" wp14:editId="0AD0733F">
                  <wp:extent cx="182880" cy="152400"/>
                  <wp:effectExtent l="0" t="0" r="762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94" w:type="dxa"/>
            <w:gridSpan w:val="2"/>
          </w:tcPr>
          <w:p w14:paraId="5FFB6473" w14:textId="7289E1D5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47DDDD55" wp14:editId="586695B3">
                  <wp:extent cx="182880" cy="152400"/>
                  <wp:effectExtent l="0" t="0" r="762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095200" w14:paraId="0CDF3CAD" w14:textId="77777777" w:rsidTr="00EA3404">
        <w:tc>
          <w:tcPr>
            <w:tcW w:w="9020" w:type="dxa"/>
            <w:gridSpan w:val="7"/>
          </w:tcPr>
          <w:p w14:paraId="6EC6E292" w14:textId="5C3FB48C" w:rsidR="00E86C5F" w:rsidRPr="00095200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In which Trust area of Northern Ireland </w:t>
            </w:r>
            <w:r w:rsidR="00FC2676" w:rsidRPr="00095200">
              <w:rPr>
                <w:rFonts w:eastAsia="Calibri" w:cstheme="minorHAnsi"/>
                <w:b/>
                <w:sz w:val="24"/>
              </w:rPr>
              <w:t>do the majority of your patients predominantly reside</w:t>
            </w:r>
            <w:r w:rsidRPr="00095200">
              <w:rPr>
                <w:rFonts w:eastAsia="Calibri" w:cstheme="minorHAnsi"/>
                <w:b/>
                <w:sz w:val="24"/>
              </w:rPr>
              <w:t>?</w:t>
            </w:r>
          </w:p>
          <w:p w14:paraId="5EEEDE9E" w14:textId="77777777" w:rsidR="00E86C5F" w:rsidRPr="00095200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</w:p>
        </w:tc>
      </w:tr>
      <w:tr w:rsidR="00E86C5F" w:rsidRPr="00095200" w14:paraId="6D0FF339" w14:textId="77777777" w:rsidTr="00885B10">
        <w:tc>
          <w:tcPr>
            <w:tcW w:w="1310" w:type="dxa"/>
          </w:tcPr>
          <w:p w14:paraId="6B277430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  <w:lang w:val="en-GB"/>
              </w:rPr>
              <w:t>Belfast</w:t>
            </w:r>
          </w:p>
        </w:tc>
        <w:tc>
          <w:tcPr>
            <w:tcW w:w="1435" w:type="dxa"/>
          </w:tcPr>
          <w:p w14:paraId="63A1503E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noProof/>
                <w:sz w:val="24"/>
                <w:lang w:bidi="ar-JO"/>
              </w:rPr>
              <w:t>Northern</w:t>
            </w:r>
          </w:p>
        </w:tc>
        <w:tc>
          <w:tcPr>
            <w:tcW w:w="2440" w:type="dxa"/>
            <w:gridSpan w:val="2"/>
          </w:tcPr>
          <w:p w14:paraId="3E904FA3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noProof/>
                <w:sz w:val="24"/>
                <w:lang w:bidi="ar-JO"/>
              </w:rPr>
              <w:t>South Eastern</w:t>
            </w:r>
          </w:p>
        </w:tc>
        <w:tc>
          <w:tcPr>
            <w:tcW w:w="2368" w:type="dxa"/>
            <w:gridSpan w:val="2"/>
          </w:tcPr>
          <w:p w14:paraId="414BF662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  <w:lang w:val="en-GB"/>
              </w:rPr>
              <w:t>Southern</w:t>
            </w:r>
          </w:p>
        </w:tc>
        <w:tc>
          <w:tcPr>
            <w:tcW w:w="1467" w:type="dxa"/>
          </w:tcPr>
          <w:p w14:paraId="1A37E319" w14:textId="77777777" w:rsidR="00E86C5F" w:rsidRPr="00095200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Cs/>
                <w:sz w:val="24"/>
                <w:lang w:val="en-GB"/>
              </w:rPr>
              <w:t>Western</w:t>
            </w:r>
          </w:p>
        </w:tc>
      </w:tr>
      <w:tr w:rsidR="00EA3404" w:rsidRPr="00055FFE" w14:paraId="547FA939" w14:textId="77777777" w:rsidTr="00885B10">
        <w:tc>
          <w:tcPr>
            <w:tcW w:w="1310" w:type="dxa"/>
          </w:tcPr>
          <w:p w14:paraId="13C096F9" w14:textId="09C3BDF2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2CFB3B58" wp14:editId="63F6AFD1">
                  <wp:extent cx="182880" cy="152400"/>
                  <wp:effectExtent l="0" t="0" r="762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5" w:type="dxa"/>
          </w:tcPr>
          <w:p w14:paraId="5E6C944A" w14:textId="5B056F99" w:rsidR="00EA3404" w:rsidRPr="00055FFE" w:rsidRDefault="00EA3404" w:rsidP="00172EA4">
            <w:pPr>
              <w:jc w:val="center"/>
              <w:rPr>
                <w:rFonts w:eastAsia="Calibri" w:cstheme="minorHAnsi"/>
                <w:noProof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5C52F714" wp14:editId="3F487D8D">
                  <wp:extent cx="182880" cy="152400"/>
                  <wp:effectExtent l="0" t="0" r="762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0" w:type="dxa"/>
            <w:gridSpan w:val="2"/>
          </w:tcPr>
          <w:p w14:paraId="3FFCAF46" w14:textId="39D9223B" w:rsidR="00EA3404" w:rsidRPr="00055FFE" w:rsidRDefault="00EA3404" w:rsidP="00172EA4">
            <w:pPr>
              <w:jc w:val="center"/>
              <w:rPr>
                <w:rFonts w:eastAsia="Calibri" w:cstheme="minorHAnsi"/>
                <w:noProof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65508227" wp14:editId="2D448CC5">
                  <wp:extent cx="182880" cy="152400"/>
                  <wp:effectExtent l="0" t="0" r="762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EDAFD42" w14:textId="77777777" w:rsidR="00EA3404" w:rsidRPr="00055FFE" w:rsidRDefault="00EA3404" w:rsidP="00172EA4">
            <w:pPr>
              <w:jc w:val="center"/>
              <w:rPr>
                <w:rFonts w:eastAsia="Calibri" w:cstheme="minorHAnsi"/>
                <w:noProof/>
                <w:sz w:val="24"/>
                <w:lang w:bidi="ar-JO"/>
              </w:rPr>
            </w:pPr>
          </w:p>
          <w:p w14:paraId="0681BFD1" w14:textId="06EAF58E" w:rsidR="00EA3404" w:rsidRPr="00055FFE" w:rsidRDefault="00EA3404" w:rsidP="00172EA4">
            <w:pPr>
              <w:jc w:val="center"/>
              <w:rPr>
                <w:rFonts w:eastAsia="Calibri" w:cstheme="minorHAnsi"/>
                <w:noProof/>
                <w:sz w:val="24"/>
                <w:lang w:bidi="ar-JO"/>
              </w:rPr>
            </w:pPr>
          </w:p>
        </w:tc>
        <w:tc>
          <w:tcPr>
            <w:tcW w:w="2368" w:type="dxa"/>
            <w:gridSpan w:val="2"/>
          </w:tcPr>
          <w:p w14:paraId="3AA85BBD" w14:textId="0AB33055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B9EA130" wp14:editId="496033E2">
                  <wp:extent cx="182880" cy="152400"/>
                  <wp:effectExtent l="0" t="0" r="762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7" w:type="dxa"/>
          </w:tcPr>
          <w:p w14:paraId="67D43EF2" w14:textId="52E80904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11B2DA93" wp14:editId="0CA93878">
                  <wp:extent cx="182880" cy="152400"/>
                  <wp:effectExtent l="0" t="0" r="762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095200" w14:paraId="2FBAB250" w14:textId="77777777" w:rsidTr="00EA3404">
        <w:tc>
          <w:tcPr>
            <w:tcW w:w="9020" w:type="dxa"/>
            <w:gridSpan w:val="7"/>
          </w:tcPr>
          <w:p w14:paraId="49C6FDD3" w14:textId="77777777" w:rsidR="00E86C5F" w:rsidRPr="00095200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>How would you best describe the size of the general practice in which you currently work?</w:t>
            </w:r>
          </w:p>
          <w:p w14:paraId="720472F2" w14:textId="77777777" w:rsidR="00E86C5F" w:rsidRPr="00095200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  <w:r w:rsidRPr="00095200">
              <w:rPr>
                <w:rFonts w:eastAsia="Calibri" w:cstheme="minorHAnsi"/>
                <w:b/>
                <w:sz w:val="24"/>
              </w:rPr>
              <w:t xml:space="preserve">    </w:t>
            </w:r>
          </w:p>
        </w:tc>
      </w:tr>
      <w:tr w:rsidR="00E86C5F" w:rsidRPr="00095200" w14:paraId="4D05F40E" w14:textId="77777777" w:rsidTr="00885B10">
        <w:tc>
          <w:tcPr>
            <w:tcW w:w="3591" w:type="dxa"/>
            <w:gridSpan w:val="3"/>
          </w:tcPr>
          <w:p w14:paraId="71EA5301" w14:textId="77777777" w:rsidR="00E86C5F" w:rsidRDefault="00E86C5F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95200">
              <w:rPr>
                <w:rFonts w:eastAsia="Calibri" w:cstheme="minorHAnsi"/>
                <w:bCs/>
                <w:sz w:val="24"/>
                <w:lang w:val="en-GB"/>
              </w:rPr>
              <w:t>Small</w:t>
            </w:r>
          </w:p>
          <w:p w14:paraId="28577F68" w14:textId="11588D75" w:rsidR="00EA3404" w:rsidRPr="00095200" w:rsidRDefault="00EA3404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>
              <w:rPr>
                <w:rFonts w:eastAsia="Calibri" w:cstheme="minorHAnsi"/>
                <w:bCs/>
                <w:sz w:val="24"/>
                <w:lang w:val="en-GB"/>
              </w:rPr>
              <w:t>(&lt;3,000 patients)</w:t>
            </w:r>
          </w:p>
        </w:tc>
        <w:tc>
          <w:tcPr>
            <w:tcW w:w="2835" w:type="dxa"/>
            <w:gridSpan w:val="2"/>
          </w:tcPr>
          <w:p w14:paraId="327C448A" w14:textId="77777777" w:rsidR="00E86C5F" w:rsidRDefault="00E86C5F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095200">
              <w:rPr>
                <w:rFonts w:eastAsia="Calibri" w:cstheme="minorHAnsi"/>
                <w:sz w:val="24"/>
                <w:lang w:val="en-GB" w:bidi="ar-JO"/>
              </w:rPr>
              <w:t>Medium</w:t>
            </w:r>
          </w:p>
          <w:p w14:paraId="3FBF722D" w14:textId="1DF2FC39" w:rsidR="00EA3404" w:rsidRPr="00095200" w:rsidRDefault="00EA3404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>
              <w:rPr>
                <w:rFonts w:eastAsia="Calibri" w:cstheme="minorHAnsi"/>
                <w:sz w:val="24"/>
                <w:lang w:val="en-GB" w:bidi="ar-JO"/>
              </w:rPr>
              <w:t>(3,000 – 10,000 patients)</w:t>
            </w:r>
          </w:p>
        </w:tc>
        <w:tc>
          <w:tcPr>
            <w:tcW w:w="2594" w:type="dxa"/>
            <w:gridSpan w:val="2"/>
          </w:tcPr>
          <w:p w14:paraId="7AC198A1" w14:textId="77777777" w:rsidR="00E86C5F" w:rsidRDefault="00E86C5F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095200">
              <w:rPr>
                <w:rFonts w:eastAsia="Calibri" w:cstheme="minorHAnsi"/>
                <w:sz w:val="24"/>
                <w:lang w:bidi="ar-JO"/>
              </w:rPr>
              <w:t>Large</w:t>
            </w:r>
          </w:p>
          <w:p w14:paraId="2E8C076F" w14:textId="1B1FD517" w:rsidR="00EA3404" w:rsidRPr="00095200" w:rsidRDefault="00EA3404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>
              <w:rPr>
                <w:rFonts w:eastAsia="Calibri" w:cstheme="minorHAnsi"/>
                <w:sz w:val="24"/>
                <w:lang w:bidi="ar-JO"/>
              </w:rPr>
              <w:t>(&gt;10,000 patients)</w:t>
            </w:r>
          </w:p>
        </w:tc>
      </w:tr>
      <w:tr w:rsidR="00EA3404" w:rsidRPr="00055FFE" w14:paraId="448AEB76" w14:textId="77777777" w:rsidTr="00885B10">
        <w:tc>
          <w:tcPr>
            <w:tcW w:w="3591" w:type="dxa"/>
            <w:gridSpan w:val="3"/>
          </w:tcPr>
          <w:p w14:paraId="43A904A1" w14:textId="18A0C583" w:rsidR="00EA3404" w:rsidRPr="00055FFE" w:rsidRDefault="00EA3404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165A4C28" wp14:editId="5F6AA09E">
                  <wp:extent cx="182880" cy="152400"/>
                  <wp:effectExtent l="0" t="0" r="762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699A4ED" w14:textId="2CDF36A2" w:rsidR="00EA3404" w:rsidRPr="00055FFE" w:rsidRDefault="00EA3404" w:rsidP="00055FFE">
            <w:pPr>
              <w:rPr>
                <w:rFonts w:eastAsia="Calibri" w:cstheme="minorHAnsi"/>
                <w:bCs/>
                <w:sz w:val="24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1F58C967" w14:textId="2C6DE360" w:rsidR="00EA3404" w:rsidRPr="00055FFE" w:rsidRDefault="00EA3404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07AA63CC" wp14:editId="070A2D06">
                  <wp:extent cx="182880" cy="152400"/>
                  <wp:effectExtent l="0" t="0" r="7620" b="0"/>
                  <wp:docPr id="896" name="Picture 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94" w:type="dxa"/>
            <w:gridSpan w:val="2"/>
          </w:tcPr>
          <w:p w14:paraId="2C333BD3" w14:textId="4BAED2D1" w:rsidR="00EA3404" w:rsidRPr="00055FFE" w:rsidRDefault="00EA3404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274676C" wp14:editId="2889DB4D">
                  <wp:extent cx="182880" cy="152400"/>
                  <wp:effectExtent l="0" t="0" r="7620" b="0"/>
                  <wp:docPr id="897" name="Picture 8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8E4955" w14:paraId="3AF1A946" w14:textId="77777777" w:rsidTr="00EA3404">
        <w:tc>
          <w:tcPr>
            <w:tcW w:w="9020" w:type="dxa"/>
            <w:gridSpan w:val="7"/>
          </w:tcPr>
          <w:p w14:paraId="3B28A323" w14:textId="77777777" w:rsidR="00FC2676" w:rsidRPr="008E4955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sz w:val="24"/>
              </w:rPr>
            </w:pPr>
            <w:r w:rsidRPr="008E4955">
              <w:rPr>
                <w:rFonts w:eastAsia="Calibri" w:cstheme="minorHAnsi"/>
                <w:b/>
                <w:sz w:val="24"/>
              </w:rPr>
              <w:lastRenderedPageBreak/>
              <w:t>What other health</w:t>
            </w:r>
            <w:r w:rsidR="00E87F8C" w:rsidRPr="008E4955">
              <w:rPr>
                <w:rFonts w:eastAsia="Calibri" w:cstheme="minorHAnsi"/>
                <w:b/>
                <w:sz w:val="24"/>
              </w:rPr>
              <w:t xml:space="preserve"> and social </w:t>
            </w:r>
            <w:r w:rsidRPr="008E4955">
              <w:rPr>
                <w:rFonts w:eastAsia="Calibri" w:cstheme="minorHAnsi"/>
                <w:b/>
                <w:sz w:val="24"/>
              </w:rPr>
              <w:t xml:space="preserve">care professionals work within your general practice?  </w:t>
            </w:r>
          </w:p>
          <w:p w14:paraId="6FBF3FC6" w14:textId="3A10D81F" w:rsidR="00E86C5F" w:rsidRPr="008E4955" w:rsidRDefault="00E86C5F" w:rsidP="00FC2676">
            <w:pPr>
              <w:ind w:left="462"/>
              <w:contextualSpacing/>
              <w:rPr>
                <w:rFonts w:eastAsia="Calibri" w:cstheme="minorHAnsi"/>
                <w:b/>
                <w:sz w:val="24"/>
              </w:rPr>
            </w:pPr>
            <w:r w:rsidRPr="008E4955">
              <w:rPr>
                <w:rFonts w:eastAsia="Calibri" w:cstheme="minorHAnsi"/>
                <w:b/>
                <w:sz w:val="24"/>
              </w:rPr>
              <w:t>Please circle yes or no. If you circle yes, then please indicate the number of other health</w:t>
            </w:r>
            <w:r w:rsidR="00122D0A" w:rsidRPr="008E4955">
              <w:rPr>
                <w:rFonts w:eastAsia="Calibri" w:cstheme="minorHAnsi"/>
                <w:b/>
                <w:sz w:val="24"/>
              </w:rPr>
              <w:t xml:space="preserve"> and social</w:t>
            </w:r>
            <w:r w:rsidRPr="008E4955">
              <w:rPr>
                <w:rFonts w:eastAsia="Calibri" w:cstheme="minorHAnsi"/>
                <w:b/>
                <w:sz w:val="24"/>
              </w:rPr>
              <w:t xml:space="preserve"> care professionals in the space provided.</w:t>
            </w:r>
          </w:p>
          <w:p w14:paraId="16FE7596" w14:textId="77777777" w:rsidR="00E86C5F" w:rsidRPr="008E4955" w:rsidRDefault="00E86C5F" w:rsidP="00172EA4">
            <w:pPr>
              <w:ind w:left="720"/>
              <w:contextualSpacing/>
              <w:rPr>
                <w:rFonts w:eastAsia="Calibri" w:cstheme="minorHAnsi"/>
                <w:b/>
                <w:sz w:val="24"/>
              </w:rPr>
            </w:pPr>
          </w:p>
        </w:tc>
      </w:tr>
      <w:tr w:rsidR="00E86C5F" w:rsidRPr="008E4955" w14:paraId="51CD33B5" w14:textId="77777777" w:rsidTr="00885B10">
        <w:tc>
          <w:tcPr>
            <w:tcW w:w="3591" w:type="dxa"/>
            <w:gridSpan w:val="3"/>
          </w:tcPr>
          <w:p w14:paraId="63F7BB98" w14:textId="69642EC2" w:rsidR="00E86C5F" w:rsidRPr="008E4955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Health</w:t>
            </w:r>
            <w:r w:rsidR="00E87F8C"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and social </w:t>
            </w: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care professionals</w:t>
            </w:r>
          </w:p>
        </w:tc>
        <w:tc>
          <w:tcPr>
            <w:tcW w:w="2835" w:type="dxa"/>
            <w:gridSpan w:val="2"/>
          </w:tcPr>
          <w:p w14:paraId="31E495E7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Circle yes or no</w:t>
            </w:r>
          </w:p>
        </w:tc>
        <w:tc>
          <w:tcPr>
            <w:tcW w:w="2594" w:type="dxa"/>
            <w:gridSpan w:val="2"/>
          </w:tcPr>
          <w:p w14:paraId="29579709" w14:textId="664187B9" w:rsidR="00E86C5F" w:rsidRPr="008E4955" w:rsidRDefault="00E86C5F" w:rsidP="00E87F8C">
            <w:pPr>
              <w:jc w:val="center"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Number of health</w:t>
            </w:r>
            <w:r w:rsidR="00E87F8C"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and social </w:t>
            </w: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care</w:t>
            </w:r>
            <w:r w:rsidR="00E87F8C"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professionals </w:t>
            </w: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                                                                                                </w:t>
            </w:r>
          </w:p>
          <w:p w14:paraId="2049FF20" w14:textId="77777777" w:rsidR="00E86C5F" w:rsidRPr="008E4955" w:rsidRDefault="00E86C5F" w:rsidP="00172EA4">
            <w:pPr>
              <w:ind w:left="720"/>
              <w:contextualSpacing/>
              <w:jc w:val="center"/>
              <w:rPr>
                <w:rFonts w:eastAsia="Calibri" w:cstheme="minorHAnsi"/>
                <w:b/>
                <w:sz w:val="24"/>
              </w:rPr>
            </w:pPr>
          </w:p>
        </w:tc>
      </w:tr>
      <w:tr w:rsidR="00E86C5F" w:rsidRPr="006463D5" w14:paraId="7ADB0A16" w14:textId="77777777" w:rsidTr="00885B10">
        <w:tc>
          <w:tcPr>
            <w:tcW w:w="3591" w:type="dxa"/>
            <w:gridSpan w:val="3"/>
          </w:tcPr>
          <w:p w14:paraId="484592BA" w14:textId="40B59DC8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8E4955">
              <w:rPr>
                <w:rFonts w:eastAsia="Calibri" w:cstheme="minorHAnsi"/>
                <w:sz w:val="24"/>
                <w:lang w:val="en-GB"/>
              </w:rPr>
              <w:t>General practitioner (GP)</w:t>
            </w:r>
            <w:r w:rsidR="00122D0A" w:rsidRPr="008E4955">
              <w:rPr>
                <w:rFonts w:eastAsia="Calibri" w:cstheme="minorHAnsi"/>
                <w:sz w:val="24"/>
                <w:lang w:val="en-GB"/>
              </w:rPr>
              <w:t xml:space="preserve"> – Partner </w:t>
            </w:r>
          </w:p>
          <w:p w14:paraId="301AB998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</w:p>
        </w:tc>
        <w:tc>
          <w:tcPr>
            <w:tcW w:w="2835" w:type="dxa"/>
            <w:gridSpan w:val="2"/>
          </w:tcPr>
          <w:p w14:paraId="0C4ED5C3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  <w:lang w:val="en-GB" w:bidi="ar-JO"/>
              </w:rPr>
              <w:t>Yes / No</w:t>
            </w:r>
          </w:p>
        </w:tc>
        <w:tc>
          <w:tcPr>
            <w:tcW w:w="2594" w:type="dxa"/>
            <w:gridSpan w:val="2"/>
          </w:tcPr>
          <w:p w14:paraId="476B4FA3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b/>
              </w:rPr>
            </w:pPr>
            <w:r w:rsidRPr="006463D5">
              <w:rPr>
                <w:rFonts w:eastAsia="Calibri" w:cstheme="minorHAnsi"/>
                <w:b/>
                <w:lang w:val="en-GB"/>
              </w:rPr>
              <w:t>______________</w:t>
            </w:r>
          </w:p>
        </w:tc>
      </w:tr>
      <w:tr w:rsidR="00122D0A" w:rsidRPr="006463D5" w14:paraId="075E2E49" w14:textId="77777777" w:rsidTr="00885B10">
        <w:tc>
          <w:tcPr>
            <w:tcW w:w="3591" w:type="dxa"/>
            <w:gridSpan w:val="3"/>
          </w:tcPr>
          <w:p w14:paraId="5F813321" w14:textId="04EAD7F1" w:rsidR="00122D0A" w:rsidRPr="008E4955" w:rsidRDefault="00122D0A" w:rsidP="00122D0A">
            <w:pPr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8E4955">
              <w:rPr>
                <w:rFonts w:eastAsia="Calibri" w:cstheme="minorHAnsi"/>
                <w:sz w:val="24"/>
                <w:lang w:val="en-GB"/>
              </w:rPr>
              <w:t>General practitioner (GP) – Salaried</w:t>
            </w:r>
          </w:p>
          <w:p w14:paraId="348A5370" w14:textId="77777777" w:rsidR="00122D0A" w:rsidRPr="008E4955" w:rsidRDefault="00122D0A" w:rsidP="00172EA4">
            <w:pPr>
              <w:jc w:val="center"/>
              <w:rPr>
                <w:rFonts w:eastAsia="Calibri" w:cstheme="minorHAnsi"/>
                <w:sz w:val="24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63408F86" w14:textId="77777777" w:rsidR="00122D0A" w:rsidRPr="008E4955" w:rsidRDefault="00122D0A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8E4955">
              <w:rPr>
                <w:rFonts w:eastAsia="Calibri" w:cstheme="minorHAnsi"/>
                <w:sz w:val="24"/>
                <w:lang w:val="en-GB" w:bidi="ar-JO"/>
              </w:rPr>
              <w:t>Yes / No</w:t>
            </w:r>
          </w:p>
          <w:p w14:paraId="39AFB55F" w14:textId="12445A15" w:rsidR="00122D0A" w:rsidRPr="008E4955" w:rsidRDefault="00122D0A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</w:p>
        </w:tc>
        <w:tc>
          <w:tcPr>
            <w:tcW w:w="2594" w:type="dxa"/>
            <w:gridSpan w:val="2"/>
          </w:tcPr>
          <w:p w14:paraId="24CDD481" w14:textId="318DF7F4" w:rsidR="00122D0A" w:rsidRPr="006463D5" w:rsidRDefault="00122D0A" w:rsidP="00172EA4">
            <w:pPr>
              <w:jc w:val="center"/>
              <w:rPr>
                <w:rFonts w:eastAsia="Calibri" w:cstheme="minorHAnsi"/>
                <w:b/>
                <w:lang w:val="en-GB"/>
              </w:rPr>
            </w:pPr>
            <w:r w:rsidRPr="006463D5">
              <w:rPr>
                <w:rFonts w:eastAsia="Calibri" w:cstheme="minorHAnsi"/>
                <w:b/>
                <w:lang w:val="en-GB"/>
              </w:rPr>
              <w:t>______________</w:t>
            </w:r>
          </w:p>
        </w:tc>
      </w:tr>
      <w:tr w:rsidR="00E86C5F" w:rsidRPr="006463D5" w14:paraId="72BD69AF" w14:textId="77777777" w:rsidTr="00885B10">
        <w:tc>
          <w:tcPr>
            <w:tcW w:w="3591" w:type="dxa"/>
            <w:gridSpan w:val="3"/>
          </w:tcPr>
          <w:p w14:paraId="401EE115" w14:textId="77777777" w:rsidR="00E86C5F" w:rsidRPr="008E4955" w:rsidRDefault="00E86C5F" w:rsidP="00172EA4">
            <w:pPr>
              <w:jc w:val="center"/>
              <w:rPr>
                <w:rFonts w:eastAsia="Times New Roman" w:cstheme="minorHAnsi"/>
                <w:color w:val="000000"/>
                <w:sz w:val="24"/>
                <w:lang w:val="en-GB"/>
              </w:rPr>
            </w:pPr>
            <w:r w:rsidRPr="008E4955">
              <w:rPr>
                <w:rFonts w:eastAsia="Times New Roman" w:cstheme="minorHAnsi"/>
                <w:color w:val="000000"/>
                <w:sz w:val="24"/>
                <w:lang w:val="en-GB"/>
              </w:rPr>
              <w:t xml:space="preserve">        Practice-based pharmacist (PBP)</w:t>
            </w:r>
          </w:p>
          <w:p w14:paraId="7BADBC77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</w:p>
        </w:tc>
        <w:tc>
          <w:tcPr>
            <w:tcW w:w="2835" w:type="dxa"/>
            <w:gridSpan w:val="2"/>
          </w:tcPr>
          <w:p w14:paraId="53241944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  <w:lang w:val="en-GB" w:bidi="ar-JO"/>
              </w:rPr>
              <w:t>Yes / No</w:t>
            </w:r>
          </w:p>
        </w:tc>
        <w:tc>
          <w:tcPr>
            <w:tcW w:w="2594" w:type="dxa"/>
            <w:gridSpan w:val="2"/>
          </w:tcPr>
          <w:p w14:paraId="2AEA1F3E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b/>
              </w:rPr>
            </w:pPr>
            <w:r w:rsidRPr="006463D5">
              <w:rPr>
                <w:rFonts w:eastAsia="Calibri" w:cstheme="minorHAnsi"/>
                <w:b/>
                <w:lang w:val="en-GB"/>
              </w:rPr>
              <w:t>______________</w:t>
            </w:r>
          </w:p>
        </w:tc>
      </w:tr>
      <w:tr w:rsidR="00E86C5F" w:rsidRPr="006463D5" w14:paraId="54815C68" w14:textId="77777777" w:rsidTr="00885B10">
        <w:tc>
          <w:tcPr>
            <w:tcW w:w="3591" w:type="dxa"/>
            <w:gridSpan w:val="3"/>
          </w:tcPr>
          <w:p w14:paraId="678C4872" w14:textId="73C6BC60" w:rsidR="00E86C5F" w:rsidRPr="008E4955" w:rsidRDefault="00122D0A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  <w:r w:rsidRPr="008E4955">
              <w:rPr>
                <w:rFonts w:eastAsia="Calibri" w:cstheme="minorHAnsi"/>
                <w:sz w:val="24"/>
                <w:lang w:val="en-GB"/>
              </w:rPr>
              <w:t>Practice n</w:t>
            </w:r>
            <w:r w:rsidR="00E86C5F" w:rsidRPr="008E4955">
              <w:rPr>
                <w:rFonts w:eastAsia="Calibri" w:cstheme="minorHAnsi"/>
                <w:sz w:val="24"/>
                <w:lang w:val="en-GB"/>
              </w:rPr>
              <w:t>urse</w:t>
            </w:r>
          </w:p>
          <w:p w14:paraId="0BC43095" w14:textId="77777777" w:rsidR="00E86C5F" w:rsidRPr="008E4955" w:rsidRDefault="00E86C5F" w:rsidP="00172EA4">
            <w:pPr>
              <w:ind w:left="720"/>
              <w:contextualSpacing/>
              <w:jc w:val="center"/>
              <w:rPr>
                <w:rFonts w:eastAsia="Calibri" w:cstheme="minorHAnsi"/>
                <w:b/>
                <w:sz w:val="24"/>
              </w:rPr>
            </w:pPr>
          </w:p>
        </w:tc>
        <w:tc>
          <w:tcPr>
            <w:tcW w:w="2835" w:type="dxa"/>
            <w:gridSpan w:val="2"/>
          </w:tcPr>
          <w:p w14:paraId="00887E94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  <w:lang w:val="en-GB" w:bidi="ar-JO"/>
              </w:rPr>
              <w:t>Yes / No</w:t>
            </w:r>
          </w:p>
        </w:tc>
        <w:tc>
          <w:tcPr>
            <w:tcW w:w="2594" w:type="dxa"/>
            <w:gridSpan w:val="2"/>
          </w:tcPr>
          <w:p w14:paraId="0F6C9AF5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b/>
              </w:rPr>
            </w:pPr>
            <w:r w:rsidRPr="006463D5">
              <w:rPr>
                <w:rFonts w:eastAsia="Calibri" w:cstheme="minorHAnsi"/>
                <w:b/>
                <w:lang w:val="en-GB"/>
              </w:rPr>
              <w:t>______________</w:t>
            </w:r>
          </w:p>
        </w:tc>
      </w:tr>
      <w:tr w:rsidR="00E86C5F" w:rsidRPr="006463D5" w14:paraId="69CAD7D1" w14:textId="77777777" w:rsidTr="00885B10">
        <w:tc>
          <w:tcPr>
            <w:tcW w:w="3591" w:type="dxa"/>
            <w:gridSpan w:val="3"/>
          </w:tcPr>
          <w:p w14:paraId="0C4BD33C" w14:textId="77777777" w:rsidR="00E86C5F" w:rsidRDefault="00E86C5F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8E4955">
              <w:rPr>
                <w:rFonts w:eastAsia="Calibri" w:cstheme="minorHAnsi"/>
                <w:bCs/>
                <w:sz w:val="24"/>
                <w:lang w:val="en-GB" w:bidi="ar-JO"/>
              </w:rPr>
              <w:t>Other</w:t>
            </w:r>
          </w:p>
          <w:p w14:paraId="4A4CD8AB" w14:textId="793BA15A" w:rsidR="00885B10" w:rsidRDefault="00885B10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>
              <w:rPr>
                <w:rFonts w:eastAsia="Calibri" w:cstheme="minorHAnsi"/>
                <w:sz w:val="24"/>
                <w:lang w:val="en-GB" w:bidi="ar-JO"/>
              </w:rPr>
              <w:t>(Please specify below</w:t>
            </w:r>
            <w:r w:rsidR="000E0292">
              <w:rPr>
                <w:rFonts w:eastAsia="Calibri" w:cstheme="minorHAnsi"/>
                <w:sz w:val="24"/>
                <w:lang w:val="en-GB" w:bidi="ar-JO"/>
              </w:rPr>
              <w:t>:</w:t>
            </w:r>
            <w:r>
              <w:rPr>
                <w:rFonts w:eastAsia="Calibri" w:cstheme="minorHAnsi"/>
                <w:sz w:val="24"/>
                <w:lang w:val="en-GB" w:bidi="ar-JO"/>
              </w:rPr>
              <w:t>)</w:t>
            </w:r>
          </w:p>
          <w:p w14:paraId="01C2D7FE" w14:textId="5F43E248" w:rsidR="00885B10" w:rsidRPr="008E4955" w:rsidRDefault="00885B10" w:rsidP="00172EA4">
            <w:pPr>
              <w:jc w:val="center"/>
              <w:rPr>
                <w:rFonts w:eastAsia="Calibri" w:cstheme="minorHAnsi"/>
                <w:b/>
                <w:sz w:val="24"/>
              </w:rPr>
            </w:pPr>
          </w:p>
        </w:tc>
        <w:tc>
          <w:tcPr>
            <w:tcW w:w="2835" w:type="dxa"/>
            <w:gridSpan w:val="2"/>
          </w:tcPr>
          <w:p w14:paraId="40F9BDCA" w14:textId="77777777" w:rsidR="00E86C5F" w:rsidRDefault="00E86C5F" w:rsidP="00172EA4">
            <w:pPr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8E4955">
              <w:rPr>
                <w:rFonts w:eastAsia="Calibri" w:cstheme="minorHAnsi"/>
                <w:sz w:val="24"/>
                <w:lang w:val="en-GB" w:bidi="ar-JO"/>
              </w:rPr>
              <w:t>Yes / No</w:t>
            </w:r>
          </w:p>
          <w:p w14:paraId="2AE4CABF" w14:textId="7BFD56D9" w:rsidR="008E4955" w:rsidRPr="008E4955" w:rsidRDefault="008E4955" w:rsidP="00172EA4">
            <w:pPr>
              <w:jc w:val="center"/>
              <w:rPr>
                <w:rFonts w:eastAsia="Calibri" w:cstheme="minorHAnsi"/>
                <w:sz w:val="24"/>
              </w:rPr>
            </w:pPr>
          </w:p>
        </w:tc>
        <w:tc>
          <w:tcPr>
            <w:tcW w:w="2594" w:type="dxa"/>
            <w:gridSpan w:val="2"/>
          </w:tcPr>
          <w:p w14:paraId="2642BFF5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b/>
              </w:rPr>
            </w:pPr>
            <w:r w:rsidRPr="006463D5">
              <w:rPr>
                <w:rFonts w:eastAsia="Calibri" w:cstheme="minorHAnsi"/>
                <w:b/>
                <w:lang w:val="en-GB"/>
              </w:rPr>
              <w:t>______________</w:t>
            </w:r>
          </w:p>
        </w:tc>
      </w:tr>
      <w:tr w:rsidR="00E86C5F" w:rsidRPr="006463D5" w14:paraId="0ACCA6E2" w14:textId="77777777" w:rsidTr="00EA3404">
        <w:trPr>
          <w:trHeight w:val="4211"/>
        </w:trPr>
        <w:tc>
          <w:tcPr>
            <w:tcW w:w="9020" w:type="dxa"/>
            <w:gridSpan w:val="7"/>
          </w:tcPr>
          <w:p w14:paraId="03EF34E3" w14:textId="77777777" w:rsidR="00E86C5F" w:rsidRPr="006463D5" w:rsidRDefault="00E86C5F" w:rsidP="00172EA4">
            <w:pPr>
              <w:spacing w:line="720" w:lineRule="auto"/>
              <w:jc w:val="center"/>
              <w:rPr>
                <w:rFonts w:eastAsia="Calibri" w:cstheme="minorHAnsi"/>
                <w:b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E86C5F" w:rsidRPr="0020460E" w14:paraId="51934E22" w14:textId="77777777" w:rsidTr="00EA3404">
        <w:tc>
          <w:tcPr>
            <w:tcW w:w="9020" w:type="dxa"/>
            <w:gridSpan w:val="7"/>
          </w:tcPr>
          <w:p w14:paraId="682AEB57" w14:textId="3023BC00" w:rsidR="00E86C5F" w:rsidRPr="006875D8" w:rsidRDefault="00E86C5F" w:rsidP="00172EA4">
            <w:pPr>
              <w:contextualSpacing/>
              <w:rPr>
                <w:rFonts w:ascii="Calibri" w:eastAsia="Calibri" w:hAnsi="Calibri" w:cs="Arial"/>
                <w:b/>
              </w:rPr>
            </w:pPr>
            <w:r w:rsidRPr="00122D0A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lang w:val="en-GB"/>
              </w:rPr>
              <w:t>Please note: If there is no PBP in your general practice, go to Section D</w:t>
            </w:r>
            <w:r w:rsidR="008E4955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lang w:val="en-GB"/>
              </w:rPr>
              <w:t>.</w:t>
            </w:r>
            <w:r w:rsidR="003B640A" w:rsidRPr="00122D0A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lang w:val="en-GB"/>
              </w:rPr>
              <w:t xml:space="preserve"> </w:t>
            </w:r>
          </w:p>
        </w:tc>
      </w:tr>
    </w:tbl>
    <w:p w14:paraId="1B294CEA" w14:textId="77777777" w:rsidR="00E86C5F" w:rsidRPr="0020460E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1A786954" w14:textId="77777777" w:rsidR="00E86C5F" w:rsidRPr="0020460E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186D7776" w14:textId="77777777" w:rsidR="00E86C5F" w:rsidRPr="0020460E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3A8CA955" w14:textId="19A1C0F8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44711F40" w14:textId="0D19244B" w:rsidR="008E4955" w:rsidRDefault="008E4955">
      <w:pPr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br w:type="page"/>
      </w:r>
    </w:p>
    <w:p w14:paraId="6F15FE8D" w14:textId="29873E63" w:rsidR="00E86C5F" w:rsidRPr="00E42B7D" w:rsidRDefault="00E86C5F" w:rsidP="00E86C5F">
      <w:pPr>
        <w:pBdr>
          <w:top w:val="single" w:sz="12" w:space="1" w:color="auto"/>
          <w:bottom w:val="single" w:sz="12" w:space="1" w:color="auto"/>
        </w:pBdr>
        <w:jc w:val="center"/>
        <w:rPr>
          <w:rFonts w:ascii="Calibri" w:eastAsia="Calibri" w:hAnsi="Calibri" w:cs="Calibri"/>
          <w:b/>
          <w:sz w:val="28"/>
          <w:szCs w:val="28"/>
        </w:rPr>
      </w:pPr>
      <w:r w:rsidRPr="00E42B7D">
        <w:rPr>
          <w:rFonts w:ascii="Calibri" w:eastAsia="Calibri" w:hAnsi="Calibri" w:cs="Calibri"/>
          <w:b/>
          <w:sz w:val="28"/>
          <w:szCs w:val="28"/>
        </w:rPr>
        <w:lastRenderedPageBreak/>
        <w:t>SECTION B: COLLABORATION WITH PRACTICE-BASED PHARMACISTS</w:t>
      </w:r>
    </w:p>
    <w:p w14:paraId="39D35152" w14:textId="77777777" w:rsidR="00E86C5F" w:rsidRPr="008E4955" w:rsidRDefault="00E86C5F" w:rsidP="00E86C5F">
      <w:pPr>
        <w:jc w:val="both"/>
        <w:rPr>
          <w:rFonts w:ascii="Calibri" w:eastAsia="Calibri" w:hAnsi="Calibri" w:cs="Calibri"/>
          <w:i/>
          <w:sz w:val="16"/>
        </w:rPr>
      </w:pPr>
    </w:p>
    <w:p w14:paraId="7AE3986B" w14:textId="096E3BEE" w:rsidR="00E86C5F" w:rsidRPr="00E42B7D" w:rsidRDefault="00E86C5F" w:rsidP="006875D8">
      <w:pPr>
        <w:jc w:val="both"/>
        <w:rPr>
          <w:rFonts w:ascii="Calibri" w:eastAsia="Calibri" w:hAnsi="Calibri" w:cs="Calibri"/>
          <w:b/>
          <w:bCs/>
          <w:i/>
        </w:rPr>
      </w:pPr>
      <w:r w:rsidRPr="00E42B7D">
        <w:rPr>
          <w:rFonts w:ascii="Calibri" w:eastAsia="Calibri" w:hAnsi="Calibri" w:cs="Calibri"/>
          <w:i/>
        </w:rPr>
        <w:t xml:space="preserve">The following questions focus on your collaboration with practice-based pharmacists (PBP) to explore the extent of this collaboration. </w:t>
      </w:r>
      <w:r w:rsidRPr="0093207C">
        <w:rPr>
          <w:rFonts w:ascii="Calibri" w:eastAsia="Calibri" w:hAnsi="Calibri" w:cs="Calibri"/>
          <w:b/>
          <w:bCs/>
          <w:i/>
        </w:rPr>
        <w:t>Please note:</w:t>
      </w:r>
      <w:r w:rsidR="008E4955">
        <w:rPr>
          <w:rFonts w:ascii="Calibri" w:eastAsia="Calibri" w:hAnsi="Calibri" w:cs="Calibri"/>
          <w:b/>
          <w:bCs/>
          <w:i/>
        </w:rPr>
        <w:t xml:space="preserve"> If there is</w:t>
      </w:r>
      <w:r w:rsidR="006875D8" w:rsidRPr="0093207C">
        <w:rPr>
          <w:rFonts w:ascii="Calibri" w:eastAsia="Calibri" w:hAnsi="Calibri" w:cs="Calibri"/>
          <w:b/>
          <w:bCs/>
          <w:i/>
        </w:rPr>
        <w:t xml:space="preserve"> more than one PBP in your general practice, </w:t>
      </w:r>
      <w:r w:rsidR="0093207C" w:rsidRPr="0093207C">
        <w:rPr>
          <w:rFonts w:ascii="Calibri" w:eastAsia="Calibri" w:hAnsi="Calibri" w:cs="Calibri"/>
          <w:b/>
          <w:bCs/>
          <w:i/>
        </w:rPr>
        <w:t xml:space="preserve">please </w:t>
      </w:r>
      <w:r w:rsidR="006875D8" w:rsidRPr="0093207C">
        <w:rPr>
          <w:rFonts w:ascii="Calibri" w:eastAsia="Calibri" w:hAnsi="Calibri" w:cs="Calibri"/>
          <w:b/>
          <w:bCs/>
          <w:i/>
        </w:rPr>
        <w:t>answe</w:t>
      </w:r>
      <w:r w:rsidR="0093207C" w:rsidRPr="0093207C">
        <w:rPr>
          <w:rFonts w:ascii="Calibri" w:eastAsia="Calibri" w:hAnsi="Calibri" w:cs="Calibri"/>
          <w:b/>
          <w:bCs/>
          <w:i/>
        </w:rPr>
        <w:t>r</w:t>
      </w:r>
      <w:r w:rsidR="006875D8" w:rsidRPr="0093207C">
        <w:rPr>
          <w:rFonts w:ascii="Calibri" w:eastAsia="Calibri" w:hAnsi="Calibri" w:cs="Calibri"/>
          <w:b/>
          <w:bCs/>
          <w:i/>
        </w:rPr>
        <w:t xml:space="preserve"> the questions in this section ba</w:t>
      </w:r>
      <w:r w:rsidR="0093207C" w:rsidRPr="0093207C">
        <w:rPr>
          <w:rFonts w:ascii="Calibri" w:eastAsia="Calibri" w:hAnsi="Calibri" w:cs="Calibri"/>
          <w:b/>
          <w:bCs/>
          <w:i/>
        </w:rPr>
        <w:t>sed on the</w:t>
      </w:r>
      <w:r w:rsidR="006875D8" w:rsidRPr="0093207C">
        <w:rPr>
          <w:rFonts w:ascii="Calibri" w:eastAsia="Calibri" w:hAnsi="Calibri" w:cs="Calibri"/>
          <w:b/>
          <w:bCs/>
          <w:i/>
        </w:rPr>
        <w:t xml:space="preserve"> PBP with </w:t>
      </w:r>
      <w:r w:rsidR="0093207C" w:rsidRPr="0093207C">
        <w:rPr>
          <w:rFonts w:ascii="Calibri" w:eastAsia="Calibri" w:hAnsi="Calibri" w:cs="Calibri"/>
          <w:b/>
          <w:bCs/>
          <w:i/>
        </w:rPr>
        <w:t>the most experience within your practice</w:t>
      </w:r>
      <w:r w:rsidR="006875D8" w:rsidRPr="0093207C">
        <w:rPr>
          <w:rFonts w:ascii="Calibri" w:eastAsia="Calibri" w:hAnsi="Calibri" w:cs="Calibri"/>
          <w:b/>
          <w:bCs/>
          <w:i/>
        </w:rPr>
        <w:t>.</w:t>
      </w:r>
      <w:r w:rsidRPr="0093207C">
        <w:rPr>
          <w:rFonts w:ascii="Calibri" w:eastAsia="Calibri" w:hAnsi="Calibri" w:cs="Calibri"/>
          <w:b/>
          <w:bCs/>
          <w:i/>
        </w:rPr>
        <w:t xml:space="preserve"> If there is no PBP in your general practice, go to Section D</w:t>
      </w:r>
      <w:r w:rsidR="006875D8">
        <w:rPr>
          <w:rFonts w:ascii="Calibri" w:eastAsia="Calibri" w:hAnsi="Calibri" w:cs="Calibri"/>
          <w:b/>
          <w:bCs/>
          <w:i/>
        </w:rPr>
        <w:t>.</w:t>
      </w:r>
    </w:p>
    <w:p w14:paraId="085B34B7" w14:textId="77777777" w:rsidR="00E86C5F" w:rsidRPr="00E42B7D" w:rsidRDefault="00E86C5F" w:rsidP="00E86C5F">
      <w:pPr>
        <w:jc w:val="both"/>
        <w:rPr>
          <w:rFonts w:ascii="Calibri" w:eastAsia="Calibri" w:hAnsi="Calibri" w:cs="Calibri"/>
          <w:b/>
          <w:bCs/>
          <w:i/>
        </w:rPr>
      </w:pP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55"/>
        <w:gridCol w:w="374"/>
        <w:gridCol w:w="858"/>
        <w:gridCol w:w="1287"/>
        <w:gridCol w:w="346"/>
        <w:gridCol w:w="512"/>
        <w:gridCol w:w="429"/>
        <w:gridCol w:w="1287"/>
        <w:gridCol w:w="1288"/>
      </w:tblGrid>
      <w:tr w:rsidR="00E86C5F" w:rsidRPr="008E4955" w14:paraId="5ED0E4BB" w14:textId="77777777" w:rsidTr="00D76192">
        <w:tc>
          <w:tcPr>
            <w:tcW w:w="9010" w:type="dxa"/>
            <w:gridSpan w:val="11"/>
          </w:tcPr>
          <w:p w14:paraId="2E01FD10" w14:textId="288DE785" w:rsidR="00E86C5F" w:rsidRPr="008E4955" w:rsidRDefault="00E86C5F" w:rsidP="00D378D2">
            <w:pPr>
              <w:pStyle w:val="ListParagraph"/>
              <w:numPr>
                <w:ilvl w:val="0"/>
                <w:numId w:val="19"/>
              </w:numPr>
              <w:ind w:left="465" w:hanging="425"/>
              <w:rPr>
                <w:rFonts w:eastAsia="Calibri" w:cstheme="minorHAnsi"/>
                <w:b/>
                <w:bCs/>
                <w:sz w:val="24"/>
              </w:rPr>
            </w:pPr>
            <w:r w:rsidRPr="008E4955">
              <w:rPr>
                <w:rFonts w:eastAsia="Calibri" w:cstheme="minorHAnsi"/>
                <w:b/>
                <w:bCs/>
                <w:iCs/>
                <w:sz w:val="24"/>
              </w:rPr>
              <w:t>How long has the current PBP</w:t>
            </w:r>
            <w:r w:rsidR="006875D8" w:rsidRPr="008E4955">
              <w:rPr>
                <w:rFonts w:eastAsia="Calibri" w:cstheme="minorHAnsi"/>
                <w:b/>
                <w:bCs/>
                <w:iCs/>
                <w:sz w:val="24"/>
              </w:rPr>
              <w:t xml:space="preserve"> </w:t>
            </w:r>
            <w:r w:rsidRPr="008E4955">
              <w:rPr>
                <w:rFonts w:eastAsia="Calibri" w:cstheme="minorHAnsi"/>
                <w:b/>
                <w:bCs/>
                <w:iCs/>
                <w:sz w:val="24"/>
              </w:rPr>
              <w:t>worked in your general practice?</w:t>
            </w:r>
            <w:r w:rsidR="00E95FEA" w:rsidRPr="008E4955">
              <w:rPr>
                <w:rFonts w:eastAsia="Calibri" w:cstheme="minorHAnsi"/>
                <w:b/>
                <w:bCs/>
                <w:iCs/>
                <w:sz w:val="24"/>
              </w:rPr>
              <w:t xml:space="preserve"> </w:t>
            </w:r>
          </w:p>
          <w:p w14:paraId="0DD27B4D" w14:textId="77777777" w:rsidR="00E86C5F" w:rsidRPr="008E4955" w:rsidRDefault="00E86C5F" w:rsidP="00172EA4">
            <w:pPr>
              <w:ind w:left="720"/>
              <w:contextualSpacing/>
              <w:rPr>
                <w:rFonts w:eastAsia="Calibri" w:cstheme="minorHAnsi"/>
                <w:b/>
                <w:bCs/>
                <w:sz w:val="24"/>
              </w:rPr>
            </w:pPr>
          </w:p>
        </w:tc>
      </w:tr>
      <w:tr w:rsidR="00E95FEA" w:rsidRPr="008E4955" w14:paraId="7D30F693" w14:textId="77777777" w:rsidTr="00D76192">
        <w:tc>
          <w:tcPr>
            <w:tcW w:w="3003" w:type="dxa"/>
            <w:gridSpan w:val="4"/>
          </w:tcPr>
          <w:p w14:paraId="307D4592" w14:textId="09AB2832" w:rsidR="000253DC" w:rsidRPr="008E4955" w:rsidRDefault="000253DC" w:rsidP="008E4955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8E4955">
              <w:rPr>
                <w:rFonts w:eastAsia="Calibri" w:cstheme="minorHAnsi"/>
                <w:bCs/>
                <w:iCs/>
                <w:sz w:val="24"/>
              </w:rPr>
              <w:t>Less than 1 year</w:t>
            </w:r>
          </w:p>
        </w:tc>
        <w:tc>
          <w:tcPr>
            <w:tcW w:w="3003" w:type="dxa"/>
            <w:gridSpan w:val="4"/>
          </w:tcPr>
          <w:p w14:paraId="15EC9783" w14:textId="7FB70F3B" w:rsidR="00E95FEA" w:rsidRPr="008E4955" w:rsidRDefault="000253DC" w:rsidP="000253DC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8E4955">
              <w:rPr>
                <w:rFonts w:eastAsia="Calibri" w:cstheme="minorHAnsi"/>
                <w:bCs/>
                <w:iCs/>
                <w:sz w:val="24"/>
              </w:rPr>
              <w:t>1 to 2 years</w:t>
            </w:r>
          </w:p>
        </w:tc>
        <w:tc>
          <w:tcPr>
            <w:tcW w:w="3004" w:type="dxa"/>
            <w:gridSpan w:val="3"/>
          </w:tcPr>
          <w:p w14:paraId="5C106CF6" w14:textId="21753341" w:rsidR="00E95FEA" w:rsidRPr="008E4955" w:rsidRDefault="000253DC" w:rsidP="000253DC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8E4955">
              <w:rPr>
                <w:rFonts w:eastAsia="Calibri" w:cstheme="minorHAnsi"/>
                <w:bCs/>
                <w:iCs/>
                <w:sz w:val="24"/>
              </w:rPr>
              <w:t>More than 2 years</w:t>
            </w:r>
          </w:p>
        </w:tc>
      </w:tr>
      <w:tr w:rsidR="0040346E" w:rsidRPr="00055FFE" w14:paraId="24BC4BAB" w14:textId="77777777" w:rsidTr="00D76192">
        <w:tc>
          <w:tcPr>
            <w:tcW w:w="3003" w:type="dxa"/>
            <w:gridSpan w:val="4"/>
          </w:tcPr>
          <w:p w14:paraId="3744E300" w14:textId="759E14FA" w:rsidR="0040346E" w:rsidRPr="00055FFE" w:rsidRDefault="0040346E" w:rsidP="008E4955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055FFE">
              <w:rPr>
                <w:rFonts w:eastAsia="Calibri" w:cstheme="minorHAnsi"/>
                <w:bCs/>
                <w:iCs/>
                <w:noProof/>
                <w:lang w:val="en-GB" w:eastAsia="en-GB"/>
              </w:rPr>
              <w:drawing>
                <wp:inline distT="0" distB="0" distL="0" distR="0" wp14:anchorId="041F4294" wp14:editId="33C70881">
                  <wp:extent cx="182880" cy="152400"/>
                  <wp:effectExtent l="0" t="0" r="7620" b="0"/>
                  <wp:docPr id="898" name="Picture 8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968EE23" w14:textId="77777777" w:rsidR="0040346E" w:rsidRPr="00055FFE" w:rsidRDefault="0040346E" w:rsidP="008E4955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</w:p>
          <w:p w14:paraId="1612CB99" w14:textId="3373B80F" w:rsidR="0040346E" w:rsidRPr="00055FFE" w:rsidRDefault="0040346E" w:rsidP="008E4955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</w:p>
        </w:tc>
        <w:tc>
          <w:tcPr>
            <w:tcW w:w="3003" w:type="dxa"/>
            <w:gridSpan w:val="4"/>
          </w:tcPr>
          <w:p w14:paraId="6A195BEF" w14:textId="255ED070" w:rsidR="0040346E" w:rsidRPr="00055FFE" w:rsidRDefault="0040346E" w:rsidP="000253DC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055FFE">
              <w:rPr>
                <w:rFonts w:eastAsia="Calibri" w:cstheme="minorHAnsi"/>
                <w:bCs/>
                <w:iCs/>
                <w:noProof/>
                <w:lang w:val="en-GB" w:eastAsia="en-GB"/>
              </w:rPr>
              <w:drawing>
                <wp:inline distT="0" distB="0" distL="0" distR="0" wp14:anchorId="4D3236F0" wp14:editId="2CB13584">
                  <wp:extent cx="182880" cy="152400"/>
                  <wp:effectExtent l="0" t="0" r="7620" b="0"/>
                  <wp:docPr id="899" name="Picture 8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  <w:gridSpan w:val="3"/>
          </w:tcPr>
          <w:p w14:paraId="69E8D83B" w14:textId="2B8F2D93" w:rsidR="0040346E" w:rsidRPr="00055FFE" w:rsidRDefault="0040346E" w:rsidP="000253DC">
            <w:pPr>
              <w:jc w:val="center"/>
              <w:rPr>
                <w:rFonts w:eastAsia="Calibri" w:cstheme="minorHAnsi"/>
                <w:bCs/>
                <w:iCs/>
                <w:sz w:val="24"/>
              </w:rPr>
            </w:pPr>
            <w:r w:rsidRPr="00055FFE">
              <w:rPr>
                <w:rFonts w:eastAsia="Calibri" w:cstheme="minorHAnsi"/>
                <w:bCs/>
                <w:iCs/>
                <w:noProof/>
                <w:lang w:val="en-GB" w:eastAsia="en-GB"/>
              </w:rPr>
              <w:drawing>
                <wp:inline distT="0" distB="0" distL="0" distR="0" wp14:anchorId="485E6000" wp14:editId="09876DE2">
                  <wp:extent cx="182880" cy="152400"/>
                  <wp:effectExtent l="0" t="0" r="7620" b="0"/>
                  <wp:docPr id="900" name="Picture 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8E4955" w14:paraId="0B3F5CA2" w14:textId="77777777" w:rsidTr="00D76192">
        <w:tc>
          <w:tcPr>
            <w:tcW w:w="9010" w:type="dxa"/>
            <w:gridSpan w:val="11"/>
          </w:tcPr>
          <w:p w14:paraId="584450DF" w14:textId="17B25A5C" w:rsidR="00E87F8C" w:rsidRPr="008E4955" w:rsidRDefault="00E87F8C" w:rsidP="00F905D8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  <w:bCs/>
                <w:sz w:val="24"/>
              </w:rPr>
            </w:pPr>
            <w:r w:rsidRPr="008E4955">
              <w:rPr>
                <w:rFonts w:eastAsia="Calibri" w:cstheme="minorHAnsi"/>
                <w:b/>
                <w:bCs/>
                <w:sz w:val="24"/>
              </w:rPr>
              <w:t>How many</w:t>
            </w:r>
            <w:r w:rsidR="006875D8" w:rsidRPr="008E4955">
              <w:rPr>
                <w:rFonts w:eastAsia="Calibri" w:cstheme="minorHAnsi"/>
                <w:b/>
                <w:bCs/>
                <w:sz w:val="24"/>
              </w:rPr>
              <w:t xml:space="preserve"> </w:t>
            </w:r>
            <w:r w:rsidRPr="008E4955">
              <w:rPr>
                <w:rFonts w:eastAsia="Calibri" w:cstheme="minorHAnsi"/>
                <w:b/>
                <w:bCs/>
                <w:sz w:val="24"/>
              </w:rPr>
              <w:t>sessions per week do</w:t>
            </w:r>
            <w:r w:rsidR="00B21D61">
              <w:rPr>
                <w:rFonts w:eastAsia="Calibri" w:cstheme="minorHAnsi"/>
                <w:b/>
                <w:bCs/>
                <w:sz w:val="24"/>
              </w:rPr>
              <w:t>es</w:t>
            </w:r>
            <w:r w:rsidRPr="008E4955">
              <w:rPr>
                <w:rFonts w:eastAsia="Calibri" w:cstheme="minorHAnsi"/>
                <w:b/>
                <w:bCs/>
                <w:sz w:val="24"/>
              </w:rPr>
              <w:t xml:space="preserve"> the PBP spend in your general practice?    </w:t>
            </w:r>
          </w:p>
          <w:p w14:paraId="24BD3FA5" w14:textId="2027E44C" w:rsidR="00E86C5F" w:rsidRPr="008E4955" w:rsidRDefault="00E86C5F" w:rsidP="008E4955">
            <w:pPr>
              <w:contextualSpacing/>
              <w:rPr>
                <w:rFonts w:eastAsia="Calibri" w:cstheme="minorHAnsi"/>
                <w:b/>
                <w:bCs/>
                <w:sz w:val="24"/>
                <w:highlight w:val="yellow"/>
              </w:rPr>
            </w:pPr>
          </w:p>
        </w:tc>
      </w:tr>
      <w:tr w:rsidR="00E87F8C" w:rsidRPr="006463D5" w14:paraId="4BA92433" w14:textId="77777777" w:rsidTr="00D76192">
        <w:trPr>
          <w:trHeight w:val="547"/>
        </w:trPr>
        <w:tc>
          <w:tcPr>
            <w:tcW w:w="9010" w:type="dxa"/>
            <w:gridSpan w:val="11"/>
          </w:tcPr>
          <w:p w14:paraId="7EE6D910" w14:textId="77777777" w:rsidR="00E87F8C" w:rsidRPr="006463D5" w:rsidRDefault="00E87F8C" w:rsidP="00E87F8C">
            <w:pPr>
              <w:rPr>
                <w:rFonts w:eastAsia="Calibri" w:cstheme="minorHAnsi"/>
                <w:lang w:val="en-GB" w:bidi="ar-JO"/>
              </w:rPr>
            </w:pPr>
            <w:bookmarkStart w:id="3" w:name="_Hlk11592914"/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79224175" w14:textId="77777777" w:rsidR="00E87F8C" w:rsidRPr="006463D5" w:rsidRDefault="00E87F8C" w:rsidP="00E87F8C">
            <w:pPr>
              <w:rPr>
                <w:rFonts w:eastAsia="Calibri" w:cstheme="minorHAnsi"/>
                <w:b/>
                <w:bCs/>
                <w:iCs/>
              </w:rPr>
            </w:pPr>
          </w:p>
          <w:p w14:paraId="6B0576BD" w14:textId="1A660691" w:rsidR="00E87F8C" w:rsidRPr="006463D5" w:rsidRDefault="00E87F8C" w:rsidP="00172EA4">
            <w:pPr>
              <w:jc w:val="center"/>
              <w:rPr>
                <w:rFonts w:eastAsia="Calibri" w:cstheme="minorHAnsi"/>
              </w:rPr>
            </w:pPr>
          </w:p>
        </w:tc>
      </w:tr>
      <w:bookmarkEnd w:id="3"/>
      <w:tr w:rsidR="00E86C5F" w:rsidRPr="008E4955" w14:paraId="0D9D37D8" w14:textId="77777777" w:rsidTr="00D76192">
        <w:tc>
          <w:tcPr>
            <w:tcW w:w="9010" w:type="dxa"/>
            <w:gridSpan w:val="11"/>
          </w:tcPr>
          <w:p w14:paraId="0135BAD8" w14:textId="47BF25ED" w:rsidR="00E86C5F" w:rsidRPr="008E4955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b/>
                <w:bCs/>
                <w:sz w:val="24"/>
              </w:rPr>
              <w:t>Is the PBP in your general practice qualified as an independent prescriber?</w:t>
            </w:r>
          </w:p>
          <w:p w14:paraId="054D9D6E" w14:textId="77777777" w:rsidR="00E86C5F" w:rsidRPr="008E4955" w:rsidRDefault="00E86C5F" w:rsidP="00172EA4">
            <w:pPr>
              <w:ind w:left="720"/>
              <w:contextualSpacing/>
              <w:rPr>
                <w:rFonts w:eastAsia="Calibri" w:cstheme="minorHAnsi"/>
                <w:sz w:val="24"/>
              </w:rPr>
            </w:pPr>
          </w:p>
        </w:tc>
      </w:tr>
      <w:tr w:rsidR="00E86C5F" w:rsidRPr="008E4955" w14:paraId="695027F4" w14:textId="77777777" w:rsidTr="00D76192">
        <w:tc>
          <w:tcPr>
            <w:tcW w:w="2629" w:type="dxa"/>
            <w:gridSpan w:val="3"/>
          </w:tcPr>
          <w:p w14:paraId="6373FEE4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bookmarkStart w:id="4" w:name="_Hlk11593335"/>
            <w:r w:rsidRPr="008E4955">
              <w:rPr>
                <w:rFonts w:eastAsia="Calibri" w:cstheme="minorHAnsi"/>
                <w:sz w:val="24"/>
              </w:rPr>
              <w:t>Yes</w:t>
            </w:r>
          </w:p>
        </w:tc>
        <w:tc>
          <w:tcPr>
            <w:tcW w:w="2865" w:type="dxa"/>
            <w:gridSpan w:val="4"/>
          </w:tcPr>
          <w:p w14:paraId="0D651538" w14:textId="77777777" w:rsidR="000E0292" w:rsidRDefault="00E86C5F" w:rsidP="0040346E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8E4955">
              <w:rPr>
                <w:rFonts w:eastAsia="Calibri" w:cstheme="minorHAnsi"/>
                <w:sz w:val="24"/>
              </w:rPr>
              <w:t>No</w:t>
            </w:r>
            <w:r w:rsidR="0040346E">
              <w:rPr>
                <w:rFonts w:eastAsia="Calibri" w:cstheme="minorHAnsi"/>
                <w:sz w:val="24"/>
                <w:lang w:bidi="ar-JO"/>
              </w:rPr>
              <w:t xml:space="preserve"> </w:t>
            </w:r>
          </w:p>
          <w:p w14:paraId="74064BD8" w14:textId="48700B0F" w:rsidR="00C467AB" w:rsidRPr="008E4955" w:rsidRDefault="00C467AB" w:rsidP="0040346E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>
              <w:rPr>
                <w:rFonts w:eastAsia="Calibri" w:cstheme="minorHAnsi"/>
                <w:sz w:val="24"/>
                <w:lang w:bidi="ar-JO"/>
              </w:rPr>
              <w:t>(Go to Q13)</w:t>
            </w:r>
          </w:p>
        </w:tc>
        <w:tc>
          <w:tcPr>
            <w:tcW w:w="3516" w:type="dxa"/>
            <w:gridSpan w:val="4"/>
          </w:tcPr>
          <w:p w14:paraId="309899C7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</w:rPr>
              <w:t>Don’t know</w:t>
            </w:r>
          </w:p>
        </w:tc>
      </w:tr>
      <w:tr w:rsidR="0040346E" w:rsidRPr="00055FFE" w14:paraId="4B99192C" w14:textId="77777777" w:rsidTr="00D76192">
        <w:tc>
          <w:tcPr>
            <w:tcW w:w="2629" w:type="dxa"/>
            <w:gridSpan w:val="3"/>
          </w:tcPr>
          <w:p w14:paraId="58F3E0FB" w14:textId="53BEC6A1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650EAA63" wp14:editId="15E02A2D">
                  <wp:extent cx="182880" cy="152400"/>
                  <wp:effectExtent l="0" t="0" r="7620" b="0"/>
                  <wp:docPr id="901" name="Picture 9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CC6B865" w14:textId="77777777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</w:p>
          <w:p w14:paraId="34A81F64" w14:textId="2D901D74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</w:p>
        </w:tc>
        <w:tc>
          <w:tcPr>
            <w:tcW w:w="2865" w:type="dxa"/>
            <w:gridSpan w:val="4"/>
          </w:tcPr>
          <w:p w14:paraId="30C9059D" w14:textId="22264565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508D79A6" wp14:editId="12C81DA7">
                  <wp:extent cx="182880" cy="152400"/>
                  <wp:effectExtent l="0" t="0" r="7620" b="0"/>
                  <wp:docPr id="902" name="Picture 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gridSpan w:val="4"/>
          </w:tcPr>
          <w:p w14:paraId="2AE91A0C" w14:textId="6ABC7321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299914C5" wp14:editId="7B46EB43">
                  <wp:extent cx="182880" cy="152400"/>
                  <wp:effectExtent l="0" t="0" r="7620" b="0"/>
                  <wp:docPr id="903" name="Picture 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4"/>
      <w:tr w:rsidR="00E86C5F" w:rsidRPr="008E4955" w14:paraId="38829A6F" w14:textId="77777777" w:rsidTr="00D76192">
        <w:tc>
          <w:tcPr>
            <w:tcW w:w="9010" w:type="dxa"/>
            <w:gridSpan w:val="11"/>
          </w:tcPr>
          <w:p w14:paraId="53668CE9" w14:textId="7BFAC06D" w:rsidR="00E86C5F" w:rsidRPr="008E4955" w:rsidRDefault="00E86C5F" w:rsidP="00F905D8">
            <w:pPr>
              <w:numPr>
                <w:ilvl w:val="0"/>
                <w:numId w:val="19"/>
              </w:numPr>
              <w:ind w:left="462" w:hanging="425"/>
              <w:contextualSpacing/>
              <w:jc w:val="both"/>
              <w:rPr>
                <w:rFonts w:eastAsia="Calibri" w:cstheme="minorHAnsi"/>
                <w:b/>
                <w:bCs/>
                <w:i/>
                <w:sz w:val="24"/>
                <w:lang w:val="en-GB"/>
              </w:rPr>
            </w:pP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Is</w:t>
            </w:r>
            <w:r w:rsidR="006875D8"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</w:t>
            </w: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the PBP</w:t>
            </w:r>
            <w:r w:rsidR="003B640A"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</w:t>
            </w:r>
            <w:r w:rsidRPr="008E4955">
              <w:rPr>
                <w:rFonts w:eastAsia="Calibri" w:cstheme="minorHAnsi"/>
                <w:b/>
                <w:bCs/>
                <w:sz w:val="24"/>
                <w:lang w:val="en-GB"/>
              </w:rPr>
              <w:t>in your general practice currently prescribing for patients?</w:t>
            </w:r>
          </w:p>
          <w:p w14:paraId="2038A79B" w14:textId="77777777" w:rsidR="00E86C5F" w:rsidRPr="008E4955" w:rsidRDefault="00E86C5F" w:rsidP="00172EA4">
            <w:pPr>
              <w:rPr>
                <w:rFonts w:eastAsia="Calibri" w:cstheme="minorHAnsi"/>
                <w:sz w:val="24"/>
              </w:rPr>
            </w:pPr>
          </w:p>
        </w:tc>
      </w:tr>
      <w:tr w:rsidR="00E86C5F" w:rsidRPr="008E4955" w14:paraId="35DE6BEA" w14:textId="77777777" w:rsidTr="00D76192">
        <w:tc>
          <w:tcPr>
            <w:tcW w:w="2629" w:type="dxa"/>
            <w:gridSpan w:val="3"/>
          </w:tcPr>
          <w:p w14:paraId="056B65DA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</w:rPr>
              <w:t>Yes</w:t>
            </w:r>
          </w:p>
        </w:tc>
        <w:tc>
          <w:tcPr>
            <w:tcW w:w="2865" w:type="dxa"/>
            <w:gridSpan w:val="4"/>
          </w:tcPr>
          <w:p w14:paraId="042F014A" w14:textId="77777777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</w:rPr>
              <w:t>No</w:t>
            </w:r>
          </w:p>
        </w:tc>
        <w:tc>
          <w:tcPr>
            <w:tcW w:w="3516" w:type="dxa"/>
            <w:gridSpan w:val="4"/>
          </w:tcPr>
          <w:p w14:paraId="1A5123FD" w14:textId="4890AFC9" w:rsidR="00E86C5F" w:rsidRPr="008E4955" w:rsidRDefault="00E86C5F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8E4955">
              <w:rPr>
                <w:rFonts w:eastAsia="Calibri" w:cstheme="minorHAnsi"/>
                <w:sz w:val="24"/>
              </w:rPr>
              <w:t>Don’t k</w:t>
            </w:r>
            <w:r w:rsidR="00EE4BB8" w:rsidRPr="008E4955">
              <w:rPr>
                <w:rFonts w:eastAsia="Calibri" w:cstheme="minorHAnsi"/>
                <w:sz w:val="24"/>
              </w:rPr>
              <w:t>now</w:t>
            </w:r>
          </w:p>
        </w:tc>
      </w:tr>
      <w:tr w:rsidR="0040346E" w:rsidRPr="00055FFE" w14:paraId="46F3A13F" w14:textId="77777777" w:rsidTr="00D76192">
        <w:tc>
          <w:tcPr>
            <w:tcW w:w="2629" w:type="dxa"/>
            <w:gridSpan w:val="3"/>
          </w:tcPr>
          <w:p w14:paraId="4FE72F0E" w14:textId="3463A3E8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605CE139" wp14:editId="241AD4D5">
                  <wp:extent cx="182880" cy="152400"/>
                  <wp:effectExtent l="0" t="0" r="7620" b="0"/>
                  <wp:docPr id="904" name="Picture 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BA333B2" w14:textId="77777777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</w:p>
          <w:p w14:paraId="32487C58" w14:textId="0EFAEEAE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</w:p>
        </w:tc>
        <w:tc>
          <w:tcPr>
            <w:tcW w:w="2865" w:type="dxa"/>
            <w:gridSpan w:val="4"/>
          </w:tcPr>
          <w:p w14:paraId="21D6F7C4" w14:textId="775DEC65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535D8AA" wp14:editId="6CC908A7">
                  <wp:extent cx="182880" cy="152400"/>
                  <wp:effectExtent l="0" t="0" r="7620" b="0"/>
                  <wp:docPr id="905" name="Picture 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gridSpan w:val="4"/>
          </w:tcPr>
          <w:p w14:paraId="4EEBCBBB" w14:textId="23892847" w:rsidR="0040346E" w:rsidRPr="00055FFE" w:rsidRDefault="0040346E" w:rsidP="00172EA4">
            <w:pPr>
              <w:jc w:val="center"/>
              <w:rPr>
                <w:rFonts w:eastAsia="Calibri" w:cstheme="minorHAnsi"/>
                <w:sz w:val="24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528651B7" wp14:editId="5D94763F">
                  <wp:extent cx="182880" cy="152400"/>
                  <wp:effectExtent l="0" t="0" r="7620" b="0"/>
                  <wp:docPr id="906" name="Picture 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5FB6" w:rsidRPr="00585FB6" w14:paraId="6191AADB" w14:textId="77777777" w:rsidTr="00D76192">
        <w:tc>
          <w:tcPr>
            <w:tcW w:w="9010" w:type="dxa"/>
            <w:gridSpan w:val="11"/>
          </w:tcPr>
          <w:p w14:paraId="7565E03B" w14:textId="0E800722" w:rsidR="00585FB6" w:rsidRPr="00585FB6" w:rsidRDefault="000E0292" w:rsidP="00F905D8">
            <w:pPr>
              <w:numPr>
                <w:ilvl w:val="0"/>
                <w:numId w:val="19"/>
              </w:numPr>
              <w:ind w:left="462" w:hanging="425"/>
              <w:contextualSpacing/>
              <w:jc w:val="both"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>
              <w:rPr>
                <w:rFonts w:eastAsia="Calibri" w:cstheme="minorHAnsi"/>
                <w:b/>
                <w:bCs/>
                <w:sz w:val="24"/>
                <w:lang w:val="en-GB"/>
              </w:rPr>
              <w:t>On average, h</w:t>
            </w:r>
            <w:r w:rsidR="00585FB6" w:rsidRPr="00585FB6">
              <w:rPr>
                <w:rFonts w:eastAsia="Calibri" w:cstheme="minorHAnsi"/>
                <w:b/>
                <w:bCs/>
                <w:sz w:val="24"/>
                <w:lang w:val="en-GB"/>
              </w:rPr>
              <w:t>ow often do you meet face-to-face with the PBP?</w:t>
            </w:r>
          </w:p>
          <w:p w14:paraId="53FB0F95" w14:textId="1A276BF9" w:rsidR="00585FB6" w:rsidRPr="00585FB6" w:rsidRDefault="00585FB6" w:rsidP="00585FB6">
            <w:pPr>
              <w:ind w:left="462"/>
              <w:contextualSpacing/>
              <w:jc w:val="both"/>
              <w:rPr>
                <w:rFonts w:eastAsia="Calibri" w:cstheme="minorHAnsi"/>
                <w:b/>
                <w:bCs/>
                <w:sz w:val="24"/>
                <w:lang w:val="en-GB"/>
              </w:rPr>
            </w:pPr>
          </w:p>
        </w:tc>
      </w:tr>
      <w:tr w:rsidR="00487061" w:rsidRPr="00487061" w14:paraId="1CEE9C34" w14:textId="77777777" w:rsidTr="00956FA2">
        <w:tc>
          <w:tcPr>
            <w:tcW w:w="1287" w:type="dxa"/>
          </w:tcPr>
          <w:p w14:paraId="293F7F4F" w14:textId="77777777" w:rsidR="00C467AB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Never</w:t>
            </w:r>
            <w:r w:rsidR="00C467AB">
              <w:rPr>
                <w:rFonts w:eastAsia="Calibri" w:cstheme="minorHAnsi"/>
                <w:bCs/>
                <w:lang w:val="en-GB"/>
              </w:rPr>
              <w:t xml:space="preserve"> </w:t>
            </w:r>
          </w:p>
          <w:p w14:paraId="540B0959" w14:textId="1A97C67A" w:rsidR="00487061" w:rsidRPr="00487061" w:rsidRDefault="00C467AB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(Go to Q15)</w:t>
            </w:r>
          </w:p>
        </w:tc>
        <w:tc>
          <w:tcPr>
            <w:tcW w:w="1287" w:type="dxa"/>
          </w:tcPr>
          <w:p w14:paraId="46727732" w14:textId="2EC040E3" w:rsidR="00487061" w:rsidRP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Daily</w:t>
            </w:r>
          </w:p>
        </w:tc>
        <w:tc>
          <w:tcPr>
            <w:tcW w:w="1287" w:type="dxa"/>
            <w:gridSpan w:val="3"/>
          </w:tcPr>
          <w:p w14:paraId="3053872A" w14:textId="73EE3337" w:rsidR="00487061" w:rsidRP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2-3 times/</w:t>
            </w:r>
            <w:r w:rsidR="000E0292">
              <w:rPr>
                <w:rFonts w:eastAsia="Calibri" w:cstheme="minorHAnsi"/>
                <w:bCs/>
                <w:lang w:val="en-GB"/>
              </w:rPr>
              <w:t xml:space="preserve"> </w:t>
            </w:r>
            <w:r w:rsidRPr="00487061">
              <w:rPr>
                <w:rFonts w:eastAsia="Calibri" w:cstheme="minorHAnsi"/>
                <w:bCs/>
                <w:lang w:val="en-GB"/>
              </w:rPr>
              <w:t>week</w:t>
            </w:r>
          </w:p>
        </w:tc>
        <w:tc>
          <w:tcPr>
            <w:tcW w:w="1287" w:type="dxa"/>
          </w:tcPr>
          <w:p w14:paraId="0F753379" w14:textId="7031FACE" w:rsidR="00487061" w:rsidRP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Once a week</w:t>
            </w:r>
          </w:p>
        </w:tc>
        <w:tc>
          <w:tcPr>
            <w:tcW w:w="1287" w:type="dxa"/>
            <w:gridSpan w:val="3"/>
          </w:tcPr>
          <w:p w14:paraId="1E445AF0" w14:textId="51FE4819" w:rsidR="00487061" w:rsidRP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Once a fortnight</w:t>
            </w:r>
          </w:p>
        </w:tc>
        <w:tc>
          <w:tcPr>
            <w:tcW w:w="1287" w:type="dxa"/>
          </w:tcPr>
          <w:p w14:paraId="10C8B956" w14:textId="77777777" w:rsid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Once a month</w:t>
            </w:r>
          </w:p>
          <w:p w14:paraId="3F616295" w14:textId="25783CFF" w:rsidR="00C467AB" w:rsidRPr="00487061" w:rsidRDefault="00C467AB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</w:p>
        </w:tc>
        <w:tc>
          <w:tcPr>
            <w:tcW w:w="1288" w:type="dxa"/>
          </w:tcPr>
          <w:p w14:paraId="25B7F2E9" w14:textId="68479935" w:rsidR="00487061" w:rsidRP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487061">
              <w:rPr>
                <w:rFonts w:eastAsia="Calibri" w:cstheme="minorHAnsi"/>
                <w:bCs/>
                <w:lang w:val="en-GB"/>
              </w:rPr>
              <w:t>Other*</w:t>
            </w:r>
          </w:p>
        </w:tc>
      </w:tr>
      <w:tr w:rsidR="00487061" w:rsidRPr="00055FFE" w14:paraId="10CD3BCC" w14:textId="77777777" w:rsidTr="00487061">
        <w:tc>
          <w:tcPr>
            <w:tcW w:w="1287" w:type="dxa"/>
          </w:tcPr>
          <w:p w14:paraId="0A7BA58B" w14:textId="77777777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33CAC06" wp14:editId="6C545AFF">
                      <wp:extent cx="171450" cy="142875"/>
                      <wp:effectExtent l="0" t="0" r="19050" b="28575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4ED459" id="Rectangle 6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  <w:p w14:paraId="7AE84DDB" w14:textId="77777777" w:rsidR="00487061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</w:p>
          <w:p w14:paraId="4482B61A" w14:textId="340D3CF5" w:rsidR="00055FFE" w:rsidRPr="00055FFE" w:rsidRDefault="00055FFE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  <w:tc>
          <w:tcPr>
            <w:tcW w:w="1287" w:type="dxa"/>
          </w:tcPr>
          <w:p w14:paraId="6590DC62" w14:textId="4427547E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3E14A7A" wp14:editId="64F308F4">
                      <wp:extent cx="171450" cy="142875"/>
                      <wp:effectExtent l="0" t="0" r="19050" b="28575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0E619E" id="Rectangle 19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7" w:type="dxa"/>
            <w:gridSpan w:val="3"/>
          </w:tcPr>
          <w:p w14:paraId="01638CBF" w14:textId="7762A9A5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F1312B5" wp14:editId="39C175A8">
                      <wp:extent cx="171450" cy="142875"/>
                      <wp:effectExtent l="0" t="0" r="19050" b="28575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A404F5" id="Rectangle 31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7" w:type="dxa"/>
          </w:tcPr>
          <w:p w14:paraId="631B3980" w14:textId="75F0FDEE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94A9D1B" wp14:editId="7E79E235">
                      <wp:extent cx="171450" cy="142875"/>
                      <wp:effectExtent l="0" t="0" r="19050" b="28575"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EDB6AF" id="Rectangle 33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7" w:type="dxa"/>
            <w:gridSpan w:val="3"/>
          </w:tcPr>
          <w:p w14:paraId="2679D399" w14:textId="778A2BCC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BF3703" wp14:editId="64AE11FB">
                      <wp:extent cx="171450" cy="142875"/>
                      <wp:effectExtent l="0" t="0" r="19050" b="28575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A3FE0F" id="Rectangle 39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7" w:type="dxa"/>
          </w:tcPr>
          <w:p w14:paraId="2AB74955" w14:textId="159A2726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5DC94C6" wp14:editId="0A446412">
                      <wp:extent cx="171450" cy="142875"/>
                      <wp:effectExtent l="0" t="0" r="19050" b="28575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C8303E" id="Rectangle 40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88" w:type="dxa"/>
          </w:tcPr>
          <w:p w14:paraId="13E3EDB0" w14:textId="1882B0C6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8C45805" wp14:editId="4F71AB94">
                      <wp:extent cx="171450" cy="142875"/>
                      <wp:effectExtent l="0" t="0" r="19050" b="28575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04ED1F" id="Rectangle 41" o:spid="_x0000_s1026" style="width:13.5pt;height:1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" fillcolor="window" strokecolor="windowText" strokeweight="1pt">
                      <w10:anchorlock/>
                    </v:rect>
                  </w:pict>
                </mc:Fallback>
              </mc:AlternateContent>
            </w:r>
          </w:p>
          <w:p w14:paraId="548516EC" w14:textId="58D23910" w:rsidR="00487061" w:rsidRPr="00055FFE" w:rsidRDefault="00487061" w:rsidP="00487061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</w:tr>
      <w:tr w:rsidR="00E86C5F" w:rsidRPr="008E4955" w14:paraId="022CA795" w14:textId="77777777" w:rsidTr="00172EA4">
        <w:trPr>
          <w:trHeight w:val="350"/>
        </w:trPr>
        <w:tc>
          <w:tcPr>
            <w:tcW w:w="9010" w:type="dxa"/>
            <w:gridSpan w:val="11"/>
          </w:tcPr>
          <w:p w14:paraId="15D6F4DC" w14:textId="53EA575B" w:rsidR="00E86C5F" w:rsidRPr="008E4955" w:rsidRDefault="00E86C5F" w:rsidP="00172EA4">
            <w:pPr>
              <w:contextualSpacing/>
              <w:rPr>
                <w:rFonts w:eastAsia="Calibri" w:cstheme="minorHAnsi"/>
                <w:sz w:val="24"/>
                <w:lang w:val="en-GB"/>
              </w:rPr>
            </w:pPr>
            <w:r w:rsidRPr="008E4955">
              <w:rPr>
                <w:rFonts w:eastAsia="Calibri" w:cstheme="minorHAnsi"/>
                <w:sz w:val="24"/>
                <w:lang w:bidi="ar-JO"/>
              </w:rPr>
              <w:sym w:font="Symbol" w:char="F02A"/>
            </w:r>
            <w:r w:rsidRPr="008E4955">
              <w:rPr>
                <w:rFonts w:eastAsia="Calibri" w:cstheme="minorHAnsi"/>
                <w:color w:val="000000" w:themeColor="text1"/>
                <w:sz w:val="24"/>
                <w:lang w:val="en-GB"/>
              </w:rPr>
              <w:t>Please specify below</w:t>
            </w:r>
            <w:r w:rsidR="000E0292">
              <w:rPr>
                <w:rFonts w:eastAsia="Calibri" w:cstheme="minorHAnsi"/>
                <w:color w:val="000000" w:themeColor="text1"/>
                <w:sz w:val="24"/>
                <w:lang w:val="en-GB"/>
              </w:rPr>
              <w:t>:</w:t>
            </w:r>
          </w:p>
          <w:p w14:paraId="253876A7" w14:textId="77777777" w:rsidR="00E86C5F" w:rsidRPr="008E4955" w:rsidRDefault="00E86C5F" w:rsidP="00172EA4">
            <w:pPr>
              <w:contextualSpacing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</w:tr>
      <w:tr w:rsidR="00E86C5F" w:rsidRPr="006463D5" w14:paraId="706F8867" w14:textId="77777777" w:rsidTr="00172EA4">
        <w:trPr>
          <w:trHeight w:val="350"/>
        </w:trPr>
        <w:tc>
          <w:tcPr>
            <w:tcW w:w="9010" w:type="dxa"/>
            <w:gridSpan w:val="11"/>
          </w:tcPr>
          <w:p w14:paraId="7D84BE51" w14:textId="2E135F7F" w:rsidR="00E86C5F" w:rsidRDefault="00C467AB" w:rsidP="00172EA4">
            <w:pPr>
              <w:contextualSpacing/>
              <w:rPr>
                <w:rFonts w:eastAsia="Calibri" w:cstheme="minorHAnsi"/>
                <w:lang w:val="en-GB" w:bidi="ar-JO"/>
              </w:rPr>
            </w:pPr>
            <w:r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3A20F166" w14:textId="77777777" w:rsidR="00C467AB" w:rsidRDefault="00C467AB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4EC6E0AB" w14:textId="77777777" w:rsidR="00C467AB" w:rsidRDefault="00C467AB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67821583" w14:textId="77777777" w:rsidR="00C467AB" w:rsidRDefault="00C467AB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61023CAA" w14:textId="77777777" w:rsidR="00C467AB" w:rsidRDefault="00C467AB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0625BA7A" w14:textId="506393FC" w:rsidR="0040346E" w:rsidRPr="006463D5" w:rsidRDefault="0040346E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</w:tc>
      </w:tr>
    </w:tbl>
    <w:p w14:paraId="01D0BD17" w14:textId="77777777" w:rsidR="00E86C5F" w:rsidRPr="006463D5" w:rsidRDefault="00E86C5F" w:rsidP="00E86C5F">
      <w:pPr>
        <w:jc w:val="both"/>
        <w:rPr>
          <w:rFonts w:cstheme="minorHAnsi"/>
          <w:sz w:val="22"/>
          <w:szCs w:val="22"/>
        </w:rPr>
      </w:pPr>
    </w:p>
    <w:tbl>
      <w:tblPr>
        <w:tblStyle w:val="TableGrid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32"/>
        <w:gridCol w:w="1810"/>
        <w:gridCol w:w="1818"/>
        <w:gridCol w:w="1497"/>
        <w:gridCol w:w="1424"/>
      </w:tblGrid>
      <w:tr w:rsidR="00E86C5F" w:rsidRPr="00585FB6" w14:paraId="58398F62" w14:textId="77777777" w:rsidTr="0040346E">
        <w:trPr>
          <w:trHeight w:val="458"/>
        </w:trPr>
        <w:tc>
          <w:tcPr>
            <w:tcW w:w="9020" w:type="dxa"/>
            <w:gridSpan w:val="6"/>
          </w:tcPr>
          <w:p w14:paraId="68891147" w14:textId="48927DD2" w:rsidR="00C467AB" w:rsidRPr="00C467AB" w:rsidRDefault="00055FFE" w:rsidP="00D378D2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sz w:val="24"/>
                <w:lang w:val="en-GB" w:bidi="ar-JO"/>
              </w:rPr>
            </w:pPr>
            <w:r>
              <w:rPr>
                <w:rFonts w:eastAsia="Calibri" w:cstheme="minorHAnsi"/>
                <w:b/>
                <w:bCs/>
                <w:sz w:val="24"/>
                <w:lang w:val="en-GB"/>
              </w:rPr>
              <w:lastRenderedPageBreak/>
              <w:t>If you meet face-to-face, what</w:t>
            </w:r>
            <w:r w:rsidR="00E86C5F" w:rsidRPr="00585FB6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 are the main issues that are usually dis</w:t>
            </w:r>
            <w:r w:rsidR="00C467AB">
              <w:rPr>
                <w:rFonts w:eastAsia="Calibri" w:cstheme="minorHAnsi"/>
                <w:b/>
                <w:bCs/>
                <w:sz w:val="24"/>
                <w:lang w:val="en-GB"/>
              </w:rPr>
              <w:t xml:space="preserve">cussed during these meetings? </w:t>
            </w:r>
          </w:p>
          <w:p w14:paraId="6179CD1A" w14:textId="60278E40" w:rsidR="00E86C5F" w:rsidRPr="00585FB6" w:rsidRDefault="00E86C5F" w:rsidP="00D378D2">
            <w:pPr>
              <w:pStyle w:val="ListParagraph"/>
              <w:ind w:left="462"/>
              <w:rPr>
                <w:rFonts w:eastAsia="Calibri" w:cstheme="minorHAnsi"/>
                <w:sz w:val="24"/>
                <w:lang w:val="en-GB" w:bidi="ar-JO"/>
              </w:rPr>
            </w:pPr>
            <w:r w:rsidRPr="00585FB6">
              <w:rPr>
                <w:rFonts w:eastAsia="Calibri" w:cstheme="minorHAnsi"/>
                <w:b/>
                <w:bCs/>
                <w:sz w:val="24"/>
                <w:lang w:val="en-GB"/>
              </w:rPr>
              <w:t>Please list these issues below:</w:t>
            </w:r>
          </w:p>
          <w:p w14:paraId="18BE5117" w14:textId="77777777" w:rsidR="00E86C5F" w:rsidRPr="00585FB6" w:rsidRDefault="00E86C5F" w:rsidP="00D378D2">
            <w:pPr>
              <w:ind w:left="720"/>
              <w:contextualSpacing/>
              <w:rPr>
                <w:rFonts w:eastAsia="Calibri" w:cstheme="minorHAnsi"/>
                <w:sz w:val="24"/>
                <w:lang w:val="en-GB" w:bidi="ar-JO"/>
              </w:rPr>
            </w:pPr>
          </w:p>
        </w:tc>
      </w:tr>
      <w:tr w:rsidR="00E86C5F" w:rsidRPr="006463D5" w14:paraId="73DC186E" w14:textId="77777777" w:rsidTr="0040346E">
        <w:trPr>
          <w:trHeight w:val="2843"/>
        </w:trPr>
        <w:tc>
          <w:tcPr>
            <w:tcW w:w="9020" w:type="dxa"/>
            <w:gridSpan w:val="6"/>
          </w:tcPr>
          <w:p w14:paraId="333E8D00" w14:textId="77777777" w:rsidR="00E86C5F" w:rsidRPr="006463D5" w:rsidRDefault="00E86C5F" w:rsidP="00172EA4">
            <w:pPr>
              <w:spacing w:line="720" w:lineRule="auto"/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___________________________________________________________________________</w:t>
            </w:r>
          </w:p>
          <w:p w14:paraId="22F40BEF" w14:textId="77777777" w:rsidR="00E86C5F" w:rsidRDefault="00E86C5F" w:rsidP="00172EA4">
            <w:pPr>
              <w:spacing w:line="720" w:lineRule="auto"/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2D0AD78B" w14:textId="77777777" w:rsidR="003E5CF3" w:rsidRPr="006463D5" w:rsidRDefault="003E5CF3" w:rsidP="003E5CF3">
            <w:pPr>
              <w:spacing w:line="720" w:lineRule="auto"/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</w:t>
            </w:r>
          </w:p>
          <w:p w14:paraId="01B41025" w14:textId="13FBC67E" w:rsidR="003E5CF3" w:rsidRPr="006463D5" w:rsidRDefault="003E5CF3" w:rsidP="003E5CF3">
            <w:pPr>
              <w:spacing w:line="720" w:lineRule="auto"/>
              <w:contextualSpacing/>
              <w:rPr>
                <w:rFonts w:eastAsia="Calibri" w:cstheme="minorHAnsi"/>
                <w:b/>
                <w:bCs/>
                <w:lang w:val="en-GB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</w:tc>
      </w:tr>
      <w:tr w:rsidR="00E86C5F" w:rsidRPr="00585FB6" w14:paraId="7B20603C" w14:textId="77777777" w:rsidTr="0040346E">
        <w:trPr>
          <w:trHeight w:val="458"/>
        </w:trPr>
        <w:tc>
          <w:tcPr>
            <w:tcW w:w="9020" w:type="dxa"/>
            <w:gridSpan w:val="6"/>
          </w:tcPr>
          <w:p w14:paraId="0C15603F" w14:textId="11DF21E7" w:rsidR="0093526B" w:rsidRPr="0093526B" w:rsidRDefault="00E86C5F" w:rsidP="00FC2676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 w:rsidRPr="00585FB6">
              <w:rPr>
                <w:rFonts w:eastAsia="Calibri" w:cstheme="minorHAnsi"/>
                <w:b/>
                <w:sz w:val="24"/>
                <w:lang w:val="en-GB"/>
              </w:rPr>
              <w:t xml:space="preserve">What is/are the most </w:t>
            </w:r>
            <w:r w:rsidRPr="00585FB6">
              <w:rPr>
                <w:rFonts w:eastAsia="Calibri" w:cstheme="minorHAnsi"/>
                <w:b/>
                <w:sz w:val="24"/>
                <w:u w:val="single"/>
                <w:lang w:val="en-GB"/>
              </w:rPr>
              <w:t>common</w:t>
            </w:r>
            <w:r w:rsidR="00980479">
              <w:rPr>
                <w:rFonts w:eastAsia="Calibri" w:cstheme="minorHAnsi"/>
                <w:b/>
                <w:sz w:val="24"/>
                <w:lang w:val="en-GB"/>
              </w:rPr>
              <w:t xml:space="preserve"> method(s)</w:t>
            </w:r>
            <w:r w:rsidRPr="00585FB6">
              <w:rPr>
                <w:rFonts w:eastAsia="Calibri" w:cstheme="minorHAnsi"/>
                <w:b/>
                <w:sz w:val="24"/>
                <w:lang w:val="en-GB"/>
              </w:rPr>
              <w:t xml:space="preserve"> of communication between yourself and the </w:t>
            </w:r>
            <w:r w:rsidR="00055FFE">
              <w:rPr>
                <w:rFonts w:eastAsia="Calibri" w:cstheme="minorHAnsi"/>
                <w:b/>
                <w:sz w:val="24"/>
                <w:lang w:val="en-GB"/>
              </w:rPr>
              <w:t xml:space="preserve">PBP? </w:t>
            </w:r>
          </w:p>
          <w:p w14:paraId="5DA22E9F" w14:textId="60573191" w:rsidR="00E86C5F" w:rsidRPr="00585FB6" w:rsidRDefault="00055FFE" w:rsidP="0093526B">
            <w:pPr>
              <w:ind w:left="462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>
              <w:rPr>
                <w:rFonts w:eastAsia="Calibri" w:cstheme="minorHAnsi"/>
                <w:b/>
                <w:sz w:val="24"/>
                <w:lang w:val="en-GB"/>
              </w:rPr>
              <w:t>Please tick all that apply:</w:t>
            </w:r>
          </w:p>
          <w:p w14:paraId="31E36181" w14:textId="77777777" w:rsidR="00E86C5F" w:rsidRPr="00585FB6" w:rsidRDefault="00E86C5F" w:rsidP="00172EA4">
            <w:pPr>
              <w:ind w:left="720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</w:p>
        </w:tc>
      </w:tr>
      <w:tr w:rsidR="003E5CF3" w:rsidRPr="00585FB6" w14:paraId="5A23AA3F" w14:textId="77777777" w:rsidTr="00D378D2">
        <w:trPr>
          <w:trHeight w:val="458"/>
        </w:trPr>
        <w:tc>
          <w:tcPr>
            <w:tcW w:w="1257" w:type="dxa"/>
          </w:tcPr>
          <w:p w14:paraId="58224629" w14:textId="77777777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Email</w:t>
            </w:r>
          </w:p>
        </w:tc>
        <w:tc>
          <w:tcPr>
            <w:tcW w:w="1258" w:type="dxa"/>
          </w:tcPr>
          <w:p w14:paraId="35EA88C2" w14:textId="77777777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Face-to-face</w:t>
            </w:r>
          </w:p>
        </w:tc>
        <w:tc>
          <w:tcPr>
            <w:tcW w:w="1790" w:type="dxa"/>
          </w:tcPr>
          <w:p w14:paraId="018D499B" w14:textId="6D0D7152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bCs/>
                <w:sz w:val="24"/>
                <w:lang w:val="en-GB"/>
              </w:rPr>
              <w:t>Instant messaging</w:t>
            </w:r>
          </w:p>
        </w:tc>
        <w:tc>
          <w:tcPr>
            <w:tcW w:w="1790" w:type="dxa"/>
          </w:tcPr>
          <w:p w14:paraId="244D6B98" w14:textId="77777777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Telephone</w:t>
            </w:r>
          </w:p>
        </w:tc>
        <w:tc>
          <w:tcPr>
            <w:tcW w:w="1493" w:type="dxa"/>
          </w:tcPr>
          <w:p w14:paraId="4925671C" w14:textId="77777777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Written</w:t>
            </w:r>
          </w:p>
        </w:tc>
        <w:tc>
          <w:tcPr>
            <w:tcW w:w="1432" w:type="dxa"/>
          </w:tcPr>
          <w:p w14:paraId="3AF167B0" w14:textId="77777777" w:rsidR="003E5CF3" w:rsidRPr="00585FB6" w:rsidRDefault="003E5CF3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bCs/>
                <w:sz w:val="24"/>
                <w:lang w:val="en-GB"/>
              </w:rPr>
              <w:t>Other</w:t>
            </w:r>
            <w:r w:rsidRPr="00585FB6">
              <w:rPr>
                <w:rFonts w:eastAsia="Calibri" w:cstheme="minorHAnsi"/>
                <w:bCs/>
                <w:sz w:val="24"/>
                <w:lang w:bidi="ar-JO"/>
              </w:rPr>
              <w:sym w:font="Symbol" w:char="F02A"/>
            </w:r>
          </w:p>
        </w:tc>
      </w:tr>
      <w:tr w:rsidR="0040346E" w:rsidRPr="0040346E" w14:paraId="7B9E16D9" w14:textId="77777777" w:rsidTr="00D378D2">
        <w:trPr>
          <w:trHeight w:val="458"/>
        </w:trPr>
        <w:tc>
          <w:tcPr>
            <w:tcW w:w="1257" w:type="dxa"/>
          </w:tcPr>
          <w:p w14:paraId="4277EB08" w14:textId="3ACF4017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40346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55DBCFE2" wp14:editId="385F4B0F">
                  <wp:extent cx="189230" cy="152400"/>
                  <wp:effectExtent l="0" t="0" r="1270" b="0"/>
                  <wp:docPr id="908" name="Picture 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D210997" w14:textId="77777777" w:rsidR="0040346E" w:rsidRPr="0040346E" w:rsidRDefault="0040346E" w:rsidP="0040346E">
            <w:pPr>
              <w:contextualSpacing/>
              <w:rPr>
                <w:rFonts w:eastAsia="Calibri" w:cstheme="minorHAnsi"/>
                <w:sz w:val="24"/>
                <w:lang w:bidi="ar-JO"/>
              </w:rPr>
            </w:pPr>
          </w:p>
          <w:p w14:paraId="559D0BA6" w14:textId="0B54BE9B" w:rsidR="0040346E" w:rsidRPr="0040346E" w:rsidRDefault="0040346E" w:rsidP="0040346E">
            <w:pPr>
              <w:contextualSpacing/>
              <w:rPr>
                <w:rFonts w:eastAsia="Calibri" w:cstheme="minorHAnsi"/>
                <w:sz w:val="24"/>
                <w:lang w:bidi="ar-JO"/>
              </w:rPr>
            </w:pPr>
          </w:p>
        </w:tc>
        <w:tc>
          <w:tcPr>
            <w:tcW w:w="1258" w:type="dxa"/>
          </w:tcPr>
          <w:p w14:paraId="04D4B7E0" w14:textId="670BC286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40346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5FED27C4" wp14:editId="3F3B7532">
                  <wp:extent cx="189230" cy="152400"/>
                  <wp:effectExtent l="0" t="0" r="1270" b="0"/>
                  <wp:docPr id="909" name="Picture 9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</w:tcPr>
          <w:p w14:paraId="6F9EB44F" w14:textId="399C82F6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40346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10BF8B21" wp14:editId="30F17183">
                  <wp:extent cx="189230" cy="152400"/>
                  <wp:effectExtent l="0" t="0" r="1270" b="0"/>
                  <wp:docPr id="910" name="Picture 9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</w:tcPr>
          <w:p w14:paraId="367833C9" w14:textId="0B9B6197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40346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268B4AC4" wp14:editId="01FE15EA">
                  <wp:extent cx="189230" cy="152400"/>
                  <wp:effectExtent l="0" t="0" r="1270" b="0"/>
                  <wp:docPr id="911" name="Picture 9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3" w:type="dxa"/>
          </w:tcPr>
          <w:p w14:paraId="3C676DE0" w14:textId="54315CAB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40346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20C60D8D" wp14:editId="2118EC63">
                  <wp:extent cx="189230" cy="152400"/>
                  <wp:effectExtent l="0" t="0" r="1270" b="0"/>
                  <wp:docPr id="912" name="Picture 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2" w:type="dxa"/>
          </w:tcPr>
          <w:p w14:paraId="66EF0BA1" w14:textId="32624607" w:rsidR="0040346E" w:rsidRPr="0040346E" w:rsidRDefault="0040346E" w:rsidP="006875D8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40346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57A0F85" wp14:editId="1D391834">
                  <wp:extent cx="189230" cy="152400"/>
                  <wp:effectExtent l="0" t="0" r="1270" b="0"/>
                  <wp:docPr id="913" name="Picture 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585FB6" w14:paraId="66F19D8B" w14:textId="77777777" w:rsidTr="0040346E">
        <w:trPr>
          <w:trHeight w:val="458"/>
        </w:trPr>
        <w:tc>
          <w:tcPr>
            <w:tcW w:w="9020" w:type="dxa"/>
            <w:gridSpan w:val="6"/>
          </w:tcPr>
          <w:p w14:paraId="6A3ED272" w14:textId="2C412C88" w:rsidR="00E86C5F" w:rsidRPr="00585FB6" w:rsidRDefault="00E86C5F" w:rsidP="00172EA4">
            <w:pPr>
              <w:contextualSpacing/>
              <w:rPr>
                <w:rFonts w:eastAsia="Calibri" w:cstheme="minorHAnsi"/>
                <w:color w:val="000000" w:themeColor="text1"/>
                <w:sz w:val="24"/>
                <w:lang w:val="en-GB"/>
              </w:rPr>
            </w:pPr>
            <w:r w:rsidRPr="00585FB6">
              <w:rPr>
                <w:rFonts w:eastAsia="Calibri" w:cstheme="minorHAnsi"/>
                <w:color w:val="000000" w:themeColor="text1"/>
                <w:sz w:val="24"/>
                <w:lang w:bidi="ar-JO"/>
              </w:rPr>
              <w:sym w:font="Symbol" w:char="F02A"/>
            </w:r>
            <w:r w:rsidRPr="00585FB6">
              <w:rPr>
                <w:rFonts w:eastAsia="Calibri" w:cstheme="minorHAnsi"/>
                <w:color w:val="000000" w:themeColor="text1"/>
                <w:sz w:val="24"/>
                <w:lang w:val="en-GB"/>
              </w:rPr>
              <w:t>Please specify below</w:t>
            </w:r>
            <w:r w:rsidR="000E0292">
              <w:rPr>
                <w:rFonts w:eastAsia="Calibri" w:cstheme="minorHAnsi"/>
                <w:color w:val="000000" w:themeColor="text1"/>
                <w:sz w:val="24"/>
                <w:lang w:val="en-GB"/>
              </w:rPr>
              <w:t>:</w:t>
            </w:r>
          </w:p>
          <w:p w14:paraId="071C623E" w14:textId="77777777" w:rsidR="00E86C5F" w:rsidRPr="00585FB6" w:rsidRDefault="00E86C5F" w:rsidP="00172EA4">
            <w:pPr>
              <w:contextualSpacing/>
              <w:rPr>
                <w:rFonts w:eastAsia="Calibri" w:cstheme="minorHAnsi"/>
                <w:b/>
                <w:sz w:val="24"/>
                <w:lang w:val="en-GB"/>
              </w:rPr>
            </w:pPr>
          </w:p>
        </w:tc>
      </w:tr>
      <w:tr w:rsidR="00E86C5F" w:rsidRPr="006463D5" w14:paraId="4A37A801" w14:textId="77777777" w:rsidTr="0040346E">
        <w:trPr>
          <w:trHeight w:val="458"/>
        </w:trPr>
        <w:tc>
          <w:tcPr>
            <w:tcW w:w="9020" w:type="dxa"/>
            <w:gridSpan w:val="6"/>
          </w:tcPr>
          <w:p w14:paraId="5E35C01A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4F1780C8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53B4629B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</w:tc>
      </w:tr>
      <w:tr w:rsidR="00E86C5F" w:rsidRPr="00585FB6" w14:paraId="0C31A1B8" w14:textId="77777777" w:rsidTr="0040346E">
        <w:trPr>
          <w:trHeight w:val="458"/>
        </w:trPr>
        <w:tc>
          <w:tcPr>
            <w:tcW w:w="9020" w:type="dxa"/>
            <w:gridSpan w:val="6"/>
          </w:tcPr>
          <w:p w14:paraId="0349D50B" w14:textId="39E854DD" w:rsidR="0093526B" w:rsidRPr="0093526B" w:rsidRDefault="00E86C5F" w:rsidP="00FC2676">
            <w:pPr>
              <w:numPr>
                <w:ilvl w:val="0"/>
                <w:numId w:val="19"/>
              </w:numPr>
              <w:ind w:left="462" w:hanging="425"/>
              <w:contextualSpacing/>
              <w:jc w:val="both"/>
              <w:rPr>
                <w:rFonts w:eastAsia="Calibri" w:cstheme="minorHAnsi"/>
                <w:noProof/>
                <w:sz w:val="24"/>
                <w:lang w:val="en-GB" w:eastAsia="en-GB"/>
              </w:rPr>
            </w:pPr>
            <w:r w:rsidRPr="00585FB6">
              <w:rPr>
                <w:rFonts w:eastAsia="Calibri" w:cstheme="minorHAnsi"/>
                <w:b/>
                <w:sz w:val="24"/>
                <w:lang w:val="en-GB"/>
              </w:rPr>
              <w:t xml:space="preserve">What is/are the most </w:t>
            </w:r>
            <w:r w:rsidRPr="00585FB6">
              <w:rPr>
                <w:rFonts w:eastAsia="Calibri" w:cstheme="minorHAnsi"/>
                <w:b/>
                <w:sz w:val="24"/>
                <w:u w:val="single"/>
                <w:lang w:val="en-GB"/>
              </w:rPr>
              <w:t xml:space="preserve">preferred </w:t>
            </w:r>
            <w:r w:rsidR="00980479">
              <w:rPr>
                <w:rFonts w:eastAsia="Calibri" w:cstheme="minorHAnsi"/>
                <w:b/>
                <w:sz w:val="24"/>
                <w:lang w:val="en-GB"/>
              </w:rPr>
              <w:t>method(</w:t>
            </w:r>
            <w:r w:rsidRPr="00585FB6">
              <w:rPr>
                <w:rFonts w:eastAsia="Calibri" w:cstheme="minorHAnsi"/>
                <w:b/>
                <w:sz w:val="24"/>
                <w:lang w:val="en-GB"/>
              </w:rPr>
              <w:t>s</w:t>
            </w:r>
            <w:r w:rsidR="00980479">
              <w:rPr>
                <w:rFonts w:eastAsia="Calibri" w:cstheme="minorHAnsi"/>
                <w:b/>
                <w:sz w:val="24"/>
                <w:lang w:val="en-GB"/>
              </w:rPr>
              <w:t>)</w:t>
            </w:r>
            <w:r w:rsidRPr="00585FB6">
              <w:rPr>
                <w:rFonts w:eastAsia="Calibri" w:cstheme="minorHAnsi"/>
                <w:b/>
                <w:sz w:val="24"/>
                <w:lang w:val="en-GB"/>
              </w:rPr>
              <w:t xml:space="preserve"> of communication between yourself and the P</w:t>
            </w:r>
            <w:r w:rsidR="00055FFE">
              <w:rPr>
                <w:rFonts w:eastAsia="Calibri" w:cstheme="minorHAnsi"/>
                <w:b/>
                <w:sz w:val="24"/>
                <w:lang w:val="en-GB"/>
              </w:rPr>
              <w:t xml:space="preserve">BP?  </w:t>
            </w:r>
          </w:p>
          <w:p w14:paraId="54350415" w14:textId="7072E861" w:rsidR="00E86C5F" w:rsidRPr="00585FB6" w:rsidRDefault="00055FFE" w:rsidP="0093526B">
            <w:pPr>
              <w:ind w:left="462"/>
              <w:contextualSpacing/>
              <w:jc w:val="both"/>
              <w:rPr>
                <w:rFonts w:eastAsia="Calibri" w:cstheme="minorHAnsi"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/>
                <w:sz w:val="24"/>
                <w:lang w:val="en-GB"/>
              </w:rPr>
              <w:t>Please tick all that apply:</w:t>
            </w:r>
            <w:r w:rsidR="00E86C5F" w:rsidRPr="00585FB6">
              <w:rPr>
                <w:rFonts w:eastAsia="Calibri" w:cstheme="minorHAnsi"/>
                <w:b/>
                <w:sz w:val="24"/>
                <w:lang w:val="en-GB"/>
              </w:rPr>
              <w:t xml:space="preserve"> </w:t>
            </w:r>
          </w:p>
          <w:p w14:paraId="10EA6BAE" w14:textId="77777777" w:rsidR="00E86C5F" w:rsidRPr="00585FB6" w:rsidRDefault="00E86C5F" w:rsidP="00172EA4">
            <w:pPr>
              <w:ind w:left="720"/>
              <w:contextualSpacing/>
              <w:rPr>
                <w:rFonts w:eastAsia="Calibri" w:cstheme="minorHAnsi"/>
                <w:sz w:val="24"/>
                <w:lang w:bidi="ar-JO"/>
              </w:rPr>
            </w:pPr>
          </w:p>
        </w:tc>
      </w:tr>
      <w:tr w:rsidR="00E86C5F" w:rsidRPr="00585FB6" w14:paraId="06721BDB" w14:textId="77777777" w:rsidTr="00D378D2">
        <w:trPr>
          <w:trHeight w:val="458"/>
        </w:trPr>
        <w:tc>
          <w:tcPr>
            <w:tcW w:w="1257" w:type="dxa"/>
          </w:tcPr>
          <w:p w14:paraId="6715C976" w14:textId="77777777" w:rsidR="00E86C5F" w:rsidRPr="00585FB6" w:rsidRDefault="00E86C5F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bookmarkStart w:id="5" w:name="_Hlk12280249"/>
            <w:r w:rsidRPr="00585FB6">
              <w:rPr>
                <w:rFonts w:eastAsia="Calibri" w:cstheme="minorHAnsi"/>
                <w:sz w:val="24"/>
                <w:lang w:bidi="ar-JO"/>
              </w:rPr>
              <w:t>Email</w:t>
            </w:r>
          </w:p>
        </w:tc>
        <w:tc>
          <w:tcPr>
            <w:tcW w:w="1258" w:type="dxa"/>
          </w:tcPr>
          <w:p w14:paraId="49DEA7DB" w14:textId="77777777" w:rsidR="00E86C5F" w:rsidRPr="00585FB6" w:rsidRDefault="00E86C5F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Face-to-face</w:t>
            </w:r>
          </w:p>
        </w:tc>
        <w:tc>
          <w:tcPr>
            <w:tcW w:w="1790" w:type="dxa"/>
          </w:tcPr>
          <w:p w14:paraId="7DDA5D4A" w14:textId="23B12325" w:rsidR="00E86C5F" w:rsidRPr="00585FB6" w:rsidRDefault="003E5CF3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bCs/>
                <w:sz w:val="24"/>
                <w:lang w:val="en-GB"/>
              </w:rPr>
              <w:t>Instant messaging</w:t>
            </w:r>
          </w:p>
        </w:tc>
        <w:tc>
          <w:tcPr>
            <w:tcW w:w="1790" w:type="dxa"/>
          </w:tcPr>
          <w:p w14:paraId="3D39CCD4" w14:textId="77777777" w:rsidR="00E86C5F" w:rsidRPr="00585FB6" w:rsidRDefault="00E86C5F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Telephone</w:t>
            </w:r>
          </w:p>
        </w:tc>
        <w:tc>
          <w:tcPr>
            <w:tcW w:w="1493" w:type="dxa"/>
          </w:tcPr>
          <w:p w14:paraId="6D73BF0C" w14:textId="77777777" w:rsidR="00E86C5F" w:rsidRPr="00585FB6" w:rsidRDefault="00E86C5F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t>Written</w:t>
            </w:r>
          </w:p>
        </w:tc>
        <w:tc>
          <w:tcPr>
            <w:tcW w:w="1432" w:type="dxa"/>
          </w:tcPr>
          <w:p w14:paraId="0C752DFE" w14:textId="77777777" w:rsidR="00E86C5F" w:rsidRPr="00585FB6" w:rsidRDefault="00E86C5F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85FB6">
              <w:rPr>
                <w:rFonts w:eastAsia="Calibri" w:cstheme="minorHAnsi"/>
                <w:bCs/>
                <w:sz w:val="24"/>
                <w:lang w:val="en-GB"/>
              </w:rPr>
              <w:t>Other</w:t>
            </w:r>
            <w:r w:rsidRPr="00585FB6">
              <w:rPr>
                <w:rFonts w:eastAsia="Calibri" w:cstheme="minorHAnsi"/>
                <w:bCs/>
                <w:sz w:val="24"/>
                <w:lang w:bidi="ar-JO"/>
              </w:rPr>
              <w:sym w:font="Symbol" w:char="F02A"/>
            </w:r>
          </w:p>
        </w:tc>
      </w:tr>
      <w:tr w:rsidR="0040346E" w:rsidRPr="00055FFE" w14:paraId="31AAFD5A" w14:textId="77777777" w:rsidTr="00D378D2">
        <w:trPr>
          <w:trHeight w:val="458"/>
        </w:trPr>
        <w:tc>
          <w:tcPr>
            <w:tcW w:w="1257" w:type="dxa"/>
          </w:tcPr>
          <w:p w14:paraId="72F28E5D" w14:textId="5DDB0E36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3A295205" wp14:editId="42B611F0">
                  <wp:extent cx="189230" cy="152400"/>
                  <wp:effectExtent l="0" t="0" r="1270" b="0"/>
                  <wp:docPr id="914" name="Picture 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0C56684" w14:textId="77777777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</w:p>
          <w:p w14:paraId="163E8F3A" w14:textId="31F3CB27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</w:p>
        </w:tc>
        <w:tc>
          <w:tcPr>
            <w:tcW w:w="1258" w:type="dxa"/>
          </w:tcPr>
          <w:p w14:paraId="79095239" w14:textId="469B9DA1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0478601B" wp14:editId="72E7EDD3">
                  <wp:extent cx="189230" cy="152400"/>
                  <wp:effectExtent l="0" t="0" r="1270" b="0"/>
                  <wp:docPr id="915" name="Picture 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</w:tcPr>
          <w:p w14:paraId="75A450B6" w14:textId="71C3B39D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29DF1EBE" wp14:editId="03731A46">
                  <wp:extent cx="189230" cy="152400"/>
                  <wp:effectExtent l="0" t="0" r="1270" b="0"/>
                  <wp:docPr id="916" name="Picture 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</w:tcPr>
          <w:p w14:paraId="3BB947A2" w14:textId="12E9019D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497D726B" wp14:editId="4DF38959">
                  <wp:extent cx="189230" cy="152400"/>
                  <wp:effectExtent l="0" t="0" r="1270" b="0"/>
                  <wp:docPr id="917" name="Picture 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3" w:type="dxa"/>
          </w:tcPr>
          <w:p w14:paraId="4DFDF2E2" w14:textId="4F97CBB0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055FFE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09B666DD" wp14:editId="412550C1">
                  <wp:extent cx="189230" cy="152400"/>
                  <wp:effectExtent l="0" t="0" r="1270" b="0"/>
                  <wp:docPr id="918" name="Picture 9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2" w:type="dxa"/>
          </w:tcPr>
          <w:p w14:paraId="225BAA8F" w14:textId="12BAA552" w:rsidR="0040346E" w:rsidRPr="00055FFE" w:rsidRDefault="0040346E" w:rsidP="00172EA4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055FFE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46EDCA6" wp14:editId="66D84ACE">
                  <wp:extent cx="189230" cy="152400"/>
                  <wp:effectExtent l="0" t="0" r="1270" b="0"/>
                  <wp:docPr id="919" name="Picture 9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23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5"/>
      <w:tr w:rsidR="00E86C5F" w:rsidRPr="00585FB6" w14:paraId="5B94D840" w14:textId="77777777" w:rsidTr="0040346E">
        <w:trPr>
          <w:trHeight w:val="458"/>
        </w:trPr>
        <w:tc>
          <w:tcPr>
            <w:tcW w:w="9020" w:type="dxa"/>
            <w:gridSpan w:val="6"/>
          </w:tcPr>
          <w:p w14:paraId="3B02E762" w14:textId="1FDBF89F" w:rsidR="00E86C5F" w:rsidRPr="00585FB6" w:rsidRDefault="00E86C5F" w:rsidP="00172EA4">
            <w:pPr>
              <w:contextualSpacing/>
              <w:rPr>
                <w:rFonts w:eastAsia="Calibri" w:cstheme="minorHAnsi"/>
                <w:sz w:val="24"/>
                <w:lang w:val="en-GB"/>
              </w:rPr>
            </w:pPr>
            <w:r w:rsidRPr="00585FB6">
              <w:rPr>
                <w:rFonts w:eastAsia="Calibri" w:cstheme="minorHAnsi"/>
                <w:sz w:val="24"/>
                <w:lang w:bidi="ar-JO"/>
              </w:rPr>
              <w:sym w:font="Symbol" w:char="F02A"/>
            </w:r>
            <w:r w:rsidRPr="00585FB6">
              <w:rPr>
                <w:rFonts w:eastAsia="Calibri" w:cstheme="minorHAnsi"/>
                <w:sz w:val="24"/>
                <w:lang w:val="en-GB"/>
              </w:rPr>
              <w:t>Please specify below</w:t>
            </w:r>
            <w:r w:rsidR="000E0292">
              <w:rPr>
                <w:rFonts w:eastAsia="Calibri" w:cstheme="minorHAnsi"/>
                <w:sz w:val="24"/>
                <w:lang w:val="en-GB"/>
              </w:rPr>
              <w:t>:</w:t>
            </w:r>
          </w:p>
          <w:p w14:paraId="79736920" w14:textId="77777777" w:rsidR="00E86C5F" w:rsidRPr="00585FB6" w:rsidRDefault="00E86C5F" w:rsidP="00172EA4">
            <w:pPr>
              <w:contextualSpacing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</w:tr>
      <w:tr w:rsidR="00E86C5F" w:rsidRPr="006463D5" w14:paraId="3B9056B1" w14:textId="77777777" w:rsidTr="0040346E">
        <w:trPr>
          <w:trHeight w:val="458"/>
        </w:trPr>
        <w:tc>
          <w:tcPr>
            <w:tcW w:w="9020" w:type="dxa"/>
            <w:gridSpan w:val="6"/>
          </w:tcPr>
          <w:p w14:paraId="7838F12E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</w:p>
          <w:p w14:paraId="3B895B10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3D9AD4F8" w14:textId="77777777" w:rsidR="00E86C5F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1F773747" w14:textId="2CD556AB" w:rsidR="008C08F7" w:rsidRPr="006463D5" w:rsidRDefault="008C08F7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</w:tc>
      </w:tr>
    </w:tbl>
    <w:tbl>
      <w:tblPr>
        <w:tblStyle w:val="TableGrid9"/>
        <w:tblW w:w="9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211"/>
        <w:gridCol w:w="1211"/>
        <w:gridCol w:w="1211"/>
        <w:gridCol w:w="1210"/>
        <w:gridCol w:w="1211"/>
        <w:gridCol w:w="1211"/>
        <w:gridCol w:w="1211"/>
      </w:tblGrid>
      <w:tr w:rsidR="00D378D2" w:rsidRPr="00D378D2" w14:paraId="0A8CD646" w14:textId="77777777" w:rsidTr="00172EA4">
        <w:trPr>
          <w:trHeight w:val="458"/>
        </w:trPr>
        <w:tc>
          <w:tcPr>
            <w:tcW w:w="9686" w:type="dxa"/>
            <w:gridSpan w:val="8"/>
          </w:tcPr>
          <w:p w14:paraId="5609DDD8" w14:textId="77777777" w:rsidR="00D378D2" w:rsidRDefault="00D378D2" w:rsidP="00D378D2">
            <w:pPr>
              <w:pStyle w:val="ListParagraph"/>
              <w:numPr>
                <w:ilvl w:val="0"/>
                <w:numId w:val="19"/>
              </w:numPr>
              <w:ind w:left="459" w:hanging="425"/>
              <w:rPr>
                <w:rFonts w:eastAsia="Calibri" w:cstheme="minorHAnsi"/>
                <w:b/>
                <w:sz w:val="24"/>
                <w:lang w:val="en-GB"/>
              </w:rPr>
            </w:pPr>
            <w:r w:rsidRPr="00D378D2">
              <w:rPr>
                <w:rFonts w:eastAsia="Calibri" w:cstheme="minorHAnsi"/>
                <w:b/>
                <w:sz w:val="24"/>
                <w:lang w:val="en-GB"/>
              </w:rPr>
              <w:lastRenderedPageBreak/>
              <w:t xml:space="preserve">What are the most </w:t>
            </w:r>
            <w:r w:rsidRPr="00D378D2">
              <w:rPr>
                <w:rFonts w:eastAsia="Calibri" w:cstheme="minorHAnsi"/>
                <w:b/>
                <w:sz w:val="24"/>
                <w:u w:val="single"/>
                <w:lang w:val="en-GB"/>
              </w:rPr>
              <w:t>common</w:t>
            </w:r>
            <w:r w:rsidRPr="00D378D2">
              <w:rPr>
                <w:rFonts w:eastAsia="Calibri" w:cstheme="minorHAnsi"/>
                <w:b/>
                <w:sz w:val="24"/>
                <w:lang w:val="en-GB"/>
              </w:rPr>
              <w:t xml:space="preserve"> reasons </w:t>
            </w:r>
            <w:r w:rsidRPr="00D378D2">
              <w:rPr>
                <w:rFonts w:eastAsia="Calibri" w:cstheme="minorHAnsi"/>
                <w:b/>
                <w:sz w:val="24"/>
                <w:u w:val="single"/>
                <w:lang w:val="en-GB"/>
              </w:rPr>
              <w:t>for you</w:t>
            </w:r>
            <w:r w:rsidRPr="00D378D2">
              <w:rPr>
                <w:rFonts w:eastAsia="Calibri" w:cstheme="minorHAnsi"/>
                <w:b/>
                <w:sz w:val="24"/>
                <w:lang w:val="en-GB"/>
              </w:rPr>
              <w:t xml:space="preserve"> to communicate with the PBP? </w:t>
            </w:r>
          </w:p>
          <w:p w14:paraId="1CAD742F" w14:textId="77777777" w:rsidR="00D378D2" w:rsidRDefault="00D378D2" w:rsidP="00D378D2">
            <w:pPr>
              <w:pStyle w:val="ListParagraph"/>
              <w:ind w:left="459"/>
              <w:rPr>
                <w:rFonts w:eastAsia="Calibri" w:cstheme="minorHAnsi"/>
                <w:b/>
                <w:sz w:val="24"/>
                <w:lang w:val="en-GB"/>
              </w:rPr>
            </w:pPr>
            <w:r w:rsidRPr="00D378D2">
              <w:rPr>
                <w:rFonts w:eastAsia="Calibri" w:cstheme="minorHAnsi"/>
                <w:b/>
                <w:sz w:val="24"/>
                <w:lang w:val="en-GB"/>
              </w:rPr>
              <w:t>Please list the reasons below:</w:t>
            </w:r>
          </w:p>
          <w:p w14:paraId="7B125D29" w14:textId="1BF838F3" w:rsidR="00D378D2" w:rsidRPr="00D378D2" w:rsidRDefault="00D378D2" w:rsidP="00D378D2">
            <w:pPr>
              <w:pStyle w:val="ListParagraph"/>
              <w:ind w:left="459"/>
              <w:rPr>
                <w:rFonts w:eastAsia="Calibri" w:cstheme="minorHAnsi"/>
                <w:b/>
                <w:sz w:val="24"/>
                <w:lang w:val="en-GB"/>
              </w:rPr>
            </w:pPr>
          </w:p>
        </w:tc>
      </w:tr>
      <w:tr w:rsidR="00D378D2" w:rsidRPr="006463D5" w14:paraId="73C759F0" w14:textId="77777777" w:rsidTr="00172EA4">
        <w:trPr>
          <w:trHeight w:val="458"/>
        </w:trPr>
        <w:tc>
          <w:tcPr>
            <w:tcW w:w="9686" w:type="dxa"/>
            <w:gridSpan w:val="8"/>
          </w:tcPr>
          <w:p w14:paraId="717B014F" w14:textId="20A94C48" w:rsidR="00D378D2" w:rsidRDefault="00D378D2" w:rsidP="00D378D2">
            <w:pPr>
              <w:spacing w:line="360" w:lineRule="auto"/>
              <w:rPr>
                <w:rFonts w:eastAsia="Calibri" w:cstheme="minorHAnsi"/>
                <w:lang w:val="en-GB" w:bidi="ar-JO"/>
              </w:rPr>
            </w:pPr>
            <w:r>
              <w:rPr>
                <w:rFonts w:eastAsia="Calibri" w:cstheme="minorHAnsi"/>
                <w:lang w:val="en-GB" w:bidi="ar-JO"/>
              </w:rPr>
              <w:t>______________________________________________________________________________________</w:t>
            </w:r>
          </w:p>
          <w:p w14:paraId="4F1C2852" w14:textId="77777777" w:rsidR="00D378D2" w:rsidRDefault="00D378D2" w:rsidP="00D378D2">
            <w:pPr>
              <w:spacing w:line="360" w:lineRule="auto"/>
              <w:rPr>
                <w:rFonts w:eastAsia="Calibri" w:cstheme="minorHAnsi"/>
                <w:lang w:val="en-GB" w:bidi="ar-JO"/>
              </w:rPr>
            </w:pPr>
          </w:p>
          <w:p w14:paraId="5A75302F" w14:textId="77777777" w:rsidR="00D378D2" w:rsidRDefault="00D378D2">
            <w:r>
              <w:rPr>
                <w:rFonts w:eastAsia="Calibri" w:cstheme="minorHAnsi"/>
                <w:lang w:val="en-GB" w:bidi="ar-JO"/>
              </w:rPr>
              <w:t>______________________________________________________________________________________</w:t>
            </w:r>
          </w:p>
          <w:p w14:paraId="58CB8973" w14:textId="77777777" w:rsidR="00D378D2" w:rsidRDefault="00D378D2" w:rsidP="00D378D2">
            <w:pPr>
              <w:spacing w:line="360" w:lineRule="auto"/>
              <w:rPr>
                <w:rFonts w:eastAsia="Calibri" w:cstheme="minorHAnsi"/>
                <w:lang w:val="en-GB" w:bidi="ar-JO"/>
              </w:rPr>
            </w:pPr>
          </w:p>
          <w:p w14:paraId="1D54EFFB" w14:textId="77777777" w:rsidR="00D378D2" w:rsidRDefault="00D378D2">
            <w:r>
              <w:rPr>
                <w:rFonts w:eastAsia="Calibri" w:cstheme="minorHAnsi"/>
                <w:b/>
                <w:lang w:val="en-GB"/>
              </w:rPr>
              <w:t>______________________________________________________________________________________</w:t>
            </w:r>
          </w:p>
          <w:p w14:paraId="68DFFBAF" w14:textId="37C0DEB1" w:rsidR="00D378D2" w:rsidRPr="00D378D2" w:rsidRDefault="00D378D2" w:rsidP="00D378D2">
            <w:pPr>
              <w:spacing w:line="360" w:lineRule="auto"/>
              <w:rPr>
                <w:rFonts w:eastAsia="Calibri" w:cstheme="minorHAnsi"/>
                <w:b/>
                <w:lang w:val="en-GB"/>
              </w:rPr>
            </w:pPr>
          </w:p>
        </w:tc>
      </w:tr>
      <w:tr w:rsidR="00E86C5F" w:rsidRPr="00D378D2" w14:paraId="1E2F37DE" w14:textId="77777777" w:rsidTr="00172EA4">
        <w:trPr>
          <w:trHeight w:val="458"/>
        </w:trPr>
        <w:tc>
          <w:tcPr>
            <w:tcW w:w="9686" w:type="dxa"/>
            <w:gridSpan w:val="8"/>
          </w:tcPr>
          <w:p w14:paraId="3735B16A" w14:textId="77777777" w:rsidR="00D378D2" w:rsidRDefault="00E86C5F" w:rsidP="00D378D2">
            <w:pPr>
              <w:pStyle w:val="ListParagraph"/>
              <w:numPr>
                <w:ilvl w:val="0"/>
                <w:numId w:val="19"/>
              </w:numPr>
              <w:ind w:left="459" w:hanging="425"/>
              <w:rPr>
                <w:rFonts w:eastAsia="Calibri" w:cstheme="minorHAnsi"/>
                <w:b/>
                <w:sz w:val="24"/>
                <w:lang w:val="en-GB"/>
              </w:rPr>
            </w:pPr>
            <w:r w:rsidRPr="00D378D2">
              <w:rPr>
                <w:rFonts w:eastAsia="Calibri" w:cstheme="minorHAnsi"/>
                <w:b/>
                <w:sz w:val="24"/>
                <w:lang w:val="en-GB"/>
              </w:rPr>
              <w:t xml:space="preserve">What are the most </w:t>
            </w:r>
            <w:r w:rsidRPr="00D378D2">
              <w:rPr>
                <w:rFonts w:eastAsia="Calibri" w:cstheme="minorHAnsi"/>
                <w:b/>
                <w:sz w:val="24"/>
                <w:u w:val="single"/>
                <w:lang w:val="en-GB"/>
              </w:rPr>
              <w:t>common</w:t>
            </w:r>
            <w:r w:rsidRPr="00D378D2">
              <w:rPr>
                <w:rFonts w:eastAsia="Calibri" w:cstheme="minorHAnsi"/>
                <w:b/>
                <w:sz w:val="24"/>
                <w:lang w:val="en-GB"/>
              </w:rPr>
              <w:t xml:space="preserve"> reasons </w:t>
            </w:r>
            <w:r w:rsidRPr="00D378D2">
              <w:rPr>
                <w:rFonts w:eastAsia="Calibri" w:cstheme="minorHAnsi"/>
                <w:b/>
                <w:sz w:val="24"/>
                <w:u w:val="single"/>
                <w:lang w:val="en-GB"/>
              </w:rPr>
              <w:t>for the PBP</w:t>
            </w:r>
            <w:r w:rsidR="00D378D2">
              <w:rPr>
                <w:rFonts w:eastAsia="Calibri" w:cstheme="minorHAnsi"/>
                <w:b/>
                <w:sz w:val="24"/>
                <w:lang w:val="en-GB"/>
              </w:rPr>
              <w:t xml:space="preserve"> to communicate with you? </w:t>
            </w:r>
          </w:p>
          <w:p w14:paraId="38AF8CB7" w14:textId="48B9CD7B" w:rsidR="00E86C5F" w:rsidRDefault="00D378D2" w:rsidP="00D378D2">
            <w:pPr>
              <w:pStyle w:val="ListParagraph"/>
              <w:ind w:left="459"/>
              <w:rPr>
                <w:rFonts w:eastAsia="Calibri" w:cstheme="minorHAnsi"/>
                <w:b/>
                <w:sz w:val="24"/>
                <w:lang w:val="en-GB"/>
              </w:rPr>
            </w:pPr>
            <w:r>
              <w:rPr>
                <w:rFonts w:eastAsia="Calibri" w:cstheme="minorHAnsi"/>
                <w:b/>
                <w:sz w:val="24"/>
                <w:lang w:val="en-GB"/>
              </w:rPr>
              <w:t>Please list the reasons below:</w:t>
            </w:r>
          </w:p>
          <w:p w14:paraId="7C9FEC0A" w14:textId="5533A0E0" w:rsidR="00D378D2" w:rsidRPr="00D378D2" w:rsidRDefault="00D378D2" w:rsidP="00D378D2">
            <w:pPr>
              <w:pStyle w:val="ListParagraph"/>
              <w:ind w:left="459"/>
              <w:rPr>
                <w:rFonts w:eastAsia="Calibri" w:cstheme="minorHAnsi"/>
                <w:b/>
                <w:sz w:val="24"/>
                <w:lang w:val="en-GB"/>
              </w:rPr>
            </w:pPr>
          </w:p>
        </w:tc>
      </w:tr>
      <w:tr w:rsidR="00E86C5F" w:rsidRPr="006463D5" w14:paraId="6633596E" w14:textId="77777777" w:rsidTr="00172EA4">
        <w:trPr>
          <w:trHeight w:val="458"/>
        </w:trPr>
        <w:tc>
          <w:tcPr>
            <w:tcW w:w="9686" w:type="dxa"/>
            <w:gridSpan w:val="8"/>
          </w:tcPr>
          <w:p w14:paraId="147EF96C" w14:textId="77777777" w:rsidR="00E86C5F" w:rsidRPr="006463D5" w:rsidRDefault="00E86C5F" w:rsidP="00172EA4">
            <w:pPr>
              <w:spacing w:line="720" w:lineRule="auto"/>
              <w:contextualSpacing/>
              <w:rPr>
                <w:rFonts w:eastAsia="Calibri" w:cstheme="minorHAnsi"/>
                <w:b/>
                <w:lang w:val="en-GB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93526B" w:rsidRPr="0093526B" w14:paraId="139B60E3" w14:textId="77777777" w:rsidTr="00172EA4">
        <w:trPr>
          <w:trHeight w:val="458"/>
        </w:trPr>
        <w:tc>
          <w:tcPr>
            <w:tcW w:w="9686" w:type="dxa"/>
            <w:gridSpan w:val="8"/>
          </w:tcPr>
          <w:p w14:paraId="5AAAE1FD" w14:textId="6B352F7C" w:rsidR="0093526B" w:rsidRDefault="00AD62C4" w:rsidP="0093526B">
            <w:pPr>
              <w:numPr>
                <w:ilvl w:val="0"/>
                <w:numId w:val="19"/>
              </w:numPr>
              <w:ind w:left="465" w:hanging="425"/>
              <w:contextualSpacing/>
              <w:jc w:val="both"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>
              <w:rPr>
                <w:rFonts w:eastAsia="Calibri" w:cstheme="minorHAnsi"/>
                <w:b/>
                <w:bCs/>
                <w:sz w:val="24"/>
                <w:lang w:val="en-GB"/>
              </w:rPr>
              <w:t>On average, h</w:t>
            </w:r>
            <w:r w:rsidR="0093526B" w:rsidRPr="0093526B">
              <w:rPr>
                <w:rFonts w:eastAsia="Calibri" w:cstheme="minorHAnsi"/>
                <w:b/>
                <w:bCs/>
                <w:sz w:val="24"/>
                <w:lang w:val="en-GB"/>
              </w:rPr>
              <w:t>ow often does the PBP have face-to-face contact with patients in your general practice?</w:t>
            </w:r>
          </w:p>
          <w:p w14:paraId="75C7F8A9" w14:textId="5C7A4B62" w:rsidR="0093526B" w:rsidRPr="0093526B" w:rsidRDefault="0093526B" w:rsidP="0093526B">
            <w:pPr>
              <w:ind w:left="465"/>
              <w:contextualSpacing/>
              <w:jc w:val="both"/>
              <w:rPr>
                <w:rFonts w:eastAsia="Calibri" w:cstheme="minorHAnsi"/>
                <w:b/>
                <w:bCs/>
                <w:sz w:val="24"/>
                <w:lang w:val="en-GB"/>
              </w:rPr>
            </w:pPr>
          </w:p>
        </w:tc>
      </w:tr>
      <w:tr w:rsidR="0093526B" w:rsidRPr="0093526B" w14:paraId="7B7C8CAC" w14:textId="77777777" w:rsidTr="00956FA2">
        <w:trPr>
          <w:trHeight w:val="458"/>
        </w:trPr>
        <w:tc>
          <w:tcPr>
            <w:tcW w:w="1210" w:type="dxa"/>
          </w:tcPr>
          <w:p w14:paraId="04EEB24D" w14:textId="77777777" w:rsid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 w:rsidRPr="0093526B">
              <w:rPr>
                <w:rFonts w:eastAsia="Calibri" w:cstheme="minorHAnsi"/>
                <w:bCs/>
                <w:lang w:val="en-GB"/>
              </w:rPr>
              <w:t>Never</w:t>
            </w:r>
            <w:r>
              <w:rPr>
                <w:rFonts w:eastAsia="Calibri" w:cstheme="minorHAnsi"/>
                <w:bCs/>
                <w:lang w:val="en-GB"/>
              </w:rPr>
              <w:t xml:space="preserve"> </w:t>
            </w:r>
          </w:p>
          <w:p w14:paraId="7482FFE9" w14:textId="1BA041FE" w:rsidR="0093526B" w:rsidRPr="0093526B" w:rsidRDefault="0059559C" w:rsidP="0059559C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(Go to Q21</w:t>
            </w:r>
            <w:r w:rsidR="0093526B">
              <w:rPr>
                <w:rFonts w:eastAsia="Calibri" w:cstheme="minorHAnsi"/>
                <w:bCs/>
                <w:lang w:val="en-GB"/>
              </w:rPr>
              <w:t>)</w:t>
            </w:r>
          </w:p>
        </w:tc>
        <w:tc>
          <w:tcPr>
            <w:tcW w:w="1211" w:type="dxa"/>
          </w:tcPr>
          <w:p w14:paraId="60A0956A" w14:textId="656807E9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Daily</w:t>
            </w:r>
          </w:p>
        </w:tc>
        <w:tc>
          <w:tcPr>
            <w:tcW w:w="1211" w:type="dxa"/>
          </w:tcPr>
          <w:p w14:paraId="0B90E272" w14:textId="6C53C4A9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2-3 times/ week</w:t>
            </w:r>
          </w:p>
        </w:tc>
        <w:tc>
          <w:tcPr>
            <w:tcW w:w="1211" w:type="dxa"/>
          </w:tcPr>
          <w:p w14:paraId="504BE836" w14:textId="5D03051D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Once a week</w:t>
            </w:r>
          </w:p>
        </w:tc>
        <w:tc>
          <w:tcPr>
            <w:tcW w:w="1210" w:type="dxa"/>
          </w:tcPr>
          <w:p w14:paraId="0B182D52" w14:textId="2ABB46B2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Once a fortnight</w:t>
            </w:r>
          </w:p>
        </w:tc>
        <w:tc>
          <w:tcPr>
            <w:tcW w:w="1211" w:type="dxa"/>
          </w:tcPr>
          <w:p w14:paraId="398F6421" w14:textId="6BA5807D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Once a month</w:t>
            </w:r>
          </w:p>
        </w:tc>
        <w:tc>
          <w:tcPr>
            <w:tcW w:w="1211" w:type="dxa"/>
          </w:tcPr>
          <w:p w14:paraId="4D010873" w14:textId="5ADC9ED6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Other*</w:t>
            </w:r>
          </w:p>
        </w:tc>
        <w:tc>
          <w:tcPr>
            <w:tcW w:w="1211" w:type="dxa"/>
          </w:tcPr>
          <w:p w14:paraId="2D85A7A1" w14:textId="1CA7A49B" w:rsidR="0093526B" w:rsidRPr="0093526B" w:rsidRDefault="0093526B" w:rsidP="0093526B">
            <w:pPr>
              <w:contextualSpacing/>
              <w:jc w:val="center"/>
              <w:rPr>
                <w:rFonts w:eastAsia="Calibri" w:cstheme="minorHAnsi"/>
                <w:bCs/>
                <w:lang w:val="en-GB"/>
              </w:rPr>
            </w:pPr>
            <w:r>
              <w:rPr>
                <w:rFonts w:eastAsia="Calibri" w:cstheme="minorHAnsi"/>
                <w:bCs/>
                <w:lang w:val="en-GB"/>
              </w:rPr>
              <w:t>Don’t know</w:t>
            </w:r>
          </w:p>
        </w:tc>
      </w:tr>
      <w:tr w:rsidR="0059559C" w:rsidRPr="0059559C" w14:paraId="3C2A7860" w14:textId="77777777" w:rsidTr="00956FA2">
        <w:trPr>
          <w:trHeight w:val="458"/>
        </w:trPr>
        <w:tc>
          <w:tcPr>
            <w:tcW w:w="1210" w:type="dxa"/>
          </w:tcPr>
          <w:p w14:paraId="1C01E02D" w14:textId="74A3FF21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98E76D9" wp14:editId="59142388">
                  <wp:extent cx="182880" cy="152400"/>
                  <wp:effectExtent l="0" t="0" r="7620" b="0"/>
                  <wp:docPr id="923" name="Picture 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2354EC4" w14:textId="77777777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</w:p>
          <w:p w14:paraId="6E252F7E" w14:textId="371C42A4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  <w:tc>
          <w:tcPr>
            <w:tcW w:w="1211" w:type="dxa"/>
          </w:tcPr>
          <w:p w14:paraId="239BF4AE" w14:textId="6AC7A515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767631B" wp14:editId="3138CAC5">
                  <wp:extent cx="182880" cy="152400"/>
                  <wp:effectExtent l="0" t="0" r="7620" b="0"/>
                  <wp:docPr id="924" name="Picture 9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</w:tcPr>
          <w:p w14:paraId="31066D16" w14:textId="0F5E289C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6CCBC23" wp14:editId="0F21664C">
                  <wp:extent cx="182880" cy="152400"/>
                  <wp:effectExtent l="0" t="0" r="7620" b="0"/>
                  <wp:docPr id="925" name="Picture 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</w:tcPr>
          <w:p w14:paraId="5E93AF78" w14:textId="44B68998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0CB522E" wp14:editId="513DA382">
                  <wp:extent cx="182880" cy="152400"/>
                  <wp:effectExtent l="0" t="0" r="7620" b="0"/>
                  <wp:docPr id="926" name="Picture 9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</w:tcPr>
          <w:p w14:paraId="62BF7D90" w14:textId="122AC7F5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0ED6BF37" wp14:editId="3F71F758">
                  <wp:extent cx="182880" cy="152400"/>
                  <wp:effectExtent l="0" t="0" r="7620" b="0"/>
                  <wp:docPr id="927" name="Picture 9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</w:tcPr>
          <w:p w14:paraId="6740D786" w14:textId="64698827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B31549E" wp14:editId="1E05ED33">
                  <wp:extent cx="182880" cy="152400"/>
                  <wp:effectExtent l="0" t="0" r="7620" b="0"/>
                  <wp:docPr id="928" name="Picture 9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</w:tcPr>
          <w:p w14:paraId="3D992432" w14:textId="0E7D0629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1FE7854" wp14:editId="6E7B6275">
                  <wp:extent cx="182880" cy="152400"/>
                  <wp:effectExtent l="0" t="0" r="7620" b="0"/>
                  <wp:docPr id="929" name="Picture 9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</w:tcPr>
          <w:p w14:paraId="370E56F3" w14:textId="4238A2BE" w:rsidR="0059559C" w:rsidRPr="0059559C" w:rsidRDefault="0059559C" w:rsidP="0093526B">
            <w:pPr>
              <w:contextualSpacing/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A3A9A3A" wp14:editId="0A67912A">
                  <wp:extent cx="182880" cy="152400"/>
                  <wp:effectExtent l="0" t="0" r="7620" b="0"/>
                  <wp:docPr id="948" name="Picture 9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59559C" w14:paraId="102C990B" w14:textId="77777777" w:rsidTr="00172EA4">
        <w:tc>
          <w:tcPr>
            <w:tcW w:w="9686" w:type="dxa"/>
            <w:gridSpan w:val="8"/>
          </w:tcPr>
          <w:p w14:paraId="5B4CBBDE" w14:textId="77777777" w:rsidR="00E86C5F" w:rsidRDefault="00E86C5F" w:rsidP="00172EA4">
            <w:pPr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sym w:font="Symbol" w:char="F02A"/>
            </w:r>
            <w:r w:rsidRPr="0059559C">
              <w:rPr>
                <w:rFonts w:eastAsia="Calibri" w:cstheme="minorHAnsi"/>
                <w:sz w:val="24"/>
                <w:lang w:val="en-GB"/>
              </w:rPr>
              <w:t>Please specify below</w:t>
            </w:r>
            <w:r w:rsidR="00AD62C4">
              <w:rPr>
                <w:rFonts w:eastAsia="Calibri" w:cstheme="minorHAnsi"/>
                <w:sz w:val="24"/>
                <w:lang w:val="en-GB"/>
              </w:rPr>
              <w:t>:</w:t>
            </w:r>
          </w:p>
          <w:p w14:paraId="40D395F4" w14:textId="3069862A" w:rsidR="00AD62C4" w:rsidRPr="0059559C" w:rsidRDefault="00AD62C4" w:rsidP="00172EA4">
            <w:pPr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</w:p>
        </w:tc>
      </w:tr>
      <w:tr w:rsidR="00E86C5F" w:rsidRPr="006463D5" w14:paraId="72137336" w14:textId="77777777" w:rsidTr="00172EA4">
        <w:tc>
          <w:tcPr>
            <w:tcW w:w="9686" w:type="dxa"/>
            <w:gridSpan w:val="8"/>
          </w:tcPr>
          <w:p w14:paraId="5B55BDA8" w14:textId="306161D7" w:rsidR="00E86C5F" w:rsidRPr="006463D5" w:rsidRDefault="00E86C5F" w:rsidP="00172EA4">
            <w:pPr>
              <w:rPr>
                <w:rFonts w:eastAsia="Calibri" w:cstheme="minorHAnsi"/>
                <w:lang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</w:t>
            </w:r>
            <w:r w:rsidR="005C23E5">
              <w:rPr>
                <w:rFonts w:eastAsia="Calibri" w:cstheme="minorHAnsi"/>
                <w:lang w:val="en-GB" w:bidi="ar-JO"/>
              </w:rPr>
              <w:t>_</w:t>
            </w:r>
          </w:p>
          <w:p w14:paraId="0359C1B5" w14:textId="77777777" w:rsidR="00E86C5F" w:rsidRPr="006463D5" w:rsidRDefault="00E86C5F" w:rsidP="00172EA4">
            <w:pPr>
              <w:rPr>
                <w:rFonts w:eastAsia="Calibri" w:cstheme="minorHAnsi"/>
                <w:lang w:bidi="ar-JO"/>
              </w:rPr>
            </w:pPr>
          </w:p>
          <w:p w14:paraId="45EEB7F1" w14:textId="474DDDF9" w:rsidR="00E86C5F" w:rsidRPr="006463D5" w:rsidRDefault="00E86C5F" w:rsidP="00172EA4">
            <w:pPr>
              <w:rPr>
                <w:rFonts w:eastAsia="Calibri" w:cstheme="minorHAnsi"/>
                <w:lang w:bidi="ar-JO"/>
              </w:rPr>
            </w:pPr>
          </w:p>
        </w:tc>
      </w:tr>
      <w:tr w:rsidR="00E86C5F" w:rsidRPr="0059559C" w14:paraId="2AED7929" w14:textId="77777777" w:rsidTr="00172EA4">
        <w:trPr>
          <w:trHeight w:val="458"/>
        </w:trPr>
        <w:tc>
          <w:tcPr>
            <w:tcW w:w="9686" w:type="dxa"/>
            <w:gridSpan w:val="8"/>
          </w:tcPr>
          <w:p w14:paraId="000AB0CC" w14:textId="77777777" w:rsidR="0059559C" w:rsidRDefault="00E86C5F" w:rsidP="00FC2676">
            <w:pPr>
              <w:numPr>
                <w:ilvl w:val="0"/>
                <w:numId w:val="19"/>
              </w:numPr>
              <w:spacing w:after="240"/>
              <w:ind w:left="462" w:hanging="425"/>
              <w:contextualSpacing/>
              <w:rPr>
                <w:rFonts w:eastAsia="Calibri" w:cstheme="minorHAnsi"/>
                <w:b/>
                <w:bCs/>
                <w:sz w:val="24"/>
              </w:rPr>
            </w:pPr>
            <w:r w:rsidRPr="0059559C">
              <w:rPr>
                <w:rFonts w:eastAsia="Calibri" w:cstheme="minorHAnsi"/>
                <w:b/>
                <w:bCs/>
                <w:sz w:val="24"/>
                <w:lang w:val="en-GB"/>
              </w:rPr>
              <w:t>What are the main issues usually discussed during face-to-face contact between the PBP and patients?</w:t>
            </w:r>
            <w:r w:rsidRPr="0059559C">
              <w:rPr>
                <w:rFonts w:eastAsia="Calibri" w:cstheme="minorHAnsi"/>
                <w:b/>
                <w:bCs/>
                <w:sz w:val="24"/>
              </w:rPr>
              <w:t xml:space="preserve"> </w:t>
            </w:r>
          </w:p>
          <w:p w14:paraId="6F37D693" w14:textId="47C2E165" w:rsidR="00E86C5F" w:rsidRPr="0059559C" w:rsidRDefault="0059559C" w:rsidP="0059559C">
            <w:pPr>
              <w:spacing w:after="240"/>
              <w:ind w:left="462"/>
              <w:contextualSpacing/>
              <w:rPr>
                <w:rFonts w:eastAsia="Calibri" w:cstheme="minorHAnsi"/>
                <w:b/>
                <w:bCs/>
                <w:sz w:val="24"/>
              </w:rPr>
            </w:pPr>
            <w:r>
              <w:rPr>
                <w:rFonts w:eastAsia="Calibri" w:cstheme="minorHAnsi"/>
                <w:b/>
                <w:bCs/>
                <w:sz w:val="24"/>
              </w:rPr>
              <w:t>Please list these issues below:</w:t>
            </w:r>
          </w:p>
          <w:p w14:paraId="5EA2E9BA" w14:textId="6079E804" w:rsidR="00E86C5F" w:rsidRPr="0059559C" w:rsidRDefault="00E86C5F" w:rsidP="0059559C">
            <w:pPr>
              <w:contextualSpacing/>
              <w:rPr>
                <w:rFonts w:eastAsia="Calibri" w:cstheme="minorHAnsi"/>
                <w:b/>
                <w:bCs/>
                <w:sz w:val="24"/>
              </w:rPr>
            </w:pPr>
          </w:p>
        </w:tc>
      </w:tr>
      <w:tr w:rsidR="00E86C5F" w:rsidRPr="006463D5" w14:paraId="7488F42F" w14:textId="77777777" w:rsidTr="00172EA4">
        <w:trPr>
          <w:trHeight w:val="458"/>
        </w:trPr>
        <w:tc>
          <w:tcPr>
            <w:tcW w:w="9686" w:type="dxa"/>
            <w:gridSpan w:val="8"/>
          </w:tcPr>
          <w:p w14:paraId="734DE5A5" w14:textId="77777777" w:rsidR="00E86C5F" w:rsidRPr="006463D5" w:rsidRDefault="00E86C5F" w:rsidP="00172EA4">
            <w:pPr>
              <w:spacing w:line="720" w:lineRule="auto"/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_______________________________________________________________________________________</w:t>
            </w:r>
          </w:p>
          <w:p w14:paraId="0E6FDD49" w14:textId="77777777" w:rsidR="00E86C5F" w:rsidRPr="006463D5" w:rsidRDefault="00E86C5F" w:rsidP="00172EA4">
            <w:pPr>
              <w:spacing w:line="720" w:lineRule="auto"/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______</w:t>
            </w:r>
          </w:p>
        </w:tc>
      </w:tr>
    </w:tbl>
    <w:p w14:paraId="450CB7E5" w14:textId="77777777" w:rsidR="00E86C5F" w:rsidRPr="006463D5" w:rsidRDefault="00E86C5F" w:rsidP="00E86C5F">
      <w:pPr>
        <w:jc w:val="both"/>
        <w:rPr>
          <w:rFonts w:cstheme="minorHAnsi"/>
          <w:sz w:val="22"/>
          <w:szCs w:val="22"/>
        </w:rPr>
      </w:pPr>
    </w:p>
    <w:tbl>
      <w:tblPr>
        <w:tblStyle w:val="TableGrid10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88"/>
        <w:gridCol w:w="28"/>
        <w:gridCol w:w="1184"/>
        <w:gridCol w:w="687"/>
        <w:gridCol w:w="483"/>
        <w:gridCol w:w="1388"/>
        <w:gridCol w:w="52"/>
        <w:gridCol w:w="1170"/>
        <w:gridCol w:w="649"/>
        <w:gridCol w:w="341"/>
        <w:gridCol w:w="397"/>
        <w:gridCol w:w="1133"/>
      </w:tblGrid>
      <w:tr w:rsidR="00E86C5F" w:rsidRPr="0059559C" w14:paraId="3BB5FB16" w14:textId="77777777" w:rsidTr="006D6C0A">
        <w:trPr>
          <w:trHeight w:val="458"/>
        </w:trPr>
        <w:tc>
          <w:tcPr>
            <w:tcW w:w="9355" w:type="dxa"/>
            <w:gridSpan w:val="13"/>
          </w:tcPr>
          <w:p w14:paraId="0197B855" w14:textId="445B5C18" w:rsidR="0059559C" w:rsidRPr="0059559C" w:rsidRDefault="00E86C5F" w:rsidP="00FC2676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/>
                <w:sz w:val="24"/>
              </w:rPr>
              <w:t xml:space="preserve">What is/are the most </w:t>
            </w:r>
            <w:r w:rsidRPr="0059559C">
              <w:rPr>
                <w:rFonts w:eastAsia="Calibri" w:cstheme="minorHAnsi"/>
                <w:b/>
                <w:sz w:val="24"/>
                <w:u w:val="single"/>
              </w:rPr>
              <w:t xml:space="preserve">common </w:t>
            </w:r>
            <w:r w:rsidRPr="0059559C">
              <w:rPr>
                <w:rFonts w:eastAsia="Calibri" w:cstheme="minorHAnsi"/>
                <w:b/>
                <w:sz w:val="24"/>
              </w:rPr>
              <w:t>method</w:t>
            </w:r>
            <w:r w:rsidR="00980479">
              <w:rPr>
                <w:rFonts w:eastAsia="Calibri" w:cstheme="minorHAnsi"/>
                <w:b/>
                <w:sz w:val="24"/>
              </w:rPr>
              <w:t>(</w:t>
            </w:r>
            <w:r w:rsidRPr="0059559C">
              <w:rPr>
                <w:rFonts w:eastAsia="Calibri" w:cstheme="minorHAnsi"/>
                <w:b/>
                <w:sz w:val="24"/>
              </w:rPr>
              <w:t>s</w:t>
            </w:r>
            <w:r w:rsidR="00980479">
              <w:rPr>
                <w:rFonts w:eastAsia="Calibri" w:cstheme="minorHAnsi"/>
                <w:b/>
                <w:sz w:val="24"/>
              </w:rPr>
              <w:t>)</w:t>
            </w:r>
            <w:r w:rsidRPr="0059559C">
              <w:rPr>
                <w:rFonts w:eastAsia="Calibri" w:cstheme="minorHAnsi"/>
                <w:b/>
                <w:sz w:val="24"/>
              </w:rPr>
              <w:t xml:space="preserve"> of communication between the PBP and patients? </w:t>
            </w:r>
          </w:p>
          <w:p w14:paraId="13F799BF" w14:textId="2CDCD9D3" w:rsidR="00E86C5F" w:rsidRPr="0059559C" w:rsidRDefault="0059559C" w:rsidP="0059559C">
            <w:pPr>
              <w:ind w:left="462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>
              <w:rPr>
                <w:rFonts w:eastAsia="Calibri" w:cstheme="minorHAnsi"/>
                <w:b/>
                <w:sz w:val="24"/>
              </w:rPr>
              <w:t>Please tick all that apply:</w:t>
            </w:r>
          </w:p>
          <w:p w14:paraId="1CD1E7CA" w14:textId="77777777" w:rsidR="00E86C5F" w:rsidRPr="0059559C" w:rsidRDefault="00E86C5F" w:rsidP="00172EA4">
            <w:pPr>
              <w:ind w:left="720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</w:p>
        </w:tc>
      </w:tr>
      <w:tr w:rsidR="003E5CF3" w:rsidRPr="0059559C" w14:paraId="603C1229" w14:textId="77777777" w:rsidTr="006D6C0A">
        <w:trPr>
          <w:trHeight w:val="458"/>
        </w:trPr>
        <w:tc>
          <w:tcPr>
            <w:tcW w:w="1255" w:type="dxa"/>
          </w:tcPr>
          <w:p w14:paraId="745545C4" w14:textId="5D2D03AB" w:rsidR="0059559C" w:rsidRPr="0059559C" w:rsidRDefault="003E5CF3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Email</w:t>
            </w:r>
          </w:p>
        </w:tc>
        <w:tc>
          <w:tcPr>
            <w:tcW w:w="1800" w:type="dxa"/>
            <w:gridSpan w:val="3"/>
          </w:tcPr>
          <w:p w14:paraId="06626253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Face-to-face</w:t>
            </w:r>
          </w:p>
        </w:tc>
        <w:tc>
          <w:tcPr>
            <w:tcW w:w="1170" w:type="dxa"/>
            <w:gridSpan w:val="2"/>
          </w:tcPr>
          <w:p w14:paraId="0762AFD8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Fax</w:t>
            </w:r>
          </w:p>
        </w:tc>
        <w:tc>
          <w:tcPr>
            <w:tcW w:w="1440" w:type="dxa"/>
            <w:gridSpan w:val="2"/>
          </w:tcPr>
          <w:p w14:paraId="7000B2F4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Telephone</w:t>
            </w:r>
          </w:p>
        </w:tc>
        <w:tc>
          <w:tcPr>
            <w:tcW w:w="1170" w:type="dxa"/>
          </w:tcPr>
          <w:p w14:paraId="65DE3166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Written</w:t>
            </w:r>
          </w:p>
        </w:tc>
        <w:tc>
          <w:tcPr>
            <w:tcW w:w="990" w:type="dxa"/>
            <w:gridSpan w:val="2"/>
          </w:tcPr>
          <w:p w14:paraId="181A1283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sz w:val="24"/>
                <w:lang w:val="en-GB"/>
              </w:rPr>
              <w:t>Other</w:t>
            </w:r>
            <w:r w:rsidRPr="0059559C">
              <w:rPr>
                <w:rFonts w:eastAsia="Calibri" w:cstheme="minorHAnsi"/>
                <w:bCs/>
                <w:sz w:val="24"/>
                <w:lang w:bidi="ar-JO"/>
              </w:rPr>
              <w:sym w:font="Symbol" w:char="F02A"/>
            </w:r>
          </w:p>
        </w:tc>
        <w:tc>
          <w:tcPr>
            <w:tcW w:w="1530" w:type="dxa"/>
            <w:gridSpan w:val="2"/>
          </w:tcPr>
          <w:p w14:paraId="3B44FA1E" w14:textId="77777777" w:rsidR="003E5CF3" w:rsidRPr="0059559C" w:rsidRDefault="003E5CF3" w:rsidP="0059559C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sz w:val="24"/>
              </w:rPr>
              <w:t>Don’t know</w:t>
            </w:r>
          </w:p>
        </w:tc>
      </w:tr>
      <w:tr w:rsidR="0059559C" w:rsidRPr="0059559C" w14:paraId="14080B19" w14:textId="77777777" w:rsidTr="006D6C0A">
        <w:trPr>
          <w:trHeight w:val="458"/>
        </w:trPr>
        <w:tc>
          <w:tcPr>
            <w:tcW w:w="1255" w:type="dxa"/>
          </w:tcPr>
          <w:p w14:paraId="02AA97E5" w14:textId="17F129A8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312FB3BB" wp14:editId="15D7EECF">
                  <wp:extent cx="182880" cy="158750"/>
                  <wp:effectExtent l="0" t="0" r="7620" b="0"/>
                  <wp:docPr id="949" name="Picture 9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B5C60AE" w14:textId="77777777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</w:p>
          <w:p w14:paraId="15BCDB94" w14:textId="112D211F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</w:p>
        </w:tc>
        <w:tc>
          <w:tcPr>
            <w:tcW w:w="1800" w:type="dxa"/>
            <w:gridSpan w:val="3"/>
          </w:tcPr>
          <w:p w14:paraId="094085F9" w14:textId="4AD728D6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3F81E1F2" wp14:editId="4B38530E">
                  <wp:extent cx="182880" cy="158750"/>
                  <wp:effectExtent l="0" t="0" r="7620" b="0"/>
                  <wp:docPr id="950" name="Picture 9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</w:tcPr>
          <w:p w14:paraId="0B6066B2" w14:textId="31E8308F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08506D60" wp14:editId="790AE460">
                  <wp:extent cx="182880" cy="158750"/>
                  <wp:effectExtent l="0" t="0" r="7620" b="0"/>
                  <wp:docPr id="951" name="Picture 9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gridSpan w:val="2"/>
          </w:tcPr>
          <w:p w14:paraId="0C5067D9" w14:textId="563DD82D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635E128B" wp14:editId="4FED1B51">
                  <wp:extent cx="182880" cy="158750"/>
                  <wp:effectExtent l="0" t="0" r="7620" b="0"/>
                  <wp:docPr id="952" name="Picture 9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03ACB79E" w14:textId="13CA1AEE" w:rsidR="0059559C" w:rsidRPr="0059559C" w:rsidRDefault="0059559C" w:rsidP="0059559C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4EB4FBCC" wp14:editId="26FEB09C">
                  <wp:extent cx="182880" cy="158750"/>
                  <wp:effectExtent l="0" t="0" r="7620" b="0"/>
                  <wp:docPr id="953" name="Picture 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gridSpan w:val="2"/>
          </w:tcPr>
          <w:p w14:paraId="140CDC54" w14:textId="63810B94" w:rsidR="0059559C" w:rsidRPr="0059559C" w:rsidRDefault="0059559C" w:rsidP="0059559C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5B612F18" wp14:editId="212D5776">
                  <wp:extent cx="182880" cy="158750"/>
                  <wp:effectExtent l="0" t="0" r="7620" b="0"/>
                  <wp:docPr id="954" name="Picture 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gridSpan w:val="2"/>
          </w:tcPr>
          <w:p w14:paraId="4C6D3145" w14:textId="0B9CC5AF" w:rsidR="0059559C" w:rsidRPr="0059559C" w:rsidRDefault="0059559C" w:rsidP="0059559C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793A75CE" wp14:editId="0CE36B6C">
                  <wp:extent cx="182880" cy="158750"/>
                  <wp:effectExtent l="0" t="0" r="7620" b="0"/>
                  <wp:docPr id="955" name="Picture 9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8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C5F" w:rsidRPr="0059559C" w14:paraId="32E673E3" w14:textId="77777777" w:rsidTr="006D6C0A">
        <w:trPr>
          <w:trHeight w:val="458"/>
        </w:trPr>
        <w:tc>
          <w:tcPr>
            <w:tcW w:w="9355" w:type="dxa"/>
            <w:gridSpan w:val="13"/>
          </w:tcPr>
          <w:p w14:paraId="1F1946CD" w14:textId="77777777" w:rsidR="00E86C5F" w:rsidRDefault="00E86C5F" w:rsidP="00172EA4">
            <w:pPr>
              <w:contextualSpacing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sym w:font="Symbol" w:char="F02A"/>
            </w:r>
            <w:r w:rsidRPr="0059559C">
              <w:rPr>
                <w:rFonts w:eastAsia="Calibri" w:cstheme="minorHAnsi"/>
                <w:sz w:val="24"/>
                <w:lang w:val="en-GB"/>
              </w:rPr>
              <w:t>Please specify below</w:t>
            </w:r>
            <w:r w:rsidR="00AD62C4">
              <w:rPr>
                <w:rFonts w:eastAsia="Calibri" w:cstheme="minorHAnsi"/>
                <w:sz w:val="24"/>
                <w:lang w:val="en-GB"/>
              </w:rPr>
              <w:t>:</w:t>
            </w:r>
          </w:p>
          <w:p w14:paraId="21897F54" w14:textId="60E3D2C2" w:rsidR="00AD62C4" w:rsidRPr="0059559C" w:rsidRDefault="00AD62C4" w:rsidP="00172EA4">
            <w:pPr>
              <w:contextualSpacing/>
              <w:rPr>
                <w:rFonts w:eastAsia="Calibri" w:cstheme="minorHAnsi"/>
                <w:b/>
                <w:sz w:val="24"/>
                <w:lang w:val="en-GB"/>
              </w:rPr>
            </w:pPr>
          </w:p>
        </w:tc>
      </w:tr>
      <w:tr w:rsidR="00E86C5F" w:rsidRPr="006463D5" w14:paraId="4C1D6F8C" w14:textId="77777777" w:rsidTr="006D6C0A">
        <w:trPr>
          <w:trHeight w:val="458"/>
        </w:trPr>
        <w:tc>
          <w:tcPr>
            <w:tcW w:w="9355" w:type="dxa"/>
            <w:gridSpan w:val="13"/>
          </w:tcPr>
          <w:p w14:paraId="4DF8920C" w14:textId="23A32D9A" w:rsidR="00E86C5F" w:rsidRPr="006463D5" w:rsidRDefault="00E86C5F" w:rsidP="00172EA4">
            <w:pPr>
              <w:contextualSpacing/>
              <w:rPr>
                <w:rFonts w:eastAsia="Calibri" w:cstheme="minorHAnsi"/>
                <w:lang w:val="en-GB" w:bidi="ar-JO"/>
              </w:rPr>
            </w:pPr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  <w:r w:rsidR="005C23E5">
              <w:rPr>
                <w:rFonts w:eastAsia="Calibri" w:cstheme="minorHAnsi"/>
                <w:lang w:val="en-GB" w:bidi="ar-JO"/>
              </w:rPr>
              <w:t>___</w:t>
            </w:r>
          </w:p>
          <w:p w14:paraId="5407B43E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34DAE203" w14:textId="41A90D55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</w:tc>
      </w:tr>
      <w:tr w:rsidR="00E86C5F" w:rsidRPr="0059559C" w14:paraId="449C3591" w14:textId="77777777" w:rsidTr="006D6C0A">
        <w:trPr>
          <w:trHeight w:val="458"/>
        </w:trPr>
        <w:tc>
          <w:tcPr>
            <w:tcW w:w="9355" w:type="dxa"/>
            <w:gridSpan w:val="13"/>
          </w:tcPr>
          <w:p w14:paraId="6736C06D" w14:textId="563F86FE" w:rsidR="0059559C" w:rsidRPr="0059559C" w:rsidRDefault="00E86C5F" w:rsidP="00FC2676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/>
                <w:sz w:val="24"/>
              </w:rPr>
              <w:t xml:space="preserve">What is/are the most </w:t>
            </w:r>
            <w:r w:rsidRPr="0059559C">
              <w:rPr>
                <w:rFonts w:eastAsia="Calibri" w:cstheme="minorHAnsi"/>
                <w:b/>
                <w:sz w:val="24"/>
                <w:u w:val="single"/>
              </w:rPr>
              <w:t>preferred</w:t>
            </w:r>
            <w:r w:rsidR="00980479">
              <w:rPr>
                <w:rFonts w:eastAsia="Calibri" w:cstheme="minorHAnsi"/>
                <w:b/>
                <w:sz w:val="24"/>
              </w:rPr>
              <w:t xml:space="preserve"> method(</w:t>
            </w:r>
            <w:r w:rsidRPr="0059559C">
              <w:rPr>
                <w:rFonts w:eastAsia="Calibri" w:cstheme="minorHAnsi"/>
                <w:b/>
                <w:sz w:val="24"/>
              </w:rPr>
              <w:t>s</w:t>
            </w:r>
            <w:r w:rsidR="00980479">
              <w:rPr>
                <w:rFonts w:eastAsia="Calibri" w:cstheme="minorHAnsi"/>
                <w:b/>
                <w:sz w:val="24"/>
              </w:rPr>
              <w:t>)</w:t>
            </w:r>
            <w:r w:rsidRPr="0059559C">
              <w:rPr>
                <w:rFonts w:eastAsia="Calibri" w:cstheme="minorHAnsi"/>
                <w:b/>
                <w:sz w:val="24"/>
              </w:rPr>
              <w:t xml:space="preserve"> of communication between the PBP and patients?  </w:t>
            </w:r>
          </w:p>
          <w:p w14:paraId="204D1B43" w14:textId="4AD2ADDC" w:rsidR="00E86C5F" w:rsidRPr="0059559C" w:rsidRDefault="0059559C" w:rsidP="0059559C">
            <w:pPr>
              <w:ind w:left="462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>
              <w:rPr>
                <w:rFonts w:eastAsia="Calibri" w:cstheme="minorHAnsi"/>
                <w:b/>
                <w:sz w:val="24"/>
              </w:rPr>
              <w:t>Please tick all that apply:</w:t>
            </w:r>
          </w:p>
          <w:p w14:paraId="491BA52B" w14:textId="77777777" w:rsidR="00E86C5F" w:rsidRPr="0059559C" w:rsidRDefault="00E86C5F" w:rsidP="00172EA4">
            <w:pPr>
              <w:ind w:left="720"/>
              <w:contextualSpacing/>
              <w:rPr>
                <w:rFonts w:eastAsia="Calibri" w:cstheme="minorHAnsi"/>
                <w:sz w:val="24"/>
                <w:lang w:bidi="ar-JO"/>
              </w:rPr>
            </w:pPr>
          </w:p>
        </w:tc>
      </w:tr>
      <w:tr w:rsidR="00E86C5F" w:rsidRPr="0059559C" w14:paraId="51809904" w14:textId="77777777" w:rsidTr="006D6C0A">
        <w:trPr>
          <w:trHeight w:val="458"/>
        </w:trPr>
        <w:tc>
          <w:tcPr>
            <w:tcW w:w="1255" w:type="dxa"/>
          </w:tcPr>
          <w:p w14:paraId="37BFD870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bookmarkStart w:id="6" w:name="_Hlk12280125"/>
            <w:r w:rsidRPr="0059559C">
              <w:rPr>
                <w:rFonts w:eastAsia="Calibri" w:cstheme="minorHAnsi"/>
                <w:sz w:val="24"/>
                <w:lang w:bidi="ar-JO"/>
              </w:rPr>
              <w:t>Email</w:t>
            </w:r>
          </w:p>
        </w:tc>
        <w:tc>
          <w:tcPr>
            <w:tcW w:w="1800" w:type="dxa"/>
            <w:gridSpan w:val="3"/>
          </w:tcPr>
          <w:p w14:paraId="55DF1595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Face-to-face</w:t>
            </w:r>
          </w:p>
        </w:tc>
        <w:tc>
          <w:tcPr>
            <w:tcW w:w="1170" w:type="dxa"/>
            <w:gridSpan w:val="2"/>
          </w:tcPr>
          <w:p w14:paraId="6A4BC740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Fax</w:t>
            </w:r>
          </w:p>
        </w:tc>
        <w:tc>
          <w:tcPr>
            <w:tcW w:w="1440" w:type="dxa"/>
            <w:gridSpan w:val="2"/>
          </w:tcPr>
          <w:p w14:paraId="7827BF15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Telephone</w:t>
            </w:r>
          </w:p>
        </w:tc>
        <w:tc>
          <w:tcPr>
            <w:tcW w:w="1170" w:type="dxa"/>
          </w:tcPr>
          <w:p w14:paraId="27DA8ADB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bidi="ar-JO"/>
              </w:rPr>
              <w:t>Written</w:t>
            </w:r>
          </w:p>
        </w:tc>
        <w:tc>
          <w:tcPr>
            <w:tcW w:w="990" w:type="dxa"/>
            <w:gridSpan w:val="2"/>
          </w:tcPr>
          <w:p w14:paraId="060DC1B6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sz w:val="24"/>
                <w:lang w:val="en-GB"/>
              </w:rPr>
              <w:t>Other</w:t>
            </w:r>
            <w:r w:rsidRPr="0059559C">
              <w:rPr>
                <w:rFonts w:eastAsia="Calibri" w:cstheme="minorHAnsi"/>
                <w:bCs/>
                <w:sz w:val="24"/>
                <w:lang w:bidi="ar-JO"/>
              </w:rPr>
              <w:sym w:font="Symbol" w:char="F02A"/>
            </w:r>
          </w:p>
        </w:tc>
        <w:tc>
          <w:tcPr>
            <w:tcW w:w="1530" w:type="dxa"/>
            <w:gridSpan w:val="2"/>
          </w:tcPr>
          <w:p w14:paraId="58CD27E6" w14:textId="77777777" w:rsidR="00E86C5F" w:rsidRPr="0059559C" w:rsidRDefault="00E86C5F" w:rsidP="00172EA4">
            <w:pPr>
              <w:jc w:val="center"/>
              <w:rPr>
                <w:rFonts w:eastAsia="Calibri" w:cstheme="minorHAnsi"/>
                <w:b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sz w:val="24"/>
              </w:rPr>
              <w:t>Don’t know</w:t>
            </w:r>
          </w:p>
        </w:tc>
      </w:tr>
      <w:tr w:rsidR="0059559C" w:rsidRPr="0059559C" w14:paraId="52F83AFA" w14:textId="77777777" w:rsidTr="006D6C0A">
        <w:trPr>
          <w:trHeight w:val="458"/>
        </w:trPr>
        <w:tc>
          <w:tcPr>
            <w:tcW w:w="1255" w:type="dxa"/>
          </w:tcPr>
          <w:p w14:paraId="3853C8EB" w14:textId="2497AD95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06A2AD6" wp14:editId="2A7D50F6">
                  <wp:extent cx="182880" cy="152400"/>
                  <wp:effectExtent l="0" t="0" r="7620" b="0"/>
                  <wp:docPr id="956" name="Picture 9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FE13C83" w14:textId="77777777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</w:p>
          <w:p w14:paraId="3AD5EFC4" w14:textId="3C1F8294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</w:p>
        </w:tc>
        <w:tc>
          <w:tcPr>
            <w:tcW w:w="1800" w:type="dxa"/>
            <w:gridSpan w:val="3"/>
          </w:tcPr>
          <w:p w14:paraId="3C5C023A" w14:textId="7FA02746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0D09B2DE" wp14:editId="60C4F963">
                  <wp:extent cx="182880" cy="152400"/>
                  <wp:effectExtent l="0" t="0" r="7620" b="0"/>
                  <wp:docPr id="958" name="Picture 9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gridSpan w:val="2"/>
          </w:tcPr>
          <w:p w14:paraId="30CE449C" w14:textId="149531B8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7C52EBE" wp14:editId="57FCB413">
                  <wp:extent cx="182880" cy="152400"/>
                  <wp:effectExtent l="0" t="0" r="7620" b="0"/>
                  <wp:docPr id="959" name="Picture 9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gridSpan w:val="2"/>
          </w:tcPr>
          <w:p w14:paraId="742AF0D5" w14:textId="16A029F8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424DEF03" wp14:editId="03DED50E">
                  <wp:extent cx="182880" cy="152400"/>
                  <wp:effectExtent l="0" t="0" r="762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2E660541" w14:textId="102740F3" w:rsidR="0059559C" w:rsidRPr="0059559C" w:rsidRDefault="0059559C" w:rsidP="00172EA4">
            <w:pPr>
              <w:jc w:val="center"/>
              <w:rPr>
                <w:rFonts w:eastAsia="Calibri" w:cstheme="minorHAnsi"/>
                <w:sz w:val="24"/>
                <w:lang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FA42371" wp14:editId="7DBB292B">
                  <wp:extent cx="182880" cy="152400"/>
                  <wp:effectExtent l="0" t="0" r="762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gridSpan w:val="2"/>
          </w:tcPr>
          <w:p w14:paraId="1AE45B6B" w14:textId="6F32BBAC" w:rsidR="0059559C" w:rsidRPr="0059559C" w:rsidRDefault="0059559C" w:rsidP="00172EA4">
            <w:pPr>
              <w:jc w:val="center"/>
              <w:rPr>
                <w:rFonts w:eastAsia="Calibri" w:cstheme="minorHAnsi"/>
                <w:bCs/>
                <w:sz w:val="24"/>
                <w:lang w:val="en-GB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9E627B0" wp14:editId="566B5899">
                  <wp:extent cx="182880" cy="152400"/>
                  <wp:effectExtent l="0" t="0" r="762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gridSpan w:val="2"/>
          </w:tcPr>
          <w:p w14:paraId="4593D251" w14:textId="453E0B29" w:rsidR="0059559C" w:rsidRPr="0059559C" w:rsidRDefault="0059559C" w:rsidP="00172EA4">
            <w:pPr>
              <w:jc w:val="center"/>
              <w:rPr>
                <w:rFonts w:eastAsia="Calibri" w:cstheme="minorHAnsi"/>
                <w:bCs/>
                <w:sz w:val="24"/>
              </w:rPr>
            </w:pPr>
            <w:r w:rsidRPr="0059559C"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23E39345" wp14:editId="5FAE8556">
                  <wp:extent cx="182880" cy="152400"/>
                  <wp:effectExtent l="0" t="0" r="762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6"/>
      <w:tr w:rsidR="00E86C5F" w:rsidRPr="005C23E5" w14:paraId="5BFFE973" w14:textId="77777777" w:rsidTr="006D6C0A">
        <w:trPr>
          <w:trHeight w:val="458"/>
        </w:trPr>
        <w:tc>
          <w:tcPr>
            <w:tcW w:w="9355" w:type="dxa"/>
            <w:gridSpan w:val="13"/>
          </w:tcPr>
          <w:p w14:paraId="1D0AF9C2" w14:textId="3BE206AC" w:rsidR="00E86C5F" w:rsidRPr="005C23E5" w:rsidRDefault="00E86C5F" w:rsidP="00172EA4">
            <w:pPr>
              <w:contextualSpacing/>
              <w:rPr>
                <w:rFonts w:eastAsia="Calibri" w:cstheme="minorHAnsi"/>
                <w:sz w:val="24"/>
                <w:lang w:val="en-GB"/>
              </w:rPr>
            </w:pPr>
            <w:r w:rsidRPr="005C23E5">
              <w:rPr>
                <w:rFonts w:eastAsia="Calibri" w:cstheme="minorHAnsi"/>
                <w:sz w:val="24"/>
                <w:lang w:bidi="ar-JO"/>
              </w:rPr>
              <w:sym w:font="Symbol" w:char="F02A"/>
            </w:r>
            <w:r w:rsidRPr="005C23E5">
              <w:rPr>
                <w:rFonts w:eastAsia="Calibri" w:cstheme="minorHAnsi"/>
                <w:sz w:val="24"/>
                <w:lang w:val="en-GB"/>
              </w:rPr>
              <w:t>Please specify below</w:t>
            </w:r>
            <w:r w:rsidR="00AD62C4">
              <w:rPr>
                <w:rFonts w:eastAsia="Calibri" w:cstheme="minorHAnsi"/>
                <w:sz w:val="24"/>
                <w:lang w:val="en-GB"/>
              </w:rPr>
              <w:t>:</w:t>
            </w:r>
          </w:p>
          <w:p w14:paraId="491C413F" w14:textId="77777777" w:rsidR="00E86C5F" w:rsidRPr="005C23E5" w:rsidRDefault="00E86C5F" w:rsidP="00172EA4">
            <w:pPr>
              <w:contextualSpacing/>
              <w:rPr>
                <w:rFonts w:eastAsia="Calibri" w:cstheme="minorHAnsi"/>
                <w:bCs/>
                <w:sz w:val="24"/>
                <w:lang w:val="en-GB"/>
              </w:rPr>
            </w:pPr>
          </w:p>
        </w:tc>
      </w:tr>
      <w:tr w:rsidR="00E86C5F" w:rsidRPr="006463D5" w14:paraId="0F2FAD1D" w14:textId="77777777" w:rsidTr="006D6C0A">
        <w:trPr>
          <w:trHeight w:val="458"/>
        </w:trPr>
        <w:tc>
          <w:tcPr>
            <w:tcW w:w="9355" w:type="dxa"/>
            <w:gridSpan w:val="13"/>
          </w:tcPr>
          <w:p w14:paraId="03ABB946" w14:textId="09B3D30A" w:rsidR="00E86C5F" w:rsidRPr="006463D5" w:rsidRDefault="00E86C5F" w:rsidP="00172EA4">
            <w:pPr>
              <w:contextualSpacing/>
              <w:rPr>
                <w:rFonts w:eastAsia="Calibri" w:cstheme="minorHAnsi"/>
                <w:lang w:val="en-GB" w:bidi="ar-JO"/>
              </w:rPr>
            </w:pPr>
            <w:bookmarkStart w:id="7" w:name="_Hlk11649632"/>
            <w:r w:rsidRPr="006463D5">
              <w:rPr>
                <w:rFonts w:eastAsia="Calibri" w:cstheme="minorHAnsi"/>
                <w:lang w:val="en-GB" w:bidi="ar-JO"/>
              </w:rPr>
              <w:t>________________________________________________________________________________</w:t>
            </w:r>
            <w:r w:rsidR="005C23E5">
              <w:rPr>
                <w:rFonts w:eastAsia="Calibri" w:cstheme="minorHAnsi"/>
                <w:lang w:val="en-GB" w:bidi="ar-JO"/>
              </w:rPr>
              <w:t>___</w:t>
            </w:r>
          </w:p>
          <w:p w14:paraId="6DEF5365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  <w:p w14:paraId="115F46E6" w14:textId="77777777" w:rsidR="00E86C5F" w:rsidRPr="006463D5" w:rsidRDefault="00E86C5F" w:rsidP="00172EA4">
            <w:pPr>
              <w:contextualSpacing/>
              <w:rPr>
                <w:rFonts w:eastAsia="Calibri" w:cstheme="minorHAnsi"/>
                <w:lang w:bidi="ar-JO"/>
              </w:rPr>
            </w:pPr>
          </w:p>
        </w:tc>
      </w:tr>
      <w:bookmarkEnd w:id="7"/>
      <w:tr w:rsidR="00E86C5F" w:rsidRPr="0059559C" w14:paraId="47256F19" w14:textId="77777777" w:rsidTr="006D6C0A">
        <w:trPr>
          <w:trHeight w:val="458"/>
        </w:trPr>
        <w:tc>
          <w:tcPr>
            <w:tcW w:w="9355" w:type="dxa"/>
            <w:gridSpan w:val="13"/>
          </w:tcPr>
          <w:p w14:paraId="3310F6EB" w14:textId="2C527F15" w:rsidR="00E86C5F" w:rsidRPr="0059559C" w:rsidRDefault="003F6848" w:rsidP="00FC2676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sz w:val="24"/>
                <w:lang w:val="en-GB" w:bidi="ar-JO"/>
              </w:rPr>
            </w:pPr>
            <w:r w:rsidRPr="0059559C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>How often is a consulting room avai</w:t>
            </w:r>
            <w:r w:rsidR="00CF0EE1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>l</w:t>
            </w:r>
            <w:r w:rsidRPr="0059559C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>able for</w:t>
            </w:r>
            <w:r w:rsidR="00980479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 xml:space="preserve"> the</w:t>
            </w:r>
            <w:r w:rsidRPr="0059559C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 xml:space="preserve"> PBP to use</w:t>
            </w:r>
            <w:r w:rsidR="00E86C5F" w:rsidRPr="0059559C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t>?</w:t>
            </w:r>
          </w:p>
          <w:p w14:paraId="2CDD76DB" w14:textId="77777777" w:rsidR="00E86C5F" w:rsidRPr="0059559C" w:rsidRDefault="00E86C5F" w:rsidP="00172EA4">
            <w:pPr>
              <w:ind w:left="360"/>
              <w:jc w:val="both"/>
              <w:rPr>
                <w:rFonts w:eastAsia="Calibri" w:cstheme="minorHAnsi"/>
                <w:b/>
                <w:bCs/>
                <w:sz w:val="24"/>
                <w:lang w:val="en-GB"/>
              </w:rPr>
            </w:pPr>
          </w:p>
        </w:tc>
      </w:tr>
      <w:tr w:rsidR="003F6848" w:rsidRPr="0059559C" w14:paraId="297A5175" w14:textId="77777777" w:rsidTr="006D6C0A">
        <w:trPr>
          <w:trHeight w:val="458"/>
        </w:trPr>
        <w:tc>
          <w:tcPr>
            <w:tcW w:w="1871" w:type="dxa"/>
            <w:gridSpan w:val="3"/>
          </w:tcPr>
          <w:p w14:paraId="420C650F" w14:textId="0BB4FB65" w:rsidR="0059559C" w:rsidRPr="0059559C" w:rsidRDefault="003F6848" w:rsidP="00AD62C4">
            <w:pPr>
              <w:contextualSpacing/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59559C">
              <w:rPr>
                <w:rFonts w:eastAsia="Calibri" w:cstheme="minorHAnsi"/>
                <w:sz w:val="24"/>
                <w:lang w:val="en-GB" w:bidi="ar-JO"/>
              </w:rPr>
              <w:t>Always</w:t>
            </w:r>
          </w:p>
        </w:tc>
        <w:tc>
          <w:tcPr>
            <w:tcW w:w="1871" w:type="dxa"/>
            <w:gridSpan w:val="2"/>
          </w:tcPr>
          <w:p w14:paraId="708DB89B" w14:textId="0AA610CE" w:rsidR="003F6848" w:rsidRPr="0059559C" w:rsidRDefault="003F6848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val="en-GB" w:bidi="ar-JO"/>
              </w:rPr>
              <w:t xml:space="preserve"> Very often </w:t>
            </w:r>
          </w:p>
        </w:tc>
        <w:tc>
          <w:tcPr>
            <w:tcW w:w="1871" w:type="dxa"/>
            <w:gridSpan w:val="2"/>
          </w:tcPr>
          <w:p w14:paraId="07EFF777" w14:textId="1FDF6922" w:rsidR="003F6848" w:rsidRPr="0059559C" w:rsidRDefault="003F6848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val="en-GB"/>
              </w:rPr>
              <w:t>Sometimes</w:t>
            </w:r>
          </w:p>
        </w:tc>
        <w:tc>
          <w:tcPr>
            <w:tcW w:w="1871" w:type="dxa"/>
            <w:gridSpan w:val="3"/>
          </w:tcPr>
          <w:p w14:paraId="1BF54C1A" w14:textId="58D0FCF7" w:rsidR="003F6848" w:rsidRPr="0059559C" w:rsidRDefault="003F6848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val="en-GB"/>
              </w:rPr>
              <w:t>Rarely</w:t>
            </w:r>
          </w:p>
        </w:tc>
        <w:tc>
          <w:tcPr>
            <w:tcW w:w="1871" w:type="dxa"/>
            <w:gridSpan w:val="3"/>
          </w:tcPr>
          <w:p w14:paraId="0EB0A36D" w14:textId="648571BC" w:rsidR="003F6848" w:rsidRPr="0059559C" w:rsidRDefault="003F6848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sz w:val="24"/>
                <w:lang w:val="en-GB"/>
              </w:rPr>
              <w:t>Never</w:t>
            </w:r>
          </w:p>
        </w:tc>
      </w:tr>
      <w:tr w:rsidR="0059559C" w:rsidRPr="0059559C" w14:paraId="5731FC62" w14:textId="77777777" w:rsidTr="006D6C0A">
        <w:trPr>
          <w:trHeight w:val="458"/>
        </w:trPr>
        <w:tc>
          <w:tcPr>
            <w:tcW w:w="1871" w:type="dxa"/>
            <w:gridSpan w:val="3"/>
          </w:tcPr>
          <w:p w14:paraId="42ADC24B" w14:textId="30DB4455" w:rsidR="0059559C" w:rsidRPr="0059559C" w:rsidRDefault="00290CCA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>
              <w:rPr>
                <w:sz w:val="24"/>
                <w:szCs w:val="24"/>
              </w:rPr>
              <w:pict w14:anchorId="45F2C21E">
                <v:shape id="_x0000_i1027" type="#_x0000_t75" style="width:14.25pt;height:12pt;visibility:visible;mso-wrap-style:square">
                  <v:imagedata r:id="rId10" o:title=""/>
                </v:shape>
              </w:pict>
            </w:r>
          </w:p>
        </w:tc>
        <w:tc>
          <w:tcPr>
            <w:tcW w:w="1871" w:type="dxa"/>
            <w:gridSpan w:val="2"/>
          </w:tcPr>
          <w:p w14:paraId="1F0381CD" w14:textId="119513A6" w:rsidR="0059559C" w:rsidRPr="0059559C" w:rsidRDefault="0059559C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 w:bidi="ar-JO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2C954312" wp14:editId="4C451720">
                  <wp:extent cx="182880" cy="152400"/>
                  <wp:effectExtent l="0" t="0" r="762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2"/>
          </w:tcPr>
          <w:p w14:paraId="6497650B" w14:textId="10464D5E" w:rsidR="0059559C" w:rsidRPr="0059559C" w:rsidRDefault="0059559C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1F9BA34D" wp14:editId="7CCAEF2B">
                  <wp:extent cx="182880" cy="152400"/>
                  <wp:effectExtent l="0" t="0" r="762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3"/>
          </w:tcPr>
          <w:p w14:paraId="1F0C5374" w14:textId="5627D79B" w:rsidR="0059559C" w:rsidRPr="0059559C" w:rsidRDefault="0059559C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660B4CBD" wp14:editId="4485A56B">
                  <wp:extent cx="182880" cy="152400"/>
                  <wp:effectExtent l="0" t="0" r="762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  <w:gridSpan w:val="3"/>
          </w:tcPr>
          <w:p w14:paraId="435F138F" w14:textId="5D5FFD47" w:rsidR="0059559C" w:rsidRPr="0059559C" w:rsidRDefault="0059559C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  <w:r w:rsidRPr="0059559C">
              <w:rPr>
                <w:rFonts w:eastAsia="Calibri" w:cstheme="minorHAnsi"/>
                <w:noProof/>
                <w:lang w:val="en-GB" w:eastAsia="en-GB"/>
              </w:rPr>
              <w:drawing>
                <wp:inline distT="0" distB="0" distL="0" distR="0" wp14:anchorId="702F994A" wp14:editId="47C14AD1">
                  <wp:extent cx="182880" cy="152400"/>
                  <wp:effectExtent l="0" t="0" r="762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B5D0B43" w14:textId="6CD15516" w:rsidR="00871623" w:rsidRDefault="00871623" w:rsidP="00871623">
            <w:pPr>
              <w:contextualSpacing/>
              <w:rPr>
                <w:rFonts w:eastAsia="Calibri" w:cstheme="minorHAnsi"/>
                <w:sz w:val="24"/>
                <w:lang w:val="en-GB"/>
              </w:rPr>
            </w:pPr>
          </w:p>
          <w:p w14:paraId="36EA57AB" w14:textId="3A28D415" w:rsidR="00871623" w:rsidRPr="0059559C" w:rsidRDefault="00871623" w:rsidP="003F6848">
            <w:pPr>
              <w:contextualSpacing/>
              <w:jc w:val="center"/>
              <w:rPr>
                <w:rFonts w:eastAsia="Calibri" w:cstheme="minorHAnsi"/>
                <w:sz w:val="24"/>
                <w:lang w:val="en-GB"/>
              </w:rPr>
            </w:pPr>
          </w:p>
        </w:tc>
      </w:tr>
      <w:tr w:rsidR="00E86C5F" w:rsidRPr="005C23E5" w14:paraId="35854543" w14:textId="77777777" w:rsidTr="006D6C0A">
        <w:trPr>
          <w:trHeight w:val="458"/>
        </w:trPr>
        <w:tc>
          <w:tcPr>
            <w:tcW w:w="9355" w:type="dxa"/>
            <w:gridSpan w:val="13"/>
          </w:tcPr>
          <w:p w14:paraId="570EC58B" w14:textId="77777777" w:rsidR="005C23E5" w:rsidRPr="005C23E5" w:rsidRDefault="00E86C5F" w:rsidP="00FC2676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noProof/>
                <w:sz w:val="24"/>
                <w:szCs w:val="24"/>
                <w:lang w:val="en-GB" w:eastAsia="en-GB"/>
              </w:rPr>
            </w:pPr>
            <w:r w:rsidRPr="005C23E5">
              <w:rPr>
                <w:rFonts w:eastAsia="Calibri" w:cstheme="minorHAnsi"/>
                <w:b/>
                <w:bCs/>
                <w:sz w:val="24"/>
                <w:szCs w:val="24"/>
                <w:lang w:val="en-GB" w:bidi="ar-JO"/>
              </w:rPr>
              <w:t xml:space="preserve">What activities does the PBP undertake in your general practice? </w:t>
            </w:r>
          </w:p>
          <w:p w14:paraId="553A75C8" w14:textId="2F2E56B1" w:rsidR="00E86C5F" w:rsidRPr="005C23E5" w:rsidRDefault="005C23E5" w:rsidP="005C23E5">
            <w:pPr>
              <w:ind w:left="462"/>
              <w:contextualSpacing/>
              <w:rPr>
                <w:rFonts w:eastAsia="Calibri" w:cstheme="minorHAnsi"/>
                <w:noProof/>
                <w:sz w:val="24"/>
                <w:szCs w:val="24"/>
                <w:lang w:val="en-GB" w:eastAsia="en-GB"/>
              </w:rPr>
            </w:pPr>
            <w:r w:rsidRPr="005C23E5">
              <w:rPr>
                <w:rFonts w:eastAsia="Calibri" w:cstheme="minorHAnsi"/>
                <w:b/>
                <w:bCs/>
                <w:sz w:val="24"/>
                <w:szCs w:val="24"/>
                <w:lang w:val="en-GB" w:bidi="ar-JO"/>
              </w:rPr>
              <w:t>Please tick all that apply:</w:t>
            </w:r>
          </w:p>
          <w:p w14:paraId="3EC56375" w14:textId="76A2C080" w:rsidR="003E5CF3" w:rsidRPr="005C23E5" w:rsidRDefault="003E5CF3" w:rsidP="005C23E5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B20AD6" w:rsidRPr="002B5D43" w14:paraId="754645C5" w14:textId="77777777" w:rsidTr="00AD62C4">
        <w:trPr>
          <w:trHeight w:val="458"/>
        </w:trPr>
        <w:tc>
          <w:tcPr>
            <w:tcW w:w="1843" w:type="dxa"/>
            <w:gridSpan w:val="2"/>
            <w:vMerge w:val="restart"/>
          </w:tcPr>
          <w:p w14:paraId="4F0DA257" w14:textId="58D431DF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 w:rsidRPr="002B5D43">
              <w:rPr>
                <w:rFonts w:eastAsia="Calibri" w:cstheme="minorHAnsi"/>
                <w:b/>
                <w:bCs/>
                <w:sz w:val="24"/>
                <w:lang w:val="en-GB" w:bidi="ar-JO"/>
              </w:rPr>
              <w:t>Patient-level activities</w:t>
            </w:r>
          </w:p>
        </w:tc>
        <w:tc>
          <w:tcPr>
            <w:tcW w:w="6379" w:type="dxa"/>
            <w:gridSpan w:val="10"/>
          </w:tcPr>
          <w:p w14:paraId="7FD3C75A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Medication reviews</w:t>
            </w:r>
          </w:p>
          <w:p w14:paraId="5919B234" w14:textId="700B62A2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644990D6" w14:textId="2ABBA3C0" w:rsidR="00B20AD6" w:rsidRPr="002B5D43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481FF6D" wp14:editId="5F3C6355">
                  <wp:extent cx="182880" cy="152400"/>
                  <wp:effectExtent l="0" t="0" r="762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0F1C951B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27792644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7B6887C0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Medication reconciliation</w:t>
            </w:r>
          </w:p>
          <w:p w14:paraId="6DBDD2FF" w14:textId="603564CA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265467BD" w14:textId="4A19BD0B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502801FA" wp14:editId="7316BB3B">
                  <wp:extent cx="182880" cy="152400"/>
                  <wp:effectExtent l="0" t="0" r="762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6AF18957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4E042DBE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043C22A7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Triaging and managing minor ailments</w:t>
            </w:r>
          </w:p>
          <w:p w14:paraId="115BA040" w14:textId="26A788E9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031F8302" w14:textId="5FFCCFB5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5A80D0DD" wp14:editId="21D769A6">
                  <wp:extent cx="182880" cy="152400"/>
                  <wp:effectExtent l="0" t="0" r="762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4639512F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55E5180E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4EB1A49D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Counselling patients to help them manage their medications</w:t>
            </w:r>
          </w:p>
          <w:p w14:paraId="50D8B929" w14:textId="5B971947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25443F33" w14:textId="57DA5695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6E386D2A" wp14:editId="05C0D8B3">
                  <wp:extent cx="182880" cy="152400"/>
                  <wp:effectExtent l="0" t="0" r="762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2A51913D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07E52FBD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5BA9EDF9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Educating patients on how to take their medicines</w:t>
            </w:r>
          </w:p>
          <w:p w14:paraId="7E652D23" w14:textId="76DEC7F5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0A81A2DC" w14:textId="28B18506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D48EDA7" wp14:editId="31D1FB88">
                  <wp:extent cx="182880" cy="152400"/>
                  <wp:effectExtent l="0" t="0" r="762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3C9B87BD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7D8A9C33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284D787F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Educational group sessions to patients</w:t>
            </w:r>
          </w:p>
          <w:p w14:paraId="499753F4" w14:textId="04B82AC5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4D7C8232" w14:textId="1EB6F234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6B7667D7" wp14:editId="387A90BA">
                  <wp:extent cx="182880" cy="152400"/>
                  <wp:effectExtent l="0" t="0" r="762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7D607F0F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2B3F90B7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7FF120F9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Lifestyle advice</w:t>
            </w:r>
          </w:p>
          <w:p w14:paraId="409F84A3" w14:textId="5CBDFF1F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42B037FB" w14:textId="1D36DF8D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5D2AF572" wp14:editId="5416EC5B">
                  <wp:extent cx="182880" cy="152400"/>
                  <wp:effectExtent l="0" t="0" r="762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0536C107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2E8FC78F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6416C6B1" w14:textId="2434EF81" w:rsidR="00871623" w:rsidRPr="00871623" w:rsidRDefault="00B20AD6" w:rsidP="0087162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Addressing medicines adherence with patients</w:t>
            </w:r>
          </w:p>
          <w:p w14:paraId="5CE77650" w14:textId="3CC322DC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36B2D233" w14:textId="534A8123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6C49073C" wp14:editId="48A77BBD">
                  <wp:extent cx="182880" cy="152400"/>
                  <wp:effectExtent l="0" t="0" r="762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62C4" w:rsidRPr="002B5D43" w14:paraId="495D940A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17142BA5" w14:textId="77777777" w:rsidR="00AD62C4" w:rsidRPr="002B5D43" w:rsidRDefault="00AD62C4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646006A1" w14:textId="77777777" w:rsidR="00AD62C4" w:rsidRDefault="00AD62C4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AD62C4">
              <w:rPr>
                <w:rFonts w:eastAsia="Calibri" w:cstheme="minorHAnsi"/>
                <w:bCs/>
                <w:sz w:val="24"/>
                <w:lang w:val="en-GB" w:bidi="ar-JO"/>
              </w:rPr>
              <w:t>Acute prescribing</w:t>
            </w:r>
          </w:p>
          <w:p w14:paraId="7BDB0991" w14:textId="3ADDA718" w:rsidR="00AD62C4" w:rsidRPr="00AD62C4" w:rsidRDefault="00AD62C4" w:rsidP="00AD62C4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1D0AFB76" w14:textId="0B47A9C2" w:rsidR="00AD62C4" w:rsidRPr="00AD62C4" w:rsidRDefault="00871623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3BBAD53" wp14:editId="0EDB39DE">
                  <wp:extent cx="182880" cy="152400"/>
                  <wp:effectExtent l="0" t="0" r="762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62C4" w:rsidRPr="002B5D43" w14:paraId="7A0D37C5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75CFE9E8" w14:textId="77777777" w:rsidR="00AD62C4" w:rsidRPr="002B5D43" w:rsidRDefault="00AD62C4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0213D3EC" w14:textId="77777777" w:rsidR="00AD62C4" w:rsidRDefault="00AD62C4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AD62C4">
              <w:rPr>
                <w:rFonts w:eastAsia="Calibri" w:cstheme="minorHAnsi"/>
                <w:bCs/>
                <w:sz w:val="24"/>
                <w:lang w:val="en-GB" w:bidi="ar-JO"/>
              </w:rPr>
              <w:t>Repeat prescribing</w:t>
            </w:r>
          </w:p>
          <w:p w14:paraId="444D6A4F" w14:textId="68AE4ED9" w:rsidR="00AD62C4" w:rsidRPr="00AD62C4" w:rsidRDefault="00AD62C4" w:rsidP="00AD62C4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68F42A72" w14:textId="638DD343" w:rsidR="00AD62C4" w:rsidRPr="00AD62C4" w:rsidRDefault="00871623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51C33A17" wp14:editId="2EA0A2AF">
                  <wp:extent cx="182880" cy="152400"/>
                  <wp:effectExtent l="0" t="0" r="762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5218336F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098738BF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0098867F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Signposting patients to appropriate services and other healthcare professionals (e.g. community pharmacists)</w:t>
            </w:r>
          </w:p>
          <w:p w14:paraId="2398BF65" w14:textId="7ABEB0FB" w:rsidR="00B20AD6" w:rsidRPr="00980479" w:rsidRDefault="00B20AD6" w:rsidP="00CF0EE1">
            <w:pPr>
              <w:ind w:left="36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35F34E86" w14:textId="7BEBDDAD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22A42797" wp14:editId="0E8F9B82">
                  <wp:extent cx="182880" cy="152400"/>
                  <wp:effectExtent l="0" t="0" r="762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32F3DD47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26420558" w14:textId="77777777" w:rsidR="00B20AD6" w:rsidRPr="002B5D43" w:rsidRDefault="00B20AD6" w:rsidP="002B5D43">
            <w:pPr>
              <w:contextualSpacing/>
              <w:rPr>
                <w:rFonts w:eastAsia="Calibri" w:cstheme="minorHAnsi"/>
                <w:b/>
                <w:bCs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3934F48E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Managing other issues that involve medication such as adverse drug reactions and drug-drug interactions</w:t>
            </w:r>
          </w:p>
          <w:p w14:paraId="4DD3DA35" w14:textId="5EB74DEA" w:rsidR="00CF0EE1" w:rsidRPr="00980479" w:rsidRDefault="00CF0EE1" w:rsidP="00CF0EE1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536709E8" w14:textId="3A707DE9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089B1F1A" wp14:editId="4204D88D">
                  <wp:extent cx="182880" cy="152400"/>
                  <wp:effectExtent l="0" t="0" r="762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7D0B91D2" w14:textId="77777777" w:rsidTr="00AD62C4">
        <w:trPr>
          <w:trHeight w:val="458"/>
        </w:trPr>
        <w:tc>
          <w:tcPr>
            <w:tcW w:w="1843" w:type="dxa"/>
            <w:gridSpan w:val="2"/>
            <w:vMerge w:val="restart"/>
          </w:tcPr>
          <w:p w14:paraId="370C03C0" w14:textId="605CCF55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 w:rsidRPr="00885B10">
              <w:rPr>
                <w:rFonts w:eastAsia="Calibri" w:cstheme="minorHAnsi"/>
                <w:b/>
                <w:bCs/>
                <w:sz w:val="24"/>
                <w:lang w:val="en-GB" w:bidi="ar-JO"/>
              </w:rPr>
              <w:t>Health care provider-level activities</w:t>
            </w:r>
          </w:p>
        </w:tc>
        <w:tc>
          <w:tcPr>
            <w:tcW w:w="6379" w:type="dxa"/>
            <w:gridSpan w:val="10"/>
          </w:tcPr>
          <w:p w14:paraId="028FC961" w14:textId="77777777" w:rsidR="00B20AD6" w:rsidRPr="00980479" w:rsidRDefault="00B20AD6" w:rsidP="00B20AD6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Educational group sessions to health care providers</w:t>
            </w:r>
          </w:p>
          <w:p w14:paraId="62F8B444" w14:textId="77CCB02E" w:rsidR="00CF0EE1" w:rsidRPr="00980479" w:rsidRDefault="00CF0EE1" w:rsidP="00CF0EE1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7A287488" w14:textId="53E33552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4E81739D" wp14:editId="573D2C4B">
                  <wp:extent cx="182880" cy="152400"/>
                  <wp:effectExtent l="0" t="0" r="762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7FDBE63B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1C4B5026" w14:textId="77777777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2683EC19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Answering medicines information enquiries from health care providers</w:t>
            </w:r>
          </w:p>
          <w:p w14:paraId="104E938E" w14:textId="7D6854A3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317F6895" w14:textId="212753BC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20C2419A" wp14:editId="08A0F017">
                  <wp:extent cx="182880" cy="152400"/>
                  <wp:effectExtent l="0" t="0" r="762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14553556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1B190BA4" w14:textId="77777777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2AE0424F" w14:textId="4624DF69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Student training</w:t>
            </w:r>
          </w:p>
        </w:tc>
        <w:tc>
          <w:tcPr>
            <w:tcW w:w="1133" w:type="dxa"/>
          </w:tcPr>
          <w:p w14:paraId="785C9F39" w14:textId="3C2204EB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D214751" wp14:editId="31559AD7">
                  <wp:extent cx="182880" cy="152400"/>
                  <wp:effectExtent l="0" t="0" r="762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6F1B4D23" w14:textId="77777777" w:rsidTr="00AD62C4">
        <w:trPr>
          <w:trHeight w:val="458"/>
        </w:trPr>
        <w:tc>
          <w:tcPr>
            <w:tcW w:w="1843" w:type="dxa"/>
            <w:gridSpan w:val="2"/>
            <w:vMerge w:val="restart"/>
          </w:tcPr>
          <w:p w14:paraId="7C886FC3" w14:textId="2CC11666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 w:rsidRPr="00885B10">
              <w:rPr>
                <w:rFonts w:eastAsia="Calibri" w:cstheme="minorHAnsi"/>
                <w:b/>
                <w:bCs/>
                <w:sz w:val="24"/>
                <w:lang w:val="en-GB" w:bidi="ar-JO"/>
              </w:rPr>
              <w:t>Practice/system-level activities</w:t>
            </w:r>
          </w:p>
        </w:tc>
        <w:tc>
          <w:tcPr>
            <w:tcW w:w="6379" w:type="dxa"/>
            <w:gridSpan w:val="10"/>
          </w:tcPr>
          <w:p w14:paraId="11EB7A4E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Conducting clinical audits as part of the multidisciplinary team</w:t>
            </w:r>
          </w:p>
          <w:p w14:paraId="1934993B" w14:textId="5C1E4FE2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11E73CFC" w14:textId="52AE8986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63F403C7" wp14:editId="13F5AB05">
                  <wp:extent cx="182880" cy="152400"/>
                  <wp:effectExtent l="0" t="0" r="762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57D87CEF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09C3C024" w14:textId="77777777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138A0677" w14:textId="77777777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Administrative duties such as dealing with outpatient clinical letters and hospital discharge letters</w:t>
            </w:r>
          </w:p>
          <w:p w14:paraId="35AEE73E" w14:textId="42FA332C" w:rsidR="00B20AD6" w:rsidRPr="00980479" w:rsidRDefault="00B20AD6" w:rsidP="00B20AD6">
            <w:pPr>
              <w:pStyle w:val="ListParagraph"/>
              <w:ind w:left="319"/>
              <w:rPr>
                <w:rFonts w:eastAsia="Calibri" w:cstheme="minorHAnsi"/>
                <w:bCs/>
                <w:sz w:val="24"/>
                <w:lang w:val="en-GB" w:bidi="ar-JO"/>
              </w:rPr>
            </w:pPr>
          </w:p>
        </w:tc>
        <w:tc>
          <w:tcPr>
            <w:tcW w:w="1133" w:type="dxa"/>
          </w:tcPr>
          <w:p w14:paraId="11E9F7EA" w14:textId="48D9473E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B8C3487" wp14:editId="1236514A">
                  <wp:extent cx="182880" cy="152400"/>
                  <wp:effectExtent l="0" t="0" r="762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78D24799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11FFD282" w14:textId="77777777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20DAF744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Developing clinical guidelines and/or practice formulary</w:t>
            </w:r>
          </w:p>
          <w:p w14:paraId="1E3B8990" w14:textId="1DF0257D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6D1925F6" w14:textId="191DE62B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34597770" wp14:editId="6A45F6E7">
                  <wp:extent cx="182880" cy="152400"/>
                  <wp:effectExtent l="0" t="0" r="762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1F800BAC" w14:textId="77777777" w:rsidTr="00AD62C4">
        <w:trPr>
          <w:trHeight w:val="458"/>
        </w:trPr>
        <w:tc>
          <w:tcPr>
            <w:tcW w:w="1843" w:type="dxa"/>
            <w:gridSpan w:val="2"/>
            <w:vMerge w:val="restart"/>
          </w:tcPr>
          <w:p w14:paraId="5921550E" w14:textId="59F93446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 w:rsidRPr="00885B10">
              <w:rPr>
                <w:rFonts w:eastAsia="Calibri" w:cstheme="minorHAnsi"/>
                <w:b/>
                <w:bCs/>
                <w:sz w:val="24"/>
                <w:lang w:val="en-GB" w:bidi="ar-JO"/>
              </w:rPr>
              <w:t>Other activities</w:t>
            </w:r>
          </w:p>
        </w:tc>
        <w:tc>
          <w:tcPr>
            <w:tcW w:w="6379" w:type="dxa"/>
            <w:gridSpan w:val="10"/>
          </w:tcPr>
          <w:p w14:paraId="77B7F6B8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Research</w:t>
            </w:r>
          </w:p>
          <w:p w14:paraId="6EC8D904" w14:textId="7F54EA93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2A3A73FA" w14:textId="369BC090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149A5818" wp14:editId="6FE81C8A">
                  <wp:extent cx="182880" cy="152400"/>
                  <wp:effectExtent l="0" t="0" r="762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4E5BCEA5" w14:textId="77777777" w:rsidTr="00AD62C4">
        <w:trPr>
          <w:trHeight w:val="458"/>
        </w:trPr>
        <w:tc>
          <w:tcPr>
            <w:tcW w:w="1843" w:type="dxa"/>
            <w:gridSpan w:val="2"/>
            <w:vMerge/>
          </w:tcPr>
          <w:p w14:paraId="6B2307ED" w14:textId="77777777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</w:p>
        </w:tc>
        <w:tc>
          <w:tcPr>
            <w:tcW w:w="6379" w:type="dxa"/>
            <w:gridSpan w:val="10"/>
          </w:tcPr>
          <w:p w14:paraId="7F379B4C" w14:textId="77777777" w:rsidR="00B20AD6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Outreach involvement (drug and therapeutics committee)</w:t>
            </w:r>
          </w:p>
          <w:p w14:paraId="39F3F719" w14:textId="79F320A0" w:rsidR="00871623" w:rsidRPr="00871623" w:rsidRDefault="00871623" w:rsidP="00871623">
            <w:pPr>
              <w:ind w:left="36"/>
              <w:rPr>
                <w:rFonts w:eastAsia="Calibri" w:cstheme="minorHAnsi"/>
                <w:bCs/>
                <w:lang w:val="en-GB" w:bidi="ar-JO"/>
              </w:rPr>
            </w:pPr>
          </w:p>
        </w:tc>
        <w:tc>
          <w:tcPr>
            <w:tcW w:w="1133" w:type="dxa"/>
          </w:tcPr>
          <w:p w14:paraId="5F5B586A" w14:textId="2DDE531E" w:rsidR="00B20AD6" w:rsidRDefault="00CF0EE1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drawing>
                <wp:inline distT="0" distB="0" distL="0" distR="0" wp14:anchorId="495BDCCF" wp14:editId="463301F1">
                  <wp:extent cx="182880" cy="152400"/>
                  <wp:effectExtent l="0" t="0" r="762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AD6" w:rsidRPr="002B5D43" w14:paraId="1DBAE47C" w14:textId="77777777" w:rsidTr="00AD62C4">
        <w:trPr>
          <w:trHeight w:val="458"/>
        </w:trPr>
        <w:tc>
          <w:tcPr>
            <w:tcW w:w="1843" w:type="dxa"/>
            <w:gridSpan w:val="2"/>
          </w:tcPr>
          <w:p w14:paraId="1047DBA6" w14:textId="76F82464" w:rsidR="00B20AD6" w:rsidRPr="00885B10" w:rsidRDefault="00B20AD6" w:rsidP="002B5D43">
            <w:pPr>
              <w:contextualSpacing/>
              <w:rPr>
                <w:rFonts w:eastAsia="Calibri" w:cstheme="minorHAnsi"/>
                <w:b/>
                <w:bCs/>
                <w:sz w:val="24"/>
                <w:lang w:val="en-GB" w:bidi="ar-JO"/>
              </w:rPr>
            </w:pPr>
            <w:r w:rsidRPr="00885B10">
              <w:rPr>
                <w:rFonts w:eastAsia="Calibri" w:cstheme="minorHAnsi"/>
                <w:b/>
                <w:bCs/>
                <w:sz w:val="24"/>
                <w:lang w:val="en-GB" w:bidi="ar-JO"/>
              </w:rPr>
              <w:t>Other</w:t>
            </w:r>
          </w:p>
        </w:tc>
        <w:tc>
          <w:tcPr>
            <w:tcW w:w="6379" w:type="dxa"/>
            <w:gridSpan w:val="10"/>
          </w:tcPr>
          <w:p w14:paraId="2FC223C1" w14:textId="18C9AA5A" w:rsidR="00B20AD6" w:rsidRPr="00980479" w:rsidRDefault="00B20AD6" w:rsidP="002B5D43">
            <w:pPr>
              <w:pStyle w:val="ListParagraph"/>
              <w:numPr>
                <w:ilvl w:val="0"/>
                <w:numId w:val="25"/>
              </w:numPr>
              <w:ind w:left="319" w:hanging="283"/>
              <w:rPr>
                <w:rFonts w:eastAsia="Calibri" w:cstheme="minorHAnsi"/>
                <w:bCs/>
                <w:sz w:val="24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 w:val="24"/>
                <w:lang w:val="en-GB" w:bidi="ar-JO"/>
              </w:rPr>
              <w:t>Please list</w:t>
            </w:r>
            <w:r w:rsidR="00CF0EE1" w:rsidRPr="00980479">
              <w:rPr>
                <w:rFonts w:eastAsia="Calibri" w:cstheme="minorHAnsi"/>
                <w:bCs/>
                <w:sz w:val="24"/>
                <w:lang w:val="en-GB" w:bidi="ar-JO"/>
              </w:rPr>
              <w:t xml:space="preserve"> any other activities undertaken by the PBP below:</w:t>
            </w:r>
          </w:p>
        </w:tc>
        <w:tc>
          <w:tcPr>
            <w:tcW w:w="1133" w:type="dxa"/>
          </w:tcPr>
          <w:p w14:paraId="45E282A6" w14:textId="77777777" w:rsidR="00B20AD6" w:rsidRDefault="00B20AD6" w:rsidP="00AD62C4">
            <w:pPr>
              <w:contextualSpacing/>
              <w:jc w:val="center"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</w:p>
        </w:tc>
      </w:tr>
      <w:tr w:rsidR="00CF0EE1" w:rsidRPr="002B5D43" w14:paraId="6C0628B1" w14:textId="77777777" w:rsidTr="00956FA2">
        <w:trPr>
          <w:trHeight w:val="458"/>
        </w:trPr>
        <w:tc>
          <w:tcPr>
            <w:tcW w:w="9355" w:type="dxa"/>
            <w:gridSpan w:val="13"/>
          </w:tcPr>
          <w:p w14:paraId="56267EF9" w14:textId="77777777" w:rsidR="007F2979" w:rsidRDefault="007F2979" w:rsidP="007F2979">
            <w:pPr>
              <w:spacing w:line="360" w:lineRule="auto"/>
              <w:contextualSpacing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</w:p>
          <w:p w14:paraId="46C63F50" w14:textId="4AE534C6" w:rsidR="00CF0EE1" w:rsidRDefault="00CF0EE1" w:rsidP="007F2979">
            <w:pPr>
              <w:spacing w:line="360" w:lineRule="auto"/>
              <w:contextualSpacing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t>___________________________________________________________________________________</w:t>
            </w:r>
          </w:p>
          <w:p w14:paraId="7BC30229" w14:textId="46438133" w:rsidR="00CF0EE1" w:rsidRDefault="00CF0EE1" w:rsidP="007F2979">
            <w:pPr>
              <w:spacing w:line="360" w:lineRule="auto"/>
              <w:contextualSpacing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</w:p>
          <w:p w14:paraId="13F07550" w14:textId="77777777" w:rsidR="00CF0EE1" w:rsidRDefault="00CF0EE1" w:rsidP="007F2979">
            <w:pPr>
              <w:spacing w:line="360" w:lineRule="auto"/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t>___________________________________________________________________________________</w:t>
            </w:r>
          </w:p>
          <w:p w14:paraId="760EDE95" w14:textId="167E9442" w:rsidR="00CF0EE1" w:rsidRDefault="00CF0EE1" w:rsidP="007F2979">
            <w:pPr>
              <w:spacing w:line="360" w:lineRule="auto"/>
              <w:contextualSpacing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</w:p>
          <w:p w14:paraId="77F779BC" w14:textId="0B16D513" w:rsidR="00D34654" w:rsidRPr="00871623" w:rsidRDefault="007F2979" w:rsidP="007F2979">
            <w:pPr>
              <w:spacing w:line="360" w:lineRule="auto"/>
            </w:pPr>
            <w:r>
              <w:rPr>
                <w:rFonts w:eastAsia="Calibri" w:cstheme="minorHAnsi"/>
                <w:b/>
                <w:bCs/>
                <w:noProof/>
                <w:lang w:val="en-GB" w:eastAsia="en-GB"/>
              </w:rPr>
              <w:t>___________________________________________________________________________________</w:t>
            </w:r>
          </w:p>
        </w:tc>
      </w:tr>
      <w:tr w:rsidR="00D34654" w:rsidRPr="002B5D43" w14:paraId="51F4E28C" w14:textId="77777777" w:rsidTr="00956FA2">
        <w:trPr>
          <w:trHeight w:val="458"/>
        </w:trPr>
        <w:tc>
          <w:tcPr>
            <w:tcW w:w="9355" w:type="dxa"/>
            <w:gridSpan w:val="13"/>
          </w:tcPr>
          <w:p w14:paraId="60D78F54" w14:textId="77777777" w:rsidR="00D34654" w:rsidRPr="007F2979" w:rsidRDefault="00D34654" w:rsidP="00D34654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eastAsia="Calibri" w:cstheme="minorHAnsi"/>
                <w:sz w:val="24"/>
                <w:lang w:val="en-GB" w:bidi="ar-JO"/>
              </w:rPr>
            </w:pPr>
            <w:r w:rsidRPr="007F2979">
              <w:rPr>
                <w:rFonts w:eastAsia="Calibri" w:cstheme="minorHAnsi"/>
                <w:b/>
                <w:bCs/>
                <w:noProof/>
                <w:sz w:val="24"/>
                <w:lang w:val="en-GB" w:eastAsia="en-GB"/>
              </w:rPr>
              <w:lastRenderedPageBreak/>
              <w:t xml:space="preserve">How were the PBP’s activities decided upon in your general practice? </w:t>
            </w:r>
          </w:p>
          <w:p w14:paraId="48A27CD5" w14:textId="77777777" w:rsidR="00D34654" w:rsidRPr="007F2979" w:rsidRDefault="00D34654" w:rsidP="00D34654">
            <w:pPr>
              <w:ind w:left="462"/>
              <w:contextualSpacing/>
              <w:rPr>
                <w:rFonts w:eastAsia="Calibri" w:cstheme="minorHAnsi"/>
                <w:sz w:val="24"/>
                <w:lang w:val="en-GB" w:bidi="ar-JO"/>
              </w:rPr>
            </w:pPr>
            <w:r>
              <w:rPr>
                <w:rFonts w:eastAsia="Calibri" w:cstheme="minorHAnsi"/>
                <w:b/>
                <w:bCs/>
                <w:sz w:val="24"/>
                <w:lang w:val="en-GB"/>
              </w:rPr>
              <w:t>Please tick all that apply:</w:t>
            </w:r>
          </w:p>
          <w:p w14:paraId="5E39295E" w14:textId="77777777" w:rsidR="00D34654" w:rsidRDefault="00D34654" w:rsidP="007F2979">
            <w:pPr>
              <w:spacing w:line="360" w:lineRule="auto"/>
              <w:contextualSpacing/>
              <w:rPr>
                <w:rFonts w:eastAsia="Calibri" w:cstheme="minorHAnsi"/>
                <w:b/>
                <w:bCs/>
                <w:noProof/>
                <w:lang w:val="en-GB" w:eastAsia="en-GB"/>
              </w:rPr>
            </w:pPr>
          </w:p>
        </w:tc>
      </w:tr>
      <w:tr w:rsidR="00D34654" w:rsidRPr="00D34654" w14:paraId="3FC3BF52" w14:textId="77777777" w:rsidTr="00F2290B">
        <w:trPr>
          <w:trHeight w:val="458"/>
        </w:trPr>
        <w:tc>
          <w:tcPr>
            <w:tcW w:w="8222" w:type="dxa"/>
            <w:gridSpan w:val="12"/>
          </w:tcPr>
          <w:p w14:paraId="1163E4AF" w14:textId="77777777" w:rsidR="00D34654" w:rsidRDefault="00D34654" w:rsidP="00D34654">
            <w:pPr>
              <w:pStyle w:val="ListParagraph"/>
              <w:numPr>
                <w:ilvl w:val="0"/>
                <w:numId w:val="25"/>
              </w:numPr>
              <w:ind w:left="462" w:hanging="425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 w:rsidRPr="00D34654">
              <w:rPr>
                <w:rFonts w:eastAsia="Calibri" w:cstheme="minorHAnsi"/>
                <w:bCs/>
                <w:noProof/>
                <w:sz w:val="24"/>
                <w:lang w:val="en-GB" w:eastAsia="en-GB"/>
              </w:rPr>
              <w:t>Through mutual agreement between you and the PBP</w:t>
            </w:r>
          </w:p>
          <w:p w14:paraId="05591A3E" w14:textId="0EE8BB3E" w:rsidR="00D34654" w:rsidRPr="00D34654" w:rsidRDefault="00D34654" w:rsidP="00D34654">
            <w:pPr>
              <w:pStyle w:val="ListParagraph"/>
              <w:ind w:left="462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</w:p>
        </w:tc>
        <w:tc>
          <w:tcPr>
            <w:tcW w:w="1133" w:type="dxa"/>
          </w:tcPr>
          <w:p w14:paraId="77422649" w14:textId="646A4277" w:rsidR="00D34654" w:rsidRPr="00D34654" w:rsidRDefault="00D34654" w:rsidP="00980479">
            <w:pPr>
              <w:contextualSpacing/>
              <w:jc w:val="center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E78D752" wp14:editId="488D00F3">
                  <wp:extent cx="182880" cy="152400"/>
                  <wp:effectExtent l="0" t="0" r="762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654" w:rsidRPr="00D34654" w14:paraId="05034C2D" w14:textId="77777777" w:rsidTr="00F2290B">
        <w:trPr>
          <w:trHeight w:val="458"/>
        </w:trPr>
        <w:tc>
          <w:tcPr>
            <w:tcW w:w="8222" w:type="dxa"/>
            <w:gridSpan w:val="12"/>
          </w:tcPr>
          <w:p w14:paraId="433A7E42" w14:textId="77777777" w:rsidR="00D34654" w:rsidRDefault="00D34654" w:rsidP="00D34654">
            <w:pPr>
              <w:pStyle w:val="ListParagraph"/>
              <w:numPr>
                <w:ilvl w:val="0"/>
                <w:numId w:val="25"/>
              </w:numPr>
              <w:ind w:left="462" w:hanging="425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sz w:val="24"/>
                <w:lang w:val="en-GB" w:eastAsia="en-GB"/>
              </w:rPr>
              <w:t>Determined by the PBP’s current skills</w:t>
            </w:r>
          </w:p>
          <w:p w14:paraId="4FC68DA7" w14:textId="6924C8DC" w:rsidR="00D34654" w:rsidRPr="00D34654" w:rsidRDefault="00D34654" w:rsidP="00D34654">
            <w:pPr>
              <w:pStyle w:val="ListParagraph"/>
              <w:ind w:left="462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</w:p>
        </w:tc>
        <w:tc>
          <w:tcPr>
            <w:tcW w:w="1133" w:type="dxa"/>
          </w:tcPr>
          <w:p w14:paraId="0F352619" w14:textId="242B120B" w:rsidR="00D34654" w:rsidRPr="00D34654" w:rsidRDefault="00D34654" w:rsidP="00980479">
            <w:pPr>
              <w:contextualSpacing/>
              <w:jc w:val="center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345DB3BA" wp14:editId="05ABA023">
                  <wp:extent cx="182880" cy="152400"/>
                  <wp:effectExtent l="0" t="0" r="762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654" w:rsidRPr="00D34654" w14:paraId="643A33EF" w14:textId="77777777" w:rsidTr="00F2290B">
        <w:trPr>
          <w:trHeight w:val="458"/>
        </w:trPr>
        <w:tc>
          <w:tcPr>
            <w:tcW w:w="8222" w:type="dxa"/>
            <w:gridSpan w:val="12"/>
          </w:tcPr>
          <w:p w14:paraId="3A96A418" w14:textId="77777777" w:rsidR="00D34654" w:rsidRDefault="00D34654" w:rsidP="00D34654">
            <w:pPr>
              <w:pStyle w:val="ListParagraph"/>
              <w:numPr>
                <w:ilvl w:val="0"/>
                <w:numId w:val="25"/>
              </w:numPr>
              <w:ind w:left="462" w:hanging="425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sz w:val="24"/>
                <w:lang w:val="en-GB" w:eastAsia="en-GB"/>
              </w:rPr>
              <w:t>Determined by the PBP’s level of confidence</w:t>
            </w:r>
          </w:p>
          <w:p w14:paraId="5884604B" w14:textId="6C209F92" w:rsidR="00D34654" w:rsidRPr="00D34654" w:rsidRDefault="00D34654" w:rsidP="00D34654">
            <w:pPr>
              <w:pStyle w:val="ListParagraph"/>
              <w:ind w:left="462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</w:p>
        </w:tc>
        <w:tc>
          <w:tcPr>
            <w:tcW w:w="1133" w:type="dxa"/>
          </w:tcPr>
          <w:p w14:paraId="696F0C5D" w14:textId="3DE0E8C3" w:rsidR="00D34654" w:rsidRPr="00D34654" w:rsidRDefault="00D34654" w:rsidP="00980479">
            <w:pPr>
              <w:contextualSpacing/>
              <w:jc w:val="center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18BAAF25" wp14:editId="493CD5BF">
                  <wp:extent cx="182880" cy="152400"/>
                  <wp:effectExtent l="0" t="0" r="762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654" w:rsidRPr="00D34654" w14:paraId="330A2DE2" w14:textId="77777777" w:rsidTr="00F2290B">
        <w:trPr>
          <w:trHeight w:val="458"/>
        </w:trPr>
        <w:tc>
          <w:tcPr>
            <w:tcW w:w="8222" w:type="dxa"/>
            <w:gridSpan w:val="12"/>
          </w:tcPr>
          <w:p w14:paraId="33B052E5" w14:textId="2AA8729B" w:rsidR="00D34654" w:rsidRDefault="00D34654" w:rsidP="00D34654">
            <w:pPr>
              <w:pStyle w:val="ListParagraph"/>
              <w:numPr>
                <w:ilvl w:val="0"/>
                <w:numId w:val="25"/>
              </w:numPr>
              <w:ind w:left="462" w:hanging="425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sz w:val="24"/>
                <w:lang w:val="en-GB" w:eastAsia="en-GB"/>
              </w:rPr>
              <w:t>Determined by the PBP’s previous experience</w:t>
            </w:r>
          </w:p>
          <w:p w14:paraId="4908F7E4" w14:textId="6AD976D2" w:rsidR="00D34654" w:rsidRPr="00D34654" w:rsidRDefault="00D34654" w:rsidP="00D34654">
            <w:pPr>
              <w:pStyle w:val="ListParagraph"/>
              <w:ind w:left="462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</w:p>
        </w:tc>
        <w:tc>
          <w:tcPr>
            <w:tcW w:w="1133" w:type="dxa"/>
          </w:tcPr>
          <w:p w14:paraId="781AB121" w14:textId="68686FCD" w:rsidR="00D34654" w:rsidRPr="00D34654" w:rsidRDefault="00D34654" w:rsidP="00980479">
            <w:pPr>
              <w:contextualSpacing/>
              <w:jc w:val="center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6C141E59" wp14:editId="3D32FEDE">
                  <wp:extent cx="182880" cy="152400"/>
                  <wp:effectExtent l="0" t="0" r="762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654" w:rsidRPr="00D34654" w14:paraId="39774843" w14:textId="77777777" w:rsidTr="00F2290B">
        <w:trPr>
          <w:trHeight w:val="458"/>
        </w:trPr>
        <w:tc>
          <w:tcPr>
            <w:tcW w:w="8222" w:type="dxa"/>
            <w:gridSpan w:val="12"/>
          </w:tcPr>
          <w:p w14:paraId="417C7A19" w14:textId="77777777" w:rsidR="00D34654" w:rsidRDefault="00D34654" w:rsidP="00D34654">
            <w:pPr>
              <w:pStyle w:val="ListParagraph"/>
              <w:numPr>
                <w:ilvl w:val="0"/>
                <w:numId w:val="25"/>
              </w:numPr>
              <w:ind w:left="462" w:hanging="425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sz w:val="24"/>
                <w:lang w:val="en-GB" w:eastAsia="en-GB"/>
              </w:rPr>
              <w:t>Other (please specify below):</w:t>
            </w:r>
          </w:p>
          <w:p w14:paraId="4AFEC0D0" w14:textId="2DC6DF97" w:rsidR="00871623" w:rsidRPr="00871623" w:rsidRDefault="00871623" w:rsidP="00871623">
            <w:pPr>
              <w:ind w:left="37"/>
              <w:rPr>
                <w:rFonts w:eastAsia="Calibri" w:cstheme="minorHAnsi"/>
                <w:bCs/>
                <w:noProof/>
                <w:lang w:val="en-GB" w:eastAsia="en-GB"/>
              </w:rPr>
            </w:pPr>
          </w:p>
        </w:tc>
        <w:tc>
          <w:tcPr>
            <w:tcW w:w="1133" w:type="dxa"/>
          </w:tcPr>
          <w:p w14:paraId="2A37CB19" w14:textId="1EC6A413" w:rsidR="00D34654" w:rsidRPr="00D34654" w:rsidRDefault="00D34654" w:rsidP="00980479">
            <w:pPr>
              <w:contextualSpacing/>
              <w:jc w:val="center"/>
              <w:rPr>
                <w:rFonts w:eastAsia="Calibri" w:cstheme="minorHAnsi"/>
                <w:bCs/>
                <w:noProof/>
                <w:sz w:val="24"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drawing>
                <wp:inline distT="0" distB="0" distL="0" distR="0" wp14:anchorId="0585E01A" wp14:editId="7A4AB31F">
                  <wp:extent cx="182880" cy="152400"/>
                  <wp:effectExtent l="0" t="0" r="762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4654" w:rsidRPr="00D34654" w14:paraId="4ED316C9" w14:textId="77777777" w:rsidTr="00956FA2">
        <w:trPr>
          <w:trHeight w:val="458"/>
        </w:trPr>
        <w:tc>
          <w:tcPr>
            <w:tcW w:w="9355" w:type="dxa"/>
            <w:gridSpan w:val="13"/>
          </w:tcPr>
          <w:p w14:paraId="185FD58E" w14:textId="2412A6FC" w:rsidR="00D34654" w:rsidRDefault="00D34654" w:rsidP="00D34654">
            <w:pPr>
              <w:contextualSpacing/>
              <w:rPr>
                <w:rFonts w:eastAsia="Calibri" w:cstheme="minorHAnsi"/>
                <w:bCs/>
                <w:noProof/>
                <w:lang w:val="en-GB" w:eastAsia="en-GB"/>
              </w:rPr>
            </w:pPr>
            <w:r>
              <w:rPr>
                <w:rFonts w:eastAsia="Calibri" w:cstheme="minorHAnsi"/>
                <w:bCs/>
                <w:noProof/>
                <w:lang w:val="en-GB" w:eastAsia="en-GB"/>
              </w:rPr>
              <w:t>___________________________________________________________________________________</w:t>
            </w:r>
          </w:p>
          <w:p w14:paraId="306049AF" w14:textId="77777777" w:rsidR="00D34654" w:rsidRDefault="00D34654" w:rsidP="00D34654">
            <w:pPr>
              <w:contextualSpacing/>
              <w:rPr>
                <w:rFonts w:eastAsia="Calibri" w:cstheme="minorHAnsi"/>
                <w:bCs/>
                <w:noProof/>
                <w:lang w:val="en-GB" w:eastAsia="en-GB"/>
              </w:rPr>
            </w:pPr>
          </w:p>
          <w:p w14:paraId="7507FF1E" w14:textId="35B308AB" w:rsidR="00D34654" w:rsidRPr="00D34654" w:rsidRDefault="00D34654" w:rsidP="00D34654">
            <w:pPr>
              <w:contextualSpacing/>
              <w:rPr>
                <w:rFonts w:eastAsia="Calibri" w:cstheme="minorHAnsi"/>
                <w:bCs/>
                <w:noProof/>
                <w:lang w:val="en-GB" w:eastAsia="en-GB"/>
              </w:rPr>
            </w:pPr>
          </w:p>
        </w:tc>
      </w:tr>
      <w:tr w:rsidR="00F2290B" w:rsidRPr="00D34654" w14:paraId="56DBAC9A" w14:textId="77777777" w:rsidTr="00956FA2">
        <w:trPr>
          <w:trHeight w:val="458"/>
        </w:trPr>
        <w:tc>
          <w:tcPr>
            <w:tcW w:w="9355" w:type="dxa"/>
            <w:gridSpan w:val="13"/>
          </w:tcPr>
          <w:p w14:paraId="14821A33" w14:textId="1BDA6F3C" w:rsidR="00F2290B" w:rsidRPr="00F2290B" w:rsidRDefault="00F2290B" w:rsidP="00F2290B">
            <w:pPr>
              <w:numPr>
                <w:ilvl w:val="0"/>
                <w:numId w:val="19"/>
              </w:numPr>
              <w:ind w:left="462" w:hanging="462"/>
              <w:contextualSpacing/>
              <w:rPr>
                <w:rFonts w:eastAsia="Calibri" w:cstheme="minorHAnsi"/>
                <w:b/>
                <w:bCs/>
                <w:sz w:val="24"/>
                <w:lang w:val="en-GB"/>
              </w:rPr>
            </w:pPr>
            <w:r w:rsidRPr="00F2290B">
              <w:rPr>
                <w:rFonts w:eastAsia="Calibri" w:cstheme="minorHAnsi"/>
                <w:b/>
                <w:bCs/>
                <w:sz w:val="24"/>
                <w:lang w:val="en-GB" w:bidi="ar-JO"/>
              </w:rPr>
              <w:t>Using the scale provided, please rate how often you encounter the following when dealing with the PBP, by placing a tick (</w:t>
            </w:r>
            <w:r>
              <w:rPr>
                <w:rFonts w:eastAsia="Calibri" w:cstheme="minorHAnsi"/>
                <w:sz w:val="24"/>
                <w:lang w:val="en-GB"/>
              </w:rPr>
              <w:sym w:font="Wingdings" w:char="F0FC"/>
            </w:r>
            <w:r>
              <w:rPr>
                <w:rFonts w:eastAsia="Calibri" w:cstheme="minorHAnsi"/>
                <w:b/>
                <w:bCs/>
                <w:sz w:val="24"/>
                <w:lang w:val="en-GB" w:bidi="ar-JO"/>
              </w:rPr>
              <w:t>) in the appropriate box:</w:t>
            </w:r>
          </w:p>
          <w:p w14:paraId="60E546D8" w14:textId="77777777" w:rsidR="00F2290B" w:rsidRDefault="00F2290B" w:rsidP="00D34654">
            <w:pPr>
              <w:contextualSpacing/>
              <w:rPr>
                <w:rFonts w:eastAsia="Calibri" w:cstheme="minorHAnsi"/>
                <w:bCs/>
                <w:noProof/>
                <w:lang w:val="en-GB" w:eastAsia="en-GB"/>
              </w:rPr>
            </w:pPr>
          </w:p>
        </w:tc>
      </w:tr>
    </w:tbl>
    <w:tbl>
      <w:tblPr>
        <w:tblStyle w:val="TableGrid5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899"/>
        <w:gridCol w:w="960"/>
        <w:gridCol w:w="1305"/>
        <w:gridCol w:w="829"/>
        <w:gridCol w:w="1147"/>
      </w:tblGrid>
      <w:tr w:rsidR="00E86C5F" w:rsidRPr="00980479" w14:paraId="2A13A3E7" w14:textId="77777777" w:rsidTr="006D6C0A">
        <w:trPr>
          <w:tblHeader/>
        </w:trPr>
        <w:tc>
          <w:tcPr>
            <w:tcW w:w="0" w:type="auto"/>
            <w:vAlign w:val="bottom"/>
          </w:tcPr>
          <w:p w14:paraId="70F16679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</w:p>
          <w:p w14:paraId="77F5243E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</w:p>
          <w:p w14:paraId="127C5B22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7C0DD86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 w:bidi="ar-JO"/>
              </w:rPr>
              <w:t>Always</w:t>
            </w:r>
          </w:p>
        </w:tc>
        <w:tc>
          <w:tcPr>
            <w:tcW w:w="0" w:type="auto"/>
          </w:tcPr>
          <w:p w14:paraId="4CFF4408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 w:bidi="ar-JO"/>
              </w:rPr>
              <w:t xml:space="preserve"> Very often </w:t>
            </w:r>
          </w:p>
        </w:tc>
        <w:tc>
          <w:tcPr>
            <w:tcW w:w="0" w:type="auto"/>
          </w:tcPr>
          <w:p w14:paraId="77E1C563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/>
              </w:rPr>
              <w:t>Sometimes</w:t>
            </w:r>
          </w:p>
        </w:tc>
        <w:tc>
          <w:tcPr>
            <w:tcW w:w="0" w:type="auto"/>
          </w:tcPr>
          <w:p w14:paraId="2B5E690B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/>
              </w:rPr>
              <w:t>Rarely</w:t>
            </w:r>
          </w:p>
        </w:tc>
        <w:tc>
          <w:tcPr>
            <w:tcW w:w="1147" w:type="dxa"/>
          </w:tcPr>
          <w:p w14:paraId="5FF08B0F" w14:textId="77777777" w:rsidR="00E86C5F" w:rsidRPr="00980479" w:rsidRDefault="00E86C5F" w:rsidP="00172EA4">
            <w:pPr>
              <w:jc w:val="center"/>
              <w:rPr>
                <w:rFonts w:eastAsia="Calibri" w:cstheme="minorHAnsi"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/>
              </w:rPr>
              <w:t>Never</w:t>
            </w:r>
          </w:p>
        </w:tc>
      </w:tr>
      <w:tr w:rsidR="00E86C5F" w:rsidRPr="006463D5" w14:paraId="09B427ED" w14:textId="77777777" w:rsidTr="006D6C0A">
        <w:tc>
          <w:tcPr>
            <w:tcW w:w="0" w:type="auto"/>
          </w:tcPr>
          <w:p w14:paraId="4E83AC82" w14:textId="7EAF31F2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b/>
                <w:szCs w:val="22"/>
                <w:lang w:val="en-GB"/>
              </w:rPr>
            </w:pPr>
            <w:r w:rsidRPr="00980479">
              <w:rPr>
                <w:rFonts w:eastAsia="Calibri" w:cstheme="minorHAnsi"/>
                <w:szCs w:val="22"/>
                <w:lang w:val="en-GB" w:bidi="ar-JO"/>
              </w:rPr>
              <w:t>I do not have time to contact the PBP</w:t>
            </w:r>
          </w:p>
          <w:p w14:paraId="2C7DDE08" w14:textId="77777777" w:rsidR="00E86C5F" w:rsidRPr="00980479" w:rsidRDefault="00E86C5F" w:rsidP="00172EA4">
            <w:pPr>
              <w:ind w:left="360"/>
              <w:contextualSpacing/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BB9479" w14:textId="73BDDF85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BA35EA7" wp14:editId="757324DA">
                      <wp:extent cx="173736" cy="146304"/>
                      <wp:effectExtent l="0" t="0" r="17145" b="25400"/>
                      <wp:docPr id="388" name="Rectangle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D86706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A35EA7" id="Rectangle 388" o:spid="_x0000_s102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JyEeQIAAOk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" filled="f" strokecolor="windowText" strokeweight=".5pt">
                      <v:textbox>
                        <w:txbxContent>
                          <w:p w14:paraId="1D86706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E3BCF4E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59A685" wp14:editId="535628BD">
                      <wp:extent cx="173736" cy="146304"/>
                      <wp:effectExtent l="0" t="0" r="17145" b="25400"/>
                      <wp:docPr id="389" name="Rectangle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92F6E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59A685" id="Rectangle 389" o:spid="_x0000_s102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wUulDfQIAAPA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992F6E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78CCC29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B65AE22" wp14:editId="76D60F29">
                      <wp:extent cx="173736" cy="146304"/>
                      <wp:effectExtent l="0" t="0" r="17145" b="25400"/>
                      <wp:docPr id="390" name="Rectangle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6180EA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65AE22" id="Rectangle 390" o:spid="_x0000_s102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USffAIAAPA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JEVRJ98AgAA8A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26180EA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F811F3B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D109CAC" wp14:editId="515720DD">
                      <wp:extent cx="173736" cy="146304"/>
                      <wp:effectExtent l="0" t="0" r="17145" b="25400"/>
                      <wp:docPr id="391" name="Rectangle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F7291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109CAC" id="Rectangle 391" o:spid="_x0000_s102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" filled="f" strokecolor="windowText" strokeweight=".5pt">
                      <v:textbox>
                        <w:txbxContent>
                          <w:p w14:paraId="03F7291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2797E836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694A8D6" wp14:editId="601DD875">
                      <wp:extent cx="173736" cy="146304"/>
                      <wp:effectExtent l="0" t="0" r="17145" b="25400"/>
                      <wp:docPr id="392" name="Rectangle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BEFF39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94A8D6" id="Rectangle 392" o:spid="_x0000_s103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KZvWmB8AgAA8A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3BEFF39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78A09250" w14:textId="77777777" w:rsidTr="006D6C0A">
        <w:tc>
          <w:tcPr>
            <w:tcW w:w="0" w:type="auto"/>
          </w:tcPr>
          <w:p w14:paraId="5F6C6D70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color w:val="242021"/>
                <w:szCs w:val="22"/>
                <w:lang w:val="en-GB"/>
              </w:rPr>
              <w:t>The PBP struggles to adapt to the needs of the practice</w:t>
            </w:r>
          </w:p>
          <w:p w14:paraId="5DAF4052" w14:textId="77777777" w:rsidR="00E86C5F" w:rsidRPr="00980479" w:rsidRDefault="00E86C5F" w:rsidP="00172EA4">
            <w:pPr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437371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405DB9D" wp14:editId="1FC71172">
                      <wp:extent cx="173736" cy="146304"/>
                      <wp:effectExtent l="0" t="0" r="17145" b="25400"/>
                      <wp:docPr id="520" name="Rectangle 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F61472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05DB9D" id="Rectangle 520" o:spid="_x0000_s103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BAFlhd8AgAA8A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7F61472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1B06DDF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2F4FC2F" wp14:editId="7B7B72A2">
                      <wp:extent cx="173736" cy="146304"/>
                      <wp:effectExtent l="0" t="0" r="17145" b="25400"/>
                      <wp:docPr id="521" name="Rectangle 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1F3150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F4FC2F" id="Rectangle 521" o:spid="_x0000_s103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6GFfAIAAPA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Cu7oYV8AgAA8A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51F3150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873EA37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9E9AFB4" wp14:editId="25067A2A">
                      <wp:extent cx="173736" cy="146304"/>
                      <wp:effectExtent l="0" t="0" r="17145" b="25400"/>
                      <wp:docPr id="522" name="Rectangle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579BAF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E9AFB4" id="Rectangle 522" o:spid="_x0000_s103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8/jqyfQIAAPA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7579BAF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1ED1088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48954B5" wp14:editId="2383671E">
                      <wp:extent cx="173736" cy="146304"/>
                      <wp:effectExtent l="0" t="0" r="17145" b="25400"/>
                      <wp:docPr id="523" name="Rectangle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06ED1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8954B5" id="Rectangle 523" o:spid="_x0000_s103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trPfQIAAPA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qwtrPfQIAAPA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5A06ED1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1E9FEF00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317A8B1" wp14:editId="3DAF4A05">
                      <wp:extent cx="173736" cy="146304"/>
                      <wp:effectExtent l="0" t="0" r="17145" b="25400"/>
                      <wp:docPr id="524" name="Rectangle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C1CD3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17A8B1" id="Rectangle 524" o:spid="_x0000_s103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P/fbMn4CAADw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6C1CD3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4C38FB27" w14:textId="77777777" w:rsidTr="006D6C0A">
        <w:tc>
          <w:tcPr>
            <w:tcW w:w="0" w:type="auto"/>
          </w:tcPr>
          <w:p w14:paraId="4319F38F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Cs w:val="22"/>
                <w:lang w:val="en-GB"/>
              </w:rPr>
              <w:t>The PBP has the clinical skills to provide safe and effective care for patients</w:t>
            </w:r>
          </w:p>
          <w:p w14:paraId="55A18F63" w14:textId="77777777" w:rsidR="00E86C5F" w:rsidRPr="00980479" w:rsidRDefault="00E86C5F" w:rsidP="00172EA4">
            <w:pPr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06AC05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8B772BF" wp14:editId="00B9B41A">
                      <wp:extent cx="173736" cy="146304"/>
                      <wp:effectExtent l="0" t="0" r="17145" b="25400"/>
                      <wp:docPr id="525" name="Rectangle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3EB871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8B772BF" id="Rectangle 525" o:spid="_x0000_s103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P5vRv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63EB871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5021A9A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F3EEB16" wp14:editId="5BCD9A30">
                      <wp:extent cx="173736" cy="146304"/>
                      <wp:effectExtent l="0" t="0" r="17145" b="25400"/>
                      <wp:docPr id="526" name="Rectangle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DAB10D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3EEB16" id="Rectangle 526" o:spid="_x0000_s103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l3jfgIAAPE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eKZd4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DAB10D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CC3572A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9A0F7BB" wp14:editId="2F4CA809">
                      <wp:extent cx="173736" cy="146304"/>
                      <wp:effectExtent l="0" t="0" r="17145" b="25400"/>
                      <wp:docPr id="527" name="Rectangle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B2EA5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A0F7BB" id="Rectangle 527" o:spid="_x0000_s103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auufgIAAPE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XBmrr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6B2EA5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CF3E290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D738B6" wp14:editId="1DA776FC">
                      <wp:extent cx="173736" cy="146304"/>
                      <wp:effectExtent l="0" t="0" r="17145" b="25400"/>
                      <wp:docPr id="528" name="Rectangle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8D5EA3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D738B6" id="Rectangle 528" o:spid="_x0000_s103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L9GGJ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8D5EA3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63479556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C8C655C" wp14:editId="71193CA8">
                      <wp:extent cx="173736" cy="146304"/>
                      <wp:effectExtent l="0" t="0" r="17145" b="25400"/>
                      <wp:docPr id="529" name="Rectangle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86560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8C655C" id="Rectangle 529" o:spid="_x0000_s104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kO/CM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6186560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06497131" w14:textId="77777777" w:rsidTr="006D6C0A">
        <w:tc>
          <w:tcPr>
            <w:tcW w:w="0" w:type="auto"/>
          </w:tcPr>
          <w:p w14:paraId="4107EB1F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Cs w:val="22"/>
                <w:lang w:val="en-GB"/>
              </w:rPr>
              <w:t xml:space="preserve">The PBP has </w:t>
            </w:r>
            <w:r w:rsidRPr="00980479">
              <w:rPr>
                <w:rFonts w:eastAsia="Calibri" w:cstheme="minorHAnsi"/>
                <w:color w:val="242021"/>
                <w:szCs w:val="22"/>
                <w:lang w:val="en-GB"/>
              </w:rPr>
              <w:t>the required experience to meet the needs of the practice</w:t>
            </w:r>
          </w:p>
          <w:p w14:paraId="67D3E9F0" w14:textId="77777777" w:rsidR="00E86C5F" w:rsidRPr="00980479" w:rsidRDefault="00E86C5F" w:rsidP="00172EA4">
            <w:pPr>
              <w:ind w:left="360"/>
              <w:contextualSpacing/>
              <w:rPr>
                <w:rFonts w:eastAsia="Calibri" w:cstheme="minorHAnsi"/>
                <w:b/>
                <w:szCs w:val="22"/>
                <w:lang w:val="en-GB"/>
              </w:rPr>
            </w:pPr>
            <w:r w:rsidRPr="00980479">
              <w:rPr>
                <w:rFonts w:eastAsia="Calibri" w:cstheme="minorHAnsi"/>
                <w:color w:val="242021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7C288AF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38E8BF" wp14:editId="5245E0FF">
                      <wp:extent cx="173736" cy="146304"/>
                      <wp:effectExtent l="0" t="0" r="17145" b="25400"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9F50E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38E8BF" id="Rectangle 256" o:spid="_x0000_s104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B6OnCh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799F50E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D027C04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D568FB" wp14:editId="5F2956EC">
                      <wp:extent cx="173736" cy="146304"/>
                      <wp:effectExtent l="0" t="0" r="17145" b="25400"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EF087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D568FB" id="Rectangle 257" o:spid="_x0000_s104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WplfgIAAPE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OjFqZ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6FEF087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35C6225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FF89199" wp14:editId="0DF669B6">
                      <wp:extent cx="173736" cy="146304"/>
                      <wp:effectExtent l="0" t="0" r="17145" b="25400"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242AE0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F89199" id="Rectangle 258" o:spid="_x0000_s104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En5R+x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0242AE0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A2E0439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421766" wp14:editId="1F888B4F">
                      <wp:extent cx="173736" cy="146304"/>
                      <wp:effectExtent l="0" t="0" r="17145" b="25400"/>
                      <wp:docPr id="259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68D9A0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1421766" id="Rectangle 259" o:spid="_x0000_s104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MDEZk5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68D9A0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5264F64B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5514B7" wp14:editId="5F08811A">
                      <wp:extent cx="173736" cy="146304"/>
                      <wp:effectExtent l="0" t="0" r="17145" b="25400"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5B09C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5514B7" id="Rectangle 260" o:spid="_x0000_s104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eGJfQ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NOeGJ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15B09C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48CF49C6" w14:textId="77777777" w:rsidTr="006D6C0A">
        <w:tc>
          <w:tcPr>
            <w:tcW w:w="0" w:type="auto"/>
          </w:tcPr>
          <w:p w14:paraId="4A882563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Cs w:val="22"/>
                <w:lang w:val="en-GB"/>
              </w:rPr>
              <w:t>The PBP is unavailable in the practice when I need them</w:t>
            </w:r>
          </w:p>
          <w:p w14:paraId="640F36D5" w14:textId="77777777" w:rsidR="00E86C5F" w:rsidRPr="00980479" w:rsidRDefault="00E86C5F" w:rsidP="00172EA4">
            <w:pPr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B76A7D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44DAD5E" wp14:editId="1300D0B5">
                      <wp:extent cx="173736" cy="146304"/>
                      <wp:effectExtent l="0" t="0" r="17145" b="25400"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C92440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4DAD5E" id="Rectangle 261" o:spid="_x0000_s104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tUAewIAAPE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" filled="f" strokecolor="windowText" strokeweight=".5pt">
                      <v:textbox>
                        <w:txbxContent>
                          <w:p w14:paraId="5C92440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57D0079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1537643" wp14:editId="19ECBF42">
                      <wp:extent cx="173736" cy="146304"/>
                      <wp:effectExtent l="0" t="0" r="17145" b="25400"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24961C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537643" id="Rectangle 262" o:spid="_x0000_s104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nyMfQIAAPE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AxnyM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724961C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787EB3D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72156E" wp14:editId="75ACD741">
                      <wp:extent cx="173736" cy="146304"/>
                      <wp:effectExtent l="0" t="0" r="17145" b="25400"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387B2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72156E" id="Rectangle 263" o:spid="_x0000_s104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YrBfQIAAPE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keYrB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4387B2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4584F5C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2CABE98" wp14:editId="36FE88F0">
                      <wp:extent cx="173736" cy="146304"/>
                      <wp:effectExtent l="0" t="0" r="17145" b="25400"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5D8CCF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CABE98" id="Rectangle 264" o:spid="_x0000_s104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r0FfT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5D8CCF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5AE97235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D8301C" wp14:editId="49BA999B">
                      <wp:extent cx="173736" cy="146304"/>
                      <wp:effectExtent l="0" t="0" r="17145" b="25400"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93B5AF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D8301C" id="Rectangle 265" o:spid="_x0000_s105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xtZfAIAAPE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BB/G1l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693B5AF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2EA728B8" w14:textId="77777777" w:rsidTr="006D6C0A">
        <w:tc>
          <w:tcPr>
            <w:tcW w:w="0" w:type="auto"/>
          </w:tcPr>
          <w:p w14:paraId="534E07B2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Cs w:val="22"/>
                <w:lang w:val="en-GB"/>
              </w:rPr>
              <w:t>The PBP has the confidence to make clinical decisions</w:t>
            </w:r>
          </w:p>
          <w:p w14:paraId="738A1E8A" w14:textId="77777777" w:rsidR="00E86C5F" w:rsidRPr="00980479" w:rsidRDefault="00E86C5F" w:rsidP="00172EA4">
            <w:pPr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C27D09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6A3BDAE" wp14:editId="22B0850B">
                      <wp:extent cx="173736" cy="146304"/>
                      <wp:effectExtent l="0" t="0" r="17145" b="25400"/>
                      <wp:docPr id="276" name="Rectangle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1CD97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A3BDAE" id="Rectangle 276" o:spid="_x0000_s105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bpYfAIAAPE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Aztulh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251CD97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4438123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8ECBFC0" wp14:editId="5D8510E6">
                      <wp:extent cx="173736" cy="146304"/>
                      <wp:effectExtent l="0" t="0" r="17145" b="25400"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ED09FF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8ECBFC0" id="Rectangle 277" o:spid="_x0000_s105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oUkwV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5ED09FF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CBDDE67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E633D3" wp14:editId="1E5F118D">
                      <wp:extent cx="173736" cy="146304"/>
                      <wp:effectExtent l="0" t="0" r="17145" b="25400"/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95EE3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E633D3" id="Rectangle 278" o:spid="_x0000_s105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bmmGc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495EE3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B09E239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0311747" wp14:editId="3656DC74">
                      <wp:extent cx="173736" cy="146304"/>
                      <wp:effectExtent l="0" t="0" r="17145" b="25400"/>
                      <wp:docPr id="279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DFCCB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311747" id="Rectangle 279" o:spid="_x0000_s105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Sp0A+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6DFCCB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15385F27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D5429EE" wp14:editId="60D9567E">
                      <wp:extent cx="173736" cy="146304"/>
                      <wp:effectExtent l="0" t="0" r="17145" b="25400"/>
                      <wp:docPr id="280" name="Rectangle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BDF03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5429EE" id="Rectangle 280" o:spid="_x0000_s105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RcTfA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C6ZFxN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52BDF03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6A1B9F4D" w14:textId="77777777" w:rsidTr="006D6C0A">
        <w:tc>
          <w:tcPr>
            <w:tcW w:w="0" w:type="auto"/>
          </w:tcPr>
          <w:p w14:paraId="5DD1F49B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bCs/>
                <w:szCs w:val="22"/>
                <w:lang w:val="en-GB"/>
              </w:rPr>
              <w:t>The PBP has the knowledge</w:t>
            </w:r>
            <w:r w:rsidRPr="00980479">
              <w:rPr>
                <w:rFonts w:eastAsia="Calibri" w:cstheme="minorHAnsi"/>
                <w:szCs w:val="22"/>
                <w:lang w:val="en-GB" w:bidi="ar-JO"/>
              </w:rPr>
              <w:t xml:space="preserve"> to provide safe and effective care for patients</w:t>
            </w:r>
          </w:p>
          <w:p w14:paraId="5AA1CF60" w14:textId="77777777" w:rsidR="00E86C5F" w:rsidRPr="00980479" w:rsidRDefault="00E86C5F" w:rsidP="00172EA4">
            <w:pPr>
              <w:ind w:left="360"/>
              <w:contextualSpacing/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9D7364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CD8011C" wp14:editId="55AF40C6">
                      <wp:extent cx="173736" cy="146304"/>
                      <wp:effectExtent l="0" t="0" r="17145" b="25400"/>
                      <wp:docPr id="281" name="Rectangle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BB6008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D8011C" id="Rectangle 281" o:spid="_x0000_s105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VhEfAIAAPE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FJZWER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5BB6008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F606AD2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F54CF36" wp14:editId="339E17F2">
                      <wp:extent cx="173736" cy="146304"/>
                      <wp:effectExtent l="0" t="0" r="17145" b="25400"/>
                      <wp:docPr id="282" name="Rectangle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3EB62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F54CF36" id="Rectangle 282" o:spid="_x0000_s105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fHIfgIAAPE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pRnxy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03EB62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0EEA334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30963C6" wp14:editId="2A4579FF">
                      <wp:extent cx="173736" cy="146304"/>
                      <wp:effectExtent l="0" t="0" r="17145" b="25400"/>
                      <wp:docPr id="283" name="Rectangle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0DF973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0963C6" id="Rectangle 283" o:spid="_x0000_s105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geFfgIAAPE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gaYHh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30DF973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DF7BC1C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6660806" wp14:editId="534EA698">
                      <wp:extent cx="173736" cy="146304"/>
                      <wp:effectExtent l="0" t="0" r="17145" b="25400"/>
                      <wp:docPr id="285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B9F6A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660806" id="Rectangle 285" o:spid="_x0000_s105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A0KfgIAAPE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FYANC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CB9F6A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03F85D30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B59FBF3" wp14:editId="16234DE1">
                      <wp:extent cx="173736" cy="146304"/>
                      <wp:effectExtent l="0" t="0" r="17145" b="25400"/>
                      <wp:docPr id="286" name="Rectangle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538F37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59FBF3" id="Rectangle 286" o:spid="_x0000_s106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vccfAIAAPE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JSC9xx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5538F37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6463D5" w14:paraId="5AF2CF77" w14:textId="77777777" w:rsidTr="006D6C0A">
        <w:tc>
          <w:tcPr>
            <w:tcW w:w="0" w:type="auto"/>
          </w:tcPr>
          <w:p w14:paraId="34759768" w14:textId="77777777" w:rsidR="00E86C5F" w:rsidRPr="00980479" w:rsidRDefault="00E86C5F" w:rsidP="00172EA4">
            <w:pPr>
              <w:numPr>
                <w:ilvl w:val="0"/>
                <w:numId w:val="2"/>
              </w:num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  <w:r w:rsidRPr="00980479">
              <w:rPr>
                <w:rFonts w:eastAsia="Calibri" w:cstheme="minorHAnsi"/>
                <w:color w:val="242021"/>
                <w:szCs w:val="22"/>
                <w:lang w:val="en-GB"/>
              </w:rPr>
              <w:t>Patients are reluctant to accept and book an appointment with the PBP</w:t>
            </w:r>
          </w:p>
          <w:p w14:paraId="40BB34E6" w14:textId="6332F1DD" w:rsidR="00D11BA0" w:rsidRPr="00980479" w:rsidRDefault="00D11BA0" w:rsidP="00D11BA0">
            <w:pPr>
              <w:ind w:left="360"/>
              <w:contextualSpacing/>
              <w:rPr>
                <w:rFonts w:eastAsia="Calibri" w:cstheme="minorHAnsi"/>
                <w:szCs w:val="22"/>
                <w:lang w:val="en-GB" w:bidi="ar-JO"/>
              </w:rPr>
            </w:pPr>
          </w:p>
        </w:tc>
        <w:tc>
          <w:tcPr>
            <w:tcW w:w="0" w:type="auto"/>
            <w:vAlign w:val="center"/>
          </w:tcPr>
          <w:p w14:paraId="68E932EB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36F77D8" wp14:editId="465581C5">
                      <wp:extent cx="173736" cy="146304"/>
                      <wp:effectExtent l="0" t="0" r="17145" b="25400"/>
                      <wp:docPr id="292" name="Rectangle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E0BA9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6F77D8" id="Rectangle 292" o:spid="_x0000_s106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1UpLH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4E0BA9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55359A1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9603669" wp14:editId="5B143DCC">
                      <wp:extent cx="173736" cy="146304"/>
                      <wp:effectExtent l="0" t="0" r="17145" b="25400"/>
                      <wp:docPr id="293" name="Rectangle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C6288E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603669" id="Rectangle 293" o:spid="_x0000_s106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b1SfQ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x9b1S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C6288E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9A263C8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293AB47" wp14:editId="661E9968">
                      <wp:extent cx="173736" cy="146304"/>
                      <wp:effectExtent l="0" t="0" r="17145" b="25400"/>
                      <wp:docPr id="294" name="Rectangle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2A9DD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93AB47" id="Rectangle 294" o:spid="_x0000_s106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HrNaN1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2B2A9DD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5DAD7E1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EF02A16" wp14:editId="1E8B58C6">
                      <wp:extent cx="173736" cy="146304"/>
                      <wp:effectExtent l="0" t="0" r="17145" b="25400"/>
                      <wp:docPr id="295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CF558F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F02A16" id="Rectangle 295" o:spid="_x0000_s106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8/BJf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CF558F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47" w:type="dxa"/>
            <w:vAlign w:val="center"/>
          </w:tcPr>
          <w:p w14:paraId="1798C60E" w14:textId="77777777" w:rsidR="00E86C5F" w:rsidRPr="006463D5" w:rsidRDefault="00E86C5F" w:rsidP="00172EA4">
            <w:pPr>
              <w:jc w:val="center"/>
              <w:rPr>
                <w:rFonts w:eastAsia="Calibri" w:cstheme="minorHAnsi"/>
                <w:sz w:val="22"/>
                <w:szCs w:val="22"/>
                <w:lang w:val="en-GB"/>
              </w:rPr>
            </w:pPr>
            <w:r w:rsidRPr="006463D5">
              <w:rPr>
                <w:rFonts w:eastAsia="Calibri" w:cstheme="minorHAnsi"/>
                <w:noProof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2D9620B" wp14:editId="48933017">
                      <wp:extent cx="173736" cy="146304"/>
                      <wp:effectExtent l="0" t="0" r="17145" b="25400"/>
                      <wp:docPr id="296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62766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D9620B" id="Rectangle 296" o:spid="_x0000_s106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ODzfQ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EsODz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B62766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</w:tbl>
    <w:p w14:paraId="23C6B1A2" w14:textId="04394DE5" w:rsidR="00E86C5F" w:rsidRPr="00E42B7D" w:rsidRDefault="00E86C5F" w:rsidP="00E86C5F">
      <w:pPr>
        <w:pBdr>
          <w:top w:val="single" w:sz="12" w:space="0" w:color="auto"/>
          <w:bottom w:val="single" w:sz="12" w:space="1" w:color="auto"/>
        </w:pBdr>
        <w:jc w:val="center"/>
        <w:rPr>
          <w:rFonts w:ascii="Calibri" w:eastAsia="Calibri" w:hAnsi="Calibri" w:cs="Arial"/>
          <w:b/>
          <w:sz w:val="28"/>
        </w:rPr>
      </w:pPr>
      <w:r w:rsidRPr="00E42B7D">
        <w:rPr>
          <w:rFonts w:ascii="Calibri" w:eastAsia="Calibri" w:hAnsi="Calibri" w:cs="Arial"/>
          <w:b/>
          <w:sz w:val="28"/>
        </w:rPr>
        <w:lastRenderedPageBreak/>
        <w:t>SECTION C: ATTITUDES TOWARDS COLLABORATION WITH PRACTICE-BASED PHARMACISTS</w:t>
      </w:r>
    </w:p>
    <w:p w14:paraId="18995A36" w14:textId="77777777" w:rsidR="00E86C5F" w:rsidRPr="008C2BAB" w:rsidRDefault="00E86C5F" w:rsidP="00E86C5F">
      <w:pPr>
        <w:jc w:val="both"/>
        <w:rPr>
          <w:rFonts w:ascii="Calibri" w:eastAsia="Calibri" w:hAnsi="Calibri" w:cs="Calibri"/>
          <w:i/>
          <w:sz w:val="16"/>
        </w:rPr>
      </w:pPr>
    </w:p>
    <w:p w14:paraId="0A403357" w14:textId="32D1A190" w:rsidR="00E86C5F" w:rsidRPr="00E42B7D" w:rsidRDefault="00E86C5F" w:rsidP="00E86C5F">
      <w:pPr>
        <w:jc w:val="both"/>
        <w:rPr>
          <w:rFonts w:ascii="Calibri" w:eastAsia="Calibri" w:hAnsi="Calibri" w:cs="Calibri"/>
          <w:i/>
        </w:rPr>
      </w:pPr>
      <w:r w:rsidRPr="00E42B7D">
        <w:rPr>
          <w:rFonts w:ascii="Calibri" w:eastAsia="Calibri" w:hAnsi="Calibri" w:cs="Calibri"/>
          <w:i/>
        </w:rPr>
        <w:t>When answering the quest</w:t>
      </w:r>
      <w:r w:rsidR="008272C7">
        <w:rPr>
          <w:rFonts w:ascii="Calibri" w:eastAsia="Calibri" w:hAnsi="Calibri" w:cs="Calibri"/>
          <w:i/>
        </w:rPr>
        <w:t>ions in this section, think of the</w:t>
      </w:r>
      <w:r w:rsidRPr="00E42B7D">
        <w:rPr>
          <w:rFonts w:ascii="Calibri" w:eastAsia="Calibri" w:hAnsi="Calibri" w:cs="Calibri"/>
          <w:i/>
        </w:rPr>
        <w:t xml:space="preserve"> PBP with wh</w:t>
      </w:r>
      <w:r w:rsidR="00D11BA0">
        <w:rPr>
          <w:rFonts w:ascii="Calibri" w:eastAsia="Calibri" w:hAnsi="Calibri" w:cs="Calibri"/>
          <w:i/>
        </w:rPr>
        <w:t xml:space="preserve">om you have had most dealings. </w:t>
      </w:r>
      <w:r w:rsidRPr="00E42B7D">
        <w:rPr>
          <w:rFonts w:ascii="Calibri" w:eastAsia="Calibri" w:hAnsi="Calibri" w:cs="Calibri"/>
          <w:i/>
        </w:rPr>
        <w:t>Please indicate the extent to which you agree or disagree with the following statements by placing a tick (</w:t>
      </w:r>
      <w:r w:rsidRPr="00E42B7D">
        <w:rPr>
          <w:rFonts w:ascii="Calibri" w:eastAsia="Calibri" w:hAnsi="Calibri" w:cs="Calibri"/>
          <w:i/>
        </w:rPr>
        <w:sym w:font="Wingdings" w:char="F0FC"/>
      </w:r>
      <w:r w:rsidRPr="00E42B7D">
        <w:rPr>
          <w:rFonts w:ascii="Calibri" w:eastAsia="Calibri" w:hAnsi="Calibri" w:cs="Calibri"/>
          <w:i/>
        </w:rPr>
        <w:t>) in the appropriate box</w:t>
      </w:r>
      <w:r w:rsidR="00D11BA0">
        <w:rPr>
          <w:rFonts w:ascii="Calibri" w:eastAsia="Calibri" w:hAnsi="Calibri" w:cs="Calibri"/>
          <w:i/>
        </w:rPr>
        <w:t>:</w:t>
      </w:r>
    </w:p>
    <w:p w14:paraId="5BFE5743" w14:textId="77777777" w:rsidR="00E86C5F" w:rsidRPr="00E42B7D" w:rsidRDefault="00E86C5F" w:rsidP="00E86C5F">
      <w:pPr>
        <w:jc w:val="both"/>
        <w:rPr>
          <w:rFonts w:ascii="Calibri" w:eastAsia="Calibri" w:hAnsi="Calibri" w:cs="Calibri"/>
          <w:b/>
          <w:bCs/>
          <w:i/>
        </w:rPr>
      </w:pPr>
    </w:p>
    <w:tbl>
      <w:tblPr>
        <w:tblStyle w:val="TableGrid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1132"/>
        <w:gridCol w:w="1064"/>
        <w:gridCol w:w="1230"/>
        <w:gridCol w:w="791"/>
        <w:gridCol w:w="1084"/>
      </w:tblGrid>
      <w:tr w:rsidR="00E86C5F" w:rsidRPr="000067CC" w14:paraId="53FB2A71" w14:textId="77777777" w:rsidTr="00172EA4">
        <w:trPr>
          <w:tblHeader/>
        </w:trPr>
        <w:tc>
          <w:tcPr>
            <w:tcW w:w="0" w:type="auto"/>
            <w:vAlign w:val="bottom"/>
          </w:tcPr>
          <w:p w14:paraId="47668A3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bookmarkStart w:id="8" w:name="_Hlk11331663"/>
          </w:p>
        </w:tc>
        <w:tc>
          <w:tcPr>
            <w:tcW w:w="0" w:type="auto"/>
            <w:vAlign w:val="bottom"/>
          </w:tcPr>
          <w:p w14:paraId="43D0665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  <w:szCs w:val="22"/>
              </w:rPr>
            </w:pPr>
            <w:r w:rsidRPr="000067CC">
              <w:rPr>
                <w:rFonts w:ascii="Calibri" w:eastAsia="Calibri" w:hAnsi="Calibri" w:cs="Calibri"/>
                <w:szCs w:val="22"/>
              </w:rPr>
              <w:t>Strongly disagree</w:t>
            </w:r>
          </w:p>
        </w:tc>
        <w:tc>
          <w:tcPr>
            <w:tcW w:w="0" w:type="auto"/>
            <w:vAlign w:val="bottom"/>
          </w:tcPr>
          <w:p w14:paraId="2CF42BEC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  <w:szCs w:val="22"/>
              </w:rPr>
            </w:pPr>
            <w:r w:rsidRPr="000067CC">
              <w:rPr>
                <w:rFonts w:ascii="Calibri" w:eastAsia="Calibri" w:hAnsi="Calibri" w:cs="Calibri"/>
                <w:szCs w:val="22"/>
              </w:rPr>
              <w:t>Disagree</w:t>
            </w:r>
          </w:p>
        </w:tc>
        <w:tc>
          <w:tcPr>
            <w:tcW w:w="0" w:type="auto"/>
            <w:vAlign w:val="bottom"/>
          </w:tcPr>
          <w:p w14:paraId="2E45B54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  <w:szCs w:val="22"/>
              </w:rPr>
            </w:pPr>
            <w:r w:rsidRPr="000067CC">
              <w:rPr>
                <w:rFonts w:ascii="Calibri" w:eastAsia="Calibri" w:hAnsi="Calibri" w:cs="Calibri"/>
                <w:szCs w:val="22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4349507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  <w:szCs w:val="22"/>
              </w:rPr>
            </w:pPr>
            <w:r w:rsidRPr="000067CC">
              <w:rPr>
                <w:rFonts w:ascii="Calibri" w:eastAsia="Calibri" w:hAnsi="Calibri" w:cs="Calibri"/>
                <w:szCs w:val="22"/>
              </w:rPr>
              <w:t>Agree</w:t>
            </w:r>
          </w:p>
        </w:tc>
        <w:tc>
          <w:tcPr>
            <w:tcW w:w="0" w:type="auto"/>
            <w:vAlign w:val="bottom"/>
          </w:tcPr>
          <w:p w14:paraId="6EA1E5D6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  <w:szCs w:val="22"/>
              </w:rPr>
            </w:pPr>
            <w:r w:rsidRPr="000067CC">
              <w:rPr>
                <w:rFonts w:ascii="Calibri" w:eastAsia="Calibri" w:hAnsi="Calibri" w:cs="Calibri"/>
                <w:szCs w:val="22"/>
              </w:rPr>
              <w:t>Strongly agree</w:t>
            </w:r>
          </w:p>
        </w:tc>
      </w:tr>
      <w:tr w:rsidR="00E86C5F" w:rsidRPr="000067CC" w14:paraId="09B46541" w14:textId="77777777" w:rsidTr="00172EA4">
        <w:tc>
          <w:tcPr>
            <w:tcW w:w="0" w:type="auto"/>
          </w:tcPr>
          <w:p w14:paraId="172584A3" w14:textId="2BD6A928" w:rsidR="00E86C5F" w:rsidRPr="000067CC" w:rsidRDefault="00E86C5F" w:rsidP="008C2BAB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ascii="Calibri" w:eastAsia="Calibri" w:hAnsi="Calibri" w:cs="Calibri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rofessional communication between myself</w:t>
            </w:r>
            <w:r w:rsidR="008272C7">
              <w:rPr>
                <w:rFonts w:ascii="Calibri" w:eastAsia="Calibri" w:hAnsi="Calibri" w:cs="Calibri"/>
                <w:b/>
              </w:rPr>
              <w:t xml:space="preserve"> and the PBP is open and honest</w:t>
            </w:r>
          </w:p>
          <w:p w14:paraId="155E2806" w14:textId="77777777" w:rsidR="00E86C5F" w:rsidRPr="000067CC" w:rsidRDefault="00E86C5F" w:rsidP="00172EA4">
            <w:pPr>
              <w:contextualSpacing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vAlign w:val="center"/>
          </w:tcPr>
          <w:p w14:paraId="58323A9B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1A8B201" wp14:editId="4FC1AD6C">
                      <wp:extent cx="173736" cy="146304"/>
                      <wp:effectExtent l="0" t="0" r="17145" b="25400"/>
                      <wp:docPr id="518" name="Rectangle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B6577F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A8B201" id="Rectangle 518" o:spid="_x0000_s106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pkZ9L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B6577F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9FF30A4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26F900" wp14:editId="762B5CFF">
                      <wp:extent cx="173736" cy="146304"/>
                      <wp:effectExtent l="0" t="0" r="17145" b="25400"/>
                      <wp:docPr id="337" name="Rectangle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EB7B55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26F900" id="Rectangle 337" o:spid="_x0000_s106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87VfgIAAPE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jofO1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EB7B55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DF9BF5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89BA755" wp14:editId="066F5C19">
                      <wp:extent cx="173736" cy="146304"/>
                      <wp:effectExtent l="0" t="0" r="17145" b="25400"/>
                      <wp:docPr id="338" name="Rectangle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8B595F0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9BA755" id="Rectangle 338" o:spid="_x0000_s106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EIwCn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8B595F0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12F776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92CD411" wp14:editId="47D077BA">
                      <wp:extent cx="173736" cy="146304"/>
                      <wp:effectExtent l="0" t="0" r="17145" b="25400"/>
                      <wp:docPr id="339" name="Rectangle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45FA4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2CD411" id="Rectangle 339" o:spid="_x0000_s106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2fAVE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945FA4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50486C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38DF59C" wp14:editId="18142FC0">
                      <wp:extent cx="173736" cy="146304"/>
                      <wp:effectExtent l="0" t="0" r="17145" b="25400"/>
                      <wp:docPr id="340" name="Rectangle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9EF9F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8DF59C" id="Rectangle 340" o:spid="_x0000_s107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nEVfA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I0OcRV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0C9EF9F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C54E127" w14:textId="77777777" w:rsidTr="00172EA4">
        <w:tc>
          <w:tcPr>
            <w:tcW w:w="0" w:type="auto"/>
          </w:tcPr>
          <w:p w14:paraId="42B6A073" w14:textId="126FD0D5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 xml:space="preserve">The PBP is open to working together with me on </w:t>
            </w:r>
            <w:r w:rsidR="008272C7">
              <w:rPr>
                <w:rFonts w:ascii="Calibri" w:eastAsia="Calibri" w:hAnsi="Calibri" w:cs="Calibri"/>
                <w:b/>
              </w:rPr>
              <w:t>patients’ medication management</w:t>
            </w:r>
          </w:p>
          <w:p w14:paraId="689D2EF9" w14:textId="0E32821F" w:rsidR="000067CC" w:rsidRPr="000067CC" w:rsidRDefault="000067CC" w:rsidP="000067CC">
            <w:pPr>
              <w:ind w:left="462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712007C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9789691" wp14:editId="02350CE6">
                      <wp:extent cx="173736" cy="146304"/>
                      <wp:effectExtent l="0" t="0" r="17145" b="25400"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E93F5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789691" id="Rectangle 341" o:spid="_x0000_s107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maY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EcmaY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9E93F5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4D77120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83C8D53" wp14:editId="560684B7">
                      <wp:extent cx="173736" cy="146304"/>
                      <wp:effectExtent l="0" t="0" r="17145" b="25400"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2FE40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3C8D53" id="Rectangle 342" o:spid="_x0000_s107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XvEu1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42FE40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81BC10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31E4FF9" wp14:editId="4CEEE816">
                      <wp:extent cx="173736" cy="146304"/>
                      <wp:effectExtent l="0" t="0" r="17145" b="25400"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4C420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1E4FF9" id="Rectangle 343" o:spid="_x0000_s107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l405W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C4C420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BC7F7E4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44A6BAA" wp14:editId="3610F9CD">
                      <wp:extent cx="173736" cy="146304"/>
                      <wp:effectExtent l="0" t="0" r="17145" b="25400"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48CE93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4A6BAA" id="Rectangle 344" o:spid="_x0000_s107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Fz02vl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648CE93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7DA5F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44C0B48" wp14:editId="3459B2E2">
                      <wp:extent cx="173736" cy="146304"/>
                      <wp:effectExtent l="0" t="0" r="17145" b="25400"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DAEBE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4C0B48" id="Rectangle 345" o:spid="_x0000_s107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lYjNd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CDAEBE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066C7C1C" w14:textId="77777777" w:rsidTr="00172EA4">
        <w:tc>
          <w:tcPr>
            <w:tcW w:w="0" w:type="auto"/>
          </w:tcPr>
          <w:p w14:paraId="58D5B3E5" w14:textId="08AFCE93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delivers high quality healthc</w:t>
            </w:r>
            <w:r w:rsidR="008272C7">
              <w:rPr>
                <w:rFonts w:ascii="Calibri" w:eastAsia="Calibri" w:hAnsi="Calibri" w:cs="Calibri"/>
                <w:b/>
              </w:rPr>
              <w:t>are to patients</w:t>
            </w:r>
          </w:p>
          <w:p w14:paraId="1E111C65" w14:textId="042349DF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117B06B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3046E4" wp14:editId="071C7AEA">
                      <wp:extent cx="173736" cy="146304"/>
                      <wp:effectExtent l="0" t="0" r="17145" b="25400"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997E8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3046E4" id="Rectangle 346" o:spid="_x0000_s107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Dwi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XdDwi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5997E8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7BE556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AA40DA4" wp14:editId="32AC33FB">
                      <wp:extent cx="173736" cy="146304"/>
                      <wp:effectExtent l="0" t="0" r="17145" b="25400"/>
                      <wp:docPr id="347" name="Rectangle 3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97A09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A40DA4" id="Rectangle 347" o:spid="_x0000_s107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CuvfgIAAPE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Hggrr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C97A09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BDF3AF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352F123" wp14:editId="6FF99418">
                      <wp:extent cx="173736" cy="146304"/>
                      <wp:effectExtent l="0" t="0" r="17145" b="25400"/>
                      <wp:docPr id="348" name="Rectangle 3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FF8866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52F123" id="Rectangle 348" o:spid="_x0000_s107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gAPn5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FF8866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DE5FAC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B34864" wp14:editId="7CECFEEA">
                      <wp:extent cx="173736" cy="146304"/>
                      <wp:effectExtent l="0" t="0" r="17145" b="25400"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48736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B34864" id="Rectangle 271" o:spid="_x0000_s107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TUWfQIAAPE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vzTUW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C48736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AD3B250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FC4800" wp14:editId="2B62FE8B">
                      <wp:extent cx="173736" cy="146304"/>
                      <wp:effectExtent l="0" t="0" r="17145" b="25400"/>
                      <wp:docPr id="272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7F544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FC4800" id="Rectangle 272" o:spid="_x0000_s108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uz88A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527F544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A6C9AD8" w14:textId="77777777" w:rsidTr="00172EA4">
        <w:tc>
          <w:tcPr>
            <w:tcW w:w="0" w:type="auto"/>
          </w:tcPr>
          <w:p w14:paraId="4F3A7662" w14:textId="2E89D8E4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has time to discuss matters with me relating t</w:t>
            </w:r>
            <w:r w:rsidR="008272C7">
              <w:rPr>
                <w:rFonts w:ascii="Calibri" w:eastAsia="Calibri" w:hAnsi="Calibri" w:cs="Calibri"/>
                <w:b/>
              </w:rPr>
              <w:t>o patients’ medication regimens</w:t>
            </w:r>
          </w:p>
          <w:p w14:paraId="19EED43F" w14:textId="18960B41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7A512B22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FCBEC79" wp14:editId="1D3B867F">
                      <wp:extent cx="173736" cy="146304"/>
                      <wp:effectExtent l="0" t="0" r="17145" b="25400"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D06A20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CBEC79" id="Rectangle 273" o:spid="_x0000_s108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ns9iN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79D06A20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6F0A4A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FA373E2" wp14:editId="0CA14BFE">
                      <wp:extent cx="173736" cy="146304"/>
                      <wp:effectExtent l="0" t="0" r="17145" b="25400"/>
                      <wp:docPr id="274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843B0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A373E2" id="Rectangle 274" o:spid="_x0000_s108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MFI7MJ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B843B0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8EA34E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ED0D2B" wp14:editId="7B1EDF71">
                      <wp:extent cx="173736" cy="146304"/>
                      <wp:effectExtent l="0" t="0" r="17145" b="25400"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D9102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ED0D2B" id="Rectangle 275" o:spid="_x0000_s108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INPtP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2AD9102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BFD24CA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A6EF46C" wp14:editId="3DA3D589">
                      <wp:extent cx="173736" cy="146304"/>
                      <wp:effectExtent l="0" t="0" r="17145" b="25400"/>
                      <wp:docPr id="284" name="Rectangle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44D59C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6EF46C" id="Rectangle 284" o:spid="_x0000_s108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Ey7Ykt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644D59C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979382A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143BDBD" wp14:editId="2ED2D4C0">
                      <wp:extent cx="173736" cy="146304"/>
                      <wp:effectExtent l="0" t="0" r="17145" b="25400"/>
                      <wp:docPr id="297" name="Rectangle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79BDD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43BDBD" id="Rectangle 297" o:spid="_x0000_s108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UCnDSn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679BDD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13606CB3" w14:textId="77777777" w:rsidTr="00172EA4">
        <w:tc>
          <w:tcPr>
            <w:tcW w:w="0" w:type="auto"/>
          </w:tcPr>
          <w:p w14:paraId="4F2FF11A" w14:textId="649FDEA2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meets the professional</w:t>
            </w:r>
            <w:r w:rsidR="008272C7">
              <w:rPr>
                <w:rFonts w:ascii="Calibri" w:eastAsia="Calibri" w:hAnsi="Calibri" w:cs="Calibri"/>
                <w:b/>
              </w:rPr>
              <w:t xml:space="preserve"> expectations I have of him/her</w:t>
            </w:r>
          </w:p>
          <w:p w14:paraId="23377119" w14:textId="39D583D9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20FA95B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38A277" wp14:editId="3CBD8B78">
                      <wp:extent cx="173736" cy="146304"/>
                      <wp:effectExtent l="0" t="0" r="17145" b="25400"/>
                      <wp:docPr id="298" name="Rectangle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774FB2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38A277" id="Rectangle 298" o:spid="_x0000_s108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kCLNx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774FB2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84F3C57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E9C4512" wp14:editId="5C12B282">
                      <wp:extent cx="173736" cy="146304"/>
                      <wp:effectExtent l="0" t="0" r="17145" b="25400"/>
                      <wp:docPr id="299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D418C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9C4512" id="Rectangle 299" o:spid="_x0000_s108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Fle2kp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2DD418C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2CAB6CA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56FF70" wp14:editId="28926034">
                      <wp:extent cx="173736" cy="146304"/>
                      <wp:effectExtent l="0" t="0" r="17145" b="25400"/>
                      <wp:docPr id="300" name="Rectangle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CC67B2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56FF70" id="Rectangle 300" o:spid="_x0000_s108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ukIfAIAAPE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JJy6Qh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3CC67B2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5D32D69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2816FAE" wp14:editId="0AA60FF3">
                      <wp:extent cx="173736" cy="146304"/>
                      <wp:effectExtent l="0" t="0" r="17145" b="25400"/>
                      <wp:docPr id="301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70701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2816FAE" id="Rectangle 301" o:spid="_x0000_s108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v6F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bDv6F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2570701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18200AB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FBE976D" wp14:editId="6DC3E246">
                      <wp:extent cx="173736" cy="146304"/>
                      <wp:effectExtent l="0" t="0" r="17145" b="25400"/>
                      <wp:docPr id="312" name="Rectangle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589477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BE976D" id="Rectangle 312" o:spid="_x0000_s109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gwefQIAAPE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x3gwe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6589477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0F504BBE" w14:textId="77777777" w:rsidTr="00172EA4">
        <w:tc>
          <w:tcPr>
            <w:tcW w:w="0" w:type="auto"/>
          </w:tcPr>
          <w:p w14:paraId="5479B660" w14:textId="1B450CB3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I can trust t</w:t>
            </w:r>
            <w:r w:rsidR="008272C7">
              <w:rPr>
                <w:rFonts w:ascii="Calibri" w:eastAsia="Calibri" w:hAnsi="Calibri" w:cs="Calibri"/>
                <w:b/>
              </w:rPr>
              <w:t>he PBP’s professional decisions</w:t>
            </w:r>
          </w:p>
          <w:p w14:paraId="5C565984" w14:textId="77777777" w:rsidR="00E86C5F" w:rsidRPr="000067CC" w:rsidRDefault="00E86C5F" w:rsidP="00172EA4">
            <w:pPr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77B4F23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ECC81AE" wp14:editId="5697B991">
                      <wp:extent cx="173736" cy="146304"/>
                      <wp:effectExtent l="0" t="0" r="17145" b="25400"/>
                      <wp:docPr id="313" name="Rectangle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E88B9D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CC81AE" id="Rectangle 313" o:spid="_x0000_s109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+KIbk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E88B9D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3BD434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5B6C2D9" wp14:editId="1F5DCA23">
                      <wp:extent cx="173736" cy="146304"/>
                      <wp:effectExtent l="0" t="0" r="17145" b="25400"/>
                      <wp:docPr id="314" name="Rectangle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E4F2E40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B6C2D9" id="Rectangle 314" o:spid="_x0000_s109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J5ZL9x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3E4F2E40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ECBF60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C20693E" wp14:editId="32726922">
                      <wp:extent cx="173736" cy="146304"/>
                      <wp:effectExtent l="0" t="0" r="17145" b="25400"/>
                      <wp:docPr id="315" name="Rectangle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EAE145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20693E" id="Rectangle 315" o:spid="_x0000_s109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ThRfgIAAPE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VyU4U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EAE145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A96925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A380FB2" wp14:editId="03BF1169">
                      <wp:extent cx="173736" cy="146304"/>
                      <wp:effectExtent l="0" t="0" r="17145" b="25400"/>
                      <wp:docPr id="316" name="Rectangl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74FCF5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380FB2" id="Rectangle 316" o:spid="_x0000_s109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Kfy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gJKfy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774FCF5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B336FA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40B9247" wp14:editId="5AF7A347">
                      <wp:extent cx="173736" cy="146304"/>
                      <wp:effectExtent l="0" t="0" r="17145" b="25400"/>
                      <wp:docPr id="317" name="Rectangle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D2D04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0B9247" id="Rectangle 317" o:spid="_x0000_s109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KViwf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BD2D04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75B1ECEE" w14:textId="77777777" w:rsidTr="00172EA4">
        <w:tc>
          <w:tcPr>
            <w:tcW w:w="0" w:type="auto"/>
          </w:tcPr>
          <w:p w14:paraId="16767039" w14:textId="15C2798C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actively addre</w:t>
            </w:r>
            <w:r w:rsidR="008272C7">
              <w:rPr>
                <w:rFonts w:ascii="Calibri" w:eastAsia="Calibri" w:hAnsi="Calibri" w:cs="Calibri"/>
                <w:b/>
              </w:rPr>
              <w:t>sses patients' medical concerns</w:t>
            </w:r>
          </w:p>
          <w:p w14:paraId="58BBF706" w14:textId="77777777" w:rsidR="00E86C5F" w:rsidRPr="000067CC" w:rsidRDefault="00E86C5F" w:rsidP="00172EA4">
            <w:pPr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3E00837C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3FD3CD" wp14:editId="50AD46B9">
                      <wp:extent cx="173736" cy="146304"/>
                      <wp:effectExtent l="0" t="0" r="17145" b="25400"/>
                      <wp:docPr id="318" name="Rectangle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8CA46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3FD3CD" id="Rectangle 318" o:spid="_x0000_s109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7yzFL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18CA46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4C111E0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27F0C96" wp14:editId="7F12A71D">
                      <wp:extent cx="173736" cy="146304"/>
                      <wp:effectExtent l="0" t="0" r="17145" b="25400"/>
                      <wp:docPr id="319" name="Rectangl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B8D071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7F0C96" id="Rectangle 319" o:spid="_x0000_s109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JlDSo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3B8D071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DD7927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9A1EE76" wp14:editId="2445E023">
                      <wp:extent cx="173736" cy="146304"/>
                      <wp:effectExtent l="0" t="0" r="17145" b="25400"/>
                      <wp:docPr id="393" name="Rectangle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C561CB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A1EE76" id="Rectangle 393" o:spid="_x0000_s109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Bb/dW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C561CB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219F19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7B46C31" wp14:editId="4FA76699">
                      <wp:extent cx="173736" cy="146304"/>
                      <wp:effectExtent l="0" t="0" r="17145" b="25400"/>
                      <wp:docPr id="394" name="Rectangle 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E98F2D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B46C31" id="Rectangle 394" o:spid="_x0000_s109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I6HCNd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7E98F2D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856D18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417CA68" wp14:editId="7FBCD4EA">
                      <wp:extent cx="173736" cy="146304"/>
                      <wp:effectExtent l="0" t="0" r="17145" b="25400"/>
                      <wp:docPr id="395" name="Rectangle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CA847A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17CA68" id="Rectangle 395" o:spid="_x0000_s110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MblMw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CA847A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55D76F0C" w14:textId="77777777" w:rsidTr="00172EA4">
        <w:tc>
          <w:tcPr>
            <w:tcW w:w="0" w:type="auto"/>
          </w:tcPr>
          <w:p w14:paraId="45DB6E15" w14:textId="57AFA977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 xml:space="preserve">The PBP and I have mutual respect for one </w:t>
            </w:r>
            <w:r w:rsidR="008272C7">
              <w:rPr>
                <w:rFonts w:ascii="Calibri" w:eastAsia="Calibri" w:hAnsi="Calibri" w:cs="Calibri"/>
                <w:b/>
              </w:rPr>
              <w:t>another on a professional level</w:t>
            </w:r>
          </w:p>
          <w:p w14:paraId="0E1AECC8" w14:textId="77777777" w:rsidR="00E86C5F" w:rsidRPr="000067CC" w:rsidRDefault="00E86C5F" w:rsidP="00172EA4">
            <w:pPr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39FA5D45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410CBF" wp14:editId="7C92B90D">
                      <wp:extent cx="173736" cy="146304"/>
                      <wp:effectExtent l="0" t="0" r="17145" b="25400"/>
                      <wp:docPr id="397" name="Rectangle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ED23BD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410CBF" id="Rectangle 397" o:spid="_x0000_s110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NnnOkx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6ED23BD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4D8E4C6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3D2145F" wp14:editId="4D6442AC">
                      <wp:extent cx="173736" cy="146304"/>
                      <wp:effectExtent l="0" t="0" r="17145" b="25400"/>
                      <wp:docPr id="398" name="Rectangle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4DB2D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3D2145F" id="Rectangle 398" o:spid="_x0000_s110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Efs9gV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124DB2D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FCD6F6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A5EA93D" wp14:editId="3C8F3A17">
                      <wp:extent cx="173736" cy="146304"/>
                      <wp:effectExtent l="0" t="0" r="17145" b="25400"/>
                      <wp:docPr id="399" name="Rectangle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D1D95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5EA93D" id="Rectangle 399" o:spid="_x0000_s110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I6Q4Yh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9D1D95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73866D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DB44F48" wp14:editId="69526F92">
                      <wp:extent cx="173736" cy="146304"/>
                      <wp:effectExtent l="0" t="0" r="17145" b="25400"/>
                      <wp:docPr id="400" name="Rectangle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8C8BA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B44F48" id="Rectangle 400" o:spid="_x0000_s110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klPuW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128C8BA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9CF03F4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A8F1BE4" wp14:editId="7F2DCA39">
                      <wp:extent cx="173736" cy="146304"/>
                      <wp:effectExtent l="0" t="0" r="17145" b="25400"/>
                      <wp:docPr id="401" name="Rectangle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4D6F28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8F1BE4" id="Rectangle 401" o:spid="_x0000_s110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t6Owb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4D6F28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502A1E1" w14:textId="77777777" w:rsidTr="00172EA4">
        <w:tc>
          <w:tcPr>
            <w:tcW w:w="0" w:type="auto"/>
          </w:tcPr>
          <w:p w14:paraId="1D03C88B" w14:textId="6F83897F" w:rsidR="00E86C5F" w:rsidRPr="000067CC" w:rsidRDefault="00E86C5F" w:rsidP="008C2BAB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and I share common goals and objecti</w:t>
            </w:r>
            <w:r w:rsidR="008272C7">
              <w:rPr>
                <w:rFonts w:ascii="Calibri" w:eastAsia="Calibri" w:hAnsi="Calibri" w:cs="Calibri"/>
                <w:b/>
              </w:rPr>
              <w:t>ves when caring for the patient</w:t>
            </w:r>
          </w:p>
          <w:p w14:paraId="44CBFD2B" w14:textId="3BA4A1D1" w:rsidR="000067CC" w:rsidRPr="000067CC" w:rsidRDefault="000067CC" w:rsidP="00D11BA0">
            <w:pPr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60BC445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AB3E917" wp14:editId="0301DEEB">
                      <wp:extent cx="173736" cy="146304"/>
                      <wp:effectExtent l="0" t="0" r="17145" b="25400"/>
                      <wp:docPr id="402" name="Rectangle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522922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B3E917" id="Rectangle 402" o:spid="_x0000_s110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+Y+47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522922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96C920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9D17C63" wp14:editId="749DE9CF">
                      <wp:extent cx="173736" cy="146304"/>
                      <wp:effectExtent l="0" t="0" r="17145" b="25400"/>
                      <wp:docPr id="406" name="Rectangle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A4E116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D17C63" id="Rectangle 406" o:spid="_x0000_s110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Vq1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UeVq1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A4E116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0AE8C59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91FA71A" wp14:editId="7E5A88DA">
                      <wp:extent cx="173736" cy="146304"/>
                      <wp:effectExtent l="0" t="0" r="17145" b="25400"/>
                      <wp:docPr id="409" name="Rectangle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FF56F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1FA71A" id="Rectangle 409" o:spid="_x0000_s110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SnKW/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6FFF56F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34ADCE4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2410F6C" wp14:editId="44F9A8BB">
                      <wp:extent cx="173736" cy="146304"/>
                      <wp:effectExtent l="0" t="0" r="17145" b="25400"/>
                      <wp:docPr id="410" name="Rectangle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B82FC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410F6C" id="Rectangle 410" o:spid="_x0000_s110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HH6fQ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QLHH6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1B82FC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A08F743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8CAE992" wp14:editId="5B6F657F">
                      <wp:extent cx="173736" cy="146304"/>
                      <wp:effectExtent l="0" t="0" r="17145" b="25400"/>
                      <wp:docPr id="411" name="Rectangle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20E9ED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CAE992" id="Rectangle 411" o:spid="_x0000_s111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jXtfAIAAPE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C8SNe1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020E9ED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0F928925" w14:textId="77777777" w:rsidTr="00172EA4">
        <w:tc>
          <w:tcPr>
            <w:tcW w:w="0" w:type="auto"/>
          </w:tcPr>
          <w:p w14:paraId="26F46774" w14:textId="77777777" w:rsidR="00E86C5F" w:rsidRPr="008272C7" w:rsidRDefault="00E86C5F" w:rsidP="00172EA4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My role and the PBP’s</w:t>
            </w:r>
            <w:r w:rsidR="008272C7">
              <w:rPr>
                <w:rFonts w:ascii="Calibri" w:eastAsia="Calibri" w:hAnsi="Calibri" w:cs="Calibri"/>
                <w:b/>
              </w:rPr>
              <w:t xml:space="preserve"> role in patient care are clear</w:t>
            </w:r>
          </w:p>
          <w:p w14:paraId="3D3B8ECC" w14:textId="5128D807" w:rsidR="008272C7" w:rsidRPr="00980479" w:rsidRDefault="008272C7" w:rsidP="008272C7">
            <w:pPr>
              <w:ind w:left="462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30E20E8A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B95A2B6" wp14:editId="168FF756">
                      <wp:extent cx="173736" cy="146304"/>
                      <wp:effectExtent l="0" t="0" r="17145" b="25400"/>
                      <wp:docPr id="412" name="Rectangle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5F18AD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95A2B6" id="Rectangle 412" o:spid="_x0000_s111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pxhfgIAAPE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2FKcY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5F18AD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B54833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C106234" wp14:editId="0B943511">
                      <wp:extent cx="173736" cy="146304"/>
                      <wp:effectExtent l="0" t="0" r="17145" b="25400"/>
                      <wp:docPr id="413" name="Rectangle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68D61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106234" id="Rectangle 413" o:spid="_x0000_s111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/O1qLH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E68D61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43AF94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FC48E4A" wp14:editId="429380CD">
                      <wp:extent cx="173736" cy="146304"/>
                      <wp:effectExtent l="0" t="0" r="17145" b="25400"/>
                      <wp:docPr id="414" name="Rectangle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EA1BB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C48E4A" id="Rectangle 414" o:spid="_x0000_s111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HfVv6N/AgAA8Q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36EA1BB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57ABF7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FC12319" wp14:editId="1F6C3BC5">
                      <wp:extent cx="173736" cy="146304"/>
                      <wp:effectExtent l="0" t="0" r="17145" b="25400"/>
                      <wp:docPr id="415" name="Rectangle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E36379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C12319" id="Rectangle 415" o:spid="_x0000_s111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/uieAX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E36379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110E0F2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63DA533" wp14:editId="55F74495">
                      <wp:extent cx="173736" cy="146304"/>
                      <wp:effectExtent l="0" t="0" r="17145" b="25400"/>
                      <wp:docPr id="609" name="Rectangle 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FFD15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3DA533" id="Rectangle 609" o:spid="_x0000_s111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ADtnBq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10FFD15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091B98D" w14:textId="77777777" w:rsidTr="00172EA4">
        <w:tc>
          <w:tcPr>
            <w:tcW w:w="0" w:type="auto"/>
          </w:tcPr>
          <w:p w14:paraId="6EE34A6D" w14:textId="1A4B4DEF" w:rsidR="00E86C5F" w:rsidRDefault="00E86C5F" w:rsidP="000067CC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Calibri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lastRenderedPageBreak/>
              <w:t>I have confidence in the PBP's expertis</w:t>
            </w:r>
            <w:r w:rsidR="008272C7">
              <w:rPr>
                <w:rFonts w:ascii="Calibri" w:eastAsia="Calibri" w:hAnsi="Calibri" w:cs="Calibri"/>
                <w:b/>
              </w:rPr>
              <w:t>e in medicines and therapeutics</w:t>
            </w:r>
          </w:p>
          <w:p w14:paraId="03A41322" w14:textId="3185A3A2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vAlign w:val="center"/>
          </w:tcPr>
          <w:p w14:paraId="487EA5CA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0EE4AB" wp14:editId="7867341B">
                      <wp:extent cx="173736" cy="146304"/>
                      <wp:effectExtent l="0" t="0" r="17145" b="25400"/>
                      <wp:docPr id="610" name="Rectangle 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0E812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0EE4AB" id="Rectangle 610" o:spid="_x0000_s111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GxUz7Z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410E812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DAB173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46F4A8" wp14:editId="7F24ACD1">
                      <wp:extent cx="173736" cy="146304"/>
                      <wp:effectExtent l="0" t="0" r="17145" b="25400"/>
                      <wp:docPr id="611" name="Rectangle 6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47E3FE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46F4A8" id="Rectangle 611" o:spid="_x0000_s111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KUo2Dt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647E3FE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7A58059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D06BB52" wp14:editId="464D1A1F">
                      <wp:extent cx="173736" cy="146304"/>
                      <wp:effectExtent l="0" t="0" r="17145" b="25400"/>
                      <wp:docPr id="612" name="Rectangle 6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66C00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06BB52" id="Rectangle 612" o:spid="_x0000_s111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L+rkHd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5A66C00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339D675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6EFEF3B" wp14:editId="0DB9675B">
                      <wp:extent cx="173736" cy="146304"/>
                      <wp:effectExtent l="0" t="0" r="17145" b="25400"/>
                      <wp:docPr id="613" name="Rectangle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2E2E74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EFEF3B" id="Rectangle 613" o:spid="_x0000_s111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214f6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2E2E74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CE53791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CBEB506" wp14:editId="5B336C0A">
                      <wp:extent cx="173736" cy="146304"/>
                      <wp:effectExtent l="0" t="0" r="17145" b="25400"/>
                      <wp:docPr id="614" name="Rectangle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D0455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BEB506" id="Rectangle 614" o:spid="_x0000_s112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i60B734CAADx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5D0455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7D6E44C8" w14:textId="77777777" w:rsidTr="00172EA4">
        <w:tc>
          <w:tcPr>
            <w:tcW w:w="0" w:type="auto"/>
          </w:tcPr>
          <w:p w14:paraId="6BF229B1" w14:textId="53A5FE07" w:rsidR="00E86C5F" w:rsidRPr="000067CC" w:rsidRDefault="00E86C5F" w:rsidP="000067CC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Arial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>The PBP has a role in assuring medication safety (for example, to identify drug interactions, adverse reactions, c</w:t>
            </w:r>
            <w:r w:rsidR="008272C7">
              <w:rPr>
                <w:rFonts w:ascii="Calibri" w:eastAsia="Calibri" w:hAnsi="Calibri" w:cs="Calibri"/>
                <w:b/>
              </w:rPr>
              <w:t>ontraindications etc.)</w:t>
            </w:r>
          </w:p>
          <w:p w14:paraId="3EDCBC2D" w14:textId="74975058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352BEAE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C492B3" wp14:editId="363CB96A">
                      <wp:extent cx="173736" cy="146304"/>
                      <wp:effectExtent l="0" t="0" r="17145" b="25400"/>
                      <wp:docPr id="615" name="Rectangle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202238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C492B3" id="Rectangle 615" o:spid="_x0000_s112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C0RZi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6202238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0E08B7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A1EFEC" wp14:editId="297E1776">
                      <wp:extent cx="173736" cy="146304"/>
                      <wp:effectExtent l="0" t="0" r="17145" b="25400"/>
                      <wp:docPr id="619" name="Rectangle 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719DFF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A1EFEC" id="Rectangle 619" o:spid="_x0000_s112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9+Lsq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719DFF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15360B8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556E4D4" wp14:editId="5195867C">
                      <wp:extent cx="173736" cy="146304"/>
                      <wp:effectExtent l="0" t="0" r="17145" b="25400"/>
                      <wp:docPr id="620" name="Rectangle 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B1CC1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56E4D4" id="Rectangle 620" o:spid="_x0000_s112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wBTzt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06B1CC1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6B262DD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552B58" wp14:editId="0E6CC92E">
                      <wp:extent cx="173736" cy="146304"/>
                      <wp:effectExtent l="0" t="0" r="17145" b="25400"/>
                      <wp:docPr id="621" name="Rectangle 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DF0560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552B58" id="Rectangle 621" o:spid="_x0000_s112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B1PfA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Dk4HU98AgAA8Q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6DF0560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487810B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E6EA713" wp14:editId="760C7B09">
                      <wp:extent cx="173736" cy="146304"/>
                      <wp:effectExtent l="0" t="0" r="17145" b="25400"/>
                      <wp:docPr id="622" name="Rectangle 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20BD5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6EA713" id="Rectangle 622" o:spid="_x0000_s112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LTDfQIAAPE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OeLTDfQIAAPE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3820BD5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1112A245" w14:textId="77777777" w:rsidTr="00172EA4">
        <w:tc>
          <w:tcPr>
            <w:tcW w:w="0" w:type="auto"/>
          </w:tcPr>
          <w:p w14:paraId="64D93B24" w14:textId="29285E8C" w:rsidR="00E86C5F" w:rsidRDefault="00E86C5F" w:rsidP="000067CC">
            <w:pPr>
              <w:numPr>
                <w:ilvl w:val="0"/>
                <w:numId w:val="19"/>
              </w:numPr>
              <w:ind w:left="462" w:hanging="425"/>
              <w:contextualSpacing/>
              <w:rPr>
                <w:rFonts w:ascii="Calibri" w:eastAsia="Calibri" w:hAnsi="Calibri" w:cs="Calibri"/>
                <w:b/>
              </w:rPr>
            </w:pPr>
            <w:r w:rsidRPr="000067CC">
              <w:rPr>
                <w:rFonts w:ascii="Calibri" w:eastAsia="Calibri" w:hAnsi="Calibri" w:cs="Calibri"/>
                <w:b/>
              </w:rPr>
              <w:t xml:space="preserve">The PBP has a role in assuring medication effectiveness (for example, to ensure the patient receives the optimal </w:t>
            </w:r>
            <w:r w:rsidR="008272C7">
              <w:rPr>
                <w:rFonts w:ascii="Calibri" w:eastAsia="Calibri" w:hAnsi="Calibri" w:cs="Calibri"/>
                <w:b/>
              </w:rPr>
              <w:t>drug at the optimal dose etc.)</w:t>
            </w:r>
          </w:p>
          <w:p w14:paraId="7764A811" w14:textId="03AED2CA" w:rsidR="000067CC" w:rsidRPr="000067CC" w:rsidRDefault="000067CC" w:rsidP="000067CC">
            <w:pPr>
              <w:ind w:left="37"/>
              <w:contextualSpacing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vAlign w:val="center"/>
          </w:tcPr>
          <w:p w14:paraId="6B908A8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7D90147" wp14:editId="3B12E81F">
                      <wp:extent cx="173736" cy="146304"/>
                      <wp:effectExtent l="0" t="0" r="17145" b="25400"/>
                      <wp:docPr id="623" name="Rectangle 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B0D271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D90147" id="Rectangle 623" o:spid="_x0000_s112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XTUBX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5B0D271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3208FDB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5FB33E" wp14:editId="756C4463">
                      <wp:extent cx="173736" cy="146304"/>
                      <wp:effectExtent l="0" t="0" r="17145" b="25400"/>
                      <wp:docPr id="396" name="Rectangle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2A1B829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5FB33E" id="Rectangle 396" o:spid="_x0000_s112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Oz3+A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2A1B829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33B7A6F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5887543" wp14:editId="6F07695F">
                      <wp:extent cx="173736" cy="146304"/>
                      <wp:effectExtent l="0" t="0" r="17145" b="25400"/>
                      <wp:docPr id="403" name="Rectangle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22BAB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887543" id="Rectangle 403" o:spid="_x0000_s112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BHH1Ih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3122BAB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BD4BECE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A626025" wp14:editId="7B0F1E04">
                      <wp:extent cx="173736" cy="146304"/>
                      <wp:effectExtent l="0" t="0" r="17145" b="25400"/>
                      <wp:docPr id="404" name="Rectangle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C61AC5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626025" id="Rectangle 404" o:spid="_x0000_s112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NSVxBB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1C61AC5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BA8AD70" w14:textId="77777777" w:rsidR="00E86C5F" w:rsidRPr="000067CC" w:rsidRDefault="00E86C5F" w:rsidP="00172EA4">
            <w:pPr>
              <w:jc w:val="center"/>
              <w:rPr>
                <w:rFonts w:ascii="Calibri" w:eastAsia="Calibri" w:hAnsi="Calibri" w:cs="Arial"/>
              </w:rPr>
            </w:pPr>
            <w:r w:rsidRPr="000067CC">
              <w:rPr>
                <w:rFonts w:ascii="Calibri" w:eastAsia="Calibri" w:hAnsi="Calibri" w:cs="Arial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DFF7099" wp14:editId="1B8F5BDA">
                      <wp:extent cx="173736" cy="146304"/>
                      <wp:effectExtent l="0" t="0" r="17145" b="25400"/>
                      <wp:docPr id="405" name="Rectangle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A1D3F5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FF7099" id="Rectangle 405" o:spid="_x0000_s113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n2dXi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6A1D3F5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bookmarkEnd w:id="8"/>
    </w:tbl>
    <w:p w14:paraId="12E7D8DB" w14:textId="77777777" w:rsidR="00E86C5F" w:rsidRPr="00E42B7D" w:rsidRDefault="00E86C5F" w:rsidP="00E86C5F">
      <w:pPr>
        <w:jc w:val="both"/>
        <w:rPr>
          <w:rFonts w:ascii="Calibri" w:eastAsia="Calibri" w:hAnsi="Calibri" w:cs="Calibri"/>
          <w:b/>
          <w:bCs/>
          <w:i/>
        </w:rPr>
      </w:pPr>
    </w:p>
    <w:p w14:paraId="63770E57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96E1611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3F516AAF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3176939E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2D09D849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DBB31B9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416F71CE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B6DBF61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C53DA61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7EDBC0A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2653AEC4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73645497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6B0E1851" w14:textId="77777777" w:rsidR="00E86C5F" w:rsidRPr="00E42B7D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16C7D82F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0BBD4730" w14:textId="77777777" w:rsidR="00E86C5F" w:rsidRDefault="00E86C5F" w:rsidP="00E86C5F">
      <w:pPr>
        <w:spacing w:after="160" w:line="259" w:lineRule="auto"/>
        <w:rPr>
          <w:rFonts w:ascii="Calibri" w:eastAsia="Calibri" w:hAnsi="Calibri" w:cs="Arial"/>
          <w:sz w:val="22"/>
          <w:szCs w:val="22"/>
        </w:rPr>
      </w:pPr>
    </w:p>
    <w:p w14:paraId="42207F4F" w14:textId="77777777" w:rsidR="00980479" w:rsidRDefault="00980479">
      <w:pPr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br w:type="page"/>
      </w:r>
    </w:p>
    <w:p w14:paraId="476170A9" w14:textId="7009C6E7" w:rsidR="00E86C5F" w:rsidRPr="00E42B7D" w:rsidRDefault="00E86C5F" w:rsidP="00E86C5F">
      <w:pPr>
        <w:pBdr>
          <w:top w:val="single" w:sz="12" w:space="1" w:color="auto"/>
          <w:bottom w:val="single" w:sz="12" w:space="1" w:color="auto"/>
        </w:pBdr>
        <w:jc w:val="center"/>
        <w:rPr>
          <w:rFonts w:ascii="Calibri" w:eastAsia="Calibri" w:hAnsi="Calibri" w:cs="Calibri"/>
          <w:b/>
          <w:sz w:val="28"/>
          <w:szCs w:val="28"/>
        </w:rPr>
      </w:pPr>
      <w:r w:rsidRPr="00E42B7D">
        <w:rPr>
          <w:rFonts w:ascii="Calibri" w:eastAsia="Calibri" w:hAnsi="Calibri" w:cs="Calibri"/>
          <w:b/>
          <w:sz w:val="28"/>
          <w:szCs w:val="28"/>
        </w:rPr>
        <w:lastRenderedPageBreak/>
        <w:t>SECTION D: VIEWS OF PRACTICE-BASED PHARMACISTS AND THEIR IMPACT IN PRIMARY CARE</w:t>
      </w:r>
    </w:p>
    <w:p w14:paraId="002BDE83" w14:textId="77777777" w:rsidR="00E86C5F" w:rsidRPr="000067CC" w:rsidRDefault="00E86C5F" w:rsidP="00E86C5F">
      <w:pPr>
        <w:jc w:val="both"/>
        <w:rPr>
          <w:rFonts w:ascii="Calibri" w:eastAsia="Calibri" w:hAnsi="Calibri" w:cs="Calibri"/>
          <w:sz w:val="16"/>
        </w:rPr>
      </w:pPr>
    </w:p>
    <w:p w14:paraId="2E03F646" w14:textId="6B5970DA" w:rsidR="00E86C5F" w:rsidRPr="00E42B7D" w:rsidRDefault="00E86C5F" w:rsidP="00E86C5F">
      <w:pPr>
        <w:jc w:val="both"/>
        <w:rPr>
          <w:rFonts w:ascii="Calibri" w:eastAsia="Calibri" w:hAnsi="Calibri" w:cs="Calibri"/>
          <w:i/>
        </w:rPr>
      </w:pPr>
      <w:r w:rsidRPr="00E42B7D">
        <w:rPr>
          <w:rFonts w:ascii="Calibri" w:eastAsia="Calibri" w:hAnsi="Calibri" w:cs="Calibri"/>
          <w:i/>
        </w:rPr>
        <w:t>Please indicate the extent to which you agree or disagree with the following statements about practice-based pharmacists (PBPs) by placing a tick (</w:t>
      </w:r>
      <w:r w:rsidRPr="000067CC">
        <w:rPr>
          <w:rFonts w:ascii="Calibri" w:eastAsia="Calibri" w:hAnsi="Calibri" w:cs="Calibri"/>
        </w:rPr>
        <w:sym w:font="Wingdings" w:char="F0FC"/>
      </w:r>
      <w:r w:rsidRPr="00E42B7D">
        <w:rPr>
          <w:rFonts w:ascii="Calibri" w:eastAsia="Calibri" w:hAnsi="Calibri" w:cs="Calibri"/>
          <w:i/>
        </w:rPr>
        <w:t>) in the appropriate box</w:t>
      </w:r>
      <w:r w:rsidR="00D11BA0">
        <w:rPr>
          <w:rFonts w:ascii="Calibri" w:eastAsia="Calibri" w:hAnsi="Calibri" w:cs="Calibri"/>
          <w:i/>
        </w:rPr>
        <w:t>:</w:t>
      </w:r>
    </w:p>
    <w:p w14:paraId="690B9520" w14:textId="77777777" w:rsidR="00E86C5F" w:rsidRPr="00E42B7D" w:rsidRDefault="00E86C5F" w:rsidP="00E86C5F">
      <w:pPr>
        <w:jc w:val="both"/>
        <w:rPr>
          <w:rFonts w:ascii="Calibri" w:eastAsia="Calibri" w:hAnsi="Calibri" w:cs="Calibri"/>
          <w:i/>
        </w:rPr>
      </w:pPr>
    </w:p>
    <w:tbl>
      <w:tblPr>
        <w:tblStyle w:val="TableGrid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1188"/>
        <w:gridCol w:w="1064"/>
        <w:gridCol w:w="1346"/>
        <w:gridCol w:w="791"/>
        <w:gridCol w:w="1123"/>
      </w:tblGrid>
      <w:tr w:rsidR="00E86C5F" w:rsidRPr="000067CC" w14:paraId="4AA1ACB6" w14:textId="77777777" w:rsidTr="00172EA4">
        <w:trPr>
          <w:trHeight w:val="737"/>
          <w:tblHeader/>
        </w:trPr>
        <w:tc>
          <w:tcPr>
            <w:tcW w:w="0" w:type="auto"/>
            <w:vAlign w:val="bottom"/>
          </w:tcPr>
          <w:p w14:paraId="7C64CF9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vAlign w:val="bottom"/>
          </w:tcPr>
          <w:p w14:paraId="427D4520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</w:rPr>
              <w:t>Strongly disagree</w:t>
            </w:r>
          </w:p>
        </w:tc>
        <w:tc>
          <w:tcPr>
            <w:tcW w:w="0" w:type="auto"/>
            <w:vAlign w:val="bottom"/>
          </w:tcPr>
          <w:p w14:paraId="5AD1B1F8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</w:rPr>
              <w:t>Disagree</w:t>
            </w:r>
          </w:p>
        </w:tc>
        <w:tc>
          <w:tcPr>
            <w:tcW w:w="0" w:type="auto"/>
            <w:vAlign w:val="bottom"/>
          </w:tcPr>
          <w:p w14:paraId="39A54CA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</w:rPr>
              <w:t>Neither agree nor disagree</w:t>
            </w:r>
          </w:p>
        </w:tc>
        <w:tc>
          <w:tcPr>
            <w:tcW w:w="0" w:type="auto"/>
            <w:vAlign w:val="bottom"/>
          </w:tcPr>
          <w:p w14:paraId="157AD9DF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</w:rPr>
              <w:t>Agree</w:t>
            </w:r>
          </w:p>
        </w:tc>
        <w:tc>
          <w:tcPr>
            <w:tcW w:w="0" w:type="auto"/>
            <w:vAlign w:val="bottom"/>
          </w:tcPr>
          <w:p w14:paraId="2504F7C3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</w:rPr>
              <w:t>Strongly agree</w:t>
            </w:r>
          </w:p>
        </w:tc>
      </w:tr>
      <w:tr w:rsidR="00E86C5F" w:rsidRPr="000067CC" w14:paraId="172AF7D0" w14:textId="77777777" w:rsidTr="00172EA4">
        <w:tc>
          <w:tcPr>
            <w:tcW w:w="0" w:type="auto"/>
          </w:tcPr>
          <w:p w14:paraId="63E3E02F" w14:textId="4C549651" w:rsidR="00E86C5F" w:rsidRPr="000067CC" w:rsidRDefault="00E86C5F" w:rsidP="000067CC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0067CC">
              <w:rPr>
                <w:rFonts w:eastAsia="Calibri" w:cstheme="minorHAnsi"/>
                <w:b/>
              </w:rPr>
              <w:t>I w</w:t>
            </w:r>
            <w:r w:rsidR="000067CC" w:rsidRPr="000067CC">
              <w:rPr>
                <w:rFonts w:eastAsia="Calibri" w:cstheme="minorHAnsi"/>
                <w:b/>
              </w:rPr>
              <w:t xml:space="preserve">elcome the PBP as part of </w:t>
            </w:r>
            <w:r w:rsidR="008272C7">
              <w:rPr>
                <w:rFonts w:eastAsia="Calibri" w:cstheme="minorHAnsi"/>
                <w:b/>
              </w:rPr>
              <w:t>the team</w:t>
            </w:r>
          </w:p>
          <w:p w14:paraId="3584809A" w14:textId="7DFCBCCC" w:rsidR="000067CC" w:rsidRPr="000067CC" w:rsidRDefault="000067CC" w:rsidP="00172EA4">
            <w:pPr>
              <w:ind w:left="461" w:hanging="432"/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374656C8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5C36B7F" wp14:editId="14FFD4E9">
                      <wp:extent cx="173736" cy="146304"/>
                      <wp:effectExtent l="0" t="0" r="17145" b="25400"/>
                      <wp:docPr id="629" name="Rectangle 6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F15216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C36B7F" id="Rectangle 629" o:spid="_x0000_s113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U4868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F15216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07C116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597A618" wp14:editId="15CBAA15">
                      <wp:extent cx="173736" cy="146304"/>
                      <wp:effectExtent l="0" t="0" r="17145" b="25400"/>
                      <wp:docPr id="637" name="Rectangle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8B09E2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97A618" id="Rectangle 637" o:spid="_x0000_s113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fajfgIAAPI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bH32o3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68B09E2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2B42841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148A66B" wp14:editId="1B2538F4">
                      <wp:extent cx="173736" cy="146304"/>
                      <wp:effectExtent l="0" t="0" r="17145" b="25400"/>
                      <wp:docPr id="639" name="Rectangle 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B1121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148A66B" id="Rectangle 639" o:spid="_x0000_s113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nH+OB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AB1121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4793A4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E06B98F" wp14:editId="6309A9BE">
                      <wp:extent cx="173736" cy="146304"/>
                      <wp:effectExtent l="0" t="0" r="17145" b="25400"/>
                      <wp:docPr id="640" name="Rectangle 6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10E6B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E06B98F" id="Rectangle 640" o:spid="_x0000_s113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bMdfQIAAPI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RlbMd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5610E6B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9BD888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4C1D58A" wp14:editId="1B29B7BF">
                      <wp:extent cx="173736" cy="146304"/>
                      <wp:effectExtent l="0" t="0" r="17145" b="25400"/>
                      <wp:docPr id="641" name="Rectangle 6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6F977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C1D58A" id="Rectangle 641" o:spid="_x0000_s113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sJXMd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616F977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75DAC59C" w14:textId="77777777" w:rsidTr="00172EA4">
        <w:tc>
          <w:tcPr>
            <w:tcW w:w="0" w:type="auto"/>
          </w:tcPr>
          <w:p w14:paraId="44548AFC" w14:textId="03027AD2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The</w:t>
            </w:r>
            <w:r w:rsidR="008272C7">
              <w:rPr>
                <w:rFonts w:eastAsia="Calibri" w:cstheme="minorHAnsi"/>
                <w:b/>
              </w:rPr>
              <w:t xml:space="preserve"> role of the PBP is clear to me</w:t>
            </w:r>
          </w:p>
          <w:p w14:paraId="304BD681" w14:textId="6A651E9E" w:rsidR="000067CC" w:rsidRPr="000067CC" w:rsidRDefault="000067CC" w:rsidP="000067CC">
            <w:pPr>
              <w:ind w:left="72"/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6870D3E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7ADF19" wp14:editId="46CD8B36">
                      <wp:extent cx="173736" cy="146304"/>
                      <wp:effectExtent l="0" t="0" r="17145" b="25400"/>
                      <wp:docPr id="649" name="Rectangle 6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113087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7ADF19" id="Rectangle 649" o:spid="_x0000_s113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ReYP5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1113087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B7E11DE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6627B3F" wp14:editId="1B1EF78E">
                      <wp:extent cx="173736" cy="146304"/>
                      <wp:effectExtent l="0" t="0" r="17145" b="25400"/>
                      <wp:docPr id="650" name="Rectangle 6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238EC0A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627B3F" id="Rectangle 650" o:spid="_x0000_s113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JB4dn18AgAA8g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2238EC0A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E806065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E0BC9FF" wp14:editId="7550F315">
                      <wp:extent cx="173736" cy="146304"/>
                      <wp:effectExtent l="0" t="0" r="17145" b="25400"/>
                      <wp:docPr id="654" name="Rectangle 6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CC40C8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0BC9FF" id="Rectangle 654" o:spid="_x0000_s113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DEmO9p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7CC40C8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5DFEC800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D8A565A" wp14:editId="7F1F9FEB">
                      <wp:extent cx="173736" cy="146304"/>
                      <wp:effectExtent l="0" t="0" r="17145" b="25400"/>
                      <wp:docPr id="659" name="Rectangle 6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22840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D8A565A" id="Rectangle 659" o:spid="_x0000_s113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SOv/g3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822840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24B828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B4709C8" wp14:editId="6F4F30F8">
                      <wp:extent cx="173736" cy="146304"/>
                      <wp:effectExtent l="0" t="0" r="17145" b="25400"/>
                      <wp:docPr id="660" name="Rectangle 6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2F84F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4709C8" id="Rectangle 660" o:spid="_x0000_s114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LvO8/N8AgAA8g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2F2F84F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41A3AD62" w14:textId="77777777" w:rsidTr="00172EA4">
        <w:tc>
          <w:tcPr>
            <w:tcW w:w="0" w:type="auto"/>
          </w:tcPr>
          <w:p w14:paraId="64FA8EC6" w14:textId="71BA228A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 xml:space="preserve">I understand the difference between the roles of </w:t>
            </w:r>
            <w:r w:rsidR="008272C7">
              <w:rPr>
                <w:rFonts w:eastAsia="Calibri" w:cstheme="minorHAnsi"/>
                <w:b/>
              </w:rPr>
              <w:t>community pharmacists and PBPs.</w:t>
            </w:r>
          </w:p>
          <w:p w14:paraId="7B442249" w14:textId="77777777" w:rsidR="00E86C5F" w:rsidRPr="000067CC" w:rsidRDefault="00E86C5F" w:rsidP="00172EA4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7FE43AFC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C1688EA" wp14:editId="178F455D">
                      <wp:extent cx="173736" cy="146304"/>
                      <wp:effectExtent l="0" t="0" r="17145" b="25400"/>
                      <wp:docPr id="661" name="Rectangle 6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D0CC6B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C1688EA" id="Rectangle 661" o:spid="_x0000_s114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GfjPz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D0CC6B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1B7C81C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E64B7C8" wp14:editId="28EB59EF">
                      <wp:extent cx="173736" cy="146304"/>
                      <wp:effectExtent l="0" t="0" r="17145" b="25400"/>
                      <wp:docPr id="662" name="Rectangle 6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E2FD27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64B7C8" id="Rectangle 662" o:spid="_x0000_s114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wa5y8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E2FD27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284D009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E5FD6A" wp14:editId="7D37B24E">
                      <wp:extent cx="173736" cy="146304"/>
                      <wp:effectExtent l="0" t="0" r="17145" b="25400"/>
                      <wp:docPr id="663" name="Rectangle 6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A9E85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E5FD6A" id="Rectangle 663" o:spid="_x0000_s114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rLyfgIAAPI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/B6y8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BA9E85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C2DB878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CC062A1" wp14:editId="5B94A3E9">
                      <wp:extent cx="173736" cy="146304"/>
                      <wp:effectExtent l="0" t="0" r="17145" b="25400"/>
                      <wp:docPr id="664" name="Rectangle 6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43F60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C062A1" id="Rectangle 664" o:spid="_x0000_s114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HkNlEV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1043F60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10AAD35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0611149" wp14:editId="56E11015">
                      <wp:extent cx="173736" cy="146304"/>
                      <wp:effectExtent l="0" t="0" r="17145" b="25400"/>
                      <wp:docPr id="665" name="Rectangle 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43286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0611149" id="Rectangle 665" o:spid="_x0000_s114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RL1UR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A43286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5B710ABD" w14:textId="77777777" w:rsidTr="00172EA4">
        <w:tc>
          <w:tcPr>
            <w:tcW w:w="0" w:type="auto"/>
          </w:tcPr>
          <w:p w14:paraId="3F3F6E6E" w14:textId="35EA9E34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The introduction of the PBP role may take roles away from oth</w:t>
            </w:r>
            <w:r w:rsidR="008272C7">
              <w:rPr>
                <w:rFonts w:eastAsia="Calibri" w:cstheme="minorHAnsi"/>
                <w:b/>
              </w:rPr>
              <w:t>er members of the practice team</w:t>
            </w:r>
          </w:p>
          <w:p w14:paraId="7F7C4607" w14:textId="77777777" w:rsidR="00E86C5F" w:rsidRPr="000067CC" w:rsidRDefault="00E86C5F" w:rsidP="00172EA4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5D97731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332EB7F" wp14:editId="23810FE6">
                      <wp:extent cx="173736" cy="146304"/>
                      <wp:effectExtent l="0" t="0" r="17145" b="25400"/>
                      <wp:docPr id="666" name="Rectangle 6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D714BB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32EB7F" id="Rectangle 666" o:spid="_x0000_s114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XW3Xg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D714BB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627905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94BBD34" wp14:editId="59A634C7">
                      <wp:extent cx="173736" cy="146304"/>
                      <wp:effectExtent l="0" t="0" r="17145" b="25400"/>
                      <wp:docPr id="667" name="Rectangle 6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73491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4BBD34" id="Rectangle 667" o:spid="_x0000_s114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ReAfg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YN0Xg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1E73491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6D89EDE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8439BAB" wp14:editId="34B7E61C">
                      <wp:extent cx="173736" cy="146304"/>
                      <wp:effectExtent l="0" t="0" r="17145" b="25400"/>
                      <wp:docPr id="668" name="Rectangle 6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7C87A8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439BAB" id="Rectangle 668" o:spid="_x0000_s114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JbOhmt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7C87A8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F534E8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E0384BC" wp14:editId="3807DB7E">
                      <wp:extent cx="173736" cy="146304"/>
                      <wp:effectExtent l="0" t="0" r="17145" b="25400"/>
                      <wp:docPr id="704" name="Rectangle 7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111988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0384BC" id="Rectangle 704" o:spid="_x0000_s114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OrRN2p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7111988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9F8DE32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07C3749" wp14:editId="58619C12">
                      <wp:extent cx="173736" cy="146304"/>
                      <wp:effectExtent l="0" t="0" r="17145" b="25400"/>
                      <wp:docPr id="705" name="Rectangle 7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16880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7C3749" id="Rectangle 705" o:spid="_x0000_s115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6Twfg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oSOk8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B16880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4D7EE19" w14:textId="77777777" w:rsidTr="00172EA4">
        <w:tc>
          <w:tcPr>
            <w:tcW w:w="0" w:type="auto"/>
          </w:tcPr>
          <w:p w14:paraId="1AB5E821" w14:textId="3A3AEC25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The introduction of the PBP role moves community pharmacists to the per</w:t>
            </w:r>
            <w:r w:rsidR="008272C7">
              <w:rPr>
                <w:rFonts w:eastAsia="Calibri" w:cstheme="minorHAnsi"/>
                <w:b/>
              </w:rPr>
              <w:t>iphery of the primary care team</w:t>
            </w:r>
          </w:p>
          <w:p w14:paraId="4F96E9F1" w14:textId="77777777" w:rsidR="00E86C5F" w:rsidRPr="000067CC" w:rsidRDefault="00E86C5F" w:rsidP="00172EA4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6B99A5F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3AD535A" wp14:editId="1B63845B">
                      <wp:extent cx="173736" cy="146304"/>
                      <wp:effectExtent l="0" t="0" r="17145" b="25400"/>
                      <wp:docPr id="706" name="Rectangle 7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A6D6BE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AD535A" id="Rectangle 706" o:spid="_x0000_s115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AQxfgIAAPI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CzAEM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3A6D6BE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0816973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3D956AC" wp14:editId="53DEE67D">
                      <wp:extent cx="173736" cy="146304"/>
                      <wp:effectExtent l="0" t="0" r="17145" b="25400"/>
                      <wp:docPr id="707" name="Rectangle 7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D1645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D956AC" id="Rectangle 707" o:spid="_x0000_s115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yXx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NtDJfF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12D1645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FB71D8A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93D39BB" wp14:editId="2CDC7920">
                      <wp:extent cx="173736" cy="146304"/>
                      <wp:effectExtent l="0" t="0" r="17145" b="25400"/>
                      <wp:docPr id="708" name="Rectangle 7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6026AB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3D39BB" id="Rectangle 708" o:spid="_x0000_s115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MCTVdp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06026AB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EF54340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11F9153" wp14:editId="5316E8AE">
                      <wp:extent cx="173736" cy="146304"/>
                      <wp:effectExtent l="0" t="0" r="17145" b="25400"/>
                      <wp:docPr id="709" name="Rectangle 7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C5C36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1F9153" id="Rectangle 709" o:spid="_x0000_s115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L1io/V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25C5C36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221C6E5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0E938A6" wp14:editId="7E2EFF2F">
                      <wp:extent cx="173736" cy="146304"/>
                      <wp:effectExtent l="0" t="0" r="17145" b="25400"/>
                      <wp:docPr id="710" name="Rectangle 7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EE6321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E938A6" id="Rectangle 710" o:spid="_x0000_s115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fGNWc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EE6321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22EAE84D" w14:textId="77777777" w:rsidTr="00172EA4">
        <w:tc>
          <w:tcPr>
            <w:tcW w:w="0" w:type="auto"/>
          </w:tcPr>
          <w:p w14:paraId="5AD603AE" w14:textId="50279A01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PBPs can provide a better link between general prac</w:t>
            </w:r>
            <w:r w:rsidR="008272C7">
              <w:rPr>
                <w:rFonts w:eastAsia="Calibri" w:cstheme="minorHAnsi"/>
                <w:b/>
              </w:rPr>
              <w:t>tices and community pharmacists</w:t>
            </w:r>
          </w:p>
          <w:p w14:paraId="5F5818CE" w14:textId="77777777" w:rsidR="00E86C5F" w:rsidRPr="000067CC" w:rsidRDefault="00E86C5F" w:rsidP="00172EA4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51BC7492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C00A7D5" wp14:editId="703376A9">
                      <wp:extent cx="173736" cy="146304"/>
                      <wp:effectExtent l="0" t="0" r="17145" b="25400"/>
                      <wp:docPr id="711" name="Rectangle 7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01C76D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00A7D5" id="Rectangle 711" o:spid="_x0000_s115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86rfgIAAPI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9G/Oq3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501C76D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5D0E7CB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15C1AF9" wp14:editId="45837363">
                      <wp:extent cx="173736" cy="146304"/>
                      <wp:effectExtent l="0" t="0" r="17145" b="25400"/>
                      <wp:docPr id="712" name="Rectangle 7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090CA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5C1AF9" id="Rectangle 712" o:spid="_x0000_s115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G5q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F58bmp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6F090CA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A59400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EEE67E5" wp14:editId="7B1493B4">
                      <wp:extent cx="173736" cy="146304"/>
                      <wp:effectExtent l="0" t="0" r="17145" b="25400"/>
                      <wp:docPr id="713" name="Rectangle 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37FD2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EE67E5" id="Rectangle 713" o:spid="_x0000_s115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0+q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I4PT6p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4937FD2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CF9E18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F736696" wp14:editId="69336E9E">
                      <wp:extent cx="173736" cy="146304"/>
                      <wp:effectExtent l="0" t="0" r="17145" b="25400"/>
                      <wp:docPr id="714" name="Rectangle 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F76C8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F736696" id="Rectangle 714" o:spid="_x0000_s115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BLXV8y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03F76C8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94DA620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5279357" wp14:editId="0A4C58AF">
                      <wp:extent cx="173736" cy="146304"/>
                      <wp:effectExtent l="0" t="0" r="17145" b="25400"/>
                      <wp:docPr id="715" name="Rectangle 7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60C3D9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279357" id="Rectangle 715" o:spid="_x0000_s116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8yofgIAAPI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AK/Mq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60C3D9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560489D4" w14:textId="77777777" w:rsidTr="00172EA4">
        <w:tc>
          <w:tcPr>
            <w:tcW w:w="0" w:type="auto"/>
          </w:tcPr>
          <w:p w14:paraId="67146702" w14:textId="17778732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The introduction of the PBP role will have a posit</w:t>
            </w:r>
            <w:r w:rsidR="008272C7">
              <w:rPr>
                <w:rFonts w:eastAsia="Calibri" w:cstheme="minorHAnsi"/>
                <w:b/>
              </w:rPr>
              <w:t>ive impact on patient outcomes</w:t>
            </w:r>
          </w:p>
          <w:p w14:paraId="28DEA12C" w14:textId="7E24DBE2" w:rsidR="000067CC" w:rsidRPr="000067CC" w:rsidRDefault="000067CC" w:rsidP="000067CC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7FD9EE98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DF2F097" wp14:editId="5C04A17A">
                      <wp:extent cx="173736" cy="146304"/>
                      <wp:effectExtent l="0" t="0" r="17145" b="25400"/>
                      <wp:docPr id="716" name="Rectangle 7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EA3473B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F2F097" id="Rectangle 716" o:spid="_x0000_s116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Kq8bGl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5EA3473B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6A346B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8B3B03E" wp14:editId="607D1C14">
                      <wp:extent cx="173736" cy="146304"/>
                      <wp:effectExtent l="0" t="0" r="17145" b="25400"/>
                      <wp:docPr id="717" name="Rectangle 7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F094E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B3B03E" id="Rectangle 717" o:spid="_x0000_s116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es9Nq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38F094E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0DC99F2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AAB1823" wp14:editId="50C9CDA2">
                      <wp:extent cx="173736" cy="146304"/>
                      <wp:effectExtent l="0" t="0" r="17145" b="25400"/>
                      <wp:docPr id="718" name="Rectangle 7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08E108F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AB1823" id="Rectangle 718" o:spid="_x0000_s116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BhHz2C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008E108F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A0AACFC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8E28E4D" wp14:editId="567A00A1">
                      <wp:extent cx="173736" cy="146304"/>
                      <wp:effectExtent l="0" t="0" r="17145" b="25400"/>
                      <wp:docPr id="719" name="Rectangle 7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51DE3D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8E28E4D" id="Rectangle 719" o:spid="_x0000_s116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Bzuy61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651DE3D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69B11BF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1770678" wp14:editId="6E3FE53C">
                      <wp:extent cx="173736" cy="146304"/>
                      <wp:effectExtent l="0" t="0" r="17145" b="25400"/>
                      <wp:docPr id="720" name="Rectangle 7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6BB6BA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770678" id="Rectangle 720" o:spid="_x0000_s116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ZiZRH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6BB6BA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71390A98" w14:textId="77777777" w:rsidTr="00172EA4">
        <w:tc>
          <w:tcPr>
            <w:tcW w:w="0" w:type="auto"/>
          </w:tcPr>
          <w:p w14:paraId="333B1DDA" w14:textId="7728B5D2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t>PBPs will help in improving GPs’ knowledge a</w:t>
            </w:r>
            <w:r w:rsidR="008272C7">
              <w:rPr>
                <w:rFonts w:eastAsia="Calibri" w:cstheme="minorHAnsi"/>
                <w:b/>
              </w:rPr>
              <w:t>nd confidence about medications</w:t>
            </w:r>
          </w:p>
          <w:p w14:paraId="7DF50DE2" w14:textId="77777777" w:rsidR="00E86C5F" w:rsidRPr="000067CC" w:rsidRDefault="00E86C5F" w:rsidP="00172EA4">
            <w:pPr>
              <w:rPr>
                <w:rFonts w:eastAsia="Calibri" w:cstheme="minorHAnsi"/>
                <w:color w:val="242021"/>
              </w:rPr>
            </w:pPr>
          </w:p>
        </w:tc>
        <w:tc>
          <w:tcPr>
            <w:tcW w:w="0" w:type="auto"/>
            <w:vAlign w:val="center"/>
          </w:tcPr>
          <w:p w14:paraId="3D228133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44A1F1E" wp14:editId="4A98802A">
                      <wp:extent cx="173736" cy="146304"/>
                      <wp:effectExtent l="0" t="0" r="17145" b="25400"/>
                      <wp:docPr id="721" name="Rectangle 7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1EC1B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44A1F1E" id="Rectangle 721" o:spid="_x0000_s116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vAkfQIAAPI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BaAvAk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1F1EC1B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FC36328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779A2EC" wp14:editId="706C2580">
                      <wp:extent cx="173736" cy="146304"/>
                      <wp:effectExtent l="0" t="0" r="17145" b="25400"/>
                      <wp:docPr id="722" name="Rectangle 7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9FA323D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79A2EC" id="Rectangle 722" o:spid="_x0000_s116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VDl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PARUOV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79FA323D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5BFE95F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FE7A3AC" wp14:editId="747EE735">
                      <wp:extent cx="173736" cy="146304"/>
                      <wp:effectExtent l="0" t="0" r="17145" b="25400"/>
                      <wp:docPr id="723" name="Rectangle 7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66472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E7A3AC" id="Rectangle 723" o:spid="_x0000_s116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El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CBicSV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0E66472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E68B47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378C17B" wp14:editId="0AA374D0">
                      <wp:extent cx="173736" cy="146304"/>
                      <wp:effectExtent l="0" t="0" r="17145" b="25400"/>
                      <wp:docPr id="724" name="Rectangle 7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4C523F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78C17B" id="Rectangle 724" o:spid="_x0000_s116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DlMGG9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04C523F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DFC94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BC4FCF8" wp14:editId="0F2992C9">
                      <wp:extent cx="173736" cy="146304"/>
                      <wp:effectExtent l="0" t="0" r="17145" b="25400"/>
                      <wp:docPr id="725" name="Rectangle 7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00E74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C4FCF8" id="Rectangle 725" o:spid="_x0000_s117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vInfAIAAPI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" filled="f" strokecolor="windowText" strokeweight=".5pt">
                      <v:textbox>
                        <w:txbxContent>
                          <w:p w14:paraId="1A00E74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C6A9430" w14:textId="77777777" w:rsidTr="00172EA4">
        <w:tc>
          <w:tcPr>
            <w:tcW w:w="0" w:type="auto"/>
          </w:tcPr>
          <w:p w14:paraId="345861B4" w14:textId="3EA9B585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</w:rPr>
            </w:pPr>
            <w:r w:rsidRPr="00D27F93">
              <w:rPr>
                <w:rFonts w:eastAsia="Calibri" w:cstheme="minorHAnsi"/>
                <w:b/>
              </w:rPr>
              <w:lastRenderedPageBreak/>
              <w:t>PBPs will help to alleviate</w:t>
            </w:r>
            <w:r w:rsidR="008272C7">
              <w:rPr>
                <w:rFonts w:eastAsia="Calibri" w:cstheme="minorHAnsi"/>
                <w:b/>
              </w:rPr>
              <w:t xml:space="preserve"> pressure within primary care</w:t>
            </w:r>
          </w:p>
          <w:p w14:paraId="3DA9133A" w14:textId="77777777" w:rsidR="00E86C5F" w:rsidRPr="000067CC" w:rsidRDefault="00E86C5F" w:rsidP="00172EA4">
            <w:pPr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1A5373EF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8F0D095" wp14:editId="597EBA5F">
                      <wp:extent cx="173736" cy="146304"/>
                      <wp:effectExtent l="0" t="0" r="17145" b="25400"/>
                      <wp:docPr id="726" name="Rectangle 7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B4C1D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F0D095" id="Rectangle 726" o:spid="_x0000_s117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BNFS5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FB4C1D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0E9365D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DC0AAF9" wp14:editId="136BF1D8">
                      <wp:extent cx="173736" cy="146304"/>
                      <wp:effectExtent l="0" t="0" r="17145" b="25400"/>
                      <wp:docPr id="727" name="Rectangle 7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47D406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C0AAF9" id="Rectangle 727" o:spid="_x0000_s117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DUonMm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447D406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7B62CDD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F29A7CA" wp14:editId="6C16AC53">
                      <wp:extent cx="173736" cy="146304"/>
                      <wp:effectExtent l="0" t="0" r="17145" b="25400"/>
                      <wp:docPr id="728" name="Rectangle 7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1C8D75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29A7CA" id="Rectangle 728" o:spid="_x0000_s117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M9yAw1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141C8D75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2E3F2A0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CDDD1FB" wp14:editId="24CD5E54">
                      <wp:extent cx="173736" cy="146304"/>
                      <wp:effectExtent l="0" t="0" r="17145" b="25400"/>
                      <wp:docPr id="729" name="Rectangle 7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66B7368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DDD1FB" id="Rectangle 729" o:spid="_x0000_s117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LKD9SJ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266B7368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6DDFC3E2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5A895AD" wp14:editId="5F8313E5">
                      <wp:extent cx="173736" cy="146304"/>
                      <wp:effectExtent l="0" t="0" r="17145" b="25400"/>
                      <wp:docPr id="730" name="Rectangle 7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3373593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A895AD" id="Rectangle 730" o:spid="_x0000_s117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c4IAp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3373593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0067CC" w14:paraId="3AF91152" w14:textId="77777777" w:rsidTr="00172EA4">
        <w:tc>
          <w:tcPr>
            <w:tcW w:w="0" w:type="auto"/>
          </w:tcPr>
          <w:p w14:paraId="5FC3BC3E" w14:textId="4C1BC15C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  <w:lang w:val="en-GB"/>
              </w:rPr>
            </w:pPr>
            <w:r w:rsidRPr="00D27F93">
              <w:rPr>
                <w:rFonts w:eastAsia="Calibri" w:cstheme="minorHAnsi"/>
                <w:b/>
                <w:lang w:val="en-GB"/>
              </w:rPr>
              <w:t>Having a PBP employed in general practices will save the NHS money by</w:t>
            </w:r>
            <w:r w:rsidR="008272C7">
              <w:rPr>
                <w:rFonts w:eastAsia="Calibri" w:cstheme="minorHAnsi"/>
                <w:b/>
                <w:lang w:val="en-GB"/>
              </w:rPr>
              <w:t xml:space="preserve"> potentially freeing up GP time</w:t>
            </w:r>
          </w:p>
          <w:p w14:paraId="386348CF" w14:textId="4372C260" w:rsidR="00E86C5F" w:rsidRPr="000067CC" w:rsidRDefault="00E86C5F" w:rsidP="00172EA4">
            <w:pPr>
              <w:contextualSpacing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53ED0564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429F1062" wp14:editId="6B44516C">
                      <wp:extent cx="173736" cy="146304"/>
                      <wp:effectExtent l="0" t="0" r="17145" b="25400"/>
                      <wp:docPr id="731" name="Rectangle 7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0F053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9F1062" id="Rectangle 731" o:spid="_x0000_s1176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+46YfH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780F053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6F49F2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36F48390" wp14:editId="5D67F15E">
                      <wp:extent cx="173736" cy="146304"/>
                      <wp:effectExtent l="0" t="0" r="17145" b="25400"/>
                      <wp:docPr id="732" name="Rectangle 7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349083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F48390" id="Rectangle 732" o:spid="_x0000_s1177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Ti9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FGdOL1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7349083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18A5C22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7A39CFB" wp14:editId="5ACA305C">
                      <wp:extent cx="173736" cy="146304"/>
                      <wp:effectExtent l="0" t="0" r="17145" b="25400"/>
                      <wp:docPr id="733" name="Rectangle 7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3CE38DE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A39CFB" id="Rectangle 733" o:spid="_x0000_s1178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" filled="f" strokecolor="windowText" strokeweight=".5pt">
                      <v:textbox>
                        <w:txbxContent>
                          <w:p w14:paraId="53CE38DE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23FD4A56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19AE17E9" wp14:editId="46D7FAFE">
                      <wp:extent cx="173736" cy="146304"/>
                      <wp:effectExtent l="0" t="0" r="17145" b="25400"/>
                      <wp:docPr id="734" name="Rectangle 7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96890B7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AE17E9" id="Rectangle 734" o:spid="_x0000_s1179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BEvAnl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296890B7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71991BE" w14:textId="77777777" w:rsidR="00E86C5F" w:rsidRPr="000067CC" w:rsidRDefault="00E86C5F" w:rsidP="00172EA4">
            <w:pPr>
              <w:jc w:val="center"/>
              <w:rPr>
                <w:rFonts w:eastAsia="Calibri" w:cstheme="minorHAnsi"/>
              </w:rPr>
            </w:pPr>
            <w:r w:rsidRPr="000067CC">
              <w:rPr>
                <w:rFonts w:eastAsia="Calibri" w:cstheme="minorHAnsi"/>
                <w:noProof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6C4C8B3" wp14:editId="2654607B">
                      <wp:extent cx="173736" cy="146304"/>
                      <wp:effectExtent l="0" t="0" r="17145" b="25400"/>
                      <wp:docPr id="735" name="Rectangle 7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847DD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C4C8B3" id="Rectangle 735" o:spid="_x0000_s1180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D06af3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2B847DD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E86C5F" w:rsidRPr="00D27F93" w14:paraId="2B8EF5D1" w14:textId="77777777" w:rsidTr="00172EA4">
        <w:tc>
          <w:tcPr>
            <w:tcW w:w="0" w:type="auto"/>
          </w:tcPr>
          <w:p w14:paraId="198521FC" w14:textId="42A47321" w:rsidR="00E86C5F" w:rsidRPr="00D27F93" w:rsidRDefault="00E86C5F" w:rsidP="00D27F93">
            <w:pPr>
              <w:pStyle w:val="ListParagraph"/>
              <w:numPr>
                <w:ilvl w:val="0"/>
                <w:numId w:val="19"/>
              </w:numPr>
              <w:ind w:left="462" w:hanging="425"/>
              <w:rPr>
                <w:rFonts w:eastAsia="Calibri" w:cstheme="minorHAnsi"/>
                <w:b/>
                <w:szCs w:val="22"/>
              </w:rPr>
            </w:pPr>
            <w:r w:rsidRPr="00D27F93">
              <w:rPr>
                <w:rFonts w:eastAsia="Calibri" w:cstheme="minorHAnsi"/>
                <w:b/>
                <w:szCs w:val="22"/>
                <w:lang w:val="en-GB"/>
              </w:rPr>
              <w:t xml:space="preserve">Having a PBP employed in general practices will save the NHS money by </w:t>
            </w:r>
            <w:r w:rsidR="008272C7">
              <w:rPr>
                <w:rFonts w:eastAsia="Calibri" w:cstheme="minorHAnsi"/>
                <w:b/>
                <w:szCs w:val="22"/>
              </w:rPr>
              <w:t>reducing medicine waste</w:t>
            </w:r>
          </w:p>
          <w:p w14:paraId="001A54D4" w14:textId="0C1194C6" w:rsidR="00D27F93" w:rsidRPr="00D27F93" w:rsidRDefault="00D27F93" w:rsidP="00D27F93">
            <w:pPr>
              <w:contextualSpacing/>
              <w:rPr>
                <w:rFonts w:eastAsia="Calibri" w:cstheme="minorHAnsi"/>
                <w:b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34FAEC" w14:textId="77777777" w:rsidR="00E86C5F" w:rsidRPr="00D27F93" w:rsidRDefault="00E86C5F" w:rsidP="00172EA4">
            <w:pPr>
              <w:jc w:val="center"/>
              <w:rPr>
                <w:rFonts w:eastAsia="Calibri" w:cstheme="minorHAnsi"/>
                <w:noProof/>
                <w:szCs w:val="22"/>
                <w:lang w:val="en-GB" w:eastAsia="en-GB"/>
              </w:rPr>
            </w:pPr>
            <w:r w:rsidRPr="00D27F93">
              <w:rPr>
                <w:rFonts w:eastAsia="Calibri" w:cstheme="minorHAnsi"/>
                <w:noProof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0E062647" wp14:editId="1CF7323C">
                      <wp:extent cx="173736" cy="146304"/>
                      <wp:effectExtent l="0" t="0" r="17145" b="25400"/>
                      <wp:docPr id="736" name="Rectangle 7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DBA3C1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062647" id="Rectangle 736" o:spid="_x0000_s1181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" filled="f" strokecolor="windowText" strokeweight=".5pt">
                      <v:textbox>
                        <w:txbxContent>
                          <w:p w14:paraId="14DBA3C1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448AE22A" w14:textId="77777777" w:rsidR="00E86C5F" w:rsidRPr="00D27F93" w:rsidRDefault="00E86C5F" w:rsidP="00172EA4">
            <w:pPr>
              <w:jc w:val="center"/>
              <w:rPr>
                <w:rFonts w:eastAsia="Calibri" w:cstheme="minorHAnsi"/>
                <w:noProof/>
                <w:szCs w:val="22"/>
                <w:lang w:val="en-GB" w:eastAsia="en-GB"/>
              </w:rPr>
            </w:pPr>
            <w:r w:rsidRPr="00D27F93">
              <w:rPr>
                <w:rFonts w:eastAsia="Calibri" w:cstheme="minorHAnsi"/>
                <w:noProof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524EE35D" wp14:editId="37755023">
                      <wp:extent cx="173736" cy="146304"/>
                      <wp:effectExtent l="0" t="0" r="17145" b="25400"/>
                      <wp:docPr id="737" name="Rectangle 7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925DB02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4EE35D" id="Rectangle 737" o:spid="_x0000_s1182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dS4bfn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4925DB02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1F13307B" w14:textId="77777777" w:rsidR="00E86C5F" w:rsidRPr="00D27F93" w:rsidRDefault="00E86C5F" w:rsidP="00172EA4">
            <w:pPr>
              <w:jc w:val="center"/>
              <w:rPr>
                <w:rFonts w:eastAsia="Calibri" w:cstheme="minorHAnsi"/>
                <w:noProof/>
                <w:szCs w:val="22"/>
                <w:lang w:val="en-GB" w:eastAsia="en-GB"/>
              </w:rPr>
            </w:pPr>
            <w:r w:rsidRPr="00D27F93">
              <w:rPr>
                <w:rFonts w:eastAsia="Calibri" w:cstheme="minorHAnsi"/>
                <w:noProof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2A901107" wp14:editId="73EA09DD">
                      <wp:extent cx="173736" cy="146304"/>
                      <wp:effectExtent l="0" t="0" r="17145" b="25400"/>
                      <wp:docPr id="738" name="Rectangle 7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C4FC8E6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901107" id="Rectangle 738" o:spid="_x0000_s1183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Bu/mtV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4C4FC8E6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3E3790F6" w14:textId="77777777" w:rsidR="00E86C5F" w:rsidRPr="00D27F93" w:rsidRDefault="00E86C5F" w:rsidP="00172EA4">
            <w:pPr>
              <w:jc w:val="center"/>
              <w:rPr>
                <w:rFonts w:eastAsia="Calibri" w:cstheme="minorHAnsi"/>
                <w:noProof/>
                <w:szCs w:val="22"/>
                <w:lang w:val="en-GB" w:eastAsia="en-GB"/>
              </w:rPr>
            </w:pPr>
            <w:r w:rsidRPr="00D27F93">
              <w:rPr>
                <w:rFonts w:eastAsia="Calibri" w:cstheme="minorHAnsi"/>
                <w:noProof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748958B2" wp14:editId="541C96C7">
                      <wp:extent cx="173736" cy="146304"/>
                      <wp:effectExtent l="0" t="0" r="17145" b="25400"/>
                      <wp:docPr id="739" name="Rectangle 7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DAEBFC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8958B2" id="Rectangle 739" o:spid="_x0000_s1184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" filled="f" strokecolor="windowText" strokeweight=".5pt">
                      <v:textbox>
                        <w:txbxContent>
                          <w:p w14:paraId="2BDAEBFC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vAlign w:val="center"/>
          </w:tcPr>
          <w:p w14:paraId="74C102A2" w14:textId="77777777" w:rsidR="00E86C5F" w:rsidRPr="00D27F93" w:rsidRDefault="00E86C5F" w:rsidP="00172EA4">
            <w:pPr>
              <w:jc w:val="center"/>
              <w:rPr>
                <w:rFonts w:eastAsia="Calibri" w:cstheme="minorHAnsi"/>
                <w:noProof/>
                <w:szCs w:val="22"/>
                <w:lang w:val="en-GB" w:eastAsia="en-GB"/>
              </w:rPr>
            </w:pPr>
            <w:r w:rsidRPr="00D27F93">
              <w:rPr>
                <w:rFonts w:eastAsia="Calibri" w:cstheme="minorHAnsi"/>
                <w:noProof/>
                <w:szCs w:val="22"/>
                <w:lang w:val="en-GB" w:eastAsia="en-GB"/>
              </w:rPr>
              <mc:AlternateContent>
                <mc:Choice Requires="wps">
                  <w:drawing>
                    <wp:inline distT="0" distB="0" distL="0" distR="0" wp14:anchorId="67D142B5" wp14:editId="61F9019A">
                      <wp:extent cx="173736" cy="146304"/>
                      <wp:effectExtent l="0" t="0" r="17145" b="25400"/>
                      <wp:docPr id="740" name="Rectangle 7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" cy="146304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9BE084" w14:textId="77777777" w:rsidR="00956FA2" w:rsidRDefault="00956FA2" w:rsidP="00E86C5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D142B5" id="Rectangle 740" o:spid="_x0000_s1185" style="width:13.7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" filled="f" strokecolor="windowText" strokeweight=".5pt">
                      <v:textbox>
                        <w:txbxContent>
                          <w:p w14:paraId="089BE084" w14:textId="77777777" w:rsidR="00956FA2" w:rsidRDefault="00956FA2" w:rsidP="00E86C5F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</w:tbl>
    <w:p w14:paraId="259CB1E5" w14:textId="77777777" w:rsidR="008272C7" w:rsidRPr="00A549BB" w:rsidRDefault="008272C7" w:rsidP="00E86C5F">
      <w:pPr>
        <w:spacing w:after="160" w:line="259" w:lineRule="auto"/>
        <w:rPr>
          <w:rFonts w:eastAsia="Calibri" w:cstheme="minorHAnsi"/>
          <w:sz w:val="22"/>
          <w:szCs w:val="22"/>
        </w:rPr>
      </w:pPr>
    </w:p>
    <w:p w14:paraId="6EE49C59" w14:textId="77777777" w:rsidR="00E86C5F" w:rsidRPr="00D27F93" w:rsidRDefault="00E86C5F" w:rsidP="00D27F93">
      <w:pPr>
        <w:numPr>
          <w:ilvl w:val="0"/>
          <w:numId w:val="19"/>
        </w:numPr>
        <w:spacing w:after="160" w:line="259" w:lineRule="auto"/>
        <w:ind w:left="426" w:hanging="426"/>
        <w:contextualSpacing/>
        <w:rPr>
          <w:rFonts w:eastAsia="Calibri" w:cstheme="minorHAnsi"/>
          <w:b/>
          <w:szCs w:val="22"/>
        </w:rPr>
      </w:pPr>
      <w:r w:rsidRPr="00D27F93">
        <w:rPr>
          <w:rFonts w:eastAsia="Calibri" w:cstheme="minorHAnsi"/>
          <w:b/>
          <w:szCs w:val="22"/>
        </w:rPr>
        <w:t>Do you have any further comments you wish to make about PBPs?</w:t>
      </w:r>
    </w:p>
    <w:p w14:paraId="534EEBFB" w14:textId="77777777" w:rsidR="00E86C5F" w:rsidRPr="00E42B7D" w:rsidRDefault="00E86C5F" w:rsidP="00E86C5F">
      <w:pPr>
        <w:spacing w:after="160" w:line="259" w:lineRule="auto"/>
        <w:contextualSpacing/>
        <w:rPr>
          <w:rFonts w:ascii="Calibri" w:eastAsia="Calibri" w:hAnsi="Calibri" w:cs="Calibri"/>
          <w:b/>
        </w:rPr>
      </w:pPr>
    </w:p>
    <w:p w14:paraId="0CCD8F43" w14:textId="75C5AA2F" w:rsidR="008272C7" w:rsidRPr="008272C7" w:rsidRDefault="00E86C5F" w:rsidP="00E86C5F">
      <w:pPr>
        <w:spacing w:line="720" w:lineRule="auto"/>
        <w:rPr>
          <w:rFonts w:ascii="Calibri Light" w:eastAsia="Calibri" w:hAnsi="Calibri Light" w:cs="Calibri Light"/>
          <w:lang w:val="en-GB" w:bidi="ar-JO"/>
        </w:rPr>
      </w:pPr>
      <w:r w:rsidRPr="00E42B7D">
        <w:rPr>
          <w:rFonts w:ascii="Calibri Light" w:eastAsia="Calibri" w:hAnsi="Calibri Light" w:cs="Calibri Light"/>
          <w:lang w:val="en-GB" w:bidi="ar-JO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2EEE17" w14:textId="77777777" w:rsidR="00E86C5F" w:rsidRPr="00E42B7D" w:rsidRDefault="00E86C5F" w:rsidP="00E86C5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jc w:val="center"/>
        <w:rPr>
          <w:rFonts w:ascii="Calibri" w:eastAsia="Calibri" w:hAnsi="Calibri" w:cs="Calibri"/>
          <w:b/>
        </w:rPr>
      </w:pPr>
      <w:r w:rsidRPr="00E42B7D">
        <w:rPr>
          <w:rFonts w:ascii="Calibri" w:eastAsia="Calibri" w:hAnsi="Calibri" w:cs="Calibri"/>
          <w:b/>
        </w:rPr>
        <w:t>Thank you for taking the time to complete this questionnaire; your response is much appreciated.</w:t>
      </w:r>
    </w:p>
    <w:p w14:paraId="4273BB4D" w14:textId="2D21217E" w:rsidR="0036264B" w:rsidRDefault="0036264B" w:rsidP="00945C20">
      <w:pPr>
        <w:rPr>
          <w:rFonts w:ascii="Calibri" w:eastAsia="Calibri" w:hAnsi="Calibri" w:cs="Calibri"/>
          <w:b/>
          <w:bCs/>
          <w:lang w:val="en-GB"/>
        </w:rPr>
      </w:pPr>
    </w:p>
    <w:sectPr w:rsidR="0036264B" w:rsidSect="00354350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BA6EA" w14:textId="77777777" w:rsidR="000C728E" w:rsidRDefault="000C728E" w:rsidP="00F4140C">
      <w:r>
        <w:separator/>
      </w:r>
    </w:p>
  </w:endnote>
  <w:endnote w:type="continuationSeparator" w:id="0">
    <w:p w14:paraId="3D45E353" w14:textId="77777777" w:rsidR="000C728E" w:rsidRDefault="000C728E" w:rsidP="00F4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0bc0be2+fb">
    <w:altName w:val="Cambria"/>
    <w:panose1 w:val="00000000000000000000"/>
    <w:charset w:val="00"/>
    <w:family w:val="roman"/>
    <w:notTrueType/>
    <w:pitch w:val="default"/>
  </w:font>
  <w:font w:name="AdvTTd9d2734b.I">
    <w:altName w:val="Cambria"/>
    <w:panose1 w:val="00000000000000000000"/>
    <w:charset w:val="00"/>
    <w:family w:val="roman"/>
    <w:notTrueType/>
    <w:pitch w:val="default"/>
  </w:font>
  <w:font w:name="AdvTT00bc0be2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322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EF991" w14:textId="02F1060F" w:rsidR="00956FA2" w:rsidRDefault="00956FA2" w:rsidP="00143B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325621" w14:textId="77777777" w:rsidR="00956FA2" w:rsidRDefault="00956F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9A478" w14:textId="77777777" w:rsidR="00956FA2" w:rsidRDefault="00956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38AC7" w14:textId="77777777" w:rsidR="000C728E" w:rsidRDefault="000C728E" w:rsidP="00F4140C">
      <w:r>
        <w:separator/>
      </w:r>
    </w:p>
  </w:footnote>
  <w:footnote w:type="continuationSeparator" w:id="0">
    <w:p w14:paraId="6F775416" w14:textId="77777777" w:rsidR="000C728E" w:rsidRDefault="000C728E" w:rsidP="00F41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0" type="#_x0000_t75" style="width:14.25pt;height:12.75pt;visibility:visible;mso-wrap-style:square" o:bullet="t">
        <v:imagedata r:id="rId1" o:title=""/>
      </v:shape>
    </w:pict>
  </w:numPicBullet>
  <w:abstractNum w:abstractNumId="0" w15:restartNumberingAfterBreak="0">
    <w:nsid w:val="045C7582"/>
    <w:multiLevelType w:val="hybridMultilevel"/>
    <w:tmpl w:val="51045EE2"/>
    <w:lvl w:ilvl="0" w:tplc="B4967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142E7"/>
    <w:multiLevelType w:val="hybridMultilevel"/>
    <w:tmpl w:val="6AF80BF2"/>
    <w:lvl w:ilvl="0" w:tplc="5E80BA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C374B"/>
    <w:multiLevelType w:val="hybridMultilevel"/>
    <w:tmpl w:val="A14ED9A6"/>
    <w:lvl w:ilvl="0" w:tplc="5406F0E8">
      <w:start w:val="43"/>
      <w:numFmt w:val="decimal"/>
      <w:lvlText w:val="%1."/>
      <w:lvlJc w:val="left"/>
      <w:pPr>
        <w:ind w:left="432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" w15:restartNumberingAfterBreak="0">
    <w:nsid w:val="13280894"/>
    <w:multiLevelType w:val="hybridMultilevel"/>
    <w:tmpl w:val="8ECCAE9A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573D2"/>
    <w:multiLevelType w:val="hybridMultilevel"/>
    <w:tmpl w:val="170C8706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02E96"/>
    <w:multiLevelType w:val="hybridMultilevel"/>
    <w:tmpl w:val="E0304E2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C3F17"/>
    <w:multiLevelType w:val="hybridMultilevel"/>
    <w:tmpl w:val="2B026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574A5"/>
    <w:multiLevelType w:val="hybridMultilevel"/>
    <w:tmpl w:val="4F54E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B65152"/>
    <w:multiLevelType w:val="hybridMultilevel"/>
    <w:tmpl w:val="E7C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B2023"/>
    <w:multiLevelType w:val="hybridMultilevel"/>
    <w:tmpl w:val="6A1AE4B8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B711BC"/>
    <w:multiLevelType w:val="multilevel"/>
    <w:tmpl w:val="AAF619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0070C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9F96E71"/>
    <w:multiLevelType w:val="hybridMultilevel"/>
    <w:tmpl w:val="3648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BF57DF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674EF5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BB45F1"/>
    <w:multiLevelType w:val="hybridMultilevel"/>
    <w:tmpl w:val="400C9FB2"/>
    <w:lvl w:ilvl="0" w:tplc="53CC1A9C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6571B"/>
    <w:multiLevelType w:val="hybridMultilevel"/>
    <w:tmpl w:val="1CBCC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83592"/>
    <w:multiLevelType w:val="hybridMultilevel"/>
    <w:tmpl w:val="D7B011EA"/>
    <w:lvl w:ilvl="0" w:tplc="AEF8E876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440D4A"/>
    <w:multiLevelType w:val="multilevel"/>
    <w:tmpl w:val="1E7CF57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4E29367F"/>
    <w:multiLevelType w:val="hybridMultilevel"/>
    <w:tmpl w:val="51A6AF82"/>
    <w:lvl w:ilvl="0" w:tplc="96E8ED2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4B2930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8F2183"/>
    <w:multiLevelType w:val="hybridMultilevel"/>
    <w:tmpl w:val="8C9E2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4622C1"/>
    <w:multiLevelType w:val="hybridMultilevel"/>
    <w:tmpl w:val="720EED92"/>
    <w:lvl w:ilvl="0" w:tplc="D86E9570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CA500C"/>
    <w:multiLevelType w:val="hybridMultilevel"/>
    <w:tmpl w:val="2078EE20"/>
    <w:lvl w:ilvl="0" w:tplc="7C82F1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3303C5"/>
    <w:multiLevelType w:val="hybridMultilevel"/>
    <w:tmpl w:val="81C254A6"/>
    <w:lvl w:ilvl="0" w:tplc="0D921DC6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170D4"/>
    <w:multiLevelType w:val="hybridMultilevel"/>
    <w:tmpl w:val="227433DA"/>
    <w:lvl w:ilvl="0" w:tplc="C022659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 w:hint="default"/>
        <w:b/>
        <w:i w:val="0"/>
        <w:iC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98141C"/>
    <w:multiLevelType w:val="multilevel"/>
    <w:tmpl w:val="37C4A3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08F6825"/>
    <w:multiLevelType w:val="hybridMultilevel"/>
    <w:tmpl w:val="92788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0"/>
  </w:num>
  <w:num w:numId="3">
    <w:abstractNumId w:val="8"/>
  </w:num>
  <w:num w:numId="4">
    <w:abstractNumId w:val="15"/>
  </w:num>
  <w:num w:numId="5">
    <w:abstractNumId w:val="11"/>
  </w:num>
  <w:num w:numId="6">
    <w:abstractNumId w:val="26"/>
  </w:num>
  <w:num w:numId="7">
    <w:abstractNumId w:val="10"/>
  </w:num>
  <w:num w:numId="8">
    <w:abstractNumId w:val="1"/>
  </w:num>
  <w:num w:numId="9">
    <w:abstractNumId w:val="17"/>
  </w:num>
  <w:num w:numId="10">
    <w:abstractNumId w:val="21"/>
  </w:num>
  <w:num w:numId="11">
    <w:abstractNumId w:val="25"/>
  </w:num>
  <w:num w:numId="12">
    <w:abstractNumId w:val="0"/>
  </w:num>
  <w:num w:numId="13">
    <w:abstractNumId w:val="22"/>
  </w:num>
  <w:num w:numId="14">
    <w:abstractNumId w:val="4"/>
  </w:num>
  <w:num w:numId="15">
    <w:abstractNumId w:val="2"/>
  </w:num>
  <w:num w:numId="16">
    <w:abstractNumId w:val="5"/>
  </w:num>
  <w:num w:numId="17">
    <w:abstractNumId w:val="18"/>
  </w:num>
  <w:num w:numId="18">
    <w:abstractNumId w:val="14"/>
  </w:num>
  <w:num w:numId="19">
    <w:abstractNumId w:val="3"/>
  </w:num>
  <w:num w:numId="20">
    <w:abstractNumId w:val="16"/>
  </w:num>
  <w:num w:numId="21">
    <w:abstractNumId w:val="19"/>
  </w:num>
  <w:num w:numId="22">
    <w:abstractNumId w:val="12"/>
  </w:num>
  <w:num w:numId="23">
    <w:abstractNumId w:val="13"/>
  </w:num>
  <w:num w:numId="24">
    <w:abstractNumId w:val="24"/>
  </w:num>
  <w:num w:numId="25">
    <w:abstractNumId w:val="7"/>
  </w:num>
  <w:num w:numId="26">
    <w:abstractNumId w:val="9"/>
  </w:num>
  <w:num w:numId="27">
    <w:abstractNumId w:val="2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26"/>
    <w:rsid w:val="0000216C"/>
    <w:rsid w:val="000024CA"/>
    <w:rsid w:val="00002856"/>
    <w:rsid w:val="000038A4"/>
    <w:rsid w:val="00004E2F"/>
    <w:rsid w:val="00004E70"/>
    <w:rsid w:val="00004FBC"/>
    <w:rsid w:val="000053C2"/>
    <w:rsid w:val="000067CC"/>
    <w:rsid w:val="00011056"/>
    <w:rsid w:val="00011FAB"/>
    <w:rsid w:val="0001502B"/>
    <w:rsid w:val="000156B0"/>
    <w:rsid w:val="00015746"/>
    <w:rsid w:val="00020E1D"/>
    <w:rsid w:val="000228E3"/>
    <w:rsid w:val="00024DD9"/>
    <w:rsid w:val="000253DC"/>
    <w:rsid w:val="00025AE7"/>
    <w:rsid w:val="00032721"/>
    <w:rsid w:val="00033381"/>
    <w:rsid w:val="000338E8"/>
    <w:rsid w:val="00036B97"/>
    <w:rsid w:val="00037969"/>
    <w:rsid w:val="00041354"/>
    <w:rsid w:val="000426E0"/>
    <w:rsid w:val="00042910"/>
    <w:rsid w:val="000435EB"/>
    <w:rsid w:val="0004387E"/>
    <w:rsid w:val="00050432"/>
    <w:rsid w:val="00050927"/>
    <w:rsid w:val="00051421"/>
    <w:rsid w:val="00051B77"/>
    <w:rsid w:val="00055FFE"/>
    <w:rsid w:val="0005762C"/>
    <w:rsid w:val="00061F87"/>
    <w:rsid w:val="00067242"/>
    <w:rsid w:val="000775D2"/>
    <w:rsid w:val="000805C1"/>
    <w:rsid w:val="00082CFA"/>
    <w:rsid w:val="000846CE"/>
    <w:rsid w:val="00085651"/>
    <w:rsid w:val="00085EB5"/>
    <w:rsid w:val="00087E62"/>
    <w:rsid w:val="0009005E"/>
    <w:rsid w:val="000906B9"/>
    <w:rsid w:val="00090906"/>
    <w:rsid w:val="000910FE"/>
    <w:rsid w:val="000917DD"/>
    <w:rsid w:val="00094203"/>
    <w:rsid w:val="00095200"/>
    <w:rsid w:val="000A1D20"/>
    <w:rsid w:val="000B2CF9"/>
    <w:rsid w:val="000B3800"/>
    <w:rsid w:val="000B4969"/>
    <w:rsid w:val="000B5ED0"/>
    <w:rsid w:val="000B630B"/>
    <w:rsid w:val="000B7285"/>
    <w:rsid w:val="000C2DD5"/>
    <w:rsid w:val="000C588B"/>
    <w:rsid w:val="000C728E"/>
    <w:rsid w:val="000D03CB"/>
    <w:rsid w:val="000D25EB"/>
    <w:rsid w:val="000D323F"/>
    <w:rsid w:val="000D3365"/>
    <w:rsid w:val="000D5BFB"/>
    <w:rsid w:val="000D67E0"/>
    <w:rsid w:val="000E0292"/>
    <w:rsid w:val="000E20F0"/>
    <w:rsid w:val="000E4A0C"/>
    <w:rsid w:val="000E69D9"/>
    <w:rsid w:val="000E6EE7"/>
    <w:rsid w:val="000F0C13"/>
    <w:rsid w:val="000F2212"/>
    <w:rsid w:val="000F4E41"/>
    <w:rsid w:val="000F4FE3"/>
    <w:rsid w:val="00102536"/>
    <w:rsid w:val="001048D2"/>
    <w:rsid w:val="001072B4"/>
    <w:rsid w:val="001111B0"/>
    <w:rsid w:val="00111D39"/>
    <w:rsid w:val="0011349D"/>
    <w:rsid w:val="00114A6F"/>
    <w:rsid w:val="001159DD"/>
    <w:rsid w:val="001160CE"/>
    <w:rsid w:val="00120AF1"/>
    <w:rsid w:val="001221C7"/>
    <w:rsid w:val="001228E3"/>
    <w:rsid w:val="00122D0A"/>
    <w:rsid w:val="00124A42"/>
    <w:rsid w:val="001255F0"/>
    <w:rsid w:val="00127C67"/>
    <w:rsid w:val="0013090A"/>
    <w:rsid w:val="001327BF"/>
    <w:rsid w:val="00133E9A"/>
    <w:rsid w:val="00140AD1"/>
    <w:rsid w:val="00143B8C"/>
    <w:rsid w:val="0014514E"/>
    <w:rsid w:val="0014610F"/>
    <w:rsid w:val="00152760"/>
    <w:rsid w:val="00152CFD"/>
    <w:rsid w:val="001530FC"/>
    <w:rsid w:val="001552FC"/>
    <w:rsid w:val="00155B1E"/>
    <w:rsid w:val="0015640D"/>
    <w:rsid w:val="001564B4"/>
    <w:rsid w:val="001573B8"/>
    <w:rsid w:val="00160CBE"/>
    <w:rsid w:val="00161FF8"/>
    <w:rsid w:val="0016440D"/>
    <w:rsid w:val="0016446C"/>
    <w:rsid w:val="00172EA4"/>
    <w:rsid w:val="001731D0"/>
    <w:rsid w:val="00173318"/>
    <w:rsid w:val="00173376"/>
    <w:rsid w:val="00173390"/>
    <w:rsid w:val="001746A2"/>
    <w:rsid w:val="001755EA"/>
    <w:rsid w:val="00176DD8"/>
    <w:rsid w:val="001812F6"/>
    <w:rsid w:val="001816F1"/>
    <w:rsid w:val="00182CBF"/>
    <w:rsid w:val="00183AFC"/>
    <w:rsid w:val="001856C8"/>
    <w:rsid w:val="00185B49"/>
    <w:rsid w:val="00190214"/>
    <w:rsid w:val="00192C15"/>
    <w:rsid w:val="0019651B"/>
    <w:rsid w:val="00196C22"/>
    <w:rsid w:val="001A10C8"/>
    <w:rsid w:val="001A1B4C"/>
    <w:rsid w:val="001A422C"/>
    <w:rsid w:val="001A444D"/>
    <w:rsid w:val="001B0788"/>
    <w:rsid w:val="001B62E5"/>
    <w:rsid w:val="001B674C"/>
    <w:rsid w:val="001C1CD9"/>
    <w:rsid w:val="001C3886"/>
    <w:rsid w:val="001C4BDB"/>
    <w:rsid w:val="001C76E0"/>
    <w:rsid w:val="001C7D9B"/>
    <w:rsid w:val="001D0673"/>
    <w:rsid w:val="001D2466"/>
    <w:rsid w:val="001D3331"/>
    <w:rsid w:val="001D35B2"/>
    <w:rsid w:val="001D3AE6"/>
    <w:rsid w:val="001D612A"/>
    <w:rsid w:val="001D79E0"/>
    <w:rsid w:val="001E1926"/>
    <w:rsid w:val="001E257C"/>
    <w:rsid w:val="001E47C3"/>
    <w:rsid w:val="001E4CB0"/>
    <w:rsid w:val="001E5008"/>
    <w:rsid w:val="001E5B17"/>
    <w:rsid w:val="001E5EAA"/>
    <w:rsid w:val="001E7BFE"/>
    <w:rsid w:val="001F0D57"/>
    <w:rsid w:val="001F1168"/>
    <w:rsid w:val="001F1460"/>
    <w:rsid w:val="001F2195"/>
    <w:rsid w:val="001F5B7E"/>
    <w:rsid w:val="00202308"/>
    <w:rsid w:val="002042FB"/>
    <w:rsid w:val="0020460E"/>
    <w:rsid w:val="00204A5F"/>
    <w:rsid w:val="00204D11"/>
    <w:rsid w:val="00210038"/>
    <w:rsid w:val="002100DC"/>
    <w:rsid w:val="0021055F"/>
    <w:rsid w:val="00212A46"/>
    <w:rsid w:val="00212AA7"/>
    <w:rsid w:val="00213BEC"/>
    <w:rsid w:val="0021674A"/>
    <w:rsid w:val="0022037B"/>
    <w:rsid w:val="00222E72"/>
    <w:rsid w:val="00224673"/>
    <w:rsid w:val="0022746C"/>
    <w:rsid w:val="00227F0D"/>
    <w:rsid w:val="0023534A"/>
    <w:rsid w:val="00235FFF"/>
    <w:rsid w:val="00236027"/>
    <w:rsid w:val="00236414"/>
    <w:rsid w:val="002422A2"/>
    <w:rsid w:val="00243061"/>
    <w:rsid w:val="002437BD"/>
    <w:rsid w:val="00244AA9"/>
    <w:rsid w:val="00260217"/>
    <w:rsid w:val="0026590F"/>
    <w:rsid w:val="00275602"/>
    <w:rsid w:val="00276010"/>
    <w:rsid w:val="0027799C"/>
    <w:rsid w:val="00277AAB"/>
    <w:rsid w:val="002816EC"/>
    <w:rsid w:val="00282401"/>
    <w:rsid w:val="0028391C"/>
    <w:rsid w:val="00286B26"/>
    <w:rsid w:val="00287832"/>
    <w:rsid w:val="002879F0"/>
    <w:rsid w:val="00290CCA"/>
    <w:rsid w:val="00292075"/>
    <w:rsid w:val="00292CBD"/>
    <w:rsid w:val="002A4F64"/>
    <w:rsid w:val="002A5FB3"/>
    <w:rsid w:val="002A642F"/>
    <w:rsid w:val="002A7863"/>
    <w:rsid w:val="002B1ACF"/>
    <w:rsid w:val="002B2D33"/>
    <w:rsid w:val="002B3468"/>
    <w:rsid w:val="002B461B"/>
    <w:rsid w:val="002B5D43"/>
    <w:rsid w:val="002B5D4F"/>
    <w:rsid w:val="002B5ECC"/>
    <w:rsid w:val="002B777E"/>
    <w:rsid w:val="002C2D03"/>
    <w:rsid w:val="002C572E"/>
    <w:rsid w:val="002C6908"/>
    <w:rsid w:val="002C7132"/>
    <w:rsid w:val="002D1827"/>
    <w:rsid w:val="002D3635"/>
    <w:rsid w:val="002D4D1B"/>
    <w:rsid w:val="002D5211"/>
    <w:rsid w:val="002D5669"/>
    <w:rsid w:val="002D7405"/>
    <w:rsid w:val="002E000B"/>
    <w:rsid w:val="002E3921"/>
    <w:rsid w:val="002E4153"/>
    <w:rsid w:val="002E631A"/>
    <w:rsid w:val="002F1B29"/>
    <w:rsid w:val="002F3129"/>
    <w:rsid w:val="002F376D"/>
    <w:rsid w:val="002F7796"/>
    <w:rsid w:val="0030052B"/>
    <w:rsid w:val="00303CA1"/>
    <w:rsid w:val="00306C5D"/>
    <w:rsid w:val="00312DAD"/>
    <w:rsid w:val="00320B12"/>
    <w:rsid w:val="0032209D"/>
    <w:rsid w:val="00322DDA"/>
    <w:rsid w:val="0032456F"/>
    <w:rsid w:val="003246A5"/>
    <w:rsid w:val="00324738"/>
    <w:rsid w:val="00327AA6"/>
    <w:rsid w:val="00332292"/>
    <w:rsid w:val="003346DD"/>
    <w:rsid w:val="00335AEF"/>
    <w:rsid w:val="00335C2D"/>
    <w:rsid w:val="003379F9"/>
    <w:rsid w:val="0034064D"/>
    <w:rsid w:val="00340F47"/>
    <w:rsid w:val="00342A8B"/>
    <w:rsid w:val="00344723"/>
    <w:rsid w:val="00344A6B"/>
    <w:rsid w:val="00345AB0"/>
    <w:rsid w:val="00347609"/>
    <w:rsid w:val="00351178"/>
    <w:rsid w:val="003535FF"/>
    <w:rsid w:val="00354350"/>
    <w:rsid w:val="00354455"/>
    <w:rsid w:val="00354F85"/>
    <w:rsid w:val="00355653"/>
    <w:rsid w:val="00356A5D"/>
    <w:rsid w:val="0035774C"/>
    <w:rsid w:val="0035786B"/>
    <w:rsid w:val="00361AF9"/>
    <w:rsid w:val="0036264B"/>
    <w:rsid w:val="00362A23"/>
    <w:rsid w:val="00362E76"/>
    <w:rsid w:val="003710D4"/>
    <w:rsid w:val="003715A6"/>
    <w:rsid w:val="003723AA"/>
    <w:rsid w:val="00373931"/>
    <w:rsid w:val="003744D4"/>
    <w:rsid w:val="00374EAA"/>
    <w:rsid w:val="00375B9D"/>
    <w:rsid w:val="003801CB"/>
    <w:rsid w:val="0038066F"/>
    <w:rsid w:val="00380E29"/>
    <w:rsid w:val="003915AD"/>
    <w:rsid w:val="00391B46"/>
    <w:rsid w:val="00395FF3"/>
    <w:rsid w:val="003A3E1E"/>
    <w:rsid w:val="003A6720"/>
    <w:rsid w:val="003A687D"/>
    <w:rsid w:val="003A6A09"/>
    <w:rsid w:val="003A7681"/>
    <w:rsid w:val="003B1C49"/>
    <w:rsid w:val="003B2EB2"/>
    <w:rsid w:val="003B5969"/>
    <w:rsid w:val="003B6192"/>
    <w:rsid w:val="003B640A"/>
    <w:rsid w:val="003B6CC1"/>
    <w:rsid w:val="003B779D"/>
    <w:rsid w:val="003C00C8"/>
    <w:rsid w:val="003C12FA"/>
    <w:rsid w:val="003C371D"/>
    <w:rsid w:val="003D225F"/>
    <w:rsid w:val="003D3600"/>
    <w:rsid w:val="003D4846"/>
    <w:rsid w:val="003D49DD"/>
    <w:rsid w:val="003E07DF"/>
    <w:rsid w:val="003E13B8"/>
    <w:rsid w:val="003E39A3"/>
    <w:rsid w:val="003E5CF3"/>
    <w:rsid w:val="003E5DAD"/>
    <w:rsid w:val="003F1308"/>
    <w:rsid w:val="003F1677"/>
    <w:rsid w:val="003F1A23"/>
    <w:rsid w:val="003F3A41"/>
    <w:rsid w:val="003F3C00"/>
    <w:rsid w:val="003F5907"/>
    <w:rsid w:val="003F5E08"/>
    <w:rsid w:val="003F6848"/>
    <w:rsid w:val="003F7A90"/>
    <w:rsid w:val="0040346E"/>
    <w:rsid w:val="00404A84"/>
    <w:rsid w:val="00407F5A"/>
    <w:rsid w:val="00410F4D"/>
    <w:rsid w:val="004114D8"/>
    <w:rsid w:val="004127EB"/>
    <w:rsid w:val="004137F7"/>
    <w:rsid w:val="0041536B"/>
    <w:rsid w:val="0041623A"/>
    <w:rsid w:val="0041754C"/>
    <w:rsid w:val="0042235C"/>
    <w:rsid w:val="00426F49"/>
    <w:rsid w:val="00427E9F"/>
    <w:rsid w:val="0043134A"/>
    <w:rsid w:val="004329C9"/>
    <w:rsid w:val="0043406F"/>
    <w:rsid w:val="00444B04"/>
    <w:rsid w:val="0044658E"/>
    <w:rsid w:val="00450F51"/>
    <w:rsid w:val="00451138"/>
    <w:rsid w:val="0045522F"/>
    <w:rsid w:val="00455ADA"/>
    <w:rsid w:val="004564E4"/>
    <w:rsid w:val="0045664A"/>
    <w:rsid w:val="00460891"/>
    <w:rsid w:val="004617A4"/>
    <w:rsid w:val="00465D99"/>
    <w:rsid w:val="00476540"/>
    <w:rsid w:val="00476648"/>
    <w:rsid w:val="0048074F"/>
    <w:rsid w:val="00480803"/>
    <w:rsid w:val="004854A4"/>
    <w:rsid w:val="00487061"/>
    <w:rsid w:val="00495D1A"/>
    <w:rsid w:val="004A2843"/>
    <w:rsid w:val="004A350C"/>
    <w:rsid w:val="004A41B3"/>
    <w:rsid w:val="004A44AD"/>
    <w:rsid w:val="004A5272"/>
    <w:rsid w:val="004A6F68"/>
    <w:rsid w:val="004B00F6"/>
    <w:rsid w:val="004B1BBA"/>
    <w:rsid w:val="004B1D33"/>
    <w:rsid w:val="004B2152"/>
    <w:rsid w:val="004B2320"/>
    <w:rsid w:val="004B3482"/>
    <w:rsid w:val="004C04DF"/>
    <w:rsid w:val="004C1090"/>
    <w:rsid w:val="004C2140"/>
    <w:rsid w:val="004C5502"/>
    <w:rsid w:val="004C6DD6"/>
    <w:rsid w:val="004D0F9D"/>
    <w:rsid w:val="004D2554"/>
    <w:rsid w:val="004D28BB"/>
    <w:rsid w:val="004D2D5A"/>
    <w:rsid w:val="004D46CE"/>
    <w:rsid w:val="004D6D7E"/>
    <w:rsid w:val="004E0C4B"/>
    <w:rsid w:val="004E375B"/>
    <w:rsid w:val="004E4D0D"/>
    <w:rsid w:val="004E4DA9"/>
    <w:rsid w:val="004E6C9B"/>
    <w:rsid w:val="004E7E9A"/>
    <w:rsid w:val="004F0052"/>
    <w:rsid w:val="004F0FB4"/>
    <w:rsid w:val="004F326B"/>
    <w:rsid w:val="0050109B"/>
    <w:rsid w:val="005013C3"/>
    <w:rsid w:val="00503968"/>
    <w:rsid w:val="00510788"/>
    <w:rsid w:val="00514FFC"/>
    <w:rsid w:val="00517A37"/>
    <w:rsid w:val="00522590"/>
    <w:rsid w:val="00525791"/>
    <w:rsid w:val="005316A2"/>
    <w:rsid w:val="005320B9"/>
    <w:rsid w:val="005325CB"/>
    <w:rsid w:val="0053359E"/>
    <w:rsid w:val="0053469E"/>
    <w:rsid w:val="00534EC3"/>
    <w:rsid w:val="00535814"/>
    <w:rsid w:val="00540D07"/>
    <w:rsid w:val="00540F62"/>
    <w:rsid w:val="00541211"/>
    <w:rsid w:val="00542C29"/>
    <w:rsid w:val="00543356"/>
    <w:rsid w:val="00543A14"/>
    <w:rsid w:val="00544E5A"/>
    <w:rsid w:val="00545264"/>
    <w:rsid w:val="005452A4"/>
    <w:rsid w:val="00547277"/>
    <w:rsid w:val="005478A1"/>
    <w:rsid w:val="005516E0"/>
    <w:rsid w:val="00552026"/>
    <w:rsid w:val="005523E1"/>
    <w:rsid w:val="00552DA2"/>
    <w:rsid w:val="00557212"/>
    <w:rsid w:val="0056082C"/>
    <w:rsid w:val="0056471F"/>
    <w:rsid w:val="00564FD2"/>
    <w:rsid w:val="005659A0"/>
    <w:rsid w:val="005701CF"/>
    <w:rsid w:val="0057453B"/>
    <w:rsid w:val="005746AA"/>
    <w:rsid w:val="005767A6"/>
    <w:rsid w:val="00577DA0"/>
    <w:rsid w:val="00577E9E"/>
    <w:rsid w:val="0058472C"/>
    <w:rsid w:val="00585FB6"/>
    <w:rsid w:val="00590D78"/>
    <w:rsid w:val="005935DA"/>
    <w:rsid w:val="005937EF"/>
    <w:rsid w:val="0059559C"/>
    <w:rsid w:val="00596C32"/>
    <w:rsid w:val="005A23B1"/>
    <w:rsid w:val="005A55F6"/>
    <w:rsid w:val="005A66E0"/>
    <w:rsid w:val="005B0194"/>
    <w:rsid w:val="005B23C4"/>
    <w:rsid w:val="005B2AC9"/>
    <w:rsid w:val="005B371B"/>
    <w:rsid w:val="005B48AE"/>
    <w:rsid w:val="005B60CC"/>
    <w:rsid w:val="005B6114"/>
    <w:rsid w:val="005B62E0"/>
    <w:rsid w:val="005B7FB1"/>
    <w:rsid w:val="005C1E51"/>
    <w:rsid w:val="005C1F40"/>
    <w:rsid w:val="005C23E5"/>
    <w:rsid w:val="005C4636"/>
    <w:rsid w:val="005C5344"/>
    <w:rsid w:val="005C5F40"/>
    <w:rsid w:val="005C6FCC"/>
    <w:rsid w:val="005C7422"/>
    <w:rsid w:val="005D0100"/>
    <w:rsid w:val="005D1899"/>
    <w:rsid w:val="005D3BF8"/>
    <w:rsid w:val="005D7ED7"/>
    <w:rsid w:val="005E14A4"/>
    <w:rsid w:val="005E1B3B"/>
    <w:rsid w:val="005F2DBD"/>
    <w:rsid w:val="00600C96"/>
    <w:rsid w:val="0060457D"/>
    <w:rsid w:val="00604FCE"/>
    <w:rsid w:val="006069BC"/>
    <w:rsid w:val="0061199E"/>
    <w:rsid w:val="006120C9"/>
    <w:rsid w:val="006132F3"/>
    <w:rsid w:val="00613CCC"/>
    <w:rsid w:val="00614A8D"/>
    <w:rsid w:val="006231BB"/>
    <w:rsid w:val="006248AB"/>
    <w:rsid w:val="006249F4"/>
    <w:rsid w:val="0062674F"/>
    <w:rsid w:val="00631CC9"/>
    <w:rsid w:val="0063479E"/>
    <w:rsid w:val="00636298"/>
    <w:rsid w:val="00644839"/>
    <w:rsid w:val="006452B8"/>
    <w:rsid w:val="00646126"/>
    <w:rsid w:val="00650528"/>
    <w:rsid w:val="00650BCE"/>
    <w:rsid w:val="00650EFE"/>
    <w:rsid w:val="00652B03"/>
    <w:rsid w:val="00653D27"/>
    <w:rsid w:val="0065657E"/>
    <w:rsid w:val="00660DAF"/>
    <w:rsid w:val="006618C8"/>
    <w:rsid w:val="006674D3"/>
    <w:rsid w:val="006675B4"/>
    <w:rsid w:val="00667B1C"/>
    <w:rsid w:val="00673731"/>
    <w:rsid w:val="0067650E"/>
    <w:rsid w:val="006770BF"/>
    <w:rsid w:val="0067774A"/>
    <w:rsid w:val="00677789"/>
    <w:rsid w:val="006837C3"/>
    <w:rsid w:val="00684F67"/>
    <w:rsid w:val="00685C26"/>
    <w:rsid w:val="006875D8"/>
    <w:rsid w:val="00687852"/>
    <w:rsid w:val="00690A52"/>
    <w:rsid w:val="00690BB4"/>
    <w:rsid w:val="00691024"/>
    <w:rsid w:val="00691E0C"/>
    <w:rsid w:val="00691F3F"/>
    <w:rsid w:val="00692F30"/>
    <w:rsid w:val="00695B64"/>
    <w:rsid w:val="00697C7C"/>
    <w:rsid w:val="006A26CA"/>
    <w:rsid w:val="006A31B9"/>
    <w:rsid w:val="006A31BA"/>
    <w:rsid w:val="006A60BB"/>
    <w:rsid w:val="006A61F8"/>
    <w:rsid w:val="006A79FA"/>
    <w:rsid w:val="006B40FC"/>
    <w:rsid w:val="006B5031"/>
    <w:rsid w:val="006B676B"/>
    <w:rsid w:val="006C17EB"/>
    <w:rsid w:val="006C3595"/>
    <w:rsid w:val="006C447C"/>
    <w:rsid w:val="006C70D6"/>
    <w:rsid w:val="006C7568"/>
    <w:rsid w:val="006D003F"/>
    <w:rsid w:val="006D0B84"/>
    <w:rsid w:val="006D25B9"/>
    <w:rsid w:val="006D6C0A"/>
    <w:rsid w:val="006D75D2"/>
    <w:rsid w:val="006D7B66"/>
    <w:rsid w:val="006E0825"/>
    <w:rsid w:val="006E0CCF"/>
    <w:rsid w:val="006E1306"/>
    <w:rsid w:val="006E2453"/>
    <w:rsid w:val="006E2D90"/>
    <w:rsid w:val="006E7A80"/>
    <w:rsid w:val="006F2498"/>
    <w:rsid w:val="006F2B85"/>
    <w:rsid w:val="00700072"/>
    <w:rsid w:val="0070471D"/>
    <w:rsid w:val="00705664"/>
    <w:rsid w:val="007066FF"/>
    <w:rsid w:val="00707B0E"/>
    <w:rsid w:val="00711226"/>
    <w:rsid w:val="0071436D"/>
    <w:rsid w:val="0071566C"/>
    <w:rsid w:val="007166A4"/>
    <w:rsid w:val="007167C4"/>
    <w:rsid w:val="00716FA3"/>
    <w:rsid w:val="007208E5"/>
    <w:rsid w:val="007211B3"/>
    <w:rsid w:val="00722CE5"/>
    <w:rsid w:val="007236C8"/>
    <w:rsid w:val="00725B92"/>
    <w:rsid w:val="007271F2"/>
    <w:rsid w:val="00727E69"/>
    <w:rsid w:val="0073081A"/>
    <w:rsid w:val="00733931"/>
    <w:rsid w:val="007359AC"/>
    <w:rsid w:val="00736E3F"/>
    <w:rsid w:val="00737973"/>
    <w:rsid w:val="00741A34"/>
    <w:rsid w:val="0074389D"/>
    <w:rsid w:val="00744E8A"/>
    <w:rsid w:val="00744F81"/>
    <w:rsid w:val="007464C2"/>
    <w:rsid w:val="00746EE2"/>
    <w:rsid w:val="007556B0"/>
    <w:rsid w:val="00755C57"/>
    <w:rsid w:val="007569BB"/>
    <w:rsid w:val="007575A5"/>
    <w:rsid w:val="00764B3D"/>
    <w:rsid w:val="00766F71"/>
    <w:rsid w:val="0076742B"/>
    <w:rsid w:val="007709F5"/>
    <w:rsid w:val="0077229D"/>
    <w:rsid w:val="007738FD"/>
    <w:rsid w:val="0078101A"/>
    <w:rsid w:val="00782374"/>
    <w:rsid w:val="00784E14"/>
    <w:rsid w:val="00785B30"/>
    <w:rsid w:val="007929CC"/>
    <w:rsid w:val="007938F4"/>
    <w:rsid w:val="00794080"/>
    <w:rsid w:val="00794DB7"/>
    <w:rsid w:val="007950D2"/>
    <w:rsid w:val="007967CC"/>
    <w:rsid w:val="007A0720"/>
    <w:rsid w:val="007A45E0"/>
    <w:rsid w:val="007A67DA"/>
    <w:rsid w:val="007A709E"/>
    <w:rsid w:val="007B03FE"/>
    <w:rsid w:val="007B0B1F"/>
    <w:rsid w:val="007B38E9"/>
    <w:rsid w:val="007B4537"/>
    <w:rsid w:val="007B57FD"/>
    <w:rsid w:val="007B71C0"/>
    <w:rsid w:val="007C2B73"/>
    <w:rsid w:val="007C4690"/>
    <w:rsid w:val="007C5F87"/>
    <w:rsid w:val="007C606C"/>
    <w:rsid w:val="007D08A7"/>
    <w:rsid w:val="007D08D4"/>
    <w:rsid w:val="007D2CB1"/>
    <w:rsid w:val="007D4F8F"/>
    <w:rsid w:val="007E05FD"/>
    <w:rsid w:val="007E08C5"/>
    <w:rsid w:val="007E59D7"/>
    <w:rsid w:val="007F2979"/>
    <w:rsid w:val="007F599C"/>
    <w:rsid w:val="007F7DA4"/>
    <w:rsid w:val="0080196F"/>
    <w:rsid w:val="008039A9"/>
    <w:rsid w:val="00810CF0"/>
    <w:rsid w:val="00811785"/>
    <w:rsid w:val="008147CA"/>
    <w:rsid w:val="008229B5"/>
    <w:rsid w:val="0082402D"/>
    <w:rsid w:val="00824DA5"/>
    <w:rsid w:val="008272C7"/>
    <w:rsid w:val="008329AC"/>
    <w:rsid w:val="00834329"/>
    <w:rsid w:val="00835D21"/>
    <w:rsid w:val="00835D26"/>
    <w:rsid w:val="00846437"/>
    <w:rsid w:val="008467CC"/>
    <w:rsid w:val="00846FFD"/>
    <w:rsid w:val="008505A9"/>
    <w:rsid w:val="00850AD3"/>
    <w:rsid w:val="00850FBE"/>
    <w:rsid w:val="00860694"/>
    <w:rsid w:val="00862FA9"/>
    <w:rsid w:val="008648D7"/>
    <w:rsid w:val="00865F85"/>
    <w:rsid w:val="00871623"/>
    <w:rsid w:val="00873E35"/>
    <w:rsid w:val="00880C70"/>
    <w:rsid w:val="00881B2E"/>
    <w:rsid w:val="00882B5A"/>
    <w:rsid w:val="00882F55"/>
    <w:rsid w:val="0088303E"/>
    <w:rsid w:val="00883F2E"/>
    <w:rsid w:val="00885B10"/>
    <w:rsid w:val="00885B7E"/>
    <w:rsid w:val="008864E2"/>
    <w:rsid w:val="00891AC5"/>
    <w:rsid w:val="00892620"/>
    <w:rsid w:val="0089780D"/>
    <w:rsid w:val="008A0746"/>
    <w:rsid w:val="008A0DEE"/>
    <w:rsid w:val="008A17AD"/>
    <w:rsid w:val="008A2FE8"/>
    <w:rsid w:val="008A4085"/>
    <w:rsid w:val="008A44D4"/>
    <w:rsid w:val="008A5425"/>
    <w:rsid w:val="008A62F7"/>
    <w:rsid w:val="008B09E7"/>
    <w:rsid w:val="008B1307"/>
    <w:rsid w:val="008B178B"/>
    <w:rsid w:val="008B3843"/>
    <w:rsid w:val="008B427F"/>
    <w:rsid w:val="008B5597"/>
    <w:rsid w:val="008B59CF"/>
    <w:rsid w:val="008B7956"/>
    <w:rsid w:val="008C08F7"/>
    <w:rsid w:val="008C24E5"/>
    <w:rsid w:val="008C2BAB"/>
    <w:rsid w:val="008C5F8E"/>
    <w:rsid w:val="008D1380"/>
    <w:rsid w:val="008D2023"/>
    <w:rsid w:val="008D35A0"/>
    <w:rsid w:val="008D3A1F"/>
    <w:rsid w:val="008D4D68"/>
    <w:rsid w:val="008D4D79"/>
    <w:rsid w:val="008D7CED"/>
    <w:rsid w:val="008E1462"/>
    <w:rsid w:val="008E2E58"/>
    <w:rsid w:val="008E3166"/>
    <w:rsid w:val="008E4955"/>
    <w:rsid w:val="008E61C7"/>
    <w:rsid w:val="008F3836"/>
    <w:rsid w:val="008F5D00"/>
    <w:rsid w:val="008F6C54"/>
    <w:rsid w:val="008F7F00"/>
    <w:rsid w:val="009022EC"/>
    <w:rsid w:val="00902C4F"/>
    <w:rsid w:val="00904C7E"/>
    <w:rsid w:val="0090619C"/>
    <w:rsid w:val="009078F6"/>
    <w:rsid w:val="009116B3"/>
    <w:rsid w:val="009129E3"/>
    <w:rsid w:val="00912AA8"/>
    <w:rsid w:val="009136FD"/>
    <w:rsid w:val="009149D4"/>
    <w:rsid w:val="00920502"/>
    <w:rsid w:val="0092627E"/>
    <w:rsid w:val="00930555"/>
    <w:rsid w:val="00931F9E"/>
    <w:rsid w:val="0093207C"/>
    <w:rsid w:val="0093526B"/>
    <w:rsid w:val="0093562C"/>
    <w:rsid w:val="0093663D"/>
    <w:rsid w:val="00936F2D"/>
    <w:rsid w:val="00937A41"/>
    <w:rsid w:val="00941D6A"/>
    <w:rsid w:val="00943533"/>
    <w:rsid w:val="00944FD1"/>
    <w:rsid w:val="0094575E"/>
    <w:rsid w:val="00945C20"/>
    <w:rsid w:val="00950AC7"/>
    <w:rsid w:val="00951110"/>
    <w:rsid w:val="00956E20"/>
    <w:rsid w:val="00956FA2"/>
    <w:rsid w:val="00957349"/>
    <w:rsid w:val="009619E8"/>
    <w:rsid w:val="00964386"/>
    <w:rsid w:val="00966A71"/>
    <w:rsid w:val="00970CE4"/>
    <w:rsid w:val="00970EA5"/>
    <w:rsid w:val="00974D3F"/>
    <w:rsid w:val="00975DBC"/>
    <w:rsid w:val="00976147"/>
    <w:rsid w:val="0097666E"/>
    <w:rsid w:val="00977EEE"/>
    <w:rsid w:val="00980166"/>
    <w:rsid w:val="00980479"/>
    <w:rsid w:val="00980BEC"/>
    <w:rsid w:val="00980FA4"/>
    <w:rsid w:val="00981E2A"/>
    <w:rsid w:val="009832A6"/>
    <w:rsid w:val="00984690"/>
    <w:rsid w:val="00984F00"/>
    <w:rsid w:val="00986E66"/>
    <w:rsid w:val="009930B2"/>
    <w:rsid w:val="00993AAF"/>
    <w:rsid w:val="00996F3C"/>
    <w:rsid w:val="00997DC4"/>
    <w:rsid w:val="009A10F0"/>
    <w:rsid w:val="009A18CD"/>
    <w:rsid w:val="009A2EE1"/>
    <w:rsid w:val="009B3DE1"/>
    <w:rsid w:val="009B7CEF"/>
    <w:rsid w:val="009C086E"/>
    <w:rsid w:val="009C2081"/>
    <w:rsid w:val="009C21F3"/>
    <w:rsid w:val="009C221C"/>
    <w:rsid w:val="009C2669"/>
    <w:rsid w:val="009C37F1"/>
    <w:rsid w:val="009C4739"/>
    <w:rsid w:val="009C4D36"/>
    <w:rsid w:val="009C580C"/>
    <w:rsid w:val="009C65B5"/>
    <w:rsid w:val="009D00CD"/>
    <w:rsid w:val="009D320D"/>
    <w:rsid w:val="009D3F84"/>
    <w:rsid w:val="009D42CB"/>
    <w:rsid w:val="009E0F3A"/>
    <w:rsid w:val="009E1A28"/>
    <w:rsid w:val="009E24EE"/>
    <w:rsid w:val="009E2E59"/>
    <w:rsid w:val="009E2E5C"/>
    <w:rsid w:val="009E32A3"/>
    <w:rsid w:val="009E3F8A"/>
    <w:rsid w:val="009E4B5A"/>
    <w:rsid w:val="009E6EF5"/>
    <w:rsid w:val="009F0A91"/>
    <w:rsid w:val="009F1D32"/>
    <w:rsid w:val="009F2C04"/>
    <w:rsid w:val="009F36EF"/>
    <w:rsid w:val="009F6195"/>
    <w:rsid w:val="009F6315"/>
    <w:rsid w:val="00A00D1F"/>
    <w:rsid w:val="00A018E7"/>
    <w:rsid w:val="00A036F8"/>
    <w:rsid w:val="00A03B5B"/>
    <w:rsid w:val="00A04FDE"/>
    <w:rsid w:val="00A050B7"/>
    <w:rsid w:val="00A0633E"/>
    <w:rsid w:val="00A06A42"/>
    <w:rsid w:val="00A11BB7"/>
    <w:rsid w:val="00A14152"/>
    <w:rsid w:val="00A1782C"/>
    <w:rsid w:val="00A17E3D"/>
    <w:rsid w:val="00A23071"/>
    <w:rsid w:val="00A2564F"/>
    <w:rsid w:val="00A2591C"/>
    <w:rsid w:val="00A26C38"/>
    <w:rsid w:val="00A30795"/>
    <w:rsid w:val="00A30FCE"/>
    <w:rsid w:val="00A3219C"/>
    <w:rsid w:val="00A33E01"/>
    <w:rsid w:val="00A40209"/>
    <w:rsid w:val="00A4109F"/>
    <w:rsid w:val="00A423EC"/>
    <w:rsid w:val="00A424FB"/>
    <w:rsid w:val="00A42B71"/>
    <w:rsid w:val="00A440B7"/>
    <w:rsid w:val="00A5091A"/>
    <w:rsid w:val="00A51AFC"/>
    <w:rsid w:val="00A52FA9"/>
    <w:rsid w:val="00A5502D"/>
    <w:rsid w:val="00A553C3"/>
    <w:rsid w:val="00A56948"/>
    <w:rsid w:val="00A56CC0"/>
    <w:rsid w:val="00A626B7"/>
    <w:rsid w:val="00A6399C"/>
    <w:rsid w:val="00A66097"/>
    <w:rsid w:val="00A66D92"/>
    <w:rsid w:val="00A70C98"/>
    <w:rsid w:val="00A73191"/>
    <w:rsid w:val="00A76A88"/>
    <w:rsid w:val="00A76B4F"/>
    <w:rsid w:val="00A802D0"/>
    <w:rsid w:val="00A813C2"/>
    <w:rsid w:val="00A81870"/>
    <w:rsid w:val="00A829D0"/>
    <w:rsid w:val="00A83328"/>
    <w:rsid w:val="00A86AE1"/>
    <w:rsid w:val="00A949B8"/>
    <w:rsid w:val="00A962E9"/>
    <w:rsid w:val="00AA097A"/>
    <w:rsid w:val="00AA4B49"/>
    <w:rsid w:val="00AA5731"/>
    <w:rsid w:val="00AA7E87"/>
    <w:rsid w:val="00AB0091"/>
    <w:rsid w:val="00AB0BDC"/>
    <w:rsid w:val="00AB1D4A"/>
    <w:rsid w:val="00AB2CB9"/>
    <w:rsid w:val="00AB313C"/>
    <w:rsid w:val="00AB70FC"/>
    <w:rsid w:val="00AC0935"/>
    <w:rsid w:val="00AC0E6F"/>
    <w:rsid w:val="00AC1EBA"/>
    <w:rsid w:val="00AC2113"/>
    <w:rsid w:val="00AC610A"/>
    <w:rsid w:val="00AC680F"/>
    <w:rsid w:val="00AC7686"/>
    <w:rsid w:val="00AC7E58"/>
    <w:rsid w:val="00AD0193"/>
    <w:rsid w:val="00AD03C7"/>
    <w:rsid w:val="00AD2B91"/>
    <w:rsid w:val="00AD3190"/>
    <w:rsid w:val="00AD37E2"/>
    <w:rsid w:val="00AD62C4"/>
    <w:rsid w:val="00AE0056"/>
    <w:rsid w:val="00AE0EA9"/>
    <w:rsid w:val="00AE48C5"/>
    <w:rsid w:val="00AE7767"/>
    <w:rsid w:val="00AF0355"/>
    <w:rsid w:val="00AF092D"/>
    <w:rsid w:val="00AF1C4D"/>
    <w:rsid w:val="00AF4AD6"/>
    <w:rsid w:val="00AF5413"/>
    <w:rsid w:val="00B01418"/>
    <w:rsid w:val="00B055B6"/>
    <w:rsid w:val="00B05898"/>
    <w:rsid w:val="00B07C66"/>
    <w:rsid w:val="00B1435F"/>
    <w:rsid w:val="00B14650"/>
    <w:rsid w:val="00B16828"/>
    <w:rsid w:val="00B17CE9"/>
    <w:rsid w:val="00B208E3"/>
    <w:rsid w:val="00B20AD6"/>
    <w:rsid w:val="00B21531"/>
    <w:rsid w:val="00B21D61"/>
    <w:rsid w:val="00B24C8B"/>
    <w:rsid w:val="00B26164"/>
    <w:rsid w:val="00B26F1A"/>
    <w:rsid w:val="00B31925"/>
    <w:rsid w:val="00B326B3"/>
    <w:rsid w:val="00B33EF6"/>
    <w:rsid w:val="00B3515D"/>
    <w:rsid w:val="00B368BF"/>
    <w:rsid w:val="00B372E9"/>
    <w:rsid w:val="00B37E95"/>
    <w:rsid w:val="00B428AF"/>
    <w:rsid w:val="00B4321F"/>
    <w:rsid w:val="00B440B9"/>
    <w:rsid w:val="00B45543"/>
    <w:rsid w:val="00B47916"/>
    <w:rsid w:val="00B5099D"/>
    <w:rsid w:val="00B53A89"/>
    <w:rsid w:val="00B53C17"/>
    <w:rsid w:val="00B545C4"/>
    <w:rsid w:val="00B55698"/>
    <w:rsid w:val="00B61557"/>
    <w:rsid w:val="00B62728"/>
    <w:rsid w:val="00B628F3"/>
    <w:rsid w:val="00B66A76"/>
    <w:rsid w:val="00B674C0"/>
    <w:rsid w:val="00B73BEF"/>
    <w:rsid w:val="00B73FD9"/>
    <w:rsid w:val="00B743EB"/>
    <w:rsid w:val="00B74C33"/>
    <w:rsid w:val="00B77976"/>
    <w:rsid w:val="00B81925"/>
    <w:rsid w:val="00B8193B"/>
    <w:rsid w:val="00B82405"/>
    <w:rsid w:val="00B82FB6"/>
    <w:rsid w:val="00B85284"/>
    <w:rsid w:val="00B86D7C"/>
    <w:rsid w:val="00B91D77"/>
    <w:rsid w:val="00BA44FF"/>
    <w:rsid w:val="00BA5704"/>
    <w:rsid w:val="00BA70F6"/>
    <w:rsid w:val="00BB088A"/>
    <w:rsid w:val="00BB1EFB"/>
    <w:rsid w:val="00BB2E92"/>
    <w:rsid w:val="00BB3C33"/>
    <w:rsid w:val="00BB6CA1"/>
    <w:rsid w:val="00BB7C60"/>
    <w:rsid w:val="00BC14FE"/>
    <w:rsid w:val="00BC2FDD"/>
    <w:rsid w:val="00BC4B3D"/>
    <w:rsid w:val="00BC6319"/>
    <w:rsid w:val="00BC6A12"/>
    <w:rsid w:val="00BC6B83"/>
    <w:rsid w:val="00BC7DBC"/>
    <w:rsid w:val="00BD0F92"/>
    <w:rsid w:val="00BD3254"/>
    <w:rsid w:val="00BD5388"/>
    <w:rsid w:val="00BD6449"/>
    <w:rsid w:val="00BD695C"/>
    <w:rsid w:val="00BD7F5D"/>
    <w:rsid w:val="00BE0A23"/>
    <w:rsid w:val="00BE5668"/>
    <w:rsid w:val="00BE7900"/>
    <w:rsid w:val="00BF1A1D"/>
    <w:rsid w:val="00BF2446"/>
    <w:rsid w:val="00BF3113"/>
    <w:rsid w:val="00BF72F7"/>
    <w:rsid w:val="00BF7A20"/>
    <w:rsid w:val="00C0159C"/>
    <w:rsid w:val="00C01A40"/>
    <w:rsid w:val="00C01F0A"/>
    <w:rsid w:val="00C0223A"/>
    <w:rsid w:val="00C02509"/>
    <w:rsid w:val="00C030A7"/>
    <w:rsid w:val="00C07D90"/>
    <w:rsid w:val="00C10178"/>
    <w:rsid w:val="00C10717"/>
    <w:rsid w:val="00C10ECC"/>
    <w:rsid w:val="00C11F72"/>
    <w:rsid w:val="00C1375A"/>
    <w:rsid w:val="00C14104"/>
    <w:rsid w:val="00C143B7"/>
    <w:rsid w:val="00C1645C"/>
    <w:rsid w:val="00C21133"/>
    <w:rsid w:val="00C21369"/>
    <w:rsid w:val="00C22641"/>
    <w:rsid w:val="00C2350E"/>
    <w:rsid w:val="00C2651A"/>
    <w:rsid w:val="00C27B69"/>
    <w:rsid w:val="00C30280"/>
    <w:rsid w:val="00C31764"/>
    <w:rsid w:val="00C31E71"/>
    <w:rsid w:val="00C329FC"/>
    <w:rsid w:val="00C342B9"/>
    <w:rsid w:val="00C35608"/>
    <w:rsid w:val="00C356A4"/>
    <w:rsid w:val="00C36825"/>
    <w:rsid w:val="00C41139"/>
    <w:rsid w:val="00C467AB"/>
    <w:rsid w:val="00C47C75"/>
    <w:rsid w:val="00C54003"/>
    <w:rsid w:val="00C636C5"/>
    <w:rsid w:val="00C65005"/>
    <w:rsid w:val="00C73698"/>
    <w:rsid w:val="00C744EB"/>
    <w:rsid w:val="00C77A9C"/>
    <w:rsid w:val="00C80F57"/>
    <w:rsid w:val="00C8163E"/>
    <w:rsid w:val="00C8467F"/>
    <w:rsid w:val="00C8681F"/>
    <w:rsid w:val="00C86FD9"/>
    <w:rsid w:val="00C87D71"/>
    <w:rsid w:val="00C90BB2"/>
    <w:rsid w:val="00C90E6F"/>
    <w:rsid w:val="00C910A5"/>
    <w:rsid w:val="00C93116"/>
    <w:rsid w:val="00C9318E"/>
    <w:rsid w:val="00C93FBE"/>
    <w:rsid w:val="00C94482"/>
    <w:rsid w:val="00C97168"/>
    <w:rsid w:val="00CA074B"/>
    <w:rsid w:val="00CA4E41"/>
    <w:rsid w:val="00CA5131"/>
    <w:rsid w:val="00CA5FB8"/>
    <w:rsid w:val="00CB0719"/>
    <w:rsid w:val="00CB17D7"/>
    <w:rsid w:val="00CB3DF1"/>
    <w:rsid w:val="00CB4A0D"/>
    <w:rsid w:val="00CB5246"/>
    <w:rsid w:val="00CC13AD"/>
    <w:rsid w:val="00CC1CA9"/>
    <w:rsid w:val="00CC6769"/>
    <w:rsid w:val="00CD16A5"/>
    <w:rsid w:val="00CD2007"/>
    <w:rsid w:val="00CD42B3"/>
    <w:rsid w:val="00CD4565"/>
    <w:rsid w:val="00CD4EFC"/>
    <w:rsid w:val="00CE0668"/>
    <w:rsid w:val="00CE068C"/>
    <w:rsid w:val="00CE0B58"/>
    <w:rsid w:val="00CE0DB7"/>
    <w:rsid w:val="00CE76ED"/>
    <w:rsid w:val="00CF0D90"/>
    <w:rsid w:val="00CF0EE1"/>
    <w:rsid w:val="00CF1B89"/>
    <w:rsid w:val="00CF2654"/>
    <w:rsid w:val="00CF2716"/>
    <w:rsid w:val="00CF432C"/>
    <w:rsid w:val="00CF49C5"/>
    <w:rsid w:val="00CF7A70"/>
    <w:rsid w:val="00D000AC"/>
    <w:rsid w:val="00D00215"/>
    <w:rsid w:val="00D025FF"/>
    <w:rsid w:val="00D03D33"/>
    <w:rsid w:val="00D03F2B"/>
    <w:rsid w:val="00D04A60"/>
    <w:rsid w:val="00D04FE2"/>
    <w:rsid w:val="00D057A6"/>
    <w:rsid w:val="00D063A9"/>
    <w:rsid w:val="00D10921"/>
    <w:rsid w:val="00D11BA0"/>
    <w:rsid w:val="00D14135"/>
    <w:rsid w:val="00D14427"/>
    <w:rsid w:val="00D24E2D"/>
    <w:rsid w:val="00D25639"/>
    <w:rsid w:val="00D2628D"/>
    <w:rsid w:val="00D26C38"/>
    <w:rsid w:val="00D27F93"/>
    <w:rsid w:val="00D27FF4"/>
    <w:rsid w:val="00D33D41"/>
    <w:rsid w:val="00D34654"/>
    <w:rsid w:val="00D35515"/>
    <w:rsid w:val="00D35E39"/>
    <w:rsid w:val="00D36D04"/>
    <w:rsid w:val="00D378D2"/>
    <w:rsid w:val="00D4159D"/>
    <w:rsid w:val="00D433F4"/>
    <w:rsid w:val="00D4372C"/>
    <w:rsid w:val="00D5145C"/>
    <w:rsid w:val="00D52C38"/>
    <w:rsid w:val="00D534B0"/>
    <w:rsid w:val="00D54B1A"/>
    <w:rsid w:val="00D61F93"/>
    <w:rsid w:val="00D649DB"/>
    <w:rsid w:val="00D65976"/>
    <w:rsid w:val="00D65BFE"/>
    <w:rsid w:val="00D70A21"/>
    <w:rsid w:val="00D74B00"/>
    <w:rsid w:val="00D75753"/>
    <w:rsid w:val="00D76192"/>
    <w:rsid w:val="00D802BC"/>
    <w:rsid w:val="00D805A9"/>
    <w:rsid w:val="00D814B3"/>
    <w:rsid w:val="00D822A9"/>
    <w:rsid w:val="00D84BCD"/>
    <w:rsid w:val="00D860B0"/>
    <w:rsid w:val="00D9226C"/>
    <w:rsid w:val="00D9419E"/>
    <w:rsid w:val="00D976B1"/>
    <w:rsid w:val="00DA12B9"/>
    <w:rsid w:val="00DA65A0"/>
    <w:rsid w:val="00DA6DD9"/>
    <w:rsid w:val="00DB567D"/>
    <w:rsid w:val="00DB5F24"/>
    <w:rsid w:val="00DB6969"/>
    <w:rsid w:val="00DB6D30"/>
    <w:rsid w:val="00DB760C"/>
    <w:rsid w:val="00DC14DD"/>
    <w:rsid w:val="00DC1A49"/>
    <w:rsid w:val="00DC4DD4"/>
    <w:rsid w:val="00DC6058"/>
    <w:rsid w:val="00DC6144"/>
    <w:rsid w:val="00DC7D86"/>
    <w:rsid w:val="00DD00F9"/>
    <w:rsid w:val="00DD342A"/>
    <w:rsid w:val="00DD3DCE"/>
    <w:rsid w:val="00DD6C3F"/>
    <w:rsid w:val="00DE218F"/>
    <w:rsid w:val="00DE3EFA"/>
    <w:rsid w:val="00DE5031"/>
    <w:rsid w:val="00DE79DB"/>
    <w:rsid w:val="00DF2B36"/>
    <w:rsid w:val="00DF3D1F"/>
    <w:rsid w:val="00DF41F9"/>
    <w:rsid w:val="00DF72F7"/>
    <w:rsid w:val="00DF7653"/>
    <w:rsid w:val="00E009F1"/>
    <w:rsid w:val="00E01BC5"/>
    <w:rsid w:val="00E03AB1"/>
    <w:rsid w:val="00E05240"/>
    <w:rsid w:val="00E057F2"/>
    <w:rsid w:val="00E07070"/>
    <w:rsid w:val="00E07F25"/>
    <w:rsid w:val="00E142E1"/>
    <w:rsid w:val="00E219D4"/>
    <w:rsid w:val="00E24120"/>
    <w:rsid w:val="00E24BF3"/>
    <w:rsid w:val="00E25AB9"/>
    <w:rsid w:val="00E32B3E"/>
    <w:rsid w:val="00E34F32"/>
    <w:rsid w:val="00E35989"/>
    <w:rsid w:val="00E35ECE"/>
    <w:rsid w:val="00E3690A"/>
    <w:rsid w:val="00E42B7D"/>
    <w:rsid w:val="00E45653"/>
    <w:rsid w:val="00E45E2D"/>
    <w:rsid w:val="00E464D6"/>
    <w:rsid w:val="00E53AEA"/>
    <w:rsid w:val="00E53BC1"/>
    <w:rsid w:val="00E57584"/>
    <w:rsid w:val="00E60421"/>
    <w:rsid w:val="00E6304A"/>
    <w:rsid w:val="00E65385"/>
    <w:rsid w:val="00E65E58"/>
    <w:rsid w:val="00E67640"/>
    <w:rsid w:val="00E7097B"/>
    <w:rsid w:val="00E718F7"/>
    <w:rsid w:val="00E736C8"/>
    <w:rsid w:val="00E75880"/>
    <w:rsid w:val="00E761CD"/>
    <w:rsid w:val="00E77694"/>
    <w:rsid w:val="00E800D6"/>
    <w:rsid w:val="00E81146"/>
    <w:rsid w:val="00E838E7"/>
    <w:rsid w:val="00E86148"/>
    <w:rsid w:val="00E86C5F"/>
    <w:rsid w:val="00E87540"/>
    <w:rsid w:val="00E87F8C"/>
    <w:rsid w:val="00E936DE"/>
    <w:rsid w:val="00E943A7"/>
    <w:rsid w:val="00E95360"/>
    <w:rsid w:val="00E95FEA"/>
    <w:rsid w:val="00EA03F5"/>
    <w:rsid w:val="00EA1EE4"/>
    <w:rsid w:val="00EA2AD7"/>
    <w:rsid w:val="00EA3404"/>
    <w:rsid w:val="00EA522A"/>
    <w:rsid w:val="00EA6D97"/>
    <w:rsid w:val="00EA7CD9"/>
    <w:rsid w:val="00EA7F17"/>
    <w:rsid w:val="00EB39A2"/>
    <w:rsid w:val="00EB5042"/>
    <w:rsid w:val="00EB6E2C"/>
    <w:rsid w:val="00EB739D"/>
    <w:rsid w:val="00EB74FA"/>
    <w:rsid w:val="00EC0C0F"/>
    <w:rsid w:val="00EC1636"/>
    <w:rsid w:val="00EC2752"/>
    <w:rsid w:val="00EC2B87"/>
    <w:rsid w:val="00EC2EFA"/>
    <w:rsid w:val="00EC346D"/>
    <w:rsid w:val="00EC58DE"/>
    <w:rsid w:val="00EC5F4E"/>
    <w:rsid w:val="00EC6FBE"/>
    <w:rsid w:val="00ED0A97"/>
    <w:rsid w:val="00ED310F"/>
    <w:rsid w:val="00ED31EC"/>
    <w:rsid w:val="00ED33A2"/>
    <w:rsid w:val="00ED3AA3"/>
    <w:rsid w:val="00EE0B86"/>
    <w:rsid w:val="00EE1DC7"/>
    <w:rsid w:val="00EE2A1B"/>
    <w:rsid w:val="00EE3192"/>
    <w:rsid w:val="00EE390B"/>
    <w:rsid w:val="00EE42EF"/>
    <w:rsid w:val="00EE44EA"/>
    <w:rsid w:val="00EE4BB8"/>
    <w:rsid w:val="00EE5B50"/>
    <w:rsid w:val="00EE6FDF"/>
    <w:rsid w:val="00EE7C8F"/>
    <w:rsid w:val="00EE7FD3"/>
    <w:rsid w:val="00EF1A40"/>
    <w:rsid w:val="00EF2579"/>
    <w:rsid w:val="00EF351C"/>
    <w:rsid w:val="00EF39F8"/>
    <w:rsid w:val="00EF5868"/>
    <w:rsid w:val="00EF5A78"/>
    <w:rsid w:val="00EF5C28"/>
    <w:rsid w:val="00F0111E"/>
    <w:rsid w:val="00F01B9A"/>
    <w:rsid w:val="00F01F4E"/>
    <w:rsid w:val="00F02FF2"/>
    <w:rsid w:val="00F047F5"/>
    <w:rsid w:val="00F064CF"/>
    <w:rsid w:val="00F07373"/>
    <w:rsid w:val="00F079B8"/>
    <w:rsid w:val="00F07E9A"/>
    <w:rsid w:val="00F141D4"/>
    <w:rsid w:val="00F14359"/>
    <w:rsid w:val="00F17122"/>
    <w:rsid w:val="00F171D1"/>
    <w:rsid w:val="00F2290B"/>
    <w:rsid w:val="00F2478F"/>
    <w:rsid w:val="00F256AB"/>
    <w:rsid w:val="00F257A3"/>
    <w:rsid w:val="00F2774C"/>
    <w:rsid w:val="00F321F6"/>
    <w:rsid w:val="00F33ADA"/>
    <w:rsid w:val="00F343C1"/>
    <w:rsid w:val="00F35F21"/>
    <w:rsid w:val="00F367A8"/>
    <w:rsid w:val="00F3722E"/>
    <w:rsid w:val="00F4140C"/>
    <w:rsid w:val="00F41C84"/>
    <w:rsid w:val="00F42E91"/>
    <w:rsid w:val="00F43658"/>
    <w:rsid w:val="00F45141"/>
    <w:rsid w:val="00F51997"/>
    <w:rsid w:val="00F53F29"/>
    <w:rsid w:val="00F5565D"/>
    <w:rsid w:val="00F62E34"/>
    <w:rsid w:val="00F656CB"/>
    <w:rsid w:val="00F66E31"/>
    <w:rsid w:val="00F671A5"/>
    <w:rsid w:val="00F67BC0"/>
    <w:rsid w:val="00F67CB6"/>
    <w:rsid w:val="00F71AC5"/>
    <w:rsid w:val="00F74C7B"/>
    <w:rsid w:val="00F7629D"/>
    <w:rsid w:val="00F80413"/>
    <w:rsid w:val="00F80586"/>
    <w:rsid w:val="00F80DD7"/>
    <w:rsid w:val="00F821D6"/>
    <w:rsid w:val="00F8483C"/>
    <w:rsid w:val="00F86B92"/>
    <w:rsid w:val="00F90548"/>
    <w:rsid w:val="00F905D8"/>
    <w:rsid w:val="00F9071A"/>
    <w:rsid w:val="00F934F7"/>
    <w:rsid w:val="00F93F25"/>
    <w:rsid w:val="00F967B7"/>
    <w:rsid w:val="00FA01B7"/>
    <w:rsid w:val="00FA1018"/>
    <w:rsid w:val="00FA1BE4"/>
    <w:rsid w:val="00FA3CFA"/>
    <w:rsid w:val="00FA60AA"/>
    <w:rsid w:val="00FB1ADA"/>
    <w:rsid w:val="00FB2A23"/>
    <w:rsid w:val="00FB2DE6"/>
    <w:rsid w:val="00FB3AEC"/>
    <w:rsid w:val="00FB465E"/>
    <w:rsid w:val="00FB6110"/>
    <w:rsid w:val="00FB674C"/>
    <w:rsid w:val="00FC1084"/>
    <w:rsid w:val="00FC20E9"/>
    <w:rsid w:val="00FC2676"/>
    <w:rsid w:val="00FC3D55"/>
    <w:rsid w:val="00FC3DD8"/>
    <w:rsid w:val="00FC5FF1"/>
    <w:rsid w:val="00FC6EE7"/>
    <w:rsid w:val="00FD4720"/>
    <w:rsid w:val="00FD4C8A"/>
    <w:rsid w:val="00FD7BF2"/>
    <w:rsid w:val="00FE3558"/>
    <w:rsid w:val="00FE5BC2"/>
    <w:rsid w:val="00FF1C5D"/>
    <w:rsid w:val="00FF27E7"/>
    <w:rsid w:val="00FF3B40"/>
    <w:rsid w:val="00FF3EB5"/>
    <w:rsid w:val="00FF75E3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4EB9A"/>
  <w15:docId w15:val="{2C88A9A7-E115-4691-9BB7-A7A4AD9C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AB1"/>
  </w:style>
  <w:style w:type="paragraph" w:styleId="Heading1">
    <w:name w:val="heading 1"/>
    <w:basedOn w:val="Normal"/>
    <w:next w:val="Normal"/>
    <w:link w:val="Heading1Char"/>
    <w:uiPriority w:val="9"/>
    <w:qFormat/>
    <w:rsid w:val="00A30FCE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534EC3"/>
    <w:pPr>
      <w:widowControl w:val="0"/>
      <w:autoSpaceDE w:val="0"/>
      <w:autoSpaceDN w:val="0"/>
      <w:ind w:left="1231" w:hanging="391"/>
      <w:outlineLvl w:val="1"/>
    </w:pPr>
    <w:rPr>
      <w:rFonts w:ascii="Trebuchet MS" w:eastAsia="Trebuchet MS" w:hAnsi="Trebuchet MS" w:cs="Trebuchet MS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F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CE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CE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CE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CE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CE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CE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4EC3"/>
    <w:rPr>
      <w:rFonts w:ascii="Trebuchet MS" w:eastAsia="Trebuchet MS" w:hAnsi="Trebuchet MS" w:cs="Trebuchet M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0F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CE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71122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5D01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41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40C"/>
  </w:style>
  <w:style w:type="character" w:styleId="PageNumber">
    <w:name w:val="page number"/>
    <w:basedOn w:val="DefaultParagraphFont"/>
    <w:uiPriority w:val="99"/>
    <w:semiHidden/>
    <w:unhideWhenUsed/>
    <w:rsid w:val="00F4140C"/>
  </w:style>
  <w:style w:type="character" w:styleId="CommentReference">
    <w:name w:val="annotation reference"/>
    <w:basedOn w:val="DefaultParagraphFont"/>
    <w:uiPriority w:val="99"/>
    <w:semiHidden/>
    <w:unhideWhenUsed/>
    <w:rsid w:val="003D4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4F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E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676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4B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2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DD4"/>
    <w:rPr>
      <w:rFonts w:ascii="Times New Roman" w:hAnsi="Times New Roman" w:cs="Times New Roman"/>
      <w:lang w:val="en-GB" w:eastAsia="en-GB"/>
    </w:rPr>
  </w:style>
  <w:style w:type="paragraph" w:customStyle="1" w:styleId="xmsonormal">
    <w:name w:val="x_msonormal"/>
    <w:basedOn w:val="Normal"/>
    <w:uiPriority w:val="99"/>
    <w:semiHidden/>
    <w:rsid w:val="00DC4DD4"/>
    <w:rPr>
      <w:rFonts w:ascii="Calibri" w:hAnsi="Calibri" w:cs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45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264"/>
  </w:style>
  <w:style w:type="character" w:styleId="Strong">
    <w:name w:val="Strong"/>
    <w:basedOn w:val="DefaultParagraphFont"/>
    <w:uiPriority w:val="22"/>
    <w:qFormat/>
    <w:rsid w:val="00F141D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F09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F092D"/>
    <w:rPr>
      <w:rFonts w:ascii="Arial-BoldMT" w:hAnsi="Arial-BoldMT" w:hint="default"/>
      <w:b/>
      <w:bCs/>
      <w:i w:val="0"/>
      <w:iCs w:val="0"/>
      <w:color w:val="000000"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534E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D00F9"/>
    <w:pPr>
      <w:widowControl w:val="0"/>
      <w:autoSpaceDE w:val="0"/>
      <w:autoSpaceDN w:val="0"/>
    </w:pPr>
    <w:rPr>
      <w:rFonts w:ascii="Georgia" w:eastAsia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DD00F9"/>
    <w:rPr>
      <w:rFonts w:ascii="Georgia" w:eastAsia="Georgia" w:hAnsi="Georgia" w:cs="Georgia"/>
    </w:rPr>
  </w:style>
  <w:style w:type="table" w:customStyle="1" w:styleId="TableGrid2">
    <w:name w:val="Table Grid2"/>
    <w:basedOn w:val="TableNormal"/>
    <w:next w:val="TableGrid"/>
    <w:uiPriority w:val="39"/>
    <w:rsid w:val="00E83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38E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C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C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C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CE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CE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30F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0FCE"/>
    <w:pPr>
      <w:spacing w:after="100" w:line="264" w:lineRule="auto"/>
    </w:pPr>
    <w:rPr>
      <w:rFonts w:eastAsiaTheme="minorEastAsia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0FCE"/>
    <w:pPr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FC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CE"/>
    <w:pPr>
      <w:numPr>
        <w:ilvl w:val="1"/>
      </w:numPr>
      <w:spacing w:after="12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30FCE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30FCE"/>
    <w:rPr>
      <w:i/>
      <w:iCs/>
    </w:rPr>
  </w:style>
  <w:style w:type="paragraph" w:styleId="NoSpacing">
    <w:name w:val="No Spacing"/>
    <w:uiPriority w:val="1"/>
    <w:qFormat/>
    <w:rsid w:val="00A30FCE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30FCE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A30FCE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CE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C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30FC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30FC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0FC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30FC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0FCE"/>
    <w:rPr>
      <w:b/>
      <w:bCs/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AA097A"/>
    <w:pPr>
      <w:tabs>
        <w:tab w:val="left" w:pos="720"/>
        <w:tab w:val="left" w:pos="880"/>
        <w:tab w:val="right" w:leader="dot" w:pos="9010"/>
      </w:tabs>
      <w:spacing w:after="100" w:line="264" w:lineRule="auto"/>
    </w:pPr>
    <w:rPr>
      <w:rFonts w:eastAsiaTheme="minorEastAsia" w:cstheme="minorHAnsi"/>
      <w:b/>
      <w:bCs/>
      <w:noProof/>
    </w:rPr>
  </w:style>
  <w:style w:type="table" w:customStyle="1" w:styleId="GridTable6Colorful-Accent51">
    <w:name w:val="Grid Table 6 Colorful - Accent 51"/>
    <w:basedOn w:val="TableNormal"/>
    <w:uiPriority w:val="51"/>
    <w:rsid w:val="00A30FCE"/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CF7A70"/>
    <w:pPr>
      <w:tabs>
        <w:tab w:val="left" w:pos="1100"/>
        <w:tab w:val="left" w:pos="1530"/>
        <w:tab w:val="right" w:leader="dot" w:pos="9010"/>
      </w:tabs>
      <w:spacing w:after="100" w:line="264" w:lineRule="auto"/>
      <w:ind w:left="400"/>
    </w:pPr>
    <w:rPr>
      <w:rFonts w:eastAsiaTheme="minorEastAsia"/>
      <w:sz w:val="20"/>
      <w:szCs w:val="20"/>
    </w:rPr>
  </w:style>
  <w:style w:type="character" w:customStyle="1" w:styleId="fontstyle11">
    <w:name w:val="fontstyle1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30FCE"/>
    <w:rPr>
      <w:rFonts w:ascii="AdvTTd9d2734b.I" w:hAnsi="AdvTTd9d2734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A30FCE"/>
    <w:rPr>
      <w:rFonts w:ascii="AdvTT00bc0be2+20" w:hAnsi="AdvTT00bc0be2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A30FCE"/>
    <w:rPr>
      <w:rFonts w:ascii="AdvTT00bc0be2+fb" w:hAnsi="AdvTT00bc0be2+fb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GridTable2-Accent21">
    <w:name w:val="Grid Table 2 - Accent 21"/>
    <w:basedOn w:val="TableNormal"/>
    <w:uiPriority w:val="47"/>
    <w:rsid w:val="00A30FCE"/>
    <w:rPr>
      <w:sz w:val="22"/>
      <w:szCs w:val="22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ighlight">
    <w:name w:val="highlight"/>
    <w:basedOn w:val="DefaultParagraphFont"/>
    <w:rsid w:val="00E77694"/>
  </w:style>
  <w:style w:type="numbering" w:customStyle="1" w:styleId="NoList1">
    <w:name w:val="No List1"/>
    <w:next w:val="NoList"/>
    <w:uiPriority w:val="99"/>
    <w:semiHidden/>
    <w:unhideWhenUsed/>
    <w:rsid w:val="00577E9E"/>
  </w:style>
  <w:style w:type="table" w:customStyle="1" w:styleId="TableGrid3">
    <w:name w:val="Table Grid3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77E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D003F"/>
  </w:style>
  <w:style w:type="table" w:customStyle="1" w:styleId="TableGrid4">
    <w:name w:val="Table Grid4"/>
    <w:basedOn w:val="TableNormal"/>
    <w:next w:val="TableGrid"/>
    <w:uiPriority w:val="39"/>
    <w:rsid w:val="006D00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6D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A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32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046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42B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E42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84B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9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6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7010F6-F22E-4164-BBBB-E8D9A7FE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87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meerah Hasan Ibrahim</cp:lastModifiedBy>
  <cp:revision>2</cp:revision>
  <cp:lastPrinted>2019-07-17T13:43:00Z</cp:lastPrinted>
  <dcterms:created xsi:type="dcterms:W3CDTF">2021-11-18T08:43:00Z</dcterms:created>
  <dcterms:modified xsi:type="dcterms:W3CDTF">2021-11-1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26166791/harvard-cite-Ameerahthesis</vt:lpwstr>
  </property>
  <property fmtid="{D5CDD505-2E9C-101B-9397-08002B2CF9AE}" pid="7" name="Mendeley Recent Style Name 2_1">
    <vt:lpwstr>Cite Them Right 10th edition - Harvard - Ameerah Ibrahim</vt:lpwstr>
  </property>
  <property fmtid="{D5CDD505-2E9C-101B-9397-08002B2CF9AE}" pid="8" name="Mendeley Recent Style Id 3_1">
    <vt:lpwstr>http://csl.mendeley.com/styles/526166791/Ameerahthesis-3</vt:lpwstr>
  </property>
  <property fmtid="{D5CDD505-2E9C-101B-9397-08002B2CF9AE}" pid="9" name="Mendeley Recent Style Name 3_1">
    <vt:lpwstr>Cite Them Right 10th edition - Harvard - Ameerah Ibrahim</vt:lpwstr>
  </property>
  <property fmtid="{D5CDD505-2E9C-101B-9397-08002B2CF9AE}" pid="10" name="Mendeley Recent Style Id 4_1">
    <vt:lpwstr>http://csl.mendeley.com/styles/526166791/Ameerahthesis</vt:lpwstr>
  </property>
  <property fmtid="{D5CDD505-2E9C-101B-9397-08002B2CF9AE}" pid="11" name="Mendeley Recent Style Name 4_1">
    <vt:lpwstr>Cite Them Right 10th edition - Harvard - Ameerah Ibrahim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26166791/vancouver-test3-2</vt:lpwstr>
  </property>
  <property fmtid="{D5CDD505-2E9C-101B-9397-08002B2CF9AE}" pid="21" name="Mendeley Recent Style Name 9_1">
    <vt:lpwstr>Vancouver - Ameerah Ibrahi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8155e-0a86-3677-8633-e1f1297ca5ef</vt:lpwstr>
  </property>
  <property fmtid="{D5CDD505-2E9C-101B-9397-08002B2CF9AE}" pid="24" name="Mendeley Citation Style_1">
    <vt:lpwstr>http://csl.mendeley.com/styles/526166791/Ameerahthesis</vt:lpwstr>
  </property>
</Properties>
</file>